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D35D8" w14:textId="55481656" w:rsidR="00D624E6" w:rsidRPr="004A7D0E" w:rsidRDefault="004A7D0E" w:rsidP="001D737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7D0E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624E6" w:rsidRPr="004A7D0E">
        <w:rPr>
          <w:rFonts w:ascii="Times New Roman" w:hAnsi="Times New Roman" w:cs="Times New Roman"/>
          <w:b/>
          <w:bCs/>
          <w:sz w:val="24"/>
          <w:szCs w:val="24"/>
        </w:rPr>
        <w:t>Table. Primer sequences (F: forward, R: reverse)</w:t>
      </w:r>
    </w:p>
    <w:p w14:paraId="500759C3" w14:textId="36D0BCDE" w:rsidR="00D624E6" w:rsidRPr="001D7379" w:rsidRDefault="00D624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_____________________________________________________________________</w:t>
      </w:r>
      <w:r w:rsidR="00E17254" w:rsidRPr="001D7379">
        <w:rPr>
          <w:rFonts w:ascii="Times New Roman" w:hAnsi="Times New Roman" w:cs="Times New Roman" w:hint="eastAsia"/>
          <w:sz w:val="24"/>
          <w:szCs w:val="24"/>
        </w:rPr>
        <w:t>______</w:t>
      </w:r>
    </w:p>
    <w:p w14:paraId="450B73D1" w14:textId="2EA01FFB" w:rsidR="00D624E6" w:rsidRPr="001D7379" w:rsidRDefault="00D624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94377866"/>
      <w:r w:rsidRPr="001D7379">
        <w:rPr>
          <w:rFonts w:ascii="Times New Roman" w:hAnsi="Times New Roman" w:cs="Times New Roman"/>
          <w:sz w:val="24"/>
          <w:szCs w:val="24"/>
        </w:rPr>
        <w:t>Target genes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/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Sequences (5’-3’)</w:t>
      </w:r>
    </w:p>
    <w:p w14:paraId="6366FAEE" w14:textId="6A05C37E" w:rsidR="00D624E6" w:rsidRPr="001D7379" w:rsidRDefault="00D624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_____________________________________________________________________</w:t>
      </w:r>
      <w:r w:rsidR="00E17254" w:rsidRPr="001D7379">
        <w:rPr>
          <w:rFonts w:ascii="Times New Roman" w:hAnsi="Times New Roman" w:cs="Times New Roman" w:hint="eastAsia"/>
          <w:sz w:val="24"/>
          <w:szCs w:val="24"/>
        </w:rPr>
        <w:t>______</w:t>
      </w:r>
    </w:p>
    <w:p w14:paraId="00B56CC8" w14:textId="4FF7B095" w:rsidR="00D624E6" w:rsidRPr="001D7379" w:rsidRDefault="00D624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β-actin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ATTGGCATGGCTTTATTCGTG</w:t>
      </w:r>
    </w:p>
    <w:p w14:paraId="4B1AF2D9" w14:textId="6C3E1A25" w:rsidR="00D624E6" w:rsidRPr="001D7379" w:rsidRDefault="00D624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GTCACCTTCACCGTTCCAGTTT</w:t>
      </w:r>
    </w:p>
    <w:p w14:paraId="63E33F87" w14:textId="257DEB5D" w:rsidR="00D624E6" w:rsidRPr="001D7379" w:rsidRDefault="00D624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SP-A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ATGACTCAAGCGTAATAAATCGTG</w:t>
      </w:r>
    </w:p>
    <w:p w14:paraId="20091B66" w14:textId="6ABB143E" w:rsidR="00D624E6" w:rsidRPr="001D7379" w:rsidRDefault="00D624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CTCTGGACAAAGCGAGCACA</w:t>
      </w:r>
    </w:p>
    <w:p w14:paraId="186CED7A" w14:textId="260476FA" w:rsidR="00D624E6" w:rsidRPr="001D7379" w:rsidRDefault="00D624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SP-B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GCTTTACCGCTACTTGCTCACA</w:t>
      </w:r>
    </w:p>
    <w:p w14:paraId="25DF177F" w14:textId="1455103E" w:rsidR="00D624E6" w:rsidRPr="001D7379" w:rsidRDefault="00D624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CTTGGACCATCTTCTGTTGCTTT</w:t>
      </w:r>
    </w:p>
    <w:p w14:paraId="7A95231F" w14:textId="1E5CCF93" w:rsidR="00D624E6" w:rsidRPr="001D7379" w:rsidRDefault="00D624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SP-C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TGGTCCTCGTGGTCGTGGTG</w:t>
      </w:r>
    </w:p>
    <w:p w14:paraId="4671611C" w14:textId="77777777" w:rsidR="00D624E6" w:rsidRPr="001D7379" w:rsidRDefault="00D624E6" w:rsidP="001D7379">
      <w:pPr>
        <w:spacing w:line="360" w:lineRule="auto"/>
        <w:ind w:left="2100" w:firstLine="420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GCTGGTAGTCGCAGGTGACAATG</w:t>
      </w:r>
    </w:p>
    <w:p w14:paraId="06A74AF6" w14:textId="202D5C51" w:rsidR="00D624E6" w:rsidRPr="00E97ADD" w:rsidRDefault="00D624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SP-D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E97ADD">
        <w:rPr>
          <w:rFonts w:ascii="Times New Roman" w:hAnsi="Times New Roman" w:cs="Times New Roman"/>
          <w:sz w:val="24"/>
          <w:szCs w:val="24"/>
        </w:rPr>
        <w:t>F</w:t>
      </w:r>
      <w:r w:rsidRPr="00E97ADD">
        <w:rPr>
          <w:rFonts w:ascii="Times New Roman" w:hAnsi="Times New Roman" w:cs="Times New Roman"/>
          <w:sz w:val="24"/>
          <w:szCs w:val="24"/>
        </w:rPr>
        <w:tab/>
      </w:r>
      <w:r w:rsidRPr="00E97ADD">
        <w:rPr>
          <w:rFonts w:ascii="Times New Roman" w:hAnsi="Times New Roman" w:cs="Times New Roman"/>
          <w:sz w:val="24"/>
          <w:szCs w:val="24"/>
        </w:rPr>
        <w:tab/>
      </w:r>
      <w:r w:rsidR="007B2CB5" w:rsidRPr="007B2CB5">
        <w:rPr>
          <w:rFonts w:ascii="Times New Roman" w:hAnsi="Times New Roman" w:cs="Times New Roman" w:hint="eastAsia"/>
          <w:sz w:val="24"/>
          <w:szCs w:val="24"/>
        </w:rPr>
        <w:t>CCTGAGCATGACTGACACCAAGAC</w:t>
      </w:r>
    </w:p>
    <w:p w14:paraId="5AF38666" w14:textId="238D28AE" w:rsidR="00D624E6" w:rsidRPr="00E97ADD" w:rsidRDefault="00D624E6" w:rsidP="001D7379">
      <w:pPr>
        <w:spacing w:line="360" w:lineRule="auto"/>
        <w:ind w:left="2100" w:firstLine="420"/>
        <w:rPr>
          <w:rFonts w:ascii="Times New Roman" w:hAnsi="Times New Roman" w:cs="Times New Roman"/>
          <w:sz w:val="24"/>
          <w:szCs w:val="24"/>
        </w:rPr>
      </w:pPr>
      <w:r w:rsidRPr="00E97ADD">
        <w:rPr>
          <w:rFonts w:ascii="Times New Roman" w:hAnsi="Times New Roman" w:cs="Times New Roman"/>
          <w:sz w:val="24"/>
          <w:szCs w:val="24"/>
        </w:rPr>
        <w:t>R</w:t>
      </w:r>
      <w:r w:rsidRPr="00E97ADD">
        <w:rPr>
          <w:rFonts w:ascii="Times New Roman" w:hAnsi="Times New Roman" w:cs="Times New Roman"/>
          <w:sz w:val="24"/>
          <w:szCs w:val="24"/>
        </w:rPr>
        <w:tab/>
      </w:r>
      <w:r w:rsidRPr="00E97ADD">
        <w:rPr>
          <w:rFonts w:ascii="Times New Roman" w:hAnsi="Times New Roman" w:cs="Times New Roman"/>
          <w:sz w:val="24"/>
          <w:szCs w:val="24"/>
        </w:rPr>
        <w:tab/>
      </w:r>
      <w:r w:rsidR="007B2CB5" w:rsidRPr="007B2CB5">
        <w:rPr>
          <w:rFonts w:ascii="Times New Roman" w:hAnsi="Times New Roman" w:cs="Times New Roman" w:hint="eastAsia"/>
          <w:sz w:val="24"/>
          <w:szCs w:val="24"/>
        </w:rPr>
        <w:t>CACAAGGCGTTCCTCTCCACAAG</w:t>
      </w:r>
    </w:p>
    <w:p w14:paraId="4B77D863" w14:textId="6E8EFA93" w:rsidR="00D624E6" w:rsidRPr="001D7379" w:rsidRDefault="00D624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7ADD">
        <w:rPr>
          <w:rFonts w:ascii="Times New Roman" w:hAnsi="Times New Roman" w:cs="Times New Roman"/>
          <w:sz w:val="24"/>
          <w:szCs w:val="24"/>
        </w:rPr>
        <w:t>IGF-1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CATCCTGTCCTCCTCGCATC</w:t>
      </w:r>
    </w:p>
    <w:p w14:paraId="4FB525EE" w14:textId="77777777" w:rsidR="00D624E6" w:rsidRPr="001D7379" w:rsidRDefault="00D624E6" w:rsidP="001D7379">
      <w:pPr>
        <w:spacing w:line="360" w:lineRule="auto"/>
        <w:ind w:left="2100" w:firstLine="420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ACTGAAGAGCATCCACCAGC</w:t>
      </w:r>
    </w:p>
    <w:p w14:paraId="737CFEBD" w14:textId="7E2FD5DB" w:rsidR="00D624E6" w:rsidRPr="001D7379" w:rsidRDefault="00D624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IGF-2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TCTCTGACGACCGTGCTTCCG</w:t>
      </w:r>
    </w:p>
    <w:p w14:paraId="1D458C5A" w14:textId="77777777" w:rsidR="00D624E6" w:rsidRPr="001D7379" w:rsidRDefault="00D624E6" w:rsidP="001D7379">
      <w:pPr>
        <w:spacing w:line="360" w:lineRule="auto"/>
        <w:ind w:left="2100" w:firstLine="420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GGCTGGTGATGCTTGGCTTCC</w:t>
      </w:r>
    </w:p>
    <w:p w14:paraId="7B548E0D" w14:textId="0C2C2786" w:rsidR="00D624E6" w:rsidRPr="001D7379" w:rsidRDefault="00D624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VEG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ACGCCTACCCACATACATAACG</w:t>
      </w:r>
    </w:p>
    <w:p w14:paraId="75DA8780" w14:textId="77777777" w:rsidR="00D624E6" w:rsidRPr="001D7379" w:rsidRDefault="00D624E6" w:rsidP="001D7379">
      <w:pPr>
        <w:spacing w:line="360" w:lineRule="auto"/>
        <w:ind w:left="2100" w:firstLine="420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CTCCCAGCTCCAGTCCACAG</w:t>
      </w:r>
    </w:p>
    <w:p w14:paraId="171AFC40" w14:textId="14F507FD" w:rsidR="00D624E6" w:rsidRPr="001D7379" w:rsidRDefault="00D624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KG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TTCCAGCCCTGAGCGACATA</w:t>
      </w:r>
    </w:p>
    <w:p w14:paraId="014BE112" w14:textId="77777777" w:rsidR="00D624E6" w:rsidRPr="001D7379" w:rsidRDefault="00D624E6" w:rsidP="001D7379">
      <w:pPr>
        <w:spacing w:line="360" w:lineRule="auto"/>
        <w:ind w:left="2100" w:firstLine="420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TCCAACTGCCACAGTCCTGA</w:t>
      </w:r>
    </w:p>
    <w:p w14:paraId="3888D777" w14:textId="17403341" w:rsidR="009F4613" w:rsidRPr="001D7379" w:rsidRDefault="009F4613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D7379">
        <w:rPr>
          <w:rFonts w:ascii="Times New Roman" w:hAnsi="Times New Roman" w:cs="Times New Roman"/>
          <w:sz w:val="24"/>
          <w:szCs w:val="24"/>
        </w:rPr>
        <w:t>eNOS</w:t>
      </w:r>
      <w:proofErr w:type="spellEnd"/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GTGGTAACCAGCACCTTTGG</w:t>
      </w:r>
    </w:p>
    <w:p w14:paraId="74BED3E2" w14:textId="77777777" w:rsidR="009F4613" w:rsidRPr="001D7379" w:rsidRDefault="009F4613" w:rsidP="001D7379">
      <w:pPr>
        <w:spacing w:line="360" w:lineRule="auto"/>
        <w:ind w:left="2100" w:firstLine="420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GCAGGAAACACTATTGAAGC</w:t>
      </w:r>
    </w:p>
    <w:p w14:paraId="57D38C45" w14:textId="14FAFCE3" w:rsidR="009F4613" w:rsidRPr="001D7379" w:rsidRDefault="009F4613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D7379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GCGCCTGCATGACATTGAGA</w:t>
      </w:r>
    </w:p>
    <w:p w14:paraId="69B926FA" w14:textId="77777777" w:rsidR="009F4613" w:rsidRPr="001D7379" w:rsidRDefault="009F4613" w:rsidP="001D7379">
      <w:pPr>
        <w:spacing w:line="360" w:lineRule="auto"/>
        <w:ind w:left="2100" w:firstLine="420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TGAGGACGCAGCCAAACACT</w:t>
      </w:r>
    </w:p>
    <w:p w14:paraId="7F1944F2" w14:textId="7BC453BF" w:rsidR="009F4613" w:rsidRPr="001D7379" w:rsidRDefault="009F4613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AQP-5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GCCGTGGTGGTGGAGTTGATC</w:t>
      </w:r>
    </w:p>
    <w:p w14:paraId="0776E8FC" w14:textId="35CDCAF0" w:rsidR="009F4613" w:rsidRPr="001D7379" w:rsidRDefault="009F4613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CATGGAGCAGCCGGTGAAGTAG</w:t>
      </w:r>
    </w:p>
    <w:p w14:paraId="77D4C2C4" w14:textId="32EF191A" w:rsidR="009F4613" w:rsidRPr="001D7379" w:rsidRDefault="009F4613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Na</w:t>
      </w:r>
      <w:r w:rsidRPr="001D737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D7379">
        <w:rPr>
          <w:rFonts w:ascii="Times New Roman" w:hAnsi="Times New Roman" w:cs="Times New Roman"/>
          <w:sz w:val="24"/>
          <w:szCs w:val="24"/>
        </w:rPr>
        <w:t>-K</w:t>
      </w:r>
      <w:r w:rsidRPr="001D737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D7379">
        <w:rPr>
          <w:rFonts w:ascii="Times New Roman" w:hAnsi="Times New Roman" w:cs="Times New Roman"/>
          <w:sz w:val="24"/>
          <w:szCs w:val="24"/>
        </w:rPr>
        <w:t xml:space="preserve"> ATPase α1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TCTTCCTCATTGGCATCATCGTAGC</w:t>
      </w:r>
    </w:p>
    <w:p w14:paraId="3840D463" w14:textId="19A2D1F7" w:rsidR="009F4613" w:rsidRPr="001D7379" w:rsidRDefault="009F4613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GTCTCCACGGCTTCCAAGTTCTTC</w:t>
      </w:r>
    </w:p>
    <w:p w14:paraId="2A20A51F" w14:textId="165DAA34" w:rsidR="009F4613" w:rsidRPr="001D7379" w:rsidRDefault="009F4613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 xml:space="preserve">syndecan-1 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CTTTGCCGTGTGCCTGGTG</w:t>
      </w:r>
    </w:p>
    <w:p w14:paraId="416B50DB" w14:textId="22574C95" w:rsidR="009F4613" w:rsidRPr="001D7379" w:rsidRDefault="009F4613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GCGTAGAACTCCTCTTGCTTGG</w:t>
      </w:r>
    </w:p>
    <w:p w14:paraId="4D09BD0C" w14:textId="0A21B2BE" w:rsidR="009F4613" w:rsidRPr="001D7379" w:rsidRDefault="009F4613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T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AACAGCCACGACAAACACTAATGAG</w:t>
      </w:r>
    </w:p>
    <w:p w14:paraId="09A646E3" w14:textId="49D2E8DB" w:rsidR="009F4613" w:rsidRDefault="009F4613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CCGAGAGGGAATCACTGCTTGG</w:t>
      </w:r>
    </w:p>
    <w:p w14:paraId="594DFC1A" w14:textId="1FCD698F" w:rsidR="008E6BD9" w:rsidRPr="00B555E6" w:rsidRDefault="008E6BD9" w:rsidP="008E6B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55E6">
        <w:rPr>
          <w:rFonts w:ascii="Times New Roman" w:hAnsi="Times New Roman" w:cs="Times New Roman" w:hint="eastAsia"/>
          <w:sz w:val="24"/>
          <w:szCs w:val="24"/>
        </w:rPr>
        <w:t>Ang-1</w:t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 w:hint="eastAsia"/>
          <w:sz w:val="24"/>
          <w:szCs w:val="24"/>
        </w:rPr>
        <w:t>F</w:t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 w:hint="eastAsia"/>
          <w:sz w:val="24"/>
          <w:szCs w:val="24"/>
        </w:rPr>
        <w:t>CCTGCCTCGCTGCCATTGTG</w:t>
      </w:r>
    </w:p>
    <w:p w14:paraId="5D6BF48E" w14:textId="5D1E05E5" w:rsidR="008E6BD9" w:rsidRPr="00B555E6" w:rsidRDefault="008E6BD9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 w:hint="eastAsia"/>
          <w:sz w:val="24"/>
          <w:szCs w:val="24"/>
        </w:rPr>
        <w:t>R</w:t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="00B555E6" w:rsidRPr="00B555E6">
        <w:rPr>
          <w:rFonts w:ascii="Times New Roman" w:hAnsi="Times New Roman" w:cs="Times New Roman" w:hint="eastAsia"/>
          <w:sz w:val="24"/>
          <w:szCs w:val="24"/>
        </w:rPr>
        <w:t>CAGTTGCCGTCCTGTTCTGGAAG</w:t>
      </w:r>
    </w:p>
    <w:p w14:paraId="5FAAEB80" w14:textId="3B1981F0" w:rsidR="00B555E6" w:rsidRPr="00B555E6" w:rsidRDefault="00B555E6" w:rsidP="00B555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55E6">
        <w:rPr>
          <w:rFonts w:ascii="Times New Roman" w:hAnsi="Times New Roman" w:cs="Times New Roman" w:hint="eastAsia"/>
          <w:sz w:val="24"/>
          <w:szCs w:val="24"/>
        </w:rPr>
        <w:t>Ang-2</w:t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 w:hint="eastAsia"/>
          <w:sz w:val="24"/>
          <w:szCs w:val="24"/>
        </w:rPr>
        <w:t>F</w:t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 w:hint="eastAsia"/>
          <w:sz w:val="24"/>
          <w:szCs w:val="24"/>
        </w:rPr>
        <w:t>CCAGTGGCATCTACACGCTAACG</w:t>
      </w:r>
    </w:p>
    <w:p w14:paraId="62492F83" w14:textId="2CB0AFD9" w:rsidR="00B555E6" w:rsidRPr="00B555E6" w:rsidRDefault="00B555E6" w:rsidP="00B555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 w:hint="eastAsia"/>
          <w:sz w:val="24"/>
          <w:szCs w:val="24"/>
        </w:rPr>
        <w:t>R</w:t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 w:hint="eastAsia"/>
          <w:sz w:val="24"/>
          <w:szCs w:val="24"/>
        </w:rPr>
        <w:t>CCATCTTCCCGCCGCTGAATG</w:t>
      </w:r>
    </w:p>
    <w:p w14:paraId="7D9907C8" w14:textId="7DBF5852" w:rsidR="00B555E6" w:rsidRPr="00B555E6" w:rsidRDefault="00B555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55E6">
        <w:rPr>
          <w:rFonts w:ascii="Times New Roman" w:hAnsi="Times New Roman" w:cs="Times New Roman" w:hint="eastAsia"/>
          <w:sz w:val="24"/>
          <w:szCs w:val="24"/>
        </w:rPr>
        <w:t>Tie-1</w:t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 w:hint="eastAsia"/>
          <w:sz w:val="24"/>
          <w:szCs w:val="24"/>
        </w:rPr>
        <w:t>F</w:t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  <w:t>AGAGGAAGCCAGTGCCAGGAAG</w:t>
      </w:r>
    </w:p>
    <w:p w14:paraId="4E1224C5" w14:textId="52AA1904" w:rsidR="00B555E6" w:rsidRPr="00B555E6" w:rsidRDefault="00B555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 w:hint="eastAsia"/>
          <w:sz w:val="24"/>
          <w:szCs w:val="24"/>
        </w:rPr>
        <w:t>R</w:t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  <w:t>ACCGATCACAAGTGCCACCATTC</w:t>
      </w:r>
    </w:p>
    <w:p w14:paraId="69FF80F2" w14:textId="43701973" w:rsidR="00B555E6" w:rsidRPr="00B555E6" w:rsidRDefault="00B555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55E6">
        <w:rPr>
          <w:rFonts w:ascii="Times New Roman" w:hAnsi="Times New Roman" w:cs="Times New Roman" w:hint="eastAsia"/>
          <w:sz w:val="24"/>
          <w:szCs w:val="24"/>
        </w:rPr>
        <w:t>Tie-2</w:t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 w:hint="eastAsia"/>
          <w:sz w:val="24"/>
          <w:szCs w:val="24"/>
        </w:rPr>
        <w:t>F</w:t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 w:hint="eastAsia"/>
          <w:sz w:val="24"/>
          <w:szCs w:val="24"/>
        </w:rPr>
        <w:t>CACTCCCAGAATCTCAAGCACCAG</w:t>
      </w:r>
    </w:p>
    <w:p w14:paraId="7D534178" w14:textId="1FEDB952" w:rsidR="00B555E6" w:rsidRPr="00B555E6" w:rsidRDefault="00B555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 w:hint="eastAsia"/>
          <w:sz w:val="24"/>
          <w:szCs w:val="24"/>
        </w:rPr>
        <w:t>R</w:t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/>
          <w:sz w:val="24"/>
          <w:szCs w:val="24"/>
        </w:rPr>
        <w:tab/>
      </w:r>
      <w:r w:rsidRPr="00B555E6">
        <w:rPr>
          <w:rFonts w:ascii="Times New Roman" w:hAnsi="Times New Roman" w:cs="Times New Roman" w:hint="eastAsia"/>
          <w:sz w:val="24"/>
          <w:szCs w:val="24"/>
        </w:rPr>
        <w:t>GCACTGTCAGGCAGGTCATTCC</w:t>
      </w:r>
    </w:p>
    <w:p w14:paraId="62FE2055" w14:textId="3B3BFE7D" w:rsidR="009F4613" w:rsidRPr="001D7379" w:rsidRDefault="009F4613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TLR-</w:t>
      </w:r>
      <w:r w:rsidRPr="001D7379">
        <w:rPr>
          <w:rFonts w:ascii="Times New Roman" w:hAnsi="Times New Roman" w:cs="Times New Roman" w:hint="eastAsia"/>
          <w:sz w:val="24"/>
          <w:szCs w:val="24"/>
        </w:rPr>
        <w:t>2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GGTGTCTGGCGTGTGCTGTG</w:t>
      </w:r>
    </w:p>
    <w:p w14:paraId="4A2B3884" w14:textId="77777777" w:rsidR="009F4613" w:rsidRPr="001D7379" w:rsidRDefault="009F4613" w:rsidP="001D7379">
      <w:pPr>
        <w:spacing w:line="360" w:lineRule="auto"/>
        <w:ind w:left="2100" w:firstLine="420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AGTAGGAGTCGTGCTCGCTGTAG</w:t>
      </w:r>
    </w:p>
    <w:p w14:paraId="16DB04AE" w14:textId="079ECE97" w:rsidR="00D624E6" w:rsidRPr="001D7379" w:rsidRDefault="00D624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TLR-4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GTATCGCCTTCTCAGCAGGAACAC</w:t>
      </w:r>
    </w:p>
    <w:p w14:paraId="6B4F57AE" w14:textId="77777777" w:rsidR="00D624E6" w:rsidRPr="001D7379" w:rsidRDefault="00D624E6" w:rsidP="001D7379">
      <w:pPr>
        <w:spacing w:line="360" w:lineRule="auto"/>
        <w:ind w:left="2100" w:firstLine="420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TGAGCCGTCTCCAGAAGATATGCC</w:t>
      </w:r>
    </w:p>
    <w:p w14:paraId="3DFB4B2B" w14:textId="72682DC6" w:rsidR="009F4613" w:rsidRPr="001D7379" w:rsidRDefault="009F4613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NF-</w:t>
      </w:r>
      <w:proofErr w:type="spellStart"/>
      <w:r w:rsidRPr="001D7379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GATGTGAAGATGCTCCTGGCTGTC</w:t>
      </w:r>
    </w:p>
    <w:p w14:paraId="6C7F8D01" w14:textId="77777777" w:rsidR="009F4613" w:rsidRPr="001D7379" w:rsidRDefault="009F4613" w:rsidP="001D7379">
      <w:pPr>
        <w:spacing w:line="360" w:lineRule="auto"/>
        <w:ind w:left="2100" w:firstLine="420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CGGTGGATGATTGCTAGGTGTAAGAC</w:t>
      </w:r>
    </w:p>
    <w:p w14:paraId="1CA96C54" w14:textId="21B10A9B" w:rsidR="009F4613" w:rsidRPr="001D7379" w:rsidRDefault="009F4613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M</w:t>
      </w:r>
      <w:r w:rsidRPr="001D7379">
        <w:rPr>
          <w:rFonts w:ascii="Times New Roman" w:hAnsi="Times New Roman" w:cs="Times New Roman" w:hint="eastAsia"/>
          <w:sz w:val="24"/>
          <w:szCs w:val="24"/>
        </w:rPr>
        <w:t>y</w:t>
      </w:r>
      <w:r w:rsidRPr="001D7379">
        <w:rPr>
          <w:rFonts w:ascii="Times New Roman" w:hAnsi="Times New Roman" w:cs="Times New Roman"/>
          <w:sz w:val="24"/>
          <w:szCs w:val="24"/>
        </w:rPr>
        <w:t>D88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CTGAAGCTGTGCGTGTCTGACC</w:t>
      </w:r>
    </w:p>
    <w:p w14:paraId="2AAD9FC5" w14:textId="1FF09196" w:rsidR="009F4613" w:rsidRPr="001D7379" w:rsidRDefault="009F4613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TCCGAGACGACCACCACCATC</w:t>
      </w:r>
    </w:p>
    <w:p w14:paraId="5DE3B18F" w14:textId="6B0DE096" w:rsidR="00D624E6" w:rsidRPr="001D7379" w:rsidRDefault="00D624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TNF-α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GGCATGAAGCTCACGGACAACC</w:t>
      </w:r>
    </w:p>
    <w:p w14:paraId="031FA4D4" w14:textId="77777777" w:rsidR="00D624E6" w:rsidRPr="001D7379" w:rsidRDefault="00D624E6" w:rsidP="001D7379">
      <w:pPr>
        <w:spacing w:line="360" w:lineRule="auto"/>
        <w:ind w:left="2100" w:firstLine="420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GCCTTGACCGCTGAAGAGAACC</w:t>
      </w:r>
    </w:p>
    <w:p w14:paraId="7002FF60" w14:textId="0E6DC412" w:rsidR="00D624E6" w:rsidRPr="001D7379" w:rsidRDefault="00D624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IL-1β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CAGGCTCCAGGATGCACAACAG</w:t>
      </w:r>
    </w:p>
    <w:p w14:paraId="3E0C0615" w14:textId="77777777" w:rsidR="00D624E6" w:rsidRPr="001D7379" w:rsidRDefault="00D624E6" w:rsidP="001D7379">
      <w:pPr>
        <w:spacing w:line="360" w:lineRule="auto"/>
        <w:ind w:left="2100" w:firstLine="420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CACGCAGGACAGGTACAGATTCTTC</w:t>
      </w:r>
    </w:p>
    <w:p w14:paraId="6E5215F0" w14:textId="24079778" w:rsidR="00D624E6" w:rsidRPr="001D7379" w:rsidRDefault="00D624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IL-6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GAAGAAGCCACCCTCAAGCC</w:t>
      </w:r>
    </w:p>
    <w:p w14:paraId="5E208EDF" w14:textId="77777777" w:rsidR="00D624E6" w:rsidRPr="001D7379" w:rsidRDefault="00D624E6" w:rsidP="001D7379">
      <w:pPr>
        <w:spacing w:line="360" w:lineRule="auto"/>
        <w:ind w:left="2100" w:firstLine="420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CCATGAAATTCCGCAAGCAA</w:t>
      </w:r>
    </w:p>
    <w:p w14:paraId="2215F66D" w14:textId="524AA185" w:rsidR="00D624E6" w:rsidRPr="001D7379" w:rsidRDefault="00D624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IL-8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="0036275B"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>F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TTGGTCAGGCCATGAGTTCC</w:t>
      </w:r>
    </w:p>
    <w:p w14:paraId="3F9B7F47" w14:textId="77777777" w:rsidR="00D624E6" w:rsidRPr="001D7379" w:rsidRDefault="00D624E6" w:rsidP="001D7379">
      <w:pPr>
        <w:spacing w:line="360" w:lineRule="auto"/>
        <w:ind w:left="2100" w:firstLine="420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R</w:t>
      </w:r>
      <w:r w:rsidRPr="001D7379">
        <w:rPr>
          <w:rFonts w:ascii="Times New Roman" w:hAnsi="Times New Roman" w:cs="Times New Roman"/>
          <w:sz w:val="24"/>
          <w:szCs w:val="24"/>
        </w:rPr>
        <w:tab/>
      </w:r>
      <w:r w:rsidRPr="001D7379">
        <w:rPr>
          <w:rFonts w:ascii="Times New Roman" w:hAnsi="Times New Roman" w:cs="Times New Roman"/>
          <w:sz w:val="24"/>
          <w:szCs w:val="24"/>
        </w:rPr>
        <w:tab/>
        <w:t>TGTGCCCTCACAACATCCCT</w:t>
      </w:r>
    </w:p>
    <w:bookmarkEnd w:id="0"/>
    <w:p w14:paraId="542E88B2" w14:textId="029AD74C" w:rsidR="00D624E6" w:rsidRPr="001D7379" w:rsidRDefault="00D624E6" w:rsidP="001D73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7379">
        <w:rPr>
          <w:rFonts w:ascii="Times New Roman" w:hAnsi="Times New Roman" w:cs="Times New Roman"/>
          <w:sz w:val="24"/>
          <w:szCs w:val="24"/>
        </w:rPr>
        <w:t>_____________________________________________________________________</w:t>
      </w:r>
      <w:r w:rsidR="00E17254" w:rsidRPr="001D7379">
        <w:rPr>
          <w:rFonts w:ascii="Times New Roman" w:hAnsi="Times New Roman" w:cs="Times New Roman" w:hint="eastAsia"/>
          <w:sz w:val="24"/>
          <w:szCs w:val="24"/>
        </w:rPr>
        <w:t>______</w:t>
      </w:r>
    </w:p>
    <w:p w14:paraId="63555BD1" w14:textId="1E8D8678" w:rsidR="006401D8" w:rsidRDefault="00D624E6" w:rsidP="001D7379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6401D8" w:rsidSect="007B2CB5"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  <w:r w:rsidRPr="001D7379">
        <w:rPr>
          <w:rFonts w:ascii="Times New Roman" w:hAnsi="Times New Roman" w:cs="Times New Roman"/>
          <w:sz w:val="24"/>
          <w:szCs w:val="24"/>
        </w:rPr>
        <w:t>Abbreviations: SP</w:t>
      </w:r>
      <w:r w:rsidR="0036275B" w:rsidRPr="001D7379">
        <w:rPr>
          <w:rFonts w:ascii="Times New Roman" w:hAnsi="Times New Roman" w:cs="Times New Roman" w:hint="eastAsia"/>
          <w:sz w:val="24"/>
          <w:szCs w:val="24"/>
        </w:rPr>
        <w:t>,</w:t>
      </w:r>
      <w:r w:rsidRPr="001D7379">
        <w:rPr>
          <w:rFonts w:ascii="Times New Roman" w:hAnsi="Times New Roman" w:cs="Times New Roman"/>
          <w:sz w:val="24"/>
          <w:szCs w:val="24"/>
        </w:rPr>
        <w:t xml:space="preserve"> surfactant protein; IGF, insulin-like growth factor; VEGF, vascular endothelial GF; KGF, keratinocyte GF; </w:t>
      </w:r>
      <w:proofErr w:type="spellStart"/>
      <w:r w:rsidR="0036275B" w:rsidRPr="001D7379">
        <w:rPr>
          <w:rFonts w:ascii="Times New Roman" w:hAnsi="Times New Roman" w:cs="Times New Roman"/>
          <w:sz w:val="24"/>
          <w:szCs w:val="24"/>
        </w:rPr>
        <w:t>eNOS</w:t>
      </w:r>
      <w:proofErr w:type="spellEnd"/>
      <w:r w:rsidR="0036275B" w:rsidRPr="001D7379">
        <w:rPr>
          <w:rFonts w:ascii="Times New Roman" w:hAnsi="Times New Roman" w:cs="Times New Roman"/>
          <w:sz w:val="24"/>
          <w:szCs w:val="24"/>
        </w:rPr>
        <w:t>, endothelial nitric oxide synthase;</w:t>
      </w:r>
      <w:r w:rsidR="0036275B" w:rsidRPr="001D737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6275B" w:rsidRPr="001D7379">
        <w:rPr>
          <w:rFonts w:ascii="Times New Roman" w:hAnsi="Times New Roman" w:cs="Times New Roman" w:hint="eastAsia"/>
          <w:sz w:val="24"/>
          <w:szCs w:val="24"/>
        </w:rPr>
        <w:t>iNOS</w:t>
      </w:r>
      <w:proofErr w:type="spellEnd"/>
      <w:r w:rsidR="0036275B" w:rsidRPr="001D737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6275B" w:rsidRPr="001D7379">
        <w:rPr>
          <w:rFonts w:ascii="Times New Roman" w:hAnsi="Times New Roman" w:cs="Times New Roman"/>
          <w:sz w:val="24"/>
          <w:szCs w:val="24"/>
        </w:rPr>
        <w:t>inducible nitric oxide synthase</w:t>
      </w:r>
      <w:r w:rsidR="0036275B" w:rsidRPr="001D737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36275B" w:rsidRPr="001D7379">
        <w:rPr>
          <w:rFonts w:ascii="Times New Roman" w:hAnsi="Times New Roman" w:cs="Times New Roman"/>
          <w:sz w:val="24"/>
          <w:szCs w:val="24"/>
        </w:rPr>
        <w:t>AQP-5, aquaporin-5;</w:t>
      </w:r>
      <w:r w:rsidR="0036275B" w:rsidRPr="001D73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275B" w:rsidRPr="001D7379">
        <w:rPr>
          <w:rFonts w:ascii="Times New Roman" w:hAnsi="Times New Roman" w:cs="Times New Roman"/>
          <w:sz w:val="24"/>
          <w:szCs w:val="24"/>
        </w:rPr>
        <w:t>TF, tissue factor</w:t>
      </w:r>
      <w:r w:rsidR="0036275B" w:rsidRPr="001D7379">
        <w:rPr>
          <w:rFonts w:ascii="Times New Roman" w:hAnsi="Times New Roman" w:cs="Times New Roman" w:hint="eastAsia"/>
          <w:sz w:val="24"/>
          <w:szCs w:val="24"/>
        </w:rPr>
        <w:t>;</w:t>
      </w:r>
      <w:r w:rsidR="0036275B" w:rsidRPr="001D7379">
        <w:rPr>
          <w:rFonts w:ascii="Times New Roman" w:hAnsi="Times New Roman" w:cs="Times New Roman"/>
          <w:sz w:val="24"/>
          <w:szCs w:val="24"/>
        </w:rPr>
        <w:t xml:space="preserve"> </w:t>
      </w:r>
      <w:r w:rsidR="007750FF" w:rsidRPr="007750FF">
        <w:rPr>
          <w:rFonts w:ascii="Times New Roman" w:hAnsi="Times New Roman" w:cs="Times New Roman" w:hint="eastAsia"/>
          <w:sz w:val="24"/>
          <w:szCs w:val="24"/>
        </w:rPr>
        <w:t>Ang, a</w:t>
      </w:r>
      <w:r w:rsidR="007750FF" w:rsidRPr="007750FF">
        <w:rPr>
          <w:rFonts w:ascii="Times New Roman" w:hAnsi="Times New Roman" w:cs="Times New Roman"/>
          <w:sz w:val="24"/>
          <w:szCs w:val="24"/>
        </w:rPr>
        <w:t>ngiopoietin</w:t>
      </w:r>
      <w:r w:rsidR="007750FF" w:rsidRPr="007750FF">
        <w:rPr>
          <w:rFonts w:ascii="Times New Roman" w:hAnsi="Times New Roman" w:cs="Times New Roman" w:hint="eastAsia"/>
          <w:sz w:val="24"/>
          <w:szCs w:val="24"/>
        </w:rPr>
        <w:t>;</w:t>
      </w:r>
      <w:r w:rsidR="007750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275B" w:rsidRPr="001D7379">
        <w:rPr>
          <w:rFonts w:ascii="Times New Roman" w:hAnsi="Times New Roman" w:cs="Times New Roman"/>
          <w:sz w:val="24"/>
          <w:szCs w:val="24"/>
        </w:rPr>
        <w:t>TLR</w:t>
      </w:r>
      <w:r w:rsidR="0036275B" w:rsidRPr="001D7379">
        <w:rPr>
          <w:rFonts w:ascii="Times New Roman" w:hAnsi="Times New Roman" w:cs="Times New Roman" w:hint="eastAsia"/>
          <w:sz w:val="24"/>
          <w:szCs w:val="24"/>
        </w:rPr>
        <w:t>, t</w:t>
      </w:r>
      <w:r w:rsidR="0036275B" w:rsidRPr="001D7379">
        <w:rPr>
          <w:rFonts w:ascii="Times New Roman" w:hAnsi="Times New Roman" w:cs="Times New Roman"/>
          <w:sz w:val="24"/>
          <w:szCs w:val="24"/>
        </w:rPr>
        <w:t>oll-like receptor; M</w:t>
      </w:r>
      <w:r w:rsidR="0036275B" w:rsidRPr="001D7379">
        <w:rPr>
          <w:rFonts w:ascii="Times New Roman" w:hAnsi="Times New Roman" w:cs="Times New Roman" w:hint="eastAsia"/>
          <w:sz w:val="24"/>
          <w:szCs w:val="24"/>
        </w:rPr>
        <w:t>y</w:t>
      </w:r>
      <w:r w:rsidR="0036275B" w:rsidRPr="001D7379">
        <w:rPr>
          <w:rFonts w:ascii="Times New Roman" w:hAnsi="Times New Roman" w:cs="Times New Roman"/>
          <w:sz w:val="24"/>
          <w:szCs w:val="24"/>
        </w:rPr>
        <w:t>D88</w:t>
      </w:r>
      <w:r w:rsidR="0036275B" w:rsidRPr="001D737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6275B" w:rsidRPr="001D7379">
        <w:rPr>
          <w:rFonts w:ascii="Times New Roman" w:hAnsi="Times New Roman" w:cs="Times New Roman"/>
          <w:sz w:val="24"/>
          <w:szCs w:val="24"/>
        </w:rPr>
        <w:t>myeloid differentiation primary response protein 88</w:t>
      </w:r>
      <w:r w:rsidR="0036275B" w:rsidRPr="001D7379">
        <w:rPr>
          <w:rFonts w:ascii="Times New Roman" w:hAnsi="Times New Roman" w:cs="Times New Roman" w:hint="eastAsia"/>
          <w:sz w:val="24"/>
          <w:szCs w:val="24"/>
        </w:rPr>
        <w:t>;</w:t>
      </w:r>
      <w:r w:rsidR="0036275B" w:rsidRPr="001D737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D7379">
        <w:rPr>
          <w:rFonts w:ascii="Times New Roman" w:hAnsi="Times New Roman" w:cs="Times New Roman"/>
          <w:sz w:val="24"/>
          <w:szCs w:val="24"/>
        </w:rPr>
        <w:t>NF-</w:t>
      </w:r>
      <w:proofErr w:type="spellStart"/>
      <w:r w:rsidRPr="001D7379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1D7379">
        <w:rPr>
          <w:rFonts w:ascii="Times New Roman" w:hAnsi="Times New Roman" w:cs="Times New Roman"/>
          <w:sz w:val="24"/>
          <w:szCs w:val="24"/>
        </w:rPr>
        <w:t>, nuclear transcript factor kappa B; TNF-α, tumor necrosis factor α;</w:t>
      </w:r>
      <w:r w:rsidR="0036275B" w:rsidRPr="001D73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7379">
        <w:rPr>
          <w:rFonts w:ascii="Times New Roman" w:hAnsi="Times New Roman" w:cs="Times New Roman"/>
          <w:sz w:val="24"/>
          <w:szCs w:val="24"/>
        </w:rPr>
        <w:t>IL, interleukin</w:t>
      </w:r>
      <w:r w:rsidR="0036275B" w:rsidRPr="001D7379">
        <w:rPr>
          <w:rFonts w:ascii="Times New Roman" w:hAnsi="Times New Roman" w:cs="Times New Roman" w:hint="eastAsia"/>
          <w:sz w:val="24"/>
          <w:szCs w:val="24"/>
        </w:rPr>
        <w:t>.</w:t>
      </w:r>
    </w:p>
    <w:p w14:paraId="71EC7424" w14:textId="00CA396F" w:rsidR="006401D8" w:rsidRPr="004A7D0E" w:rsidRDefault="006401D8" w:rsidP="006401D8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4A7D0E">
        <w:rPr>
          <w:rFonts w:ascii="Times New Roman" w:eastAsia="等线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2 </w:t>
      </w:r>
      <w:r w:rsidRPr="004A7D0E">
        <w:rPr>
          <w:rFonts w:ascii="Times New Roman" w:eastAsia="等线" w:hAnsi="Times New Roman" w:cs="Times New Roman"/>
          <w:b/>
          <w:bCs/>
          <w:sz w:val="24"/>
          <w:szCs w:val="24"/>
        </w:rPr>
        <w:t>Table. Blood gas analysis among different groups.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</w:p>
    <w:p w14:paraId="17308C95" w14:textId="77777777" w:rsidR="006401D8" w:rsidRPr="001D7379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sz w:val="24"/>
          <w:szCs w:val="24"/>
        </w:rPr>
        <w:t>______</w:t>
      </w:r>
    </w:p>
    <w:p w14:paraId="3C8DDB37" w14:textId="77777777" w:rsidR="006401D8" w:rsidRPr="001D7379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 xml:space="preserve">Group </w:t>
      </w:r>
      <w:r w:rsidRPr="001D7379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  <w:t>n</w:t>
      </w:r>
      <w:r w:rsidRPr="001D7379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  <w:t>pH</w:t>
      </w:r>
      <w:r w:rsidRPr="001D7379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bookmarkStart w:id="1" w:name="_Hlk182836553"/>
      <w:r w:rsidRPr="001D7379">
        <w:rPr>
          <w:rFonts w:ascii="Times New Roman" w:eastAsia="等线" w:hAnsi="Times New Roman" w:cs="Times New Roman"/>
          <w:sz w:val="24"/>
          <w:szCs w:val="24"/>
        </w:rPr>
        <w:t>PCO</w:t>
      </w:r>
      <w:r w:rsidRPr="001D7379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bookmarkEnd w:id="1"/>
      <w:r w:rsidRPr="001D7379">
        <w:rPr>
          <w:rFonts w:ascii="Times New Roman" w:eastAsia="等线" w:hAnsi="Times New Roman" w:cs="Times New Roman"/>
          <w:sz w:val="24"/>
          <w:szCs w:val="24"/>
          <w:vertAlign w:val="subscript"/>
        </w:rPr>
        <w:tab/>
      </w:r>
      <w:r w:rsidRPr="001D7379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>LAC</w:t>
      </w:r>
    </w:p>
    <w:p w14:paraId="291F9177" w14:textId="77777777" w:rsidR="006401D8" w:rsidRPr="001D7379" w:rsidRDefault="006401D8" w:rsidP="006401D8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3B1C5CD2" w14:textId="77777777" w:rsidR="006401D8" w:rsidRPr="001D7379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A. Treatment groups</w:t>
      </w:r>
    </w:p>
    <w:p w14:paraId="4A21AEEB" w14:textId="77777777" w:rsidR="006401D8" w:rsidRPr="001D7379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  <w:vertAlign w:val="superscript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C0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15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7.17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11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72.7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14.4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7.83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5.15</w:t>
      </w:r>
    </w:p>
    <w:p w14:paraId="094043EB" w14:textId="77777777" w:rsidR="006401D8" w:rsidRPr="001D7379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C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13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7.32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13</w:t>
      </w:r>
      <w:bookmarkStart w:id="2" w:name="_Hlk195646244"/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bookmarkEnd w:id="2"/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61.3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16.5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4.42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1.39</w:t>
      </w:r>
    </w:p>
    <w:p w14:paraId="017A39FC" w14:textId="77777777" w:rsidR="006401D8" w:rsidRPr="001D7379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M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10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7.13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23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83.7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33.3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6.47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5.32</w:t>
      </w:r>
    </w:p>
    <w:p w14:paraId="490F2115" w14:textId="77777777" w:rsidR="006401D8" w:rsidRPr="001D7379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MS</w:t>
      </w:r>
      <w:r w:rsidRPr="001D7379">
        <w:rPr>
          <w:rFonts w:ascii="Times New Roman" w:eastAsia="等线" w:hAnsi="Times New Roman" w:cs="Times New Roman"/>
          <w:sz w:val="24"/>
          <w:szCs w:val="24"/>
          <w:vertAlign w:val="sub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  <w:vertAlign w:val="sub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  <w:vertAlign w:val="sub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  <w:vertAlign w:val="sub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>15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7.32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09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§§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62.1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14.9</w:t>
      </w:r>
      <w:r w:rsidRPr="001D7379">
        <w:rPr>
          <w:rFonts w:ascii="Times New Roman" w:eastAsia="等线 Light" w:hAnsi="Times New Roman" w:cs="Times New Roman"/>
          <w:sz w:val="24"/>
          <w:szCs w:val="24"/>
          <w:vertAlign w:val="super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3.99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1.41</w:t>
      </w:r>
    </w:p>
    <w:p w14:paraId="647506BB" w14:textId="77777777" w:rsidR="006401D8" w:rsidRPr="001D7379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MH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17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7.26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10</w:t>
      </w:r>
      <w:r w:rsidRPr="001D7379">
        <w:rPr>
          <w:rFonts w:ascii="Times New Roman" w:eastAsia="等线 Light" w:hAnsi="Times New Roman" w:cs="Times New Roman"/>
          <w:sz w:val="24"/>
          <w:szCs w:val="24"/>
          <w:vertAlign w:val="super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72.8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25.8</w:t>
      </w:r>
      <w:r w:rsidRPr="001D7379">
        <w:rPr>
          <w:rFonts w:ascii="Times New Roman" w:eastAsia="等线 Light" w:hAnsi="Times New Roman" w:cs="Times New Roman"/>
          <w:sz w:val="24"/>
          <w:szCs w:val="24"/>
          <w:vertAlign w:val="super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4.19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2.17</w:t>
      </w:r>
    </w:p>
    <w:p w14:paraId="78903302" w14:textId="77777777" w:rsidR="006401D8" w:rsidRPr="001D7379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MSH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18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7.27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12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66.9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17.1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3.67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1.57</w:t>
      </w:r>
    </w:p>
    <w:p w14:paraId="4F01D653" w14:textId="77777777" w:rsidR="006401D8" w:rsidRPr="00EB29BF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MN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16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7.35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08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bookmarkStart w:id="3" w:name="_Hlk195643204"/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§§</w:t>
      </w:r>
      <w:bookmarkEnd w:id="3"/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58.2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13</w:t>
      </w:r>
      <w:r w:rsidRPr="00EB29BF">
        <w:rPr>
          <w:rFonts w:ascii="Times New Roman" w:eastAsia="等线" w:hAnsi="Times New Roman" w:cs="Times New Roman"/>
          <w:sz w:val="24"/>
          <w:szCs w:val="24"/>
        </w:rPr>
        <w:t>.6</w:t>
      </w:r>
      <w:bookmarkStart w:id="4" w:name="_Hlk210165955"/>
      <w:r w:rsidRPr="00EB29BF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bookmarkStart w:id="5" w:name="_Hlk210165973"/>
      <w:bookmarkEnd w:id="4"/>
      <w:r w:rsidRPr="00EB29BF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bookmarkEnd w:id="5"/>
      <w:r w:rsidRPr="00EB29BF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  <w:t xml:space="preserve">4.20 </w:t>
      </w:r>
      <w:r w:rsidRPr="00EB29BF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EB29BF">
        <w:rPr>
          <w:rFonts w:ascii="Times New Roman" w:eastAsia="等线" w:hAnsi="Times New Roman" w:cs="Times New Roman"/>
          <w:sz w:val="24"/>
          <w:szCs w:val="24"/>
        </w:rPr>
        <w:t xml:space="preserve"> 1.31</w:t>
      </w:r>
    </w:p>
    <w:p w14:paraId="14881F12" w14:textId="77777777" w:rsidR="006401D8" w:rsidRPr="00EB29BF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EB29BF">
        <w:rPr>
          <w:rFonts w:ascii="Times New Roman" w:eastAsia="等线" w:hAnsi="Times New Roman" w:cs="Times New Roman"/>
          <w:sz w:val="24"/>
          <w:szCs w:val="24"/>
        </w:rPr>
        <w:t>MSN</w:t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  <w:t>15</w:t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  <w:t xml:space="preserve">7.39 </w:t>
      </w:r>
      <w:r w:rsidRPr="00EB29BF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EB29BF">
        <w:rPr>
          <w:rFonts w:ascii="Times New Roman" w:eastAsia="等线" w:hAnsi="Times New Roman" w:cs="Times New Roman"/>
          <w:sz w:val="24"/>
          <w:szCs w:val="24"/>
        </w:rPr>
        <w:t xml:space="preserve"> 0.06</w:t>
      </w:r>
      <w:r w:rsidRPr="00EB29BF">
        <w:rPr>
          <w:rFonts w:ascii="Times New Roman" w:eastAsia="等线" w:hAnsi="Times New Roman" w:cs="Times New Roman"/>
          <w:sz w:val="24"/>
          <w:szCs w:val="24"/>
          <w:vertAlign w:val="superscript"/>
        </w:rPr>
        <w:t>§§§</w:t>
      </w:r>
      <w:r w:rsidRPr="00EB29BF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EB29BF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EB29BF">
        <w:rPr>
          <w:rFonts w:ascii="Times New Roman" w:eastAsia="等线" w:hAnsi="Times New Roman" w:cs="Times New Roman"/>
          <w:sz w:val="24"/>
          <w:szCs w:val="24"/>
        </w:rPr>
        <w:t xml:space="preserve">53.4 </w:t>
      </w:r>
      <w:r w:rsidRPr="00EB29BF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EB29BF">
        <w:rPr>
          <w:rFonts w:ascii="Times New Roman" w:eastAsia="等线" w:hAnsi="Times New Roman" w:cs="Times New Roman"/>
          <w:sz w:val="24"/>
          <w:szCs w:val="24"/>
        </w:rPr>
        <w:t xml:space="preserve"> 11.0</w:t>
      </w:r>
      <w:r w:rsidRPr="00EB29BF">
        <w:rPr>
          <w:rFonts w:ascii="Times New Roman" w:eastAsia="等线" w:hAnsi="Times New Roman" w:cs="Times New Roman"/>
          <w:sz w:val="24"/>
          <w:szCs w:val="24"/>
          <w:vertAlign w:val="superscript"/>
        </w:rPr>
        <w:t>§§</w:t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</w:r>
      <w:r w:rsidRPr="00EB29BF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  <w:t xml:space="preserve">4.08 </w:t>
      </w:r>
      <w:r w:rsidRPr="00EB29BF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EB29BF">
        <w:rPr>
          <w:rFonts w:ascii="Times New Roman" w:eastAsia="等线" w:hAnsi="Times New Roman" w:cs="Times New Roman"/>
          <w:sz w:val="24"/>
          <w:szCs w:val="24"/>
        </w:rPr>
        <w:t xml:space="preserve"> 0.97</w:t>
      </w:r>
    </w:p>
    <w:p w14:paraId="451CC51D" w14:textId="77777777" w:rsidR="006401D8" w:rsidRPr="00EB29BF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EB29BF">
        <w:rPr>
          <w:rFonts w:ascii="Times New Roman" w:eastAsia="等线" w:hAnsi="Times New Roman" w:cs="Times New Roman"/>
          <w:sz w:val="24"/>
          <w:szCs w:val="24"/>
        </w:rPr>
        <w:t>MHN</w:t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  <w:t>17</w:t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  <w:t xml:space="preserve">7.31 </w:t>
      </w:r>
      <w:r w:rsidRPr="00EB29BF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EB29BF">
        <w:rPr>
          <w:rFonts w:ascii="Times New Roman" w:eastAsia="等线" w:hAnsi="Times New Roman" w:cs="Times New Roman"/>
          <w:sz w:val="24"/>
          <w:szCs w:val="24"/>
        </w:rPr>
        <w:t xml:space="preserve"> 0.11</w:t>
      </w:r>
      <w:r w:rsidRPr="00EB29BF">
        <w:rPr>
          <w:rFonts w:ascii="Times New Roman" w:eastAsia="等线" w:hAnsi="Times New Roman" w:cs="Times New Roman"/>
          <w:sz w:val="24"/>
          <w:szCs w:val="24"/>
          <w:vertAlign w:val="superscript"/>
        </w:rPr>
        <w:t>§§</w:t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  <w:t xml:space="preserve">66.6 </w:t>
      </w:r>
      <w:r w:rsidRPr="00EB29BF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EB29BF">
        <w:rPr>
          <w:rFonts w:ascii="Times New Roman" w:eastAsia="等线" w:hAnsi="Times New Roman" w:cs="Times New Roman"/>
          <w:sz w:val="24"/>
          <w:szCs w:val="24"/>
        </w:rPr>
        <w:t xml:space="preserve"> 18.5</w:t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  <w:t xml:space="preserve">4.26 </w:t>
      </w:r>
      <w:r w:rsidRPr="00EB29BF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EB29BF">
        <w:rPr>
          <w:rFonts w:ascii="Times New Roman" w:eastAsia="等线" w:hAnsi="Times New Roman" w:cs="Times New Roman"/>
          <w:sz w:val="24"/>
          <w:szCs w:val="24"/>
        </w:rPr>
        <w:t xml:space="preserve"> 2.38</w:t>
      </w:r>
    </w:p>
    <w:p w14:paraId="7BC2BFA0" w14:textId="77777777" w:rsidR="006401D8" w:rsidRPr="001D7379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EB29BF">
        <w:rPr>
          <w:rFonts w:ascii="Times New Roman" w:eastAsia="等线" w:hAnsi="Times New Roman" w:cs="Times New Roman"/>
          <w:sz w:val="24"/>
          <w:szCs w:val="24"/>
        </w:rPr>
        <w:t>MSHN</w:t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  <w:t>18</w:t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</w:r>
      <w:r w:rsidRPr="00EB29BF">
        <w:rPr>
          <w:rFonts w:ascii="Times New Roman" w:eastAsia="等线" w:hAnsi="Times New Roman" w:cs="Times New Roman"/>
          <w:sz w:val="24"/>
          <w:szCs w:val="24"/>
        </w:rPr>
        <w:tab/>
        <w:t xml:space="preserve">7.37 </w:t>
      </w:r>
      <w:r w:rsidRPr="00EB29BF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EB29BF">
        <w:rPr>
          <w:rFonts w:ascii="Times New Roman" w:eastAsia="等线" w:hAnsi="Times New Roman" w:cs="Times New Roman"/>
          <w:sz w:val="24"/>
          <w:szCs w:val="24"/>
        </w:rPr>
        <w:t xml:space="preserve"> 0.06</w:t>
      </w:r>
      <w:r w:rsidRPr="00EB29BF">
        <w:rPr>
          <w:rFonts w:ascii="Times New Roman" w:eastAsia="等线" w:hAnsi="Times New Roman" w:cs="Times New Roman"/>
          <w:sz w:val="24"/>
          <w:szCs w:val="24"/>
          <w:vertAlign w:val="superscript"/>
        </w:rPr>
        <w:t>§§§</w:t>
      </w:r>
      <w:r w:rsidRPr="00EB29BF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EB29BF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EB29BF">
        <w:rPr>
          <w:rFonts w:ascii="Times New Roman" w:eastAsia="等线" w:hAnsi="Times New Roman" w:cs="Times New Roman"/>
          <w:sz w:val="24"/>
          <w:szCs w:val="24"/>
        </w:rPr>
        <w:t xml:space="preserve">55.0 </w:t>
      </w:r>
      <w:r w:rsidRPr="00EB29BF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EB29BF">
        <w:rPr>
          <w:rFonts w:ascii="Times New Roman" w:eastAsia="等线" w:hAnsi="Times New Roman" w:cs="Times New Roman"/>
          <w:sz w:val="24"/>
          <w:szCs w:val="24"/>
        </w:rPr>
        <w:t xml:space="preserve"> 6.93</w:t>
      </w:r>
      <w:r w:rsidRPr="00EB29BF">
        <w:rPr>
          <w:rFonts w:ascii="Times New Roman" w:eastAsia="等线" w:hAnsi="Times New Roman" w:cs="Times New Roman"/>
          <w:sz w:val="24"/>
          <w:szCs w:val="24"/>
          <w:vertAlign w:val="superscript"/>
        </w:rPr>
        <w:t>§§§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4.31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1.52</w:t>
      </w:r>
    </w:p>
    <w:p w14:paraId="793E5203" w14:textId="77777777" w:rsidR="006401D8" w:rsidRPr="001D7379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sz w:val="24"/>
          <w:szCs w:val="24"/>
        </w:rPr>
        <w:t>______</w:t>
      </w:r>
    </w:p>
    <w:p w14:paraId="66DD24B7" w14:textId="77777777" w:rsidR="006401D8" w:rsidRPr="001D7379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B. Pooled treatment groups</w:t>
      </w:r>
    </w:p>
    <w:p w14:paraId="4CD66269" w14:textId="77777777" w:rsidR="006401D8" w:rsidRPr="001D7379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all-PS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66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7.34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10</w:t>
      </w:r>
      <w:bookmarkStart w:id="6" w:name="_Hlk180860540"/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  <w:bookmarkEnd w:id="6"/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8C1E55">
        <w:rPr>
          <w:rFonts w:ascii="Times New Roman" w:eastAsia="等线" w:hAnsi="Times New Roman" w:cs="Times New Roman"/>
          <w:sz w:val="24"/>
          <w:szCs w:val="24"/>
        </w:rPr>
        <w:t xml:space="preserve">59.5 </w:t>
      </w:r>
      <w:r w:rsidRPr="008C1E55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8C1E55">
        <w:rPr>
          <w:rFonts w:ascii="Times New Roman" w:eastAsia="等线" w:hAnsi="Times New Roman" w:cs="Times New Roman"/>
          <w:sz w:val="24"/>
          <w:szCs w:val="24"/>
        </w:rPr>
        <w:t xml:space="preserve"> 13.9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  <w:r w:rsidRPr="008C1E55"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4.01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1.39</w:t>
      </w:r>
    </w:p>
    <w:p w14:paraId="578A3F7E" w14:textId="77777777" w:rsidR="006401D8" w:rsidRPr="003A1702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non-PS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60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7.28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15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>6</w:t>
      </w:r>
      <w:r w:rsidRPr="003A1702">
        <w:rPr>
          <w:rFonts w:ascii="Times New Roman" w:eastAsia="等线" w:hAnsi="Times New Roman" w:cs="Times New Roman" w:hint="eastAsia"/>
          <w:sz w:val="24"/>
          <w:szCs w:val="24"/>
        </w:rPr>
        <w:t>9.0</w:t>
      </w:r>
      <w:r w:rsidRPr="003A1702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3A1702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3A1702">
        <w:rPr>
          <w:rFonts w:ascii="Times New Roman" w:eastAsia="等线" w:hAnsi="Times New Roman" w:cs="Times New Roman"/>
          <w:sz w:val="24"/>
          <w:szCs w:val="24"/>
        </w:rPr>
        <w:t xml:space="preserve"> 2</w:t>
      </w:r>
      <w:r w:rsidRPr="003A1702">
        <w:rPr>
          <w:rFonts w:ascii="Times New Roman" w:eastAsia="等线" w:hAnsi="Times New Roman" w:cs="Times New Roman" w:hint="eastAsia"/>
          <w:sz w:val="24"/>
          <w:szCs w:val="24"/>
        </w:rPr>
        <w:t>3.7</w:t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  <w:t xml:space="preserve">4.59 </w:t>
      </w:r>
      <w:r w:rsidRPr="003A1702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3A1702">
        <w:rPr>
          <w:rFonts w:ascii="Times New Roman" w:eastAsia="等线" w:hAnsi="Times New Roman" w:cs="Times New Roman"/>
          <w:sz w:val="24"/>
          <w:szCs w:val="24"/>
        </w:rPr>
        <w:t xml:space="preserve"> 2.88</w:t>
      </w:r>
    </w:p>
    <w:p w14:paraId="6DB2AD72" w14:textId="77777777" w:rsidR="006401D8" w:rsidRPr="003A1702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3A1702">
        <w:rPr>
          <w:rFonts w:ascii="Times New Roman" w:eastAsia="等线" w:hAnsi="Times New Roman" w:cs="Times New Roman"/>
          <w:sz w:val="24"/>
          <w:szCs w:val="24"/>
        </w:rPr>
        <w:t>all-UFH</w:t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  <w:t>70</w:t>
      </w:r>
      <w:r w:rsidRPr="003A1702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 xml:space="preserve">7.30 </w:t>
      </w:r>
      <w:r w:rsidRPr="003A1702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3A1702">
        <w:rPr>
          <w:rFonts w:ascii="Times New Roman" w:eastAsia="等线" w:hAnsi="Times New Roman" w:cs="Times New Roman"/>
          <w:sz w:val="24"/>
          <w:szCs w:val="24"/>
        </w:rPr>
        <w:t xml:space="preserve"> 0.11</w:t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  <w:t>6</w:t>
      </w:r>
      <w:r w:rsidRPr="003A1702">
        <w:rPr>
          <w:rFonts w:ascii="Times New Roman" w:eastAsia="等线" w:hAnsi="Times New Roman" w:cs="Times New Roman" w:hint="eastAsia"/>
          <w:sz w:val="24"/>
          <w:szCs w:val="24"/>
        </w:rPr>
        <w:t>5</w:t>
      </w:r>
      <w:r w:rsidRPr="003A1702">
        <w:rPr>
          <w:rFonts w:ascii="Times New Roman" w:eastAsia="等线" w:hAnsi="Times New Roman" w:cs="Times New Roman"/>
          <w:sz w:val="24"/>
          <w:szCs w:val="24"/>
        </w:rPr>
        <w:t>.</w:t>
      </w:r>
      <w:r w:rsidRPr="003A1702">
        <w:rPr>
          <w:rFonts w:ascii="Times New Roman" w:eastAsia="等线" w:hAnsi="Times New Roman" w:cs="Times New Roman" w:hint="eastAsia"/>
          <w:sz w:val="24"/>
          <w:szCs w:val="24"/>
        </w:rPr>
        <w:t>2</w:t>
      </w:r>
      <w:r w:rsidRPr="003A1702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3A1702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3A1702">
        <w:rPr>
          <w:rFonts w:ascii="Times New Roman" w:eastAsia="等线" w:hAnsi="Times New Roman" w:cs="Times New Roman"/>
          <w:sz w:val="24"/>
          <w:szCs w:val="24"/>
        </w:rPr>
        <w:t xml:space="preserve"> 1</w:t>
      </w:r>
      <w:r w:rsidRPr="003A1702">
        <w:rPr>
          <w:rFonts w:ascii="Times New Roman" w:eastAsia="等线" w:hAnsi="Times New Roman" w:cs="Times New Roman" w:hint="eastAsia"/>
          <w:sz w:val="24"/>
          <w:szCs w:val="24"/>
        </w:rPr>
        <w:t>9</w:t>
      </w:r>
      <w:r w:rsidRPr="003A1702">
        <w:rPr>
          <w:rFonts w:ascii="Times New Roman" w:eastAsia="等线" w:hAnsi="Times New Roman" w:cs="Times New Roman"/>
          <w:sz w:val="24"/>
          <w:szCs w:val="24"/>
        </w:rPr>
        <w:t>.0</w:t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  <w:t xml:space="preserve">4.10 </w:t>
      </w:r>
      <w:r w:rsidRPr="003A1702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3A1702">
        <w:rPr>
          <w:rFonts w:ascii="Times New Roman" w:eastAsia="等线" w:hAnsi="Times New Roman" w:cs="Times New Roman"/>
          <w:sz w:val="24"/>
          <w:szCs w:val="24"/>
        </w:rPr>
        <w:t xml:space="preserve"> 1.91</w:t>
      </w:r>
    </w:p>
    <w:p w14:paraId="7AB4E519" w14:textId="77777777" w:rsidR="006401D8" w:rsidRPr="003A1702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3A1702">
        <w:rPr>
          <w:rFonts w:ascii="Times New Roman" w:eastAsia="等线" w:hAnsi="Times New Roman" w:cs="Times New Roman"/>
          <w:sz w:val="24"/>
          <w:szCs w:val="24"/>
        </w:rPr>
        <w:t>non-UFH</w:t>
      </w:r>
      <w:r w:rsidRPr="003A1702">
        <w:rPr>
          <w:rFonts w:ascii="Times New Roman" w:eastAsia="等线" w:hAnsi="Times New Roman" w:cs="Times New Roman"/>
          <w:sz w:val="24"/>
          <w:szCs w:val="24"/>
          <w:vertAlign w:val="subscript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  <w:vertAlign w:val="subscript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>56</w:t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  <w:t xml:space="preserve">7.31 </w:t>
      </w:r>
      <w:r w:rsidRPr="003A1702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3A1702">
        <w:rPr>
          <w:rFonts w:ascii="Times New Roman" w:eastAsia="等线" w:hAnsi="Times New Roman" w:cs="Times New Roman"/>
          <w:sz w:val="24"/>
          <w:szCs w:val="24"/>
        </w:rPr>
        <w:t xml:space="preserve"> 0.15</w:t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  <w:t xml:space="preserve">62.5 </w:t>
      </w:r>
      <w:r w:rsidRPr="003A1702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3A1702">
        <w:rPr>
          <w:rFonts w:ascii="Times New Roman" w:eastAsia="等线" w:hAnsi="Times New Roman" w:cs="Times New Roman"/>
          <w:sz w:val="24"/>
          <w:szCs w:val="24"/>
        </w:rPr>
        <w:t xml:space="preserve"> 20.7</w:t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  <w:t xml:space="preserve">4.52 </w:t>
      </w:r>
      <w:r w:rsidRPr="003A1702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3A1702">
        <w:rPr>
          <w:rFonts w:ascii="Times New Roman" w:eastAsia="等线" w:hAnsi="Times New Roman" w:cs="Times New Roman"/>
          <w:sz w:val="24"/>
          <w:szCs w:val="24"/>
        </w:rPr>
        <w:t xml:space="preserve"> 2.59</w:t>
      </w:r>
    </w:p>
    <w:p w14:paraId="08C5E580" w14:textId="77777777" w:rsidR="006401D8" w:rsidRPr="003A1702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bookmarkStart w:id="7" w:name="_Hlk182836512"/>
      <w:r w:rsidRPr="003A1702">
        <w:rPr>
          <w:rFonts w:ascii="Times New Roman" w:eastAsia="等线" w:hAnsi="Times New Roman" w:cs="Times New Roman"/>
          <w:sz w:val="24"/>
          <w:szCs w:val="24"/>
        </w:rPr>
        <w:t>all-</w:t>
      </w:r>
      <w:proofErr w:type="spellStart"/>
      <w:r w:rsidRPr="003A1702">
        <w:rPr>
          <w:rFonts w:ascii="Times New Roman" w:eastAsia="等线" w:hAnsi="Times New Roman" w:cs="Times New Roman"/>
          <w:sz w:val="24"/>
          <w:szCs w:val="24"/>
        </w:rPr>
        <w:t>iNO</w:t>
      </w:r>
      <w:bookmarkEnd w:id="7"/>
      <w:proofErr w:type="spellEnd"/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  <w:t>66</w:t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  <w:t xml:space="preserve">7.35 </w:t>
      </w:r>
      <w:r w:rsidRPr="003A1702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3A1702">
        <w:rPr>
          <w:rFonts w:ascii="Times New Roman" w:eastAsia="等线" w:hAnsi="Times New Roman" w:cs="Times New Roman"/>
          <w:sz w:val="24"/>
          <w:szCs w:val="24"/>
        </w:rPr>
        <w:t xml:space="preserve"> 0.08</w:t>
      </w:r>
      <w:r w:rsidRPr="003A1702">
        <w:rPr>
          <w:rFonts w:ascii="Times New Roman" w:eastAsia="等线" w:hAnsi="Times New Roman" w:cs="Times New Roman"/>
          <w:sz w:val="24"/>
          <w:szCs w:val="24"/>
          <w:vertAlign w:val="superscript"/>
        </w:rPr>
        <w:t>***</w:t>
      </w:r>
      <w:r w:rsidRPr="003A1702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  <w:t xml:space="preserve">58.4 </w:t>
      </w:r>
      <w:r w:rsidRPr="003A1702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3A1702">
        <w:rPr>
          <w:rFonts w:ascii="Times New Roman" w:eastAsia="等线" w:hAnsi="Times New Roman" w:cs="Times New Roman"/>
          <w:sz w:val="24"/>
          <w:szCs w:val="24"/>
        </w:rPr>
        <w:t xml:space="preserve"> 13.9</w:t>
      </w:r>
      <w:r w:rsidRPr="003A1702">
        <w:rPr>
          <w:rFonts w:ascii="Times New Roman" w:eastAsia="等线" w:hAnsi="Times New Roman" w:cs="Times New Roman"/>
          <w:sz w:val="24"/>
          <w:szCs w:val="24"/>
          <w:vertAlign w:val="superscript"/>
        </w:rPr>
        <w:t>**</w:t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  <w:t xml:space="preserve">4.22 </w:t>
      </w:r>
      <w:r w:rsidRPr="003A1702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3A1702">
        <w:rPr>
          <w:rFonts w:ascii="Times New Roman" w:eastAsia="等线" w:hAnsi="Times New Roman" w:cs="Times New Roman"/>
          <w:sz w:val="24"/>
          <w:szCs w:val="24"/>
        </w:rPr>
        <w:t xml:space="preserve"> 1.62</w:t>
      </w:r>
    </w:p>
    <w:p w14:paraId="2B0204E4" w14:textId="77777777" w:rsidR="006401D8" w:rsidRPr="001D7379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3A1702">
        <w:rPr>
          <w:rFonts w:ascii="Times New Roman" w:eastAsia="等线" w:hAnsi="Times New Roman" w:cs="Times New Roman"/>
          <w:sz w:val="24"/>
          <w:szCs w:val="24"/>
        </w:rPr>
        <w:t>non-</w:t>
      </w:r>
      <w:proofErr w:type="spellStart"/>
      <w:r w:rsidRPr="003A1702">
        <w:rPr>
          <w:rFonts w:ascii="Times New Roman" w:eastAsia="等线" w:hAnsi="Times New Roman" w:cs="Times New Roman"/>
          <w:sz w:val="24"/>
          <w:szCs w:val="24"/>
        </w:rPr>
        <w:t>iNO</w:t>
      </w:r>
      <w:proofErr w:type="spellEnd"/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  <w:t>60</w:t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  <w:t xml:space="preserve">7.26 </w:t>
      </w:r>
      <w:r w:rsidRPr="003A1702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3A1702">
        <w:rPr>
          <w:rFonts w:ascii="Times New Roman" w:eastAsia="等线" w:hAnsi="Times New Roman" w:cs="Times New Roman"/>
          <w:sz w:val="24"/>
          <w:szCs w:val="24"/>
        </w:rPr>
        <w:t xml:space="preserve"> 0.14</w:t>
      </w:r>
      <w:r w:rsidRPr="003A1702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/>
          <w:sz w:val="24"/>
          <w:szCs w:val="24"/>
        </w:rPr>
        <w:tab/>
      </w:r>
      <w:r w:rsidRPr="003A1702">
        <w:rPr>
          <w:rFonts w:ascii="Times New Roman" w:eastAsia="等线" w:hAnsi="Times New Roman" w:cs="Times New Roman" w:hint="eastAsia"/>
          <w:sz w:val="24"/>
          <w:szCs w:val="24"/>
        </w:rPr>
        <w:t>70.2</w:t>
      </w:r>
      <w:r w:rsidRPr="003A1702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3A1702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3A1702">
        <w:rPr>
          <w:rFonts w:ascii="Times New Roman" w:eastAsia="等线" w:hAnsi="Times New Roman" w:cs="Times New Roman"/>
          <w:sz w:val="24"/>
          <w:szCs w:val="24"/>
        </w:rPr>
        <w:t xml:space="preserve"> 2</w:t>
      </w:r>
      <w:r w:rsidRPr="003A1702">
        <w:rPr>
          <w:rFonts w:ascii="Times New Roman" w:eastAsia="等线" w:hAnsi="Times New Roman" w:cs="Times New Roman" w:hint="eastAsia"/>
          <w:sz w:val="24"/>
          <w:szCs w:val="24"/>
        </w:rPr>
        <w:t>3.2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 xml:space="preserve">4.36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2.78</w:t>
      </w:r>
    </w:p>
    <w:p w14:paraId="07826ACF" w14:textId="77777777" w:rsidR="006401D8" w:rsidRPr="001D7379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sz w:val="24"/>
          <w:szCs w:val="24"/>
        </w:rPr>
        <w:t>______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p w14:paraId="314841B8" w14:textId="77777777" w:rsidR="006401D8" w:rsidRPr="00E66A7F" w:rsidRDefault="006401D8" w:rsidP="006401D8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Values are mean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SD</w:t>
      </w:r>
      <w:r w:rsidRPr="001D7379">
        <w:rPr>
          <w:rFonts w:ascii="Times New Roman" w:eastAsia="等线" w:hAnsi="Times New Roman" w:cs="Times New Roman" w:hint="eastAsia"/>
          <w:sz w:val="24"/>
          <w:szCs w:val="24"/>
        </w:rPr>
        <w:t>, n = 10-18</w:t>
      </w:r>
      <w:r w:rsidRPr="001D7379">
        <w:rPr>
          <w:rFonts w:ascii="Times New Roman" w:eastAsia="等线" w:hAnsi="Times New Roman" w:cs="Times New Roman"/>
          <w:sz w:val="24"/>
          <w:szCs w:val="24"/>
        </w:rPr>
        <w:t>. For group definitions in A and B, see Table 1 legends.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§</w:t>
      </w:r>
      <w:r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&lt; 0.05, 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§§</w:t>
      </w:r>
      <w:r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&lt; 0.01, </w:t>
      </w:r>
      <w:bookmarkStart w:id="8" w:name="_Hlk195643116"/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§§§</w:t>
      </w:r>
      <w:bookmarkEnd w:id="8"/>
      <w:r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&lt; 0.001 vs. M. </w:t>
      </w:r>
      <w:r w:rsidRPr="00795239"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  <w:r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&lt; 0.05, </w:t>
      </w:r>
      <w:bookmarkStart w:id="9" w:name="_Hlk195461574"/>
      <w:r w:rsidRPr="00795239"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  <w:bookmarkEnd w:id="9"/>
      <w:r w:rsidRPr="00795239"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  <w:r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&lt; 0.01, </w:t>
      </w:r>
      <w:r w:rsidRPr="00795239">
        <w:rPr>
          <w:rFonts w:ascii="Times New Roman" w:eastAsia="等线" w:hAnsi="Times New Roman" w:cs="Times New Roman"/>
          <w:sz w:val="24"/>
          <w:szCs w:val="24"/>
          <w:vertAlign w:val="superscript"/>
        </w:rPr>
        <w:t>***</w:t>
      </w:r>
      <w:r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&lt; 0.001 vs. </w:t>
      </w:r>
      <w:r w:rsidRPr="00572121">
        <w:rPr>
          <w:rFonts w:ascii="Times New Roman" w:eastAsia="等线" w:hAnsi="Times New Roman" w:cs="Times New Roman"/>
          <w:sz w:val="24"/>
          <w:szCs w:val="24"/>
        </w:rPr>
        <w:t xml:space="preserve">corresponding pooled </w:t>
      </w:r>
      <w:bookmarkStart w:id="10" w:name="_Hlk195461447"/>
      <w:r w:rsidRPr="00572121">
        <w:rPr>
          <w:rFonts w:ascii="Times New Roman" w:eastAsia="等线" w:hAnsi="Times New Roman" w:cs="Times New Roman"/>
          <w:sz w:val="24"/>
          <w:szCs w:val="24"/>
        </w:rPr>
        <w:t>non-designated drug group</w:t>
      </w:r>
      <w:bookmarkEnd w:id="10"/>
      <w:r w:rsidRPr="00E66A7F">
        <w:rPr>
          <w:rFonts w:ascii="Times New Roman" w:eastAsia="等线" w:hAnsi="Times New Roman" w:cs="Times New Roman"/>
          <w:sz w:val="24"/>
          <w:szCs w:val="24"/>
        </w:rPr>
        <w:t>.</w:t>
      </w:r>
      <w:r w:rsidRPr="00E66A7F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</w:p>
    <w:p w14:paraId="6909FC09" w14:textId="77777777" w:rsidR="006401D8" w:rsidRDefault="006401D8" w:rsidP="001D7379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6401D8" w:rsidSect="006401D8"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</w:p>
    <w:p w14:paraId="3B706297" w14:textId="352EAFB7" w:rsidR="006401D8" w:rsidRPr="006F7F9B" w:rsidRDefault="006401D8" w:rsidP="006401D8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B3701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BB370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BB3701">
        <w:rPr>
          <w:rFonts w:ascii="Times New Roman" w:eastAsia="宋体" w:hAnsi="Times New Roman" w:cs="Times New Roman"/>
          <w:b/>
          <w:bCs/>
          <w:sz w:val="24"/>
          <w:szCs w:val="24"/>
        </w:rPr>
        <w:t>Table.</w:t>
      </w:r>
      <w:r w:rsidRPr="00BB370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Changes of Cdyn and </w:t>
      </w:r>
      <w:bookmarkStart w:id="11" w:name="_Hlk211081449"/>
      <w:r w:rsidRPr="00BB370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rvival rate</w:t>
      </w:r>
      <w:bookmarkEnd w:id="11"/>
      <w:r w:rsidRPr="00BB370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of</w:t>
      </w:r>
      <w:r w:rsidRPr="00BB370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BB370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ll</w:t>
      </w:r>
      <w:r w:rsidRPr="00BB370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BB370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he </w:t>
      </w:r>
      <w:r w:rsidRPr="00BB370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groups </w:t>
      </w:r>
      <w:r w:rsidRPr="00BB370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uring ventilation time</w:t>
      </w:r>
    </w:p>
    <w:p w14:paraId="61831AD6" w14:textId="77777777" w:rsidR="006401D8" w:rsidRDefault="006401D8" w:rsidP="006401D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F7F9B">
        <w:rPr>
          <w:rFonts w:ascii="Times New Roman" w:hAnsi="Times New Roman" w:cs="Times New Roman" w:hint="eastAsia"/>
          <w:sz w:val="24"/>
          <w:szCs w:val="24"/>
        </w:rPr>
        <w:t>___________________________________________________________________________________________________________________</w:t>
      </w:r>
      <w:r>
        <w:rPr>
          <w:rFonts w:ascii="Times New Roman" w:hAnsi="Times New Roman" w:cs="Times New Roman" w:hint="eastAsia"/>
          <w:sz w:val="24"/>
          <w:szCs w:val="24"/>
        </w:rPr>
        <w:t>_</w:t>
      </w:r>
    </w:p>
    <w:p w14:paraId="7DA977BA" w14:textId="77777777" w:rsidR="006401D8" w:rsidRDefault="006401D8" w:rsidP="006401D8">
      <w:pPr>
        <w:spacing w:line="360" w:lineRule="auto"/>
        <w:ind w:left="4978" w:firstLineChars="200" w:firstLine="480"/>
        <w:rPr>
          <w:rFonts w:ascii="Times New Roman" w:hAnsi="Times New Roman" w:cs="Times New Roman"/>
          <w:sz w:val="24"/>
          <w:szCs w:val="24"/>
        </w:rPr>
      </w:pPr>
      <w:r w:rsidRPr="006F7F9B">
        <w:rPr>
          <w:rFonts w:ascii="Times New Roman" w:hAnsi="Times New Roman" w:cs="Times New Roman"/>
          <w:sz w:val="24"/>
          <w:szCs w:val="24"/>
        </w:rPr>
        <w:t>Cdyn (ml/kg/cmH</w:t>
      </w:r>
      <w:r w:rsidRPr="006F7F9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F7F9B">
        <w:rPr>
          <w:rFonts w:ascii="Times New Roman" w:hAnsi="Times New Roman" w:cs="Times New Roman"/>
          <w:sz w:val="24"/>
          <w:szCs w:val="24"/>
        </w:rPr>
        <w:t>O)</w:t>
      </w:r>
    </w:p>
    <w:p w14:paraId="696321AA" w14:textId="77777777" w:rsidR="006401D8" w:rsidRPr="00D012BC" w:rsidRDefault="006401D8" w:rsidP="006401D8">
      <w:pPr>
        <w:spacing w:line="360" w:lineRule="auto"/>
        <w:ind w:left="4978" w:firstLineChars="200" w:firstLine="480"/>
        <w:rPr>
          <w:rFonts w:ascii="Times New Roman" w:hAnsi="Times New Roman" w:cs="Times New Roman"/>
          <w:sz w:val="24"/>
          <w:szCs w:val="24"/>
        </w:rPr>
      </w:pPr>
      <w:r w:rsidRPr="00D012BC">
        <w:rPr>
          <w:rFonts w:ascii="Times New Roman" w:eastAsia="宋体" w:hAnsi="Times New Roman" w:cs="Times New Roman" w:hint="eastAsia"/>
          <w:sz w:val="24"/>
          <w:szCs w:val="24"/>
        </w:rPr>
        <w:t>survival rat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%)</w:t>
      </w:r>
    </w:p>
    <w:p w14:paraId="1B0F63C8" w14:textId="77777777" w:rsidR="006401D8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_____________________________________________________________________________________________________________</w:t>
      </w:r>
    </w:p>
    <w:p w14:paraId="3873AE26" w14:textId="77777777" w:rsidR="006401D8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F7F9B">
        <w:rPr>
          <w:rFonts w:ascii="Times New Roman" w:hAnsi="Times New Roman" w:cs="Times New Roman" w:hint="eastAsia"/>
          <w:sz w:val="24"/>
          <w:szCs w:val="24"/>
        </w:rPr>
        <w:t>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M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M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MS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M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MS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MH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MSHN</w:t>
      </w:r>
    </w:p>
    <w:p w14:paraId="48ECAE03" w14:textId="77777777" w:rsidR="006401D8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21</w:t>
      </w:r>
    </w:p>
    <w:p w14:paraId="3ADC8A7F" w14:textId="77777777" w:rsidR="006401D8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ime</w:t>
      </w:r>
    </w:p>
    <w:p w14:paraId="39BA0912" w14:textId="77777777" w:rsidR="006401D8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___________________________________________________________________________________________________________________</w:t>
      </w:r>
    </w:p>
    <w:p w14:paraId="30FAD6B3" w14:textId="77777777" w:rsidR="006401D8" w:rsidRPr="00C05BB0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0.25 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52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2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36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9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42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9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39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8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30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1</w:t>
      </w:r>
      <w:r w:rsidRPr="001D7379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^^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36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2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40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6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40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1</w:t>
      </w:r>
      <w:r w:rsidRPr="00F33206">
        <w:rPr>
          <w:rFonts w:ascii="Times New Roman" w:eastAsia="宋体" w:hAnsi="Times New Roman" w:cs="Times New Roman"/>
          <w:sz w:val="24"/>
          <w:szCs w:val="24"/>
        </w:rPr>
        <w:tab/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41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8</w:t>
      </w:r>
    </w:p>
    <w:p w14:paraId="220B5EBB" w14:textId="77777777" w:rsidR="006401D8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bookmarkStart w:id="12" w:name="_Hlk210942639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bookmarkStart w:id="13" w:name="_Hlk211081120"/>
      <w:r>
        <w:rPr>
          <w:rFonts w:ascii="Times New Roman" w:hAnsi="Times New Roman" w:cs="Times New Roman" w:hint="eastAsia"/>
          <w:sz w:val="24"/>
          <w:szCs w:val="24"/>
        </w:rPr>
        <w:t>(100%)</w:t>
      </w:r>
      <w:bookmarkEnd w:id="13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bookmarkStart w:id="14" w:name="_Hlk211081390"/>
      <w:r>
        <w:rPr>
          <w:rFonts w:ascii="Times New Roman" w:hAnsi="Times New Roman" w:cs="Times New Roman" w:hint="eastAsia"/>
          <w:sz w:val="24"/>
          <w:szCs w:val="24"/>
        </w:rPr>
        <w:t>(100%)</w:t>
      </w:r>
      <w:bookmarkEnd w:id="14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bookmarkStart w:id="15" w:name="_Hlk211082094"/>
      <w:r>
        <w:rPr>
          <w:rFonts w:ascii="Times New Roman" w:hAnsi="Times New Roman" w:cs="Times New Roman" w:hint="eastAsia"/>
          <w:sz w:val="24"/>
          <w:szCs w:val="24"/>
        </w:rPr>
        <w:t>(100%)</w:t>
      </w:r>
      <w:bookmarkEnd w:id="15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</w:p>
    <w:bookmarkEnd w:id="12"/>
    <w:p w14:paraId="293DED46" w14:textId="77777777" w:rsidR="006401D8" w:rsidRPr="00C05BB0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0.5 h</w:t>
      </w:r>
      <w:r>
        <w:rPr>
          <w:rFonts w:ascii="Times New Roman" w:hAnsi="Times New Roman" w:cs="Times New Roman"/>
          <w:sz w:val="24"/>
          <w:szCs w:val="24"/>
        </w:rPr>
        <w:tab/>
      </w:r>
      <w:bookmarkStart w:id="16" w:name="_Hlk155787433"/>
      <w:r>
        <w:rPr>
          <w:rFonts w:ascii="Times New Roman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62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bookmarkEnd w:id="16"/>
      <w:r w:rsidRPr="00F33206">
        <w:rPr>
          <w:rFonts w:ascii="Times New Roman" w:eastAsia="宋体" w:hAnsi="Times New Roman" w:cs="Times New Roman" w:hint="eastAsia"/>
          <w:sz w:val="24"/>
          <w:szCs w:val="24"/>
        </w:rPr>
        <w:t>19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bookmarkStart w:id="17" w:name="_Hlk155787584"/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47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</w:t>
      </w:r>
      <w:bookmarkEnd w:id="17"/>
      <w:r w:rsidRPr="00F33206">
        <w:rPr>
          <w:rFonts w:ascii="Times New Roman" w:eastAsia="宋体" w:hAnsi="Times New Roman" w:cs="Times New Roman" w:hint="eastAsia"/>
          <w:sz w:val="24"/>
          <w:szCs w:val="24"/>
        </w:rPr>
        <w:t>6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60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2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49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5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45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8</w:t>
      </w:r>
      <w:bookmarkStart w:id="18" w:name="_Hlk166675646"/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51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</w:t>
      </w:r>
      <w:bookmarkEnd w:id="18"/>
      <w:r w:rsidRPr="00F33206">
        <w:rPr>
          <w:rFonts w:ascii="Times New Roman" w:eastAsia="宋体" w:hAnsi="Times New Roman" w:cs="Times New Roman" w:hint="eastAsia"/>
          <w:sz w:val="24"/>
          <w:szCs w:val="24"/>
        </w:rPr>
        <w:t>5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58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4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51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2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55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0</w:t>
      </w:r>
    </w:p>
    <w:p w14:paraId="47C458E4" w14:textId="77777777" w:rsidR="006401D8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</w:p>
    <w:p w14:paraId="52930116" w14:textId="77777777" w:rsidR="006401D8" w:rsidRPr="00C05BB0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0.75 h</w:t>
      </w:r>
      <w:r>
        <w:rPr>
          <w:rFonts w:ascii="Times New Roman" w:hAnsi="Times New Roman" w:cs="Times New Roman"/>
          <w:sz w:val="24"/>
          <w:szCs w:val="24"/>
        </w:rPr>
        <w:tab/>
      </w:r>
      <w:bookmarkStart w:id="19" w:name="_Hlk155787445"/>
      <w:r>
        <w:rPr>
          <w:rFonts w:ascii="Times New Roman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69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2</w:t>
      </w:r>
      <w:bookmarkEnd w:id="19"/>
      <w:r w:rsidRPr="00F33206">
        <w:rPr>
          <w:rFonts w:ascii="Times New Roman" w:eastAsia="宋体" w:hAnsi="Times New Roman" w:cs="Times New Roman" w:hint="eastAsia"/>
          <w:sz w:val="24"/>
          <w:szCs w:val="24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bookmarkStart w:id="20" w:name="_Hlk155787596"/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53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2</w:t>
      </w:r>
      <w:bookmarkEnd w:id="20"/>
      <w:r w:rsidRPr="00F33206">
        <w:rPr>
          <w:rFonts w:ascii="Times New Roman" w:eastAsia="宋体" w:hAnsi="Times New Roman" w:cs="Times New Roman" w:hint="eastAsia"/>
          <w:sz w:val="24"/>
          <w:szCs w:val="24"/>
        </w:rPr>
        <w:t>6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60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5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54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35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56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0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56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9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63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4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54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1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60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2</w:t>
      </w:r>
    </w:p>
    <w:p w14:paraId="6C9D9629" w14:textId="77777777" w:rsidR="006401D8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</w:p>
    <w:p w14:paraId="749695AF" w14:textId="77777777" w:rsidR="006401D8" w:rsidRPr="00C05BB0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 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bookmarkStart w:id="21" w:name="_Hlk155603947"/>
      <w:r>
        <w:rPr>
          <w:rFonts w:ascii="Times New Roman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6</w:t>
      </w:r>
      <w:bookmarkStart w:id="22" w:name="_Hlk155604077"/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5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bookmarkEnd w:id="22"/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bookmarkEnd w:id="21"/>
      <w:r w:rsidRPr="00F33206">
        <w:rPr>
          <w:rFonts w:ascii="Times New Roman" w:eastAsia="宋体" w:hAnsi="Times New Roman" w:cs="Times New Roman" w:hint="eastAsia"/>
          <w:sz w:val="24"/>
          <w:szCs w:val="24"/>
        </w:rPr>
        <w:t>17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bookmarkStart w:id="23" w:name="_Hlk155604500"/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53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bookmarkEnd w:id="23"/>
      <w:r w:rsidRPr="00F33206">
        <w:rPr>
          <w:rFonts w:ascii="Times New Roman" w:eastAsia="宋体" w:hAnsi="Times New Roman" w:cs="Times New Roman" w:hint="eastAsia"/>
          <w:sz w:val="24"/>
          <w:szCs w:val="24"/>
        </w:rPr>
        <w:t>20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72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6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61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32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69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3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54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6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65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3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62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3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54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4</w:t>
      </w:r>
    </w:p>
    <w:p w14:paraId="4FF93EE7" w14:textId="77777777" w:rsidR="006401D8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</w:p>
    <w:p w14:paraId="27EF0627" w14:textId="77777777" w:rsidR="006401D8" w:rsidRPr="00C05BB0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5 h</w:t>
      </w:r>
      <w:r>
        <w:rPr>
          <w:rFonts w:ascii="Times New Roman" w:hAnsi="Times New Roman" w:cs="Times New Roman"/>
          <w:sz w:val="24"/>
          <w:szCs w:val="24"/>
        </w:rPr>
        <w:tab/>
      </w:r>
      <w:bookmarkStart w:id="24" w:name="_Hlk155603976"/>
      <w:r>
        <w:rPr>
          <w:rFonts w:ascii="Times New Roman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6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6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bookmarkEnd w:id="24"/>
      <w:r w:rsidRPr="00F33206">
        <w:rPr>
          <w:rFonts w:ascii="Times New Roman" w:eastAsia="宋体" w:hAnsi="Times New Roman" w:cs="Times New Roman" w:hint="eastAsia"/>
          <w:sz w:val="24"/>
          <w:szCs w:val="24"/>
        </w:rPr>
        <w:t>15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52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0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68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2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57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30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77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4</w:t>
      </w:r>
      <w:r w:rsidRPr="0071360F">
        <w:rPr>
          <w:rFonts w:ascii="Times New Roman" w:eastAsia="宋体" w:hAnsi="Times New Roman" w:cs="Times New Roman"/>
          <w:sz w:val="24"/>
          <w:szCs w:val="24"/>
          <w:vertAlign w:val="superscript"/>
        </w:rPr>
        <w:t>§§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ab/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53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2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65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1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61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1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61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8</w:t>
      </w:r>
    </w:p>
    <w:p w14:paraId="17CBBEAB" w14:textId="77777777" w:rsidR="006401D8" w:rsidRPr="00AD7BF3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</w:p>
    <w:p w14:paraId="7E5E57F2" w14:textId="77777777" w:rsidR="006401D8" w:rsidRPr="00C8222B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 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6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1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bookmarkStart w:id="25" w:name="_Hlk155604169"/>
      <w:r w:rsidRPr="00F33206">
        <w:rPr>
          <w:rFonts w:ascii="Times New Roman" w:eastAsia="宋体" w:hAnsi="Times New Roman" w:cs="Times New Roman" w:hint="eastAsia"/>
          <w:sz w:val="24"/>
          <w:szCs w:val="24"/>
        </w:rPr>
        <w:t>53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bookmarkEnd w:id="25"/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2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1D7379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^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57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2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58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2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5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7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2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0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6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8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3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5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2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7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30</w:t>
      </w:r>
    </w:p>
    <w:p w14:paraId="0460D71A" w14:textId="77777777" w:rsidR="006401D8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</w:p>
    <w:p w14:paraId="1228C169" w14:textId="77777777" w:rsidR="006401D8" w:rsidRPr="00C8222B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3 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bookmarkStart w:id="26" w:name="_Hlk155787673"/>
      <w:r>
        <w:rPr>
          <w:rFonts w:ascii="Times New Roman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5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2</w:t>
      </w:r>
      <w:bookmarkEnd w:id="26"/>
      <w:r w:rsidRPr="00F33206">
        <w:rPr>
          <w:rFonts w:ascii="Times New Roman" w:eastAsia="宋体" w:hAnsi="Times New Roman" w:cs="Times New Roman" w:hint="eastAsia"/>
          <w:sz w:val="24"/>
          <w:szCs w:val="24"/>
        </w:rPr>
        <w:t>4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bookmarkStart w:id="27" w:name="_Hlk155787662"/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46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bookmarkEnd w:id="27"/>
      <w:r w:rsidRPr="00F33206">
        <w:rPr>
          <w:rFonts w:ascii="Times New Roman" w:eastAsia="宋体" w:hAnsi="Times New Roman" w:cs="Times New Roman" w:hint="eastAsia"/>
          <w:sz w:val="24"/>
          <w:szCs w:val="24"/>
        </w:rPr>
        <w:t>18</w:t>
      </w:r>
      <w:r w:rsidRPr="001D7379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^^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49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2</w:t>
      </w:r>
      <w:r w:rsidRPr="001D7379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^^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2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5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56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6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bookmarkStart w:id="28" w:name="_Hlk166676890"/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56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</w:t>
      </w:r>
      <w:bookmarkEnd w:id="28"/>
      <w:r w:rsidRPr="00F33206">
        <w:rPr>
          <w:rFonts w:ascii="Times New Roman" w:eastAsia="宋体" w:hAnsi="Times New Roman" w:cs="Times New Roman" w:hint="eastAsia"/>
          <w:sz w:val="24"/>
          <w:szCs w:val="24"/>
        </w:rPr>
        <w:t>7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56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3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59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6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49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6</w:t>
      </w:r>
      <w:r w:rsidRPr="001D7379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^^</w:t>
      </w:r>
    </w:p>
    <w:p w14:paraId="40909F21" w14:textId="77777777" w:rsidR="006401D8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86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</w:p>
    <w:p w14:paraId="0735817E" w14:textId="77777777" w:rsidR="006401D8" w:rsidRPr="00C8222B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 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bookmarkStart w:id="29" w:name="_Hlk155787694"/>
      <w:r>
        <w:rPr>
          <w:rFonts w:ascii="Times New Roman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8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bookmarkEnd w:id="29"/>
      <w:r w:rsidRPr="00F33206">
        <w:rPr>
          <w:rFonts w:ascii="Times New Roman" w:eastAsia="宋体" w:hAnsi="Times New Roman" w:cs="Times New Roman" w:hint="eastAsia"/>
          <w:sz w:val="24"/>
          <w:szCs w:val="24"/>
        </w:rPr>
        <w:t>22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§§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bookmarkStart w:id="30" w:name="_Hlk155787685"/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43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bookmarkEnd w:id="30"/>
      <w:r w:rsidRPr="00F33206">
        <w:rPr>
          <w:rFonts w:ascii="Times New Roman" w:eastAsia="宋体" w:hAnsi="Times New Roman" w:cs="Times New Roman" w:hint="eastAsia"/>
          <w:sz w:val="24"/>
          <w:szCs w:val="24"/>
        </w:rPr>
        <w:t>16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5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1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6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0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§§§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6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4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bookmarkStart w:id="31" w:name="_Hlk166677450"/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8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bookmarkEnd w:id="31"/>
      <w:r w:rsidRPr="00F33206">
        <w:rPr>
          <w:rFonts w:ascii="Times New Roman" w:eastAsia="宋体" w:hAnsi="Times New Roman" w:cs="Times New Roman" w:hint="eastAsia"/>
          <w:sz w:val="24"/>
          <w:szCs w:val="24"/>
        </w:rPr>
        <w:t>52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§§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8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2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9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4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§§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5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0</w:t>
      </w:r>
    </w:p>
    <w:p w14:paraId="2AB583B6" w14:textId="77777777" w:rsidR="006401D8" w:rsidRPr="00AD7BF3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bookmarkStart w:id="32" w:name="_Hlk211080099"/>
      <w:r>
        <w:rPr>
          <w:rFonts w:ascii="Times New Roman" w:hAnsi="Times New Roman" w:cs="Times New Roman" w:hint="eastAsia"/>
          <w:sz w:val="24"/>
          <w:szCs w:val="24"/>
        </w:rPr>
        <w:t>(100%)</w:t>
      </w:r>
      <w:bookmarkEnd w:id="32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81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</w:p>
    <w:p w14:paraId="108A94CB" w14:textId="77777777" w:rsidR="006401D8" w:rsidRPr="00C8222B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 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8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9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bookmarkStart w:id="33" w:name="_Hlk155787706"/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5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bookmarkEnd w:id="33"/>
      <w:r w:rsidRPr="00F33206">
        <w:rPr>
          <w:rFonts w:ascii="Times New Roman" w:eastAsia="宋体" w:hAnsi="Times New Roman" w:cs="Times New Roman" w:hint="eastAsia"/>
          <w:sz w:val="24"/>
          <w:szCs w:val="24"/>
        </w:rPr>
        <w:t>22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6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8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0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8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9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7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5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39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6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1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3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4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6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3</w:t>
      </w:r>
    </w:p>
    <w:p w14:paraId="2F7AE1A6" w14:textId="77777777" w:rsidR="006401D8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71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bookmarkStart w:id="34" w:name="_Hlk211081617"/>
      <w:r>
        <w:rPr>
          <w:rFonts w:ascii="Times New Roman" w:hAnsi="Times New Roman" w:cs="Times New Roman" w:hint="eastAsia"/>
          <w:sz w:val="24"/>
          <w:szCs w:val="24"/>
        </w:rPr>
        <w:t>(100%)</w:t>
      </w:r>
      <w:bookmarkEnd w:id="34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bookmarkStart w:id="35" w:name="_Hlk211081716"/>
      <w:r>
        <w:rPr>
          <w:rFonts w:ascii="Times New Roman" w:hAnsi="Times New Roman" w:cs="Times New Roman" w:hint="eastAsia"/>
          <w:sz w:val="24"/>
          <w:szCs w:val="24"/>
        </w:rPr>
        <w:t>(100%)</w:t>
      </w:r>
      <w:bookmarkEnd w:id="35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95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</w:p>
    <w:p w14:paraId="182F7619" w14:textId="77777777" w:rsidR="006401D8" w:rsidRPr="00C8222B" w:rsidRDefault="006401D8" w:rsidP="006401D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6 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bookmarkStart w:id="36" w:name="_Hlk155787740"/>
      <w:r>
        <w:rPr>
          <w:rFonts w:ascii="Times New Roman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1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bookmarkEnd w:id="36"/>
      <w:r w:rsidRPr="00F33206">
        <w:rPr>
          <w:rFonts w:ascii="Times New Roman" w:eastAsia="宋体" w:hAnsi="Times New Roman" w:cs="Times New Roman" w:hint="eastAsia"/>
          <w:sz w:val="24"/>
          <w:szCs w:val="24"/>
        </w:rPr>
        <w:t>19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bookmarkStart w:id="37" w:name="_Hlk155787728"/>
      <w:bookmarkStart w:id="38" w:name="_Hlk166679441"/>
      <w:r w:rsidRPr="00F33206">
        <w:rPr>
          <w:rFonts w:ascii="Times New Roman" w:eastAsia="宋体" w:hAnsi="Times New Roman" w:cs="Times New Roman"/>
          <w:sz w:val="24"/>
          <w:szCs w:val="24"/>
        </w:rPr>
        <w:t>0</w:t>
      </w:r>
      <w:bookmarkStart w:id="39" w:name="_Hlk166679423"/>
      <w:r w:rsidRPr="00F33206">
        <w:rPr>
          <w:rFonts w:ascii="Times New Roman" w:eastAsia="宋体" w:hAnsi="Times New Roman" w:cs="Times New Roman"/>
          <w:sz w:val="24"/>
          <w:szCs w:val="24"/>
        </w:rPr>
        <w:t>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53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bookmarkEnd w:id="37"/>
      <w:r w:rsidRPr="00F33206">
        <w:rPr>
          <w:rFonts w:ascii="Times New Roman" w:eastAsia="宋体" w:hAnsi="Times New Roman" w:cs="Times New Roman" w:hint="eastAsia"/>
          <w:sz w:val="24"/>
          <w:szCs w:val="24"/>
        </w:rPr>
        <w:t>1</w:t>
      </w:r>
      <w:bookmarkEnd w:id="38"/>
      <w:bookmarkEnd w:id="39"/>
      <w:r w:rsidRPr="00F33206">
        <w:rPr>
          <w:rFonts w:ascii="Times New Roman" w:eastAsia="宋体" w:hAnsi="Times New Roman" w:cs="Times New Roman" w:hint="eastAsia"/>
          <w:sz w:val="24"/>
          <w:szCs w:val="24"/>
        </w:rPr>
        <w:t>9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5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4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0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9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6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6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1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38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7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6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7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9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9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9</w:t>
      </w:r>
    </w:p>
    <w:p w14:paraId="6FD259EC" w14:textId="77777777" w:rsidR="006401D8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bookmarkStart w:id="40" w:name="_Hlk211080936"/>
      <w:r>
        <w:rPr>
          <w:rFonts w:ascii="Times New Roman" w:hAnsi="Times New Roman" w:cs="Times New Roman" w:hint="eastAsia"/>
          <w:sz w:val="24"/>
          <w:szCs w:val="24"/>
        </w:rPr>
        <w:t>(67%)</w:t>
      </w:r>
      <w:bookmarkEnd w:id="40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95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bookmarkStart w:id="41" w:name="_Hlk211081889"/>
      <w:r>
        <w:rPr>
          <w:rFonts w:ascii="Times New Roman" w:hAnsi="Times New Roman" w:cs="Times New Roman" w:hint="eastAsia"/>
          <w:sz w:val="24"/>
          <w:szCs w:val="24"/>
        </w:rPr>
        <w:t>(100%)</w:t>
      </w:r>
      <w:bookmarkEnd w:id="41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bookmarkStart w:id="42" w:name="_Hlk211083513"/>
      <w:r>
        <w:rPr>
          <w:rFonts w:ascii="Times New Roman" w:hAnsi="Times New Roman" w:cs="Times New Roman" w:hint="eastAsia"/>
          <w:sz w:val="24"/>
          <w:szCs w:val="24"/>
        </w:rPr>
        <w:t>(95%)</w:t>
      </w:r>
      <w:bookmarkEnd w:id="42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</w:p>
    <w:p w14:paraId="73D09F74" w14:textId="77777777" w:rsidR="006401D8" w:rsidRPr="00AD7BF3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 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7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1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0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8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9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4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8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9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5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5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38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1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4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9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2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6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9</w:t>
      </w:r>
    </w:p>
    <w:p w14:paraId="25821490" w14:textId="77777777" w:rsidR="006401D8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67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95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95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95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bookmarkStart w:id="43" w:name="_Hlk211082018"/>
      <w:r>
        <w:rPr>
          <w:rFonts w:ascii="Times New Roman" w:hAnsi="Times New Roman" w:cs="Times New Roman" w:hint="eastAsia"/>
          <w:sz w:val="24"/>
          <w:szCs w:val="24"/>
        </w:rPr>
        <w:t>(100%)</w:t>
      </w:r>
      <w:bookmarkEnd w:id="43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</w:p>
    <w:p w14:paraId="0A5B8FB0" w14:textId="77777777" w:rsidR="006401D8" w:rsidRPr="00AD7BF3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 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F33206">
        <w:rPr>
          <w:rFonts w:ascii="Times New Roman" w:hAnsi="Times New Roman" w:cs="Times New Roman"/>
          <w:sz w:val="24"/>
          <w:szCs w:val="24"/>
        </w:rPr>
        <w:t>0.</w:t>
      </w:r>
      <w:r w:rsidRPr="00F33206">
        <w:rPr>
          <w:rFonts w:ascii="Times New Roman" w:hAnsi="Times New Roman" w:cs="Times New Roman" w:hint="eastAsia"/>
          <w:sz w:val="24"/>
          <w:szCs w:val="24"/>
        </w:rPr>
        <w:t>7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hAnsi="Times New Roman" w:cs="Times New Roman"/>
          <w:sz w:val="24"/>
          <w:szCs w:val="24"/>
          <w:u w:val="single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hAnsi="Times New Roman" w:cs="Times New Roman"/>
          <w:sz w:val="24"/>
          <w:szCs w:val="24"/>
        </w:rPr>
        <w:t>0.</w:t>
      </w:r>
      <w:r w:rsidRPr="00F33206">
        <w:rPr>
          <w:rFonts w:ascii="Times New Roman" w:hAnsi="Times New Roman" w:cs="Times New Roman" w:hint="eastAsia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ab/>
      </w:r>
      <w:bookmarkStart w:id="44" w:name="_Hlk155787787"/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59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bookmarkEnd w:id="44"/>
      <w:r w:rsidRPr="00F33206">
        <w:rPr>
          <w:rFonts w:ascii="Times New Roman" w:eastAsia="宋体" w:hAnsi="Times New Roman" w:cs="Times New Roman" w:hint="eastAsia"/>
          <w:sz w:val="24"/>
          <w:szCs w:val="24"/>
        </w:rPr>
        <w:t>20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80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2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8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7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9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4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5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69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37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3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2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81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7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31</w:t>
      </w:r>
    </w:p>
    <w:p w14:paraId="75A40F54" w14:textId="77777777" w:rsidR="006401D8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67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9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95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95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bookmarkStart w:id="45" w:name="_Hlk211081989"/>
      <w:r>
        <w:rPr>
          <w:rFonts w:ascii="Times New Roman" w:hAnsi="Times New Roman" w:cs="Times New Roman" w:hint="eastAsia"/>
          <w:sz w:val="24"/>
          <w:szCs w:val="24"/>
        </w:rPr>
        <w:t>(95%)</w:t>
      </w:r>
      <w:bookmarkEnd w:id="45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95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</w:p>
    <w:p w14:paraId="31ECF2CB" w14:textId="77777777" w:rsidR="006401D8" w:rsidRPr="00AD7BF3" w:rsidRDefault="006401D8" w:rsidP="00640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9 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F33206">
        <w:rPr>
          <w:rFonts w:ascii="Times New Roman" w:hAnsi="Times New Roman" w:cs="Times New Roman"/>
          <w:sz w:val="24"/>
          <w:szCs w:val="24"/>
        </w:rPr>
        <w:t>0.</w:t>
      </w:r>
      <w:r w:rsidRPr="00F33206">
        <w:rPr>
          <w:rFonts w:ascii="Times New Roman" w:hAnsi="Times New Roman" w:cs="Times New Roman" w:hint="eastAsia"/>
          <w:sz w:val="24"/>
          <w:szCs w:val="24"/>
        </w:rPr>
        <w:t>76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hAnsi="Times New Roman" w:cs="Times New Roman"/>
          <w:sz w:val="24"/>
          <w:szCs w:val="24"/>
          <w:u w:val="single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hAnsi="Times New Roman" w:cs="Times New Roman"/>
          <w:sz w:val="24"/>
          <w:szCs w:val="24"/>
        </w:rPr>
        <w:t>0.</w:t>
      </w:r>
      <w:r w:rsidRPr="00F33206">
        <w:rPr>
          <w:rFonts w:ascii="Times New Roman" w:hAnsi="Times New Roman" w:cs="Times New Roman" w:hint="eastAsia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ab/>
      </w:r>
      <w:bookmarkStart w:id="46" w:name="_Hlk155787812"/>
      <w:bookmarkStart w:id="47" w:name="_Hlk166680188"/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59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bookmarkEnd w:id="46"/>
      <w:r w:rsidRPr="00F33206">
        <w:rPr>
          <w:rFonts w:ascii="Times New Roman" w:eastAsia="宋体" w:hAnsi="Times New Roman" w:cs="Times New Roman" w:hint="eastAsia"/>
          <w:sz w:val="24"/>
          <w:szCs w:val="24"/>
        </w:rPr>
        <w:t>1</w:t>
      </w:r>
      <w:bookmarkEnd w:id="47"/>
      <w:r w:rsidRPr="00F33206">
        <w:rPr>
          <w:rFonts w:ascii="Times New Roman" w:eastAsia="宋体" w:hAnsi="Times New Roman" w:cs="Times New Roman" w:hint="eastAsia"/>
          <w:sz w:val="24"/>
          <w:szCs w:val="24"/>
        </w:rPr>
        <w:t>7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83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9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3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16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3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30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7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35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81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3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86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6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9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32</w:t>
      </w:r>
    </w:p>
    <w:p w14:paraId="6A2B1129" w14:textId="77777777" w:rsidR="006401D8" w:rsidRDefault="006401D8" w:rsidP="006401D8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67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85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95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95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95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90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95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%)</w:t>
      </w:r>
    </w:p>
    <w:p w14:paraId="113E53AC" w14:textId="77777777" w:rsidR="006401D8" w:rsidRDefault="006401D8" w:rsidP="006401D8">
      <w:pPr>
        <w:spacing w:line="400" w:lineRule="exac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0 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8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9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56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4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89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4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81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8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78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5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86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37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86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7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89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7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81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  <w:u w:val="single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33206">
        <w:rPr>
          <w:rFonts w:ascii="Times New Roman" w:eastAsia="宋体" w:hAnsi="Times New Roman" w:cs="Times New Roman"/>
          <w:sz w:val="24"/>
          <w:szCs w:val="24"/>
        </w:rPr>
        <w:t>0.</w:t>
      </w:r>
      <w:r w:rsidRPr="00F33206">
        <w:rPr>
          <w:rFonts w:ascii="Times New Roman" w:eastAsia="宋体" w:hAnsi="Times New Roman" w:cs="Times New Roman" w:hint="eastAsia"/>
          <w:sz w:val="24"/>
          <w:szCs w:val="24"/>
        </w:rPr>
        <w:t>25</w:t>
      </w:r>
    </w:p>
    <w:p w14:paraId="1F1CB80A" w14:textId="77777777" w:rsidR="006401D8" w:rsidRPr="00AD7BF3" w:rsidRDefault="006401D8" w:rsidP="006401D8">
      <w:pPr>
        <w:spacing w:line="400" w:lineRule="exac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ab/>
      </w:r>
      <w:r>
        <w:rPr>
          <w:rFonts w:ascii="Times New Roman" w:eastAsia="宋体" w:hAnsi="Times New Roman" w:cs="Times New Roman"/>
          <w:sz w:val="24"/>
          <w:szCs w:val="24"/>
        </w:rPr>
        <w:tab/>
      </w:r>
      <w:r>
        <w:rPr>
          <w:rFonts w:ascii="Times New Roman" w:eastAsia="宋体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%)</w:t>
      </w:r>
      <w:r w:rsidRPr="00147CA3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bookmarkStart w:id="48" w:name="_Hlk211092638"/>
      <w:proofErr w:type="gramEnd"/>
      <w:r w:rsidRPr="00147CA3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bookmarkEnd w:id="48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67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85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95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%)</w:t>
      </w:r>
      <w:r w:rsidRPr="00147CA3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95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%)</w:t>
      </w:r>
      <w:r w:rsidRPr="00147CA3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95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%)</w:t>
      </w:r>
      <w:r w:rsidRPr="00147CA3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85%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95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%)</w:t>
      </w:r>
      <w:r w:rsidRPr="00147CA3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100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%)</w:t>
      </w:r>
      <w:r w:rsidRPr="00147CA3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proofErr w:type="gramEnd"/>
      <w:r w:rsidRPr="00147CA3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</w:p>
    <w:p w14:paraId="2BCD2735" w14:textId="77777777" w:rsidR="006401D8" w:rsidRPr="005528A5" w:rsidRDefault="006401D8" w:rsidP="006401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_________________________________________________________________________________________________________________</w:t>
      </w:r>
    </w:p>
    <w:p w14:paraId="7865F258" w14:textId="77777777" w:rsidR="006401D8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2EB9CF30" w14:textId="77777777" w:rsidR="006401D8" w:rsidRDefault="006401D8" w:rsidP="006401D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  <w:sectPr w:rsidR="006401D8" w:rsidSect="006401D8">
          <w:pgSz w:w="16838" w:h="11906" w:orient="landscape"/>
          <w:pgMar w:top="1440" w:right="1440" w:bottom="1440" w:left="1440" w:header="851" w:footer="992" w:gutter="0"/>
          <w:cols w:space="425"/>
          <w:docGrid w:linePitch="312"/>
        </w:sectPr>
      </w:pP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Values are mean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SD</w:t>
      </w:r>
      <w:r w:rsidRPr="001D7379">
        <w:rPr>
          <w:rFonts w:ascii="Times New Roman" w:eastAsia="等线" w:hAnsi="Times New Roman" w:cs="Times New Roman" w:hint="eastAsia"/>
          <w:sz w:val="24"/>
          <w:szCs w:val="24"/>
        </w:rPr>
        <w:t xml:space="preserve">, n = </w:t>
      </w:r>
      <w:r>
        <w:rPr>
          <w:rFonts w:ascii="Times New Roman" w:eastAsia="等线" w:hAnsi="Times New Roman" w:cs="Times New Roman" w:hint="eastAsia"/>
          <w:sz w:val="24"/>
          <w:szCs w:val="24"/>
        </w:rPr>
        <w:t>20</w:t>
      </w:r>
      <w:r w:rsidRPr="001D7379">
        <w:rPr>
          <w:rFonts w:ascii="Times New Roman" w:eastAsia="等线" w:hAnsi="Times New Roman" w:cs="Times New Roman" w:hint="eastAsia"/>
          <w:sz w:val="24"/>
          <w:szCs w:val="24"/>
        </w:rPr>
        <w:t>-</w:t>
      </w:r>
      <w:r>
        <w:rPr>
          <w:rFonts w:ascii="Times New Roman" w:eastAsia="等线" w:hAnsi="Times New Roman" w:cs="Times New Roman" w:hint="eastAsia"/>
          <w:sz w:val="24"/>
          <w:szCs w:val="24"/>
        </w:rPr>
        <w:t>21</w:t>
      </w:r>
      <w:r w:rsidRPr="001D7379">
        <w:rPr>
          <w:rFonts w:ascii="Times New Roman" w:eastAsia="等线" w:hAnsi="Times New Roman" w:cs="Times New Roman"/>
          <w:sz w:val="24"/>
          <w:szCs w:val="24"/>
        </w:rPr>
        <w:t>. For group definitions in A and B, see Table 1 legends.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^</w:t>
      </w:r>
      <w:r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&lt; 0.05, </w:t>
      </w:r>
      <w:bookmarkStart w:id="49" w:name="_Hlk210943250"/>
      <w:r w:rsidRPr="001D7379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^^</w:t>
      </w:r>
      <w:bookmarkEnd w:id="49"/>
      <w:r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&lt; 0.01</w:t>
      </w:r>
      <w:r w:rsidRPr="001D737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vs. C; 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r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&lt; 0.05, </w:t>
      </w:r>
      <w:bookmarkStart w:id="50" w:name="_Hlk210944179"/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§§</w:t>
      </w:r>
      <w:bookmarkEnd w:id="50"/>
      <w:r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&lt; 0.01,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§§§</w:t>
      </w:r>
      <w:r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&lt; 0.001 vs. M</w:t>
      </w:r>
      <w:r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4B475957" w14:textId="5EF2E2D8" w:rsidR="00230CAB" w:rsidRPr="004A7D0E" w:rsidRDefault="004A7D0E" w:rsidP="002D2703">
      <w:pPr>
        <w:spacing w:line="48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4A7D0E">
        <w:rPr>
          <w:rFonts w:ascii="Times New Roman" w:eastAsia="等线" w:hAnsi="Times New Roman" w:cs="Times New Roman" w:hint="eastAsia"/>
          <w:b/>
          <w:sz w:val="24"/>
          <w:szCs w:val="24"/>
        </w:rPr>
        <w:lastRenderedPageBreak/>
        <w:t>S</w:t>
      </w:r>
      <w:r w:rsidR="006E2FFE">
        <w:rPr>
          <w:rFonts w:ascii="Times New Roman" w:eastAsia="等线" w:hAnsi="Times New Roman" w:cs="Times New Roman" w:hint="eastAsia"/>
          <w:b/>
          <w:sz w:val="24"/>
          <w:szCs w:val="24"/>
        </w:rPr>
        <w:t>4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</w:t>
      </w:r>
      <w:r w:rsidR="00230CAB" w:rsidRPr="004A7D0E">
        <w:rPr>
          <w:rFonts w:ascii="Times New Roman" w:eastAsia="等线" w:hAnsi="Times New Roman" w:cs="Times New Roman"/>
          <w:b/>
          <w:sz w:val="24"/>
          <w:szCs w:val="24"/>
        </w:rPr>
        <w:t>Table. Morphometric measurements of alveolar expansion</w:t>
      </w:r>
    </w:p>
    <w:p w14:paraId="0B3B35C0" w14:textId="66FD2050" w:rsidR="00230CAB" w:rsidRPr="001D7379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____________________________________________________________________</w:t>
      </w:r>
      <w:r w:rsidR="006A71F8" w:rsidRPr="001D7379">
        <w:rPr>
          <w:rFonts w:ascii="Times New Roman" w:eastAsia="等线" w:hAnsi="Times New Roman" w:cs="Times New Roman" w:hint="eastAsia"/>
          <w:sz w:val="24"/>
          <w:szCs w:val="24"/>
        </w:rPr>
        <w:t>_______</w:t>
      </w:r>
    </w:p>
    <w:p w14:paraId="7989C3BD" w14:textId="418ADA86" w:rsidR="00230CAB" w:rsidRPr="001D7379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  <w:vertAlign w:val="subscript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Group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>n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proofErr w:type="spellStart"/>
      <w:r w:rsidRPr="001D7379">
        <w:rPr>
          <w:rFonts w:ascii="Times New Roman" w:eastAsia="等线" w:hAnsi="Times New Roman" w:cs="Times New Roman"/>
          <w:sz w:val="24"/>
          <w:szCs w:val="24"/>
        </w:rPr>
        <w:t>Vv</w:t>
      </w:r>
      <w:proofErr w:type="spellEnd"/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>CV (</w:t>
      </w:r>
      <w:proofErr w:type="spellStart"/>
      <w:r w:rsidRPr="001D7379">
        <w:rPr>
          <w:rFonts w:ascii="Times New Roman" w:eastAsia="等线" w:hAnsi="Times New Roman" w:cs="Times New Roman"/>
          <w:sz w:val="24"/>
          <w:szCs w:val="24"/>
        </w:rPr>
        <w:t>Vv</w:t>
      </w:r>
      <w:proofErr w:type="spellEnd"/>
      <w:r w:rsidRPr="001D7379">
        <w:rPr>
          <w:rFonts w:ascii="Times New Roman" w:eastAsia="等线" w:hAnsi="Times New Roman" w:cs="Times New Roman"/>
          <w:sz w:val="24"/>
          <w:szCs w:val="24"/>
        </w:rPr>
        <w:t>)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</w:p>
    <w:p w14:paraId="35272452" w14:textId="0F9D8E3B" w:rsidR="00230CAB" w:rsidRPr="001D7379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____________________________________________________________________</w:t>
      </w:r>
      <w:r w:rsidR="006A71F8" w:rsidRPr="001D7379">
        <w:rPr>
          <w:rFonts w:ascii="Times New Roman" w:eastAsia="等线" w:hAnsi="Times New Roman" w:cs="Times New Roman" w:hint="eastAsia"/>
          <w:sz w:val="24"/>
          <w:szCs w:val="24"/>
        </w:rPr>
        <w:t>_______</w:t>
      </w:r>
    </w:p>
    <w:p w14:paraId="39A91E9A" w14:textId="77777777" w:rsidR="00230CAB" w:rsidRPr="001D7379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A. Treatment groups</w:t>
      </w:r>
    </w:p>
    <w:p w14:paraId="2807D85B" w14:textId="06EE10DD" w:rsidR="00230CAB" w:rsidRPr="001D7379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C0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>7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bookmarkStart w:id="51" w:name="_Hlk156655326"/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0.53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bookmarkEnd w:id="51"/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07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0.19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03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</w:p>
    <w:p w14:paraId="5003EFCD" w14:textId="76099B04" w:rsidR="00230CAB" w:rsidRPr="001D7379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C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>8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0.48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04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0.24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03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</w:p>
    <w:p w14:paraId="42137605" w14:textId="6E9F7900" w:rsidR="00230CAB" w:rsidRPr="006E2FFE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M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>8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0.49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0</w:t>
      </w:r>
      <w:r w:rsidRPr="006E2FFE">
        <w:rPr>
          <w:rFonts w:ascii="Times New Roman" w:eastAsia="等线" w:hAnsi="Times New Roman" w:cs="Times New Roman"/>
          <w:sz w:val="24"/>
          <w:szCs w:val="24"/>
        </w:rPr>
        <w:t>3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0.29 </w:t>
      </w:r>
      <w:r w:rsidRPr="006E2FFE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0.04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</w:t>
      </w:r>
    </w:p>
    <w:p w14:paraId="7FA382E4" w14:textId="76F1F9EB" w:rsidR="00230CAB" w:rsidRPr="006E2FFE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  <w:vertAlign w:val="superscript"/>
        </w:rPr>
      </w:pPr>
      <w:r w:rsidRPr="006E2FFE">
        <w:rPr>
          <w:rFonts w:ascii="Times New Roman" w:eastAsia="等线" w:hAnsi="Times New Roman" w:cs="Times New Roman"/>
          <w:sz w:val="24"/>
          <w:szCs w:val="24"/>
        </w:rPr>
        <w:t>MS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>8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0.59 </w:t>
      </w:r>
      <w:r w:rsidRPr="006E2FFE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0.04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</w:t>
      </w:r>
      <w:bookmarkStart w:id="52" w:name="_Hlk178183395"/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</w:t>
      </w:r>
      <w:bookmarkEnd w:id="52"/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r w:rsidR="003F4A07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65FE7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65FE7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0.23 </w:t>
      </w:r>
      <w:r w:rsidRPr="006E2FFE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0.04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</w:p>
    <w:p w14:paraId="3EE1664E" w14:textId="3C0DB591" w:rsidR="00230CAB" w:rsidRPr="006E2FFE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  <w:vertAlign w:val="superscript"/>
        </w:rPr>
      </w:pPr>
      <w:r w:rsidRPr="006E2FFE">
        <w:rPr>
          <w:rFonts w:ascii="Times New Roman" w:eastAsia="等线" w:hAnsi="Times New Roman" w:cs="Times New Roman"/>
          <w:sz w:val="24"/>
          <w:szCs w:val="24"/>
        </w:rPr>
        <w:t>MH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>8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0.58 </w:t>
      </w:r>
      <w:r w:rsidRPr="006E2FFE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0.06</w:t>
      </w:r>
      <w:bookmarkStart w:id="53" w:name="_Hlk178512622"/>
      <w:bookmarkStart w:id="54" w:name="OLE_LINK4"/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^§</w:t>
      </w:r>
      <w:bookmarkEnd w:id="53"/>
      <w:bookmarkEnd w:id="54"/>
      <w:r w:rsidR="00665FE7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="00A650BA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="00A650BA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="00665FE7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0.24 </w:t>
      </w:r>
      <w:r w:rsidRPr="006E2FFE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0.04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</w:p>
    <w:p w14:paraId="681E9361" w14:textId="74FB45A1" w:rsidR="00230CAB" w:rsidRPr="006E2FFE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6E2FFE">
        <w:rPr>
          <w:rFonts w:ascii="Times New Roman" w:eastAsia="等线" w:hAnsi="Times New Roman" w:cs="Times New Roman"/>
          <w:sz w:val="24"/>
          <w:szCs w:val="24"/>
        </w:rPr>
        <w:t>MSH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>8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0.59 </w:t>
      </w:r>
      <w:r w:rsidRPr="006E2FFE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0.07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^§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="00A650BA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="00A650BA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="00665FE7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="00665FE7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0.23 </w:t>
      </w:r>
      <w:r w:rsidRPr="006E2FFE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0.06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</w:p>
    <w:p w14:paraId="7808D04B" w14:textId="0409DC78" w:rsidR="00230CAB" w:rsidRPr="006E2FFE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6E2FFE">
        <w:rPr>
          <w:rFonts w:ascii="Times New Roman" w:eastAsia="等线" w:hAnsi="Times New Roman" w:cs="Times New Roman"/>
          <w:sz w:val="24"/>
          <w:szCs w:val="24"/>
        </w:rPr>
        <w:t>MN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>8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0.61 </w:t>
      </w:r>
      <w:r w:rsidRPr="006E2FFE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0.05</w:t>
      </w:r>
      <w:bookmarkStart w:id="55" w:name="_Hlk177847399"/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^</w:t>
      </w:r>
      <w:bookmarkEnd w:id="55"/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§§§</w:t>
      </w:r>
      <w:r w:rsidR="0060547A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※&amp;</w:t>
      </w:r>
      <w:r w:rsidR="00665FE7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="00A650BA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0.20 </w:t>
      </w:r>
      <w:r w:rsidRPr="006E2FFE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0.05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§§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="0060547A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</w:p>
    <w:p w14:paraId="052BC835" w14:textId="1E1F4576" w:rsidR="00230CAB" w:rsidRPr="006E2FFE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  <w:vertAlign w:val="superscript"/>
        </w:rPr>
      </w:pPr>
      <w:r w:rsidRPr="006E2FFE">
        <w:rPr>
          <w:rFonts w:ascii="Times New Roman" w:eastAsia="等线" w:hAnsi="Times New Roman" w:cs="Times New Roman"/>
          <w:sz w:val="24"/>
          <w:szCs w:val="24"/>
        </w:rPr>
        <w:t>MSN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>8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0.68 </w:t>
      </w:r>
      <w:r w:rsidRPr="006E2FFE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0.04</w:t>
      </w:r>
      <w:bookmarkStart w:id="56" w:name="OLE_LINK5"/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^^§§§</w:t>
      </w:r>
      <w:bookmarkEnd w:id="56"/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="00A650BA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="006E2FFE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0.17 </w:t>
      </w:r>
      <w:r w:rsidRPr="006E2FFE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0.02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</w:t>
      </w:r>
      <w:r w:rsidR="0060547A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§§§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</w:p>
    <w:p w14:paraId="7BAC4F93" w14:textId="30B87E49" w:rsidR="00230CAB" w:rsidRPr="006E2FFE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  <w:vertAlign w:val="superscript"/>
        </w:rPr>
      </w:pPr>
      <w:r w:rsidRPr="006E2FFE">
        <w:rPr>
          <w:rFonts w:ascii="Times New Roman" w:eastAsia="等线" w:hAnsi="Times New Roman" w:cs="Times New Roman"/>
          <w:sz w:val="24"/>
          <w:szCs w:val="24"/>
        </w:rPr>
        <w:t>MHN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>8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0.63 </w:t>
      </w:r>
      <w:r w:rsidRPr="006E2FFE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0.05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^^§§§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="00A650BA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="006E2FFE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0.20 </w:t>
      </w:r>
      <w:r w:rsidRPr="006E2FFE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0.05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§§§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</w:p>
    <w:p w14:paraId="1C75AEB2" w14:textId="30D175C3" w:rsidR="00230CAB" w:rsidRPr="001D7379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  <w:vertAlign w:val="superscript"/>
        </w:rPr>
      </w:pPr>
      <w:r w:rsidRPr="006E2FFE">
        <w:rPr>
          <w:rFonts w:ascii="Times New Roman" w:eastAsia="等线" w:hAnsi="Times New Roman" w:cs="Times New Roman"/>
          <w:sz w:val="24"/>
          <w:szCs w:val="24"/>
        </w:rPr>
        <w:t>MSHN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>8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0.68 </w:t>
      </w:r>
      <w:r w:rsidRPr="006E2FFE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0.04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^^§§§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="00A650BA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="006E2FFE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0.16 </w:t>
      </w:r>
      <w:r w:rsidRPr="006E2FFE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0.02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^</w:t>
      </w:r>
      <w:bookmarkStart w:id="57" w:name="_Hlk196260601"/>
      <w:r w:rsidR="0060547A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§§§</w:t>
      </w:r>
      <w:bookmarkEnd w:id="57"/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</w:p>
    <w:p w14:paraId="69BB928B" w14:textId="4A144DF1" w:rsidR="00230CAB" w:rsidRPr="001D7379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____________________________________________________________________</w:t>
      </w:r>
      <w:r w:rsidR="006A71F8" w:rsidRPr="001D7379">
        <w:rPr>
          <w:rFonts w:ascii="Times New Roman" w:eastAsia="等线" w:hAnsi="Times New Roman" w:cs="Times New Roman" w:hint="eastAsia"/>
          <w:sz w:val="24"/>
          <w:szCs w:val="24"/>
        </w:rPr>
        <w:t>_______</w:t>
      </w:r>
    </w:p>
    <w:p w14:paraId="5BF1BAF5" w14:textId="77777777" w:rsidR="00230CAB" w:rsidRPr="001D7379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B. Pooled treatment groups</w:t>
      </w:r>
    </w:p>
    <w:p w14:paraId="639E2863" w14:textId="4D9E3ECF" w:rsidR="00230CAB" w:rsidRPr="001D7379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all-PS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>32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0.63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07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**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0.20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05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</w:p>
    <w:p w14:paraId="45804092" w14:textId="4ADC74D9" w:rsidR="00230CAB" w:rsidRPr="001D7379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non-PS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>32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0.58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07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0.23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06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</w:p>
    <w:p w14:paraId="6439FC60" w14:textId="067B8705" w:rsidR="00230CAB" w:rsidRPr="001D7379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all-UFH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>32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0.62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07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0.20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06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</w:p>
    <w:p w14:paraId="1F93D8D3" w14:textId="4BF78AA8" w:rsidR="00230CAB" w:rsidRPr="001D7379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non-UFH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>32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0.59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08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0.22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06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</w:p>
    <w:p w14:paraId="05F1EA5A" w14:textId="728F1F94" w:rsidR="00230CAB" w:rsidRPr="001D7379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all-</w:t>
      </w:r>
      <w:proofErr w:type="spellStart"/>
      <w:r w:rsidRPr="001D7379">
        <w:rPr>
          <w:rFonts w:ascii="Times New Roman" w:eastAsia="等线" w:hAnsi="Times New Roman" w:cs="Times New Roman"/>
          <w:sz w:val="24"/>
          <w:szCs w:val="24"/>
        </w:rPr>
        <w:t>iNO</w:t>
      </w:r>
      <w:proofErr w:type="spellEnd"/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>32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0.65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05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***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0.18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04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***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</w:p>
    <w:p w14:paraId="2CB82E0D" w14:textId="77BB54B8" w:rsidR="00230CAB" w:rsidRPr="001D7379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non-</w:t>
      </w:r>
      <w:proofErr w:type="spellStart"/>
      <w:r w:rsidRPr="001D7379">
        <w:rPr>
          <w:rFonts w:ascii="Times New Roman" w:eastAsia="等线" w:hAnsi="Times New Roman" w:cs="Times New Roman"/>
          <w:sz w:val="24"/>
          <w:szCs w:val="24"/>
        </w:rPr>
        <w:t>iNO</w:t>
      </w:r>
      <w:proofErr w:type="spellEnd"/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>32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0.56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07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A650BA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0.25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0.05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</w:p>
    <w:p w14:paraId="30CB7AC5" w14:textId="03B4E412" w:rsidR="00230CAB" w:rsidRPr="001D7379" w:rsidRDefault="00230CAB" w:rsidP="00B07E9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_____________________________________________________________________</w:t>
      </w:r>
      <w:r w:rsidR="006A71F8" w:rsidRPr="001D7379">
        <w:rPr>
          <w:rFonts w:ascii="Times New Roman" w:eastAsia="等线" w:hAnsi="Times New Roman" w:cs="Times New Roman" w:hint="eastAsia"/>
          <w:sz w:val="24"/>
          <w:szCs w:val="24"/>
        </w:rPr>
        <w:t>______</w:t>
      </w:r>
    </w:p>
    <w:p w14:paraId="0931AD70" w14:textId="4B53E1A3" w:rsidR="00230CAB" w:rsidRDefault="00230CAB" w:rsidP="002D270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bookmarkStart w:id="58" w:name="_Hlk181974002"/>
      <w:r w:rsidRPr="001D7379">
        <w:rPr>
          <w:rFonts w:ascii="Times New Roman" w:eastAsia="等线" w:hAnsi="Times New Roman" w:cs="Times New Roman"/>
          <w:sz w:val="24"/>
          <w:szCs w:val="24"/>
        </w:rPr>
        <w:t xml:space="preserve">Values are mean </w:t>
      </w:r>
      <w:r w:rsidRPr="001D7379">
        <w:rPr>
          <w:rFonts w:ascii="Times New Roman" w:eastAsia="等线" w:hAnsi="Times New Roman" w:cs="Times New Roman"/>
          <w:sz w:val="24"/>
          <w:szCs w:val="24"/>
          <w:u w:val="single"/>
        </w:rPr>
        <w:t>+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SD</w:t>
      </w:r>
      <w:r w:rsidR="00427DB6" w:rsidRPr="001D7379">
        <w:rPr>
          <w:rFonts w:ascii="Times New Roman" w:eastAsia="等线" w:hAnsi="Times New Roman" w:cs="Times New Roman" w:hint="eastAsia"/>
          <w:sz w:val="24"/>
          <w:szCs w:val="24"/>
        </w:rPr>
        <w:t>, n</w:t>
      </w:r>
      <w:r w:rsidR="00E6707E" w:rsidRPr="001D737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427DB6" w:rsidRPr="001D7379">
        <w:rPr>
          <w:rFonts w:ascii="Times New Roman" w:eastAsia="等线" w:hAnsi="Times New Roman" w:cs="Times New Roman" w:hint="eastAsia"/>
          <w:sz w:val="24"/>
          <w:szCs w:val="24"/>
        </w:rPr>
        <w:t>=</w:t>
      </w:r>
      <w:r w:rsidR="00E6707E" w:rsidRPr="001D737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427DB6" w:rsidRPr="001D7379">
        <w:rPr>
          <w:rFonts w:ascii="Times New Roman" w:eastAsia="等线" w:hAnsi="Times New Roman" w:cs="Times New Roman" w:hint="eastAsia"/>
          <w:sz w:val="24"/>
          <w:szCs w:val="24"/>
        </w:rPr>
        <w:t>7-8</w:t>
      </w:r>
      <w:r w:rsidRPr="001D7379">
        <w:rPr>
          <w:rFonts w:ascii="Times New Roman" w:eastAsia="等线" w:hAnsi="Times New Roman" w:cs="Times New Roman"/>
          <w:sz w:val="24"/>
          <w:szCs w:val="24"/>
        </w:rPr>
        <w:t>. For group definitions in A and B, see Table 1 legends.</w:t>
      </w:r>
      <w:r w:rsidRPr="001D737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proofErr w:type="spellStart"/>
      <w:r w:rsidRPr="001D7379">
        <w:rPr>
          <w:rFonts w:ascii="Times New Roman" w:eastAsia="等线" w:hAnsi="Times New Roman" w:cs="Times New Roman" w:hint="eastAsia"/>
          <w:sz w:val="24"/>
          <w:szCs w:val="24"/>
        </w:rPr>
        <w:t>Vv</w:t>
      </w:r>
      <w:proofErr w:type="spellEnd"/>
      <w:r w:rsidRPr="001D7379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volume</w:t>
      </w:r>
      <w:r w:rsidRPr="001D737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1D7379">
        <w:rPr>
          <w:rFonts w:ascii="Times New Roman" w:eastAsia="等线" w:hAnsi="Times New Roman" w:cs="Times New Roman"/>
          <w:sz w:val="24"/>
          <w:szCs w:val="24"/>
        </w:rPr>
        <w:t>density</w:t>
      </w:r>
      <w:r w:rsidRPr="001D737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1D7379">
        <w:rPr>
          <w:rFonts w:ascii="Times New Roman" w:eastAsia="等线" w:hAnsi="Times New Roman" w:cs="Times New Roman"/>
          <w:sz w:val="24"/>
          <w:szCs w:val="24"/>
        </w:rPr>
        <w:t>of</w:t>
      </w:r>
      <w:r w:rsidRPr="001D737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1D7379">
        <w:rPr>
          <w:rFonts w:ascii="Times New Roman" w:eastAsia="等线" w:hAnsi="Times New Roman" w:cs="Times New Roman"/>
          <w:sz w:val="24"/>
          <w:szCs w:val="24"/>
        </w:rPr>
        <w:t>alveolar</w:t>
      </w:r>
      <w:r w:rsidRPr="001D737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1D7379">
        <w:rPr>
          <w:rFonts w:ascii="Times New Roman" w:eastAsia="等线" w:hAnsi="Times New Roman" w:cs="Times New Roman"/>
          <w:sz w:val="24"/>
          <w:szCs w:val="24"/>
        </w:rPr>
        <w:t>expansion</w:t>
      </w:r>
      <w:r w:rsidRPr="001D7379">
        <w:rPr>
          <w:rFonts w:ascii="Times New Roman" w:eastAsia="等线" w:hAnsi="Times New Roman" w:cs="Times New Roman" w:hint="eastAsia"/>
          <w:sz w:val="24"/>
          <w:szCs w:val="24"/>
        </w:rPr>
        <w:t>;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CV (</w:t>
      </w:r>
      <w:proofErr w:type="spellStart"/>
      <w:r w:rsidRPr="001D7379">
        <w:rPr>
          <w:rFonts w:ascii="Times New Roman" w:eastAsia="等线" w:hAnsi="Times New Roman" w:cs="Times New Roman"/>
          <w:sz w:val="24"/>
          <w:szCs w:val="24"/>
        </w:rPr>
        <w:t>Vv</w:t>
      </w:r>
      <w:proofErr w:type="spellEnd"/>
      <w:r w:rsidRPr="001D7379">
        <w:rPr>
          <w:rFonts w:ascii="Times New Roman" w:eastAsia="等线" w:hAnsi="Times New Roman" w:cs="Times New Roman"/>
          <w:sz w:val="24"/>
          <w:szCs w:val="24"/>
        </w:rPr>
        <w:t>)</w:t>
      </w:r>
      <w:r w:rsidRPr="001D7379">
        <w:rPr>
          <w:rFonts w:ascii="Times New Roman" w:eastAsia="等线" w:hAnsi="Times New Roman" w:cs="Times New Roman" w:hint="eastAsia"/>
          <w:sz w:val="24"/>
          <w:szCs w:val="24"/>
        </w:rPr>
        <w:t>, v</w:t>
      </w:r>
      <w:r w:rsidRPr="001D7379">
        <w:rPr>
          <w:rFonts w:ascii="Times New Roman" w:eastAsia="等线" w:hAnsi="Times New Roman" w:cs="Times New Roman"/>
          <w:sz w:val="24"/>
          <w:szCs w:val="24"/>
        </w:rPr>
        <w:t>ariation of alveolar aeration</w:t>
      </w:r>
      <w:r w:rsidRPr="001D7379">
        <w:rPr>
          <w:rFonts w:ascii="Times New Roman" w:eastAsia="等线" w:hAnsi="Times New Roman" w:cs="Times New Roman" w:hint="eastAsia"/>
          <w:sz w:val="24"/>
          <w:szCs w:val="24"/>
        </w:rPr>
        <w:t>;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1D7379">
        <w:rPr>
          <w:rFonts w:ascii="Times New Roman" w:eastAsia="等线" w:hAnsi="Times New Roman" w:cs="Times New Roman"/>
          <w:sz w:val="24"/>
          <w:szCs w:val="24"/>
        </w:rPr>
        <w:t>LIS</w:t>
      </w:r>
      <w:r w:rsidRPr="001D7379">
        <w:rPr>
          <w:rFonts w:ascii="Times New Roman" w:eastAsia="等线" w:hAnsi="Times New Roman" w:cs="Times New Roman"/>
          <w:sz w:val="24"/>
          <w:szCs w:val="24"/>
          <w:vertAlign w:val="subscript"/>
        </w:rPr>
        <w:t>total</w:t>
      </w:r>
      <w:proofErr w:type="spellEnd"/>
      <w:r w:rsidRPr="001D7379">
        <w:rPr>
          <w:rFonts w:ascii="Times New Roman" w:eastAsia="等线" w:hAnsi="Times New Roman" w:cs="Times New Roman"/>
          <w:sz w:val="24"/>
          <w:szCs w:val="24"/>
        </w:rPr>
        <w:t xml:space="preserve">, total lung injury score. </w:t>
      </w:r>
      <w:bookmarkStart w:id="59" w:name="_Hlk210943126"/>
      <w:r w:rsidR="006A71F8" w:rsidRPr="001D7379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^^</w:t>
      </w:r>
      <w:r w:rsidR="006A71F8"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6A71F8" w:rsidRPr="001D7379">
        <w:rPr>
          <w:rFonts w:ascii="Times New Roman" w:eastAsia="等线" w:hAnsi="Times New Roman" w:cs="Times New Roman"/>
          <w:sz w:val="24"/>
          <w:szCs w:val="24"/>
        </w:rPr>
        <w:t xml:space="preserve"> &lt; 0.01</w:t>
      </w:r>
      <w:r w:rsidR="006A71F8" w:rsidRPr="001D7379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^^^</w:t>
      </w:r>
      <w:r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&lt; 0.001 vs. C; 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r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&lt; 0.05, 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§§</w:t>
      </w:r>
      <w:r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&lt; 0.01,</w:t>
      </w:r>
      <w:bookmarkStart w:id="60" w:name="_Hlk184298618"/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§§§</w:t>
      </w:r>
      <w:r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&lt; 0.001 vs. M</w:t>
      </w:r>
      <w:bookmarkEnd w:id="59"/>
      <w:bookmarkEnd w:id="60"/>
      <w:r w:rsidRPr="001D7379">
        <w:rPr>
          <w:rFonts w:ascii="Times New Roman" w:eastAsia="等线" w:hAnsi="Times New Roman" w:cs="Times New Roman"/>
          <w:sz w:val="24"/>
          <w:szCs w:val="24"/>
        </w:rPr>
        <w:t xml:space="preserve">; 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※</w:t>
      </w:r>
      <w:r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&lt; 0.05 vs. MSN; </w:t>
      </w:r>
      <w:r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&amp;</w:t>
      </w:r>
      <w:r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&lt; 0.05 vs. MSHN. </w:t>
      </w:r>
      <w:r w:rsidRPr="00795239"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  <w:r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&lt; 0.05, </w:t>
      </w:r>
      <w:r w:rsidRPr="00795239">
        <w:rPr>
          <w:rFonts w:ascii="Times New Roman" w:eastAsia="等线" w:hAnsi="Times New Roman" w:cs="Times New Roman"/>
          <w:sz w:val="24"/>
          <w:szCs w:val="24"/>
          <w:vertAlign w:val="superscript"/>
        </w:rPr>
        <w:t>**</w:t>
      </w:r>
      <w:r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&lt; 0.01, </w:t>
      </w:r>
      <w:r w:rsidRPr="00795239">
        <w:rPr>
          <w:rFonts w:ascii="Times New Roman" w:eastAsia="等线" w:hAnsi="Times New Roman" w:cs="Times New Roman"/>
          <w:sz w:val="24"/>
          <w:szCs w:val="24"/>
          <w:vertAlign w:val="superscript"/>
        </w:rPr>
        <w:t>***</w:t>
      </w:r>
      <w:r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1D7379">
        <w:rPr>
          <w:rFonts w:ascii="Times New Roman" w:eastAsia="等线" w:hAnsi="Times New Roman" w:cs="Times New Roman"/>
          <w:sz w:val="24"/>
          <w:szCs w:val="24"/>
        </w:rPr>
        <w:t xml:space="preserve"> &lt; 0.001 vs. corresponding pooled </w:t>
      </w:r>
      <w:bookmarkEnd w:id="58"/>
      <w:r w:rsidR="00E66A7F" w:rsidRPr="00E66A7F">
        <w:rPr>
          <w:rFonts w:ascii="Times New Roman" w:eastAsia="等线" w:hAnsi="Times New Roman" w:cs="Times New Roman"/>
          <w:sz w:val="24"/>
          <w:szCs w:val="24"/>
        </w:rPr>
        <w:t>non-designated drug group.</w:t>
      </w:r>
      <w:r w:rsidR="00E66A7F" w:rsidRPr="00E66A7F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</w:p>
    <w:p w14:paraId="6ECCA08C" w14:textId="77777777" w:rsidR="009764CB" w:rsidRDefault="009764CB" w:rsidP="002D270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30B5FA1" w14:textId="77777777" w:rsidR="009764CB" w:rsidRPr="001D7379" w:rsidRDefault="009764CB" w:rsidP="002D270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40CE57DE" w14:textId="2F88275D" w:rsidR="009764CB" w:rsidRPr="006E2FFE" w:rsidRDefault="009764CB" w:rsidP="009764CB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61" w:name="_Hlk210350613"/>
      <w:r w:rsidRPr="006E2FFE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lastRenderedPageBreak/>
        <w:t>S</w:t>
      </w:r>
      <w:r w:rsidR="006E2FFE" w:rsidRPr="006E2FFE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>5</w:t>
      </w:r>
      <w:r w:rsidRPr="006E2FFE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6E2FFE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Table.</w:t>
      </w:r>
      <w:r w:rsidRPr="006E2FF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Lung injury score c</w:t>
      </w:r>
      <w:r w:rsidRPr="006E2FF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ategorized </w:t>
      </w:r>
      <w:r w:rsidRPr="006E2FF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by injury </w:t>
      </w:r>
      <w:r w:rsidRPr="006E2FF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pattern</w:t>
      </w:r>
      <w:r w:rsidR="00572121" w:rsidRPr="006E2FF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572121" w:rsidRPr="006E2FF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in</w:t>
      </w:r>
      <w:r w:rsidR="00572121" w:rsidRPr="006E2FF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572121" w:rsidRPr="006E2FF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items</w:t>
      </w:r>
      <w:r w:rsidRPr="006E2FF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</w:p>
    <w:bookmarkEnd w:id="61"/>
    <w:p w14:paraId="470DC5B3" w14:textId="2368A1D9" w:rsidR="009764CB" w:rsidRPr="006E2FFE" w:rsidRDefault="009764CB" w:rsidP="009764C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6E2FFE">
        <w:rPr>
          <w:rFonts w:ascii="Times New Roman" w:eastAsia="等线" w:hAnsi="Times New Roman" w:cs="Times New Roman"/>
          <w:sz w:val="24"/>
          <w:szCs w:val="24"/>
        </w:rPr>
        <w:t>_____________________________________________________________________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______</w:t>
      </w:r>
    </w:p>
    <w:p w14:paraId="76664D00" w14:textId="77777777" w:rsidR="009764CB" w:rsidRPr="006E2FFE" w:rsidRDefault="009764CB" w:rsidP="009764CB">
      <w:pPr>
        <w:autoSpaceDE w:val="0"/>
        <w:autoSpaceDN w:val="0"/>
        <w:adjustRightInd w:val="0"/>
        <w:spacing w:line="360" w:lineRule="auto"/>
        <w:ind w:left="5880"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 w:hint="eastAsia"/>
          <w:kern w:val="0"/>
          <w:sz w:val="24"/>
          <w:szCs w:val="24"/>
        </w:rPr>
        <w:t>Bronchiolar</w:t>
      </w:r>
    </w:p>
    <w:p w14:paraId="4DA4E532" w14:textId="77777777" w:rsidR="009764CB" w:rsidRPr="006E2FFE" w:rsidRDefault="009764CB" w:rsidP="009764CB">
      <w:pPr>
        <w:autoSpaceDE w:val="0"/>
        <w:autoSpaceDN w:val="0"/>
        <w:adjustRightInd w:val="0"/>
        <w:spacing w:line="360" w:lineRule="auto"/>
        <w:ind w:left="5880" w:firstLine="4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 w:hint="eastAsia"/>
          <w:kern w:val="0"/>
          <w:sz w:val="24"/>
          <w:szCs w:val="24"/>
        </w:rPr>
        <w:t>e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pitheli</w:t>
      </w:r>
      <w:r w:rsidRPr="006E2FFE">
        <w:rPr>
          <w:rFonts w:ascii="Times New Roman" w:eastAsia="宋体" w:hAnsi="Times New Roman" w:cs="Times New Roman" w:hint="eastAsia"/>
          <w:kern w:val="0"/>
          <w:sz w:val="24"/>
          <w:szCs w:val="24"/>
        </w:rPr>
        <w:t>al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Meconium </w:t>
      </w:r>
    </w:p>
    <w:p w14:paraId="49F99418" w14:textId="77777777" w:rsidR="009764CB" w:rsidRPr="006E2FFE" w:rsidRDefault="009764CB" w:rsidP="009764C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>Group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n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  <w:t>Edema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  <w:t>Hemo</w:t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rrhage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Inflammation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>d</w:t>
      </w:r>
      <w:r w:rsidRPr="006E2FFE">
        <w:rPr>
          <w:rFonts w:ascii="Times New Roman" w:eastAsia="宋体" w:hAnsi="Times New Roman" w:cs="Times New Roman" w:hint="eastAsia"/>
          <w:kern w:val="0"/>
          <w:sz w:val="24"/>
          <w:szCs w:val="24"/>
        </w:rPr>
        <w:t>isruption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bookmarkStart w:id="62" w:name="_Hlk209969752"/>
      <w:r w:rsidRPr="006E2FFE">
        <w:rPr>
          <w:rFonts w:ascii="Times New Roman" w:eastAsia="宋体" w:hAnsi="Times New Roman" w:cs="Times New Roman" w:hint="eastAsia"/>
          <w:kern w:val="0"/>
          <w:sz w:val="24"/>
          <w:szCs w:val="24"/>
        </w:rPr>
        <w:t>distribution</w:t>
      </w:r>
      <w:bookmarkEnd w:id="62"/>
    </w:p>
    <w:p w14:paraId="06B329E6" w14:textId="0015BD2E" w:rsidR="009764CB" w:rsidRPr="006E2FFE" w:rsidRDefault="009764CB" w:rsidP="009764C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等线" w:hAnsi="Times New Roman" w:cs="Times New Roman" w:hint="eastAsia"/>
          <w:kern w:val="0"/>
          <w:sz w:val="24"/>
          <w:szCs w:val="24"/>
        </w:rPr>
        <w:t>_</w:t>
      </w:r>
      <w:r w:rsidRPr="006E2FFE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</w:t>
      </w:r>
      <w:r w:rsidRPr="006E2FFE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225B137B" w14:textId="77777777" w:rsidR="009764CB" w:rsidRPr="006E2FFE" w:rsidRDefault="009764CB" w:rsidP="009764CB">
      <w:pPr>
        <w:spacing w:line="360" w:lineRule="auto"/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A. Treatment groups</w:t>
      </w:r>
    </w:p>
    <w:p w14:paraId="1B070EA2" w14:textId="6A845BEE" w:rsidR="009764CB" w:rsidRPr="006E2FFE" w:rsidRDefault="009764CB" w:rsidP="009764CB">
      <w:pPr>
        <w:spacing w:line="360" w:lineRule="auto"/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</w:pPr>
      <w:bookmarkStart w:id="63" w:name="_Hlk196224369"/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C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>0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7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bookmarkStart w:id="64" w:name="_Hlk156653361"/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>0</w:t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.0 (0-1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  <w:vertAlign w:val="superscript"/>
        </w:rPr>
        <w:tab/>
      </w:r>
      <w:bookmarkEnd w:id="64"/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>0</w:t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.0 (0-1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  <w:t>0</w:t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.0 (0-0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  <w:vertAlign w:val="superscript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  <w:vertAlign w:val="superscript"/>
        </w:rPr>
        <w:tab/>
      </w:r>
      <w:bookmarkEnd w:id="63"/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>0</w:t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.0 (0-1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>0</w:t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.0 (0-0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</w:p>
    <w:p w14:paraId="78C9121F" w14:textId="66463B10" w:rsidR="009764CB" w:rsidRPr="006E2FFE" w:rsidRDefault="009764CB" w:rsidP="009764C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bookmarkStart w:id="65" w:name="_Hlk196224384"/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C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8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bookmarkStart w:id="66" w:name="_Hlk201526514"/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>0</w:t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.0 (0-1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bookmarkEnd w:id="66"/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1.0 (0-1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  <w:t>0</w:t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.0 (0-1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  <w:vertAlign w:val="superscript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  <w:vertAlign w:val="superscript"/>
        </w:rPr>
        <w:tab/>
      </w:r>
      <w:bookmarkEnd w:id="65"/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1.0 (0-1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>0</w:t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.0 (0-</w:t>
      </w:r>
      <w:proofErr w:type="gramStart"/>
      <w:r w:rsidR="00D6517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0</w:t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)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proofErr w:type="gramEnd"/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§§</w:t>
      </w:r>
    </w:p>
    <w:p w14:paraId="54C93515" w14:textId="77777777" w:rsidR="009764CB" w:rsidRPr="006E2FFE" w:rsidRDefault="009764CB" w:rsidP="009764C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bookmarkStart w:id="67" w:name="_Hlk196224397"/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M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8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bookmarkStart w:id="68" w:name="_Hlk196224552"/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1.0 (0-4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  <w:t>0</w:t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.5 (0-1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1.5 (1-3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bookmarkEnd w:id="67"/>
      <w:bookmarkEnd w:id="68"/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1.0 (0-2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3.5 (2-4)</w:t>
      </w:r>
    </w:p>
    <w:p w14:paraId="4606505A" w14:textId="77777777" w:rsidR="009764CB" w:rsidRPr="006E2FFE" w:rsidRDefault="009764CB" w:rsidP="009764C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bookmarkStart w:id="69" w:name="_Hlk196224410"/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M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>S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8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  <w:t>0</w:t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.0 (0-1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  <w:t>0</w:t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.0 (0-1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1.0 (0-2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bookmarkStart w:id="70" w:name="_Hlk201528993"/>
      <w:bookmarkEnd w:id="69"/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1.0 (0-1)</w:t>
      </w:r>
      <w:bookmarkEnd w:id="70"/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3.0 (2-4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</w:t>
      </w:r>
    </w:p>
    <w:p w14:paraId="7B4571D8" w14:textId="77777777" w:rsidR="009764CB" w:rsidRPr="006E2FFE" w:rsidRDefault="009764CB" w:rsidP="009764CB">
      <w:pPr>
        <w:spacing w:line="360" w:lineRule="auto"/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</w:pPr>
      <w:bookmarkStart w:id="71" w:name="_Hlk196224425"/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MH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8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bookmarkStart w:id="72" w:name="_Hlk201528923"/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>0</w:t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.0 (0-1)</w:t>
      </w:r>
      <w:bookmarkEnd w:id="72"/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  <w:t>0</w:t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.5 (0-1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1.0 (0-2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bookmarkEnd w:id="71"/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1.0 (0-2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3.0 (3-</w:t>
      </w:r>
      <w:proofErr w:type="gramStart"/>
      <w:r w:rsidRPr="006E2FFE">
        <w:rPr>
          <w:rFonts w:ascii="Times New Roman" w:eastAsia="等线" w:hAnsi="Times New Roman" w:cs="Times New Roman" w:hint="eastAsia"/>
          <w:sz w:val="24"/>
          <w:szCs w:val="24"/>
        </w:rPr>
        <w:t>4)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</w:t>
      </w:r>
      <w:proofErr w:type="gramEnd"/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</w:t>
      </w:r>
    </w:p>
    <w:p w14:paraId="322D73EA" w14:textId="77777777" w:rsidR="009764CB" w:rsidRPr="006E2FFE" w:rsidRDefault="009764CB" w:rsidP="009764C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bookmarkStart w:id="73" w:name="_Hlk196224440"/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MSH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8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  <w:t>0</w:t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.0 (0-1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  <w:t>0</w:t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.5 (0-1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1.0 (0-1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bookmarkEnd w:id="73"/>
      <w:r w:rsidRPr="006E2FFE">
        <w:rPr>
          <w:rFonts w:ascii="Times New Roman" w:eastAsia="宋体" w:hAnsi="Times New Roman" w:cs="Times New Roman" w:hint="eastAsia"/>
          <w:color w:val="010205"/>
          <w:kern w:val="0"/>
          <w:sz w:val="24"/>
          <w:szCs w:val="24"/>
        </w:rPr>
        <w:t>1.0 (0-1)</w:t>
      </w:r>
      <w:r w:rsidRPr="006E2FFE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3.0 (2-</w:t>
      </w:r>
      <w:proofErr w:type="gramStart"/>
      <w:r w:rsidRPr="006E2FFE">
        <w:rPr>
          <w:rFonts w:ascii="Times New Roman" w:eastAsia="等线" w:hAnsi="Times New Roman" w:cs="Times New Roman" w:hint="eastAsia"/>
          <w:sz w:val="24"/>
          <w:szCs w:val="24"/>
        </w:rPr>
        <w:t>4)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</w:t>
      </w:r>
      <w:proofErr w:type="gramEnd"/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</w:t>
      </w:r>
    </w:p>
    <w:p w14:paraId="14C4A902" w14:textId="789BC693" w:rsidR="009764CB" w:rsidRPr="006E2FFE" w:rsidRDefault="009764CB" w:rsidP="009764C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6E2FFE">
        <w:rPr>
          <w:rFonts w:ascii="Times New Roman" w:eastAsia="等线" w:hAnsi="Times New Roman" w:cs="Times New Roman" w:hint="eastAsia"/>
          <w:sz w:val="24"/>
          <w:szCs w:val="24"/>
        </w:rPr>
        <w:t>MN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8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0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§§§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5 (0-1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3.0 (2-3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="0045233B" w:rsidRPr="0045233B">
        <w:rPr>
          <w:rFonts w:ascii="Times New Roman" w:eastAsia="等线" w:hAnsi="Times New Roman" w:cs="Times New Roman"/>
          <w:sz w:val="24"/>
          <w:szCs w:val="24"/>
          <w:vertAlign w:val="superscript"/>
        </w:rPr>
        <w:t>^</w:t>
      </w:r>
    </w:p>
    <w:p w14:paraId="579472C3" w14:textId="121931B3" w:rsidR="009764CB" w:rsidRPr="006E2FFE" w:rsidRDefault="009764CB" w:rsidP="009764C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6E2FFE">
        <w:rPr>
          <w:rFonts w:ascii="Times New Roman" w:eastAsia="等线" w:hAnsi="Times New Roman" w:cs="Times New Roman" w:hint="eastAsia"/>
          <w:sz w:val="24"/>
          <w:szCs w:val="24"/>
        </w:rPr>
        <w:t>M</w:t>
      </w:r>
      <w:r w:rsidRPr="006E2FFE">
        <w:rPr>
          <w:rFonts w:ascii="Times New Roman" w:eastAsia="等线" w:hAnsi="Times New Roman" w:cs="Times New Roman"/>
          <w:sz w:val="24"/>
          <w:szCs w:val="24"/>
        </w:rPr>
        <w:t>SN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8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bookmarkStart w:id="74" w:name="_Hlk177841362"/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bookmarkEnd w:id="74"/>
      <w:r w:rsidRPr="006E2FFE">
        <w:rPr>
          <w:rFonts w:ascii="Times New Roman" w:eastAsia="等线" w:hAnsi="Times New Roman" w:cs="Times New Roman"/>
          <w:sz w:val="24"/>
          <w:szCs w:val="24"/>
        </w:rPr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bookmarkStart w:id="75" w:name="_Hlk201532367"/>
      <w:r w:rsidRPr="006E2FFE">
        <w:rPr>
          <w:rFonts w:ascii="Times New Roman" w:eastAsia="等线" w:hAnsi="Times New Roman" w:cs="Times New Roman"/>
          <w:sz w:val="24"/>
          <w:szCs w:val="24"/>
        </w:rPr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</w:t>
      </w:r>
      <w:proofErr w:type="gramStart"/>
      <w:r w:rsidRPr="006E2FFE">
        <w:rPr>
          <w:rFonts w:ascii="Times New Roman" w:eastAsia="等线" w:hAnsi="Times New Roman" w:cs="Times New Roman" w:hint="eastAsia"/>
          <w:sz w:val="24"/>
          <w:szCs w:val="24"/>
        </w:rPr>
        <w:t>0)</w:t>
      </w:r>
      <w:bookmarkEnd w:id="75"/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proofErr w:type="gramEnd"/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§§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3.0 (1-</w:t>
      </w:r>
      <w:proofErr w:type="gramStart"/>
      <w:r w:rsidRPr="006E2FFE">
        <w:rPr>
          <w:rFonts w:ascii="Times New Roman" w:eastAsia="等线" w:hAnsi="Times New Roman" w:cs="Times New Roman" w:hint="eastAsia"/>
          <w:sz w:val="24"/>
          <w:szCs w:val="24"/>
        </w:rPr>
        <w:t>4)</w:t>
      </w:r>
      <w:bookmarkStart w:id="76" w:name="_Hlk211382594"/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</w:t>
      </w:r>
      <w:bookmarkEnd w:id="76"/>
      <w:proofErr w:type="gramEnd"/>
      <w:r w:rsidR="0045233B" w:rsidRPr="0045233B">
        <w:rPr>
          <w:rFonts w:ascii="Times New Roman" w:eastAsia="等线" w:hAnsi="Times New Roman" w:cs="Times New Roman"/>
          <w:sz w:val="24"/>
          <w:szCs w:val="24"/>
          <w:vertAlign w:val="superscript"/>
        </w:rPr>
        <w:t>^</w:t>
      </w:r>
    </w:p>
    <w:p w14:paraId="75039627" w14:textId="77777777" w:rsidR="009764CB" w:rsidRPr="006E2FFE" w:rsidRDefault="009764CB" w:rsidP="009764C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6E2FFE">
        <w:rPr>
          <w:rFonts w:ascii="Times New Roman" w:eastAsia="等线" w:hAnsi="Times New Roman" w:cs="Times New Roman" w:hint="eastAsia"/>
          <w:sz w:val="24"/>
          <w:szCs w:val="24"/>
        </w:rPr>
        <w:t>MHN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8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bookmarkStart w:id="77" w:name="_Hlk201531770"/>
      <w:r w:rsidRPr="006E2FFE">
        <w:rPr>
          <w:rFonts w:ascii="Times New Roman" w:eastAsia="等线" w:hAnsi="Times New Roman" w:cs="Times New Roman"/>
          <w:sz w:val="24"/>
          <w:szCs w:val="24"/>
        </w:rPr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bookmarkEnd w:id="77"/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5 (0-1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§§§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3.0 (2-</w:t>
      </w:r>
      <w:proofErr w:type="gramStart"/>
      <w:r w:rsidRPr="006E2FFE">
        <w:rPr>
          <w:rFonts w:ascii="Times New Roman" w:eastAsia="等线" w:hAnsi="Times New Roman" w:cs="Times New Roman" w:hint="eastAsia"/>
          <w:sz w:val="24"/>
          <w:szCs w:val="24"/>
        </w:rPr>
        <w:t>4)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</w:t>
      </w:r>
      <w:proofErr w:type="gramEnd"/>
    </w:p>
    <w:p w14:paraId="25A444EA" w14:textId="0B803022" w:rsidR="009764CB" w:rsidRPr="006E2FFE" w:rsidRDefault="009764CB" w:rsidP="009764C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6E2FFE">
        <w:rPr>
          <w:rFonts w:ascii="Times New Roman" w:eastAsia="等线" w:hAnsi="Times New Roman" w:cs="Times New Roman" w:hint="eastAsia"/>
          <w:sz w:val="24"/>
          <w:szCs w:val="24"/>
        </w:rPr>
        <w:t>MSHN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8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bookmarkStart w:id="78" w:name="_Hlk201533043"/>
      <w:r w:rsidRPr="006E2FFE">
        <w:rPr>
          <w:rFonts w:ascii="Times New Roman" w:eastAsia="等线" w:hAnsi="Times New Roman" w:cs="Times New Roman"/>
          <w:sz w:val="24"/>
          <w:szCs w:val="24"/>
        </w:rPr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bookmarkEnd w:id="78"/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</w:t>
      </w:r>
      <w:proofErr w:type="gramStart"/>
      <w:r w:rsidRPr="006E2FFE">
        <w:rPr>
          <w:rFonts w:ascii="Times New Roman" w:eastAsia="等线" w:hAnsi="Times New Roman" w:cs="Times New Roman" w:hint="eastAsia"/>
          <w:sz w:val="24"/>
          <w:szCs w:val="24"/>
        </w:rPr>
        <w:t>0)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proofErr w:type="gramEnd"/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§§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bookmarkStart w:id="79" w:name="_Hlk210078753"/>
      <w:r w:rsidRPr="006E2FFE">
        <w:rPr>
          <w:rFonts w:ascii="Times New Roman" w:eastAsia="等线" w:hAnsi="Times New Roman" w:cs="Times New Roman" w:hint="eastAsia"/>
          <w:sz w:val="24"/>
          <w:szCs w:val="24"/>
        </w:rPr>
        <w:t>3.0 (1-</w:t>
      </w:r>
      <w:proofErr w:type="gramStart"/>
      <w:r w:rsidRPr="006E2FFE">
        <w:rPr>
          <w:rFonts w:ascii="Times New Roman" w:eastAsia="等线" w:hAnsi="Times New Roman" w:cs="Times New Roman" w:hint="eastAsia"/>
          <w:sz w:val="24"/>
          <w:szCs w:val="24"/>
        </w:rPr>
        <w:t>4)</w:t>
      </w:r>
      <w:bookmarkEnd w:id="79"/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</w:t>
      </w:r>
      <w:proofErr w:type="gramEnd"/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</w:t>
      </w:r>
    </w:p>
    <w:p w14:paraId="29F48A78" w14:textId="77777777" w:rsidR="009764CB" w:rsidRPr="006E2FFE" w:rsidRDefault="009764CB" w:rsidP="009764C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6E2FFE">
        <w:rPr>
          <w:rFonts w:ascii="Times New Roman" w:eastAsia="等线" w:hAnsi="Times New Roman" w:cs="Times New Roman"/>
          <w:sz w:val="24"/>
          <w:szCs w:val="24"/>
        </w:rPr>
        <w:t>_____________________________________________________________________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______</w:t>
      </w:r>
    </w:p>
    <w:p w14:paraId="2570DFAF" w14:textId="77777777" w:rsidR="009764CB" w:rsidRPr="006E2FFE" w:rsidRDefault="009764CB" w:rsidP="009764C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6E2FFE">
        <w:rPr>
          <w:rFonts w:ascii="Times New Roman" w:eastAsia="等线" w:hAnsi="Times New Roman" w:cs="Times New Roman" w:hint="eastAsia"/>
          <w:sz w:val="24"/>
          <w:szCs w:val="24"/>
        </w:rPr>
        <w:t>B. Pooled treatment groups</w:t>
      </w:r>
    </w:p>
    <w:p w14:paraId="7641F7FD" w14:textId="77777777" w:rsidR="009764CB" w:rsidRPr="006E2FFE" w:rsidRDefault="009764CB" w:rsidP="009764C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6E2FFE">
        <w:rPr>
          <w:rFonts w:ascii="Times New Roman" w:eastAsia="等线" w:hAnsi="Times New Roman" w:cs="Times New Roman" w:hint="eastAsia"/>
          <w:sz w:val="24"/>
          <w:szCs w:val="24"/>
        </w:rPr>
        <w:t>all</w:t>
      </w:r>
      <w:r w:rsidRPr="006E2FFE">
        <w:rPr>
          <w:rFonts w:ascii="Times New Roman" w:eastAsia="等线" w:hAnsi="Times New Roman" w:cs="Times New Roman"/>
          <w:sz w:val="24"/>
          <w:szCs w:val="24"/>
        </w:rPr>
        <w:t>-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PS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32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2)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1.0 (0-1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3.0 (1-4)</w:t>
      </w:r>
    </w:p>
    <w:p w14:paraId="5BD3A6AF" w14:textId="77777777" w:rsidR="009764CB" w:rsidRPr="006E2FFE" w:rsidRDefault="009764CB" w:rsidP="009764C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6E2FFE">
        <w:rPr>
          <w:rFonts w:ascii="Times New Roman" w:eastAsia="等线" w:hAnsi="Times New Roman" w:cs="Times New Roman" w:hint="eastAsia"/>
          <w:sz w:val="24"/>
          <w:szCs w:val="24"/>
        </w:rPr>
        <w:t>non-PS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32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4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3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1.0 (0-2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3.0 (2-4)</w:t>
      </w:r>
    </w:p>
    <w:p w14:paraId="61AE787D" w14:textId="77777777" w:rsidR="009764CB" w:rsidRPr="006E2FFE" w:rsidRDefault="009764CB" w:rsidP="009764C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6E2FFE">
        <w:rPr>
          <w:rFonts w:ascii="Times New Roman" w:eastAsia="等线" w:hAnsi="Times New Roman" w:cs="Times New Roman" w:hint="eastAsia"/>
          <w:sz w:val="24"/>
          <w:szCs w:val="24"/>
        </w:rPr>
        <w:t>all</w:t>
      </w:r>
      <w:r w:rsidRPr="006E2FFE">
        <w:rPr>
          <w:rFonts w:ascii="Times New Roman" w:eastAsia="等线" w:hAnsi="Times New Roman" w:cs="Times New Roman"/>
          <w:sz w:val="24"/>
          <w:szCs w:val="24"/>
        </w:rPr>
        <w:t>-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UFH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32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bookmarkStart w:id="80" w:name="_Hlk201534322"/>
      <w:r w:rsidRPr="006E2FFE">
        <w:rPr>
          <w:rFonts w:ascii="Times New Roman" w:eastAsia="等线" w:hAnsi="Times New Roman" w:cs="Times New Roman"/>
          <w:sz w:val="24"/>
          <w:szCs w:val="24"/>
        </w:rPr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bookmarkEnd w:id="80"/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2)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5 (0-2)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bookmarkStart w:id="81" w:name="_Hlk210079486"/>
      <w:r w:rsidRPr="006E2FFE">
        <w:rPr>
          <w:rFonts w:ascii="Times New Roman" w:eastAsia="等线" w:hAnsi="Times New Roman" w:cs="Times New Roman" w:hint="eastAsia"/>
          <w:sz w:val="24"/>
          <w:szCs w:val="24"/>
        </w:rPr>
        <w:t>3.0 (1-4)</w:t>
      </w:r>
      <w:bookmarkEnd w:id="81"/>
    </w:p>
    <w:p w14:paraId="7D514958" w14:textId="77777777" w:rsidR="009764CB" w:rsidRPr="006E2FFE" w:rsidRDefault="009764CB" w:rsidP="009764C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6E2FFE">
        <w:rPr>
          <w:rFonts w:ascii="Times New Roman" w:eastAsia="等线" w:hAnsi="Times New Roman" w:cs="Times New Roman" w:hint="eastAsia"/>
          <w:sz w:val="24"/>
          <w:szCs w:val="24"/>
        </w:rPr>
        <w:t>non-UFH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32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4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3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1.0 (0-2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3.0 (1-4)</w:t>
      </w:r>
    </w:p>
    <w:p w14:paraId="3277B16D" w14:textId="77777777" w:rsidR="009764CB" w:rsidRPr="006E2FFE" w:rsidRDefault="009764CB" w:rsidP="009764C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6E2FFE">
        <w:rPr>
          <w:rFonts w:ascii="Times New Roman" w:eastAsia="等线" w:hAnsi="Times New Roman" w:cs="Times New Roman" w:hint="eastAsia"/>
          <w:sz w:val="24"/>
          <w:szCs w:val="24"/>
        </w:rPr>
        <w:t>all</w:t>
      </w:r>
      <w:r w:rsidRPr="006E2FFE">
        <w:rPr>
          <w:rFonts w:ascii="Times New Roman" w:eastAsia="等线" w:hAnsi="Times New Roman" w:cs="Times New Roman"/>
          <w:sz w:val="24"/>
          <w:szCs w:val="24"/>
        </w:rPr>
        <w:t>-</w:t>
      </w:r>
      <w:proofErr w:type="spellStart"/>
      <w:r w:rsidRPr="006E2FFE">
        <w:rPr>
          <w:rFonts w:ascii="Times New Roman" w:eastAsia="等线" w:hAnsi="Times New Roman" w:cs="Times New Roman"/>
          <w:sz w:val="24"/>
          <w:szCs w:val="24"/>
        </w:rPr>
        <w:t>iNO</w:t>
      </w:r>
      <w:proofErr w:type="spellEnd"/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32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***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**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3.0 (1-4)</w:t>
      </w:r>
    </w:p>
    <w:p w14:paraId="34DE7133" w14:textId="77777777" w:rsidR="009764CB" w:rsidRPr="006E2FFE" w:rsidRDefault="009764CB" w:rsidP="009764C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6E2FFE">
        <w:rPr>
          <w:rFonts w:ascii="Times New Roman" w:eastAsia="等线" w:hAnsi="Times New Roman" w:cs="Times New Roman" w:hint="eastAsia"/>
          <w:sz w:val="24"/>
          <w:szCs w:val="24"/>
        </w:rPr>
        <w:t>non</w:t>
      </w:r>
      <w:r w:rsidRPr="006E2FFE">
        <w:rPr>
          <w:rFonts w:ascii="Times New Roman" w:eastAsia="等线" w:hAnsi="Times New Roman" w:cs="Times New Roman"/>
          <w:sz w:val="24"/>
          <w:szCs w:val="24"/>
        </w:rPr>
        <w:t>-</w:t>
      </w:r>
      <w:proofErr w:type="spellStart"/>
      <w:r w:rsidRPr="006E2FFE">
        <w:rPr>
          <w:rFonts w:ascii="Times New Roman" w:eastAsia="等线" w:hAnsi="Times New Roman" w:cs="Times New Roman"/>
          <w:sz w:val="24"/>
          <w:szCs w:val="24"/>
        </w:rPr>
        <w:t>iNO</w:t>
      </w:r>
      <w:proofErr w:type="spellEnd"/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32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4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  <w:t>0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.0 (0-1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1.0 (0-3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1.0 (0-2)</w:t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/>
          <w:sz w:val="24"/>
          <w:szCs w:val="24"/>
        </w:rPr>
        <w:tab/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3.0 (2-4)</w:t>
      </w:r>
    </w:p>
    <w:p w14:paraId="54A979C2" w14:textId="5D073BCA" w:rsidR="009764CB" w:rsidRPr="006E2FFE" w:rsidRDefault="009764CB" w:rsidP="009764C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6E2FFE">
        <w:rPr>
          <w:rFonts w:ascii="Times New Roman" w:eastAsia="等线" w:hAnsi="Times New Roman" w:cs="Times New Roman" w:hint="eastAsia"/>
          <w:sz w:val="24"/>
          <w:szCs w:val="24"/>
        </w:rPr>
        <w:t>_</w:t>
      </w:r>
      <w:r w:rsidRPr="006E2FFE">
        <w:rPr>
          <w:rFonts w:ascii="Times New Roman" w:eastAsia="等线" w:hAnsi="Times New Roman" w:cs="Times New Roman"/>
          <w:sz w:val="24"/>
          <w:szCs w:val="24"/>
        </w:rPr>
        <w:t>____________________________________________________________________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______</w:t>
      </w:r>
    </w:p>
    <w:p w14:paraId="04B0E537" w14:textId="77777777" w:rsidR="009764CB" w:rsidRPr="006E2FFE" w:rsidRDefault="009764CB" w:rsidP="009764CB">
      <w:pPr>
        <w:rPr>
          <w:rFonts w:hint="eastAsia"/>
        </w:rPr>
      </w:pPr>
    </w:p>
    <w:p w14:paraId="31CAC4CA" w14:textId="4E72D47D" w:rsidR="009764CB" w:rsidRPr="008B5FFA" w:rsidRDefault="009764CB" w:rsidP="009764CB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bookmarkStart w:id="82" w:name="_Hlk210350627"/>
      <w:r w:rsidRPr="006E2FFE">
        <w:rPr>
          <w:rFonts w:ascii="Times New Roman" w:eastAsia="等线" w:hAnsi="Times New Roman" w:cs="Times New Roman"/>
          <w:sz w:val="24"/>
          <w:szCs w:val="24"/>
        </w:rPr>
        <w:t xml:space="preserve">Values are 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median (</w:t>
      </w:r>
      <w:r w:rsidR="00572121" w:rsidRPr="006E2FFE">
        <w:rPr>
          <w:rFonts w:ascii="Times New Roman" w:eastAsia="等线" w:hAnsi="Times New Roman" w:cs="Times New Roman"/>
          <w:sz w:val="24"/>
          <w:szCs w:val="24"/>
        </w:rPr>
        <w:t xml:space="preserve">range, 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minimum - maximum)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 xml:space="preserve">n = 7-8. </w:t>
      </w:r>
      <w:r w:rsidRPr="006E2FFE">
        <w:rPr>
          <w:rFonts w:ascii="Times New Roman" w:eastAsia="等线" w:hAnsi="Times New Roman" w:cs="Times New Roman"/>
          <w:sz w:val="24"/>
          <w:szCs w:val="24"/>
        </w:rPr>
        <w:t>For group definitions in A and B, see Table 1 legends.</w:t>
      </w:r>
      <w:bookmarkStart w:id="83" w:name="OLE_LINK1"/>
      <w:r w:rsidR="006E2FFE" w:rsidRPr="006E2FFE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bookmarkEnd w:id="83"/>
      <w:r w:rsidRPr="006E2FFE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&lt; 0.05, 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§§§</w:t>
      </w:r>
      <w:r w:rsidRPr="006E2FFE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&lt; 0.001 vs. M</w:t>
      </w:r>
      <w:r w:rsidRPr="006E2FFE">
        <w:rPr>
          <w:rFonts w:ascii="Times New Roman" w:eastAsia="等线" w:hAnsi="Times New Roman" w:cs="Times New Roman" w:hint="eastAsia"/>
          <w:sz w:val="24"/>
          <w:szCs w:val="24"/>
        </w:rPr>
        <w:t>;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^</w:t>
      </w:r>
      <w:r w:rsidRPr="006E2FFE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&lt; 0.05, 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^^</w:t>
      </w:r>
      <w:r w:rsidRPr="006E2FFE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&lt; 0.01 vs. C</w:t>
      </w:r>
      <w:r w:rsidR="006E2FFE" w:rsidRPr="006E2FFE">
        <w:rPr>
          <w:rFonts w:ascii="Times New Roman" w:eastAsia="等线" w:hAnsi="Times New Roman" w:cs="Times New Roman" w:hint="eastAsia"/>
          <w:sz w:val="24"/>
          <w:szCs w:val="24"/>
        </w:rPr>
        <w:t>.</w:t>
      </w:r>
      <w:r w:rsidRPr="006E2FFE">
        <w:rPr>
          <w:rFonts w:ascii="Times New Roman" w:eastAsia="等线" w:hAnsi="Times New Roman" w:cs="Times New Roman" w:hint="eastAsia"/>
          <w:color w:val="EE0000"/>
          <w:sz w:val="24"/>
          <w:szCs w:val="24"/>
        </w:rPr>
        <w:t xml:space="preserve"> 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**</w:t>
      </w:r>
      <w:r w:rsidRPr="006E2FFE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&lt; 0.</w:t>
      </w:r>
      <w:r w:rsidRPr="008B5FFA">
        <w:rPr>
          <w:rFonts w:ascii="Times New Roman" w:eastAsia="等线" w:hAnsi="Times New Roman" w:cs="Times New Roman"/>
          <w:sz w:val="24"/>
          <w:szCs w:val="24"/>
        </w:rPr>
        <w:t xml:space="preserve">01, </w:t>
      </w:r>
      <w:r w:rsidRPr="008B5FFA">
        <w:rPr>
          <w:rFonts w:ascii="Times New Roman" w:eastAsia="等线" w:hAnsi="Times New Roman" w:cs="Times New Roman"/>
          <w:sz w:val="24"/>
          <w:szCs w:val="24"/>
          <w:vertAlign w:val="superscript"/>
        </w:rPr>
        <w:t>***</w:t>
      </w:r>
      <w:r w:rsidRPr="008B5FFA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8B5FFA">
        <w:rPr>
          <w:rFonts w:ascii="Times New Roman" w:eastAsia="等线" w:hAnsi="Times New Roman" w:cs="Times New Roman"/>
          <w:sz w:val="24"/>
          <w:szCs w:val="24"/>
        </w:rPr>
        <w:t xml:space="preserve"> &lt; 0.001 vs. corresponding pooled non-designated drug group.</w:t>
      </w:r>
      <w:r w:rsidRPr="008B5FFA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</w:p>
    <w:bookmarkEnd w:id="82"/>
    <w:p w14:paraId="07013F30" w14:textId="77777777" w:rsidR="00230CAB" w:rsidRPr="001D7379" w:rsidRDefault="00230CAB" w:rsidP="000D1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4BDBD5" w14:textId="77777777" w:rsidR="00230CAB" w:rsidRPr="001D7379" w:rsidRDefault="00230CAB" w:rsidP="000D19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CFDF94" w14:textId="77777777" w:rsidR="00B07E97" w:rsidRDefault="00B07E97" w:rsidP="002D2703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D0B402D" w14:textId="5C6D5B0C" w:rsidR="008F212F" w:rsidRPr="006E2FFE" w:rsidRDefault="004A7D0E" w:rsidP="002D2703">
      <w:pPr>
        <w:widowControl/>
        <w:adjustRightInd w:val="0"/>
        <w:snapToGrid w:val="0"/>
        <w:spacing w:line="480" w:lineRule="auto"/>
        <w:jc w:val="left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bookmarkStart w:id="84" w:name="_Hlk210207245"/>
      <w:r w:rsidRPr="006E2FFE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lastRenderedPageBreak/>
        <w:t>S</w:t>
      </w:r>
      <w:r w:rsidR="006E2FFE" w:rsidRPr="006E2FFE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>6</w:t>
      </w:r>
      <w:r w:rsidRPr="006E2FFE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8F212F" w:rsidRPr="006E2FFE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Table.</w:t>
      </w:r>
      <w:bookmarkEnd w:id="84"/>
      <w:r w:rsidR="008F212F" w:rsidRPr="006E2FFE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 </w:t>
      </w:r>
      <w:bookmarkStart w:id="85" w:name="_Hlk115536737"/>
      <w:r w:rsidR="008F212F" w:rsidRPr="006E2FFE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Biochemical analysis of lung homogenates.</w:t>
      </w:r>
    </w:p>
    <w:p w14:paraId="52111B0B" w14:textId="0824BDDB" w:rsidR="00735DC1" w:rsidRPr="006E2FFE" w:rsidRDefault="00735DC1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bookmarkStart w:id="86" w:name="_Hlk181618027"/>
      <w:bookmarkEnd w:id="85"/>
      <w:r w:rsidRPr="006E2FFE">
        <w:rPr>
          <w:rFonts w:ascii="Times New Roman" w:eastAsia="等线" w:hAnsi="Times New Roman" w:cs="Times New Roman" w:hint="eastAsia"/>
          <w:kern w:val="0"/>
          <w:sz w:val="24"/>
          <w:szCs w:val="24"/>
        </w:rPr>
        <w:t>A. LH</w:t>
      </w:r>
    </w:p>
    <w:p w14:paraId="0477463C" w14:textId="2BABFCC7" w:rsidR="00735DC1" w:rsidRPr="006E2FFE" w:rsidRDefault="00735DC1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_______________________________________________________________</w:t>
      </w:r>
      <w:r w:rsidR="00600D0F" w:rsidRPr="006E2FFE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3A4EDC68" w14:textId="30A8517C" w:rsidR="008F212F" w:rsidRPr="006E2FFE" w:rsidRDefault="00E17254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</w:pP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Group</w:t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>n</w:t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TPL </w:t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</w:rPr>
        <w:t>DSPC</w:t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</w:rPr>
        <w:t>DSPC/TPL</w:t>
      </w:r>
    </w:p>
    <w:p w14:paraId="7E6A533A" w14:textId="4546FB8D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mg/kg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mg/kg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>%</w:t>
      </w:r>
    </w:p>
    <w:p w14:paraId="5007C2EB" w14:textId="609AF04E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="00600D0F" w:rsidRPr="006E2FFE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54CD8C1C" w14:textId="681E90AD" w:rsidR="008F212F" w:rsidRPr="006E2FFE" w:rsidRDefault="008F212F" w:rsidP="00B07E97">
      <w:pPr>
        <w:widowControl/>
        <w:spacing w:line="360" w:lineRule="auto"/>
        <w:ind w:rightChars="-667" w:right="-1401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a.</w:t>
      </w:r>
      <w:r w:rsidRPr="006E2FFE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Treatment groups</w:t>
      </w:r>
    </w:p>
    <w:p w14:paraId="6C84E6BC" w14:textId="4F2D2D48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C0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12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411.0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23.6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104.8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46.3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25.6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7.3</w:t>
      </w:r>
    </w:p>
    <w:p w14:paraId="4194AEF6" w14:textId="132F13ED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10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436.2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99.0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114.5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44.5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25.7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5.1</w:t>
      </w:r>
    </w:p>
    <w:p w14:paraId="0008E62B" w14:textId="101C2CBD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12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439.9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10.4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124.2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36.7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28.8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8.2</w:t>
      </w:r>
    </w:p>
    <w:p w14:paraId="1854E04A" w14:textId="4BD76989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MS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11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488.8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19.2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158.7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73.3</w:t>
      </w:r>
      <w:r w:rsidR="00D36484" w:rsidRPr="006E2FF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32.5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2.0</w:t>
      </w:r>
      <w:r w:rsidR="00E43545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£</w:t>
      </w:r>
    </w:p>
    <w:p w14:paraId="07A5B3A1" w14:textId="6A4AC202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MH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10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469.7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60.0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96.6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43.7</w:t>
      </w:r>
      <w:r w:rsidR="00CF4525" w:rsidRPr="006E2FF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="00CF4525" w:rsidRPr="006E2FF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20.3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4.8</w:t>
      </w:r>
    </w:p>
    <w:p w14:paraId="0B2D3DB2" w14:textId="21F8930C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MSH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11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487.3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61.2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161.2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63.7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CF4525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33.6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0.6</w:t>
      </w:r>
      <w:r w:rsidR="00E43545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£</w:t>
      </w:r>
    </w:p>
    <w:p w14:paraId="7485ABB7" w14:textId="60356A73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MN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12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488.0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12.9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113.5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31.2</w:t>
      </w:r>
      <w:r w:rsidR="00BB6D8E" w:rsidRPr="006E2FF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24.1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7.7</w:t>
      </w:r>
    </w:p>
    <w:p w14:paraId="47198444" w14:textId="7C419C69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MSN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11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495.1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18.8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161.2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58.5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CF4525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34.0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3.2</w:t>
      </w:r>
    </w:p>
    <w:p w14:paraId="38F3F70D" w14:textId="7C1A51CA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bookmarkStart w:id="87" w:name="_Hlk182156581"/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MHN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12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461.7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33.8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111.0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40.1</w:t>
      </w:r>
      <w:r w:rsidR="00CF4525" w:rsidRPr="006E2FF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24.0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4.8</w:t>
      </w:r>
    </w:p>
    <w:p w14:paraId="0259791B" w14:textId="18C0B715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88" w:name="_Hlk182156549"/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MSHN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13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507.1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63.6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151.5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59.5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30.8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9.1</w:t>
      </w:r>
    </w:p>
    <w:bookmarkEnd w:id="87"/>
    <w:bookmarkEnd w:id="88"/>
    <w:p w14:paraId="3D87A9F2" w14:textId="29909E1B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="00600D0F" w:rsidRPr="006E2FFE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188F780B" w14:textId="6BEC53C6" w:rsidR="008F212F" w:rsidRPr="006E2FFE" w:rsidRDefault="00735DC1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b</w:t>
      </w:r>
      <w:r w:rsidR="008F212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. Pooled treatment groups</w:t>
      </w:r>
    </w:p>
    <w:p w14:paraId="52FD0148" w14:textId="343C6E7B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bookmarkStart w:id="89" w:name="_Hlk179221662"/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all-PS</w:t>
      </w:r>
      <w:bookmarkEnd w:id="89"/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46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495.1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138.8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157.9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61.8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vertAlign w:val="superscript"/>
        </w:rPr>
        <w:t>***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32.6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10.9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vertAlign w:val="superscript"/>
        </w:rPr>
        <w:t>***</w:t>
      </w:r>
    </w:p>
    <w:p w14:paraId="4F270557" w14:textId="0D6733F6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non-PS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46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464.6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126.1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112.0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37.9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24.5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7.1</w:t>
      </w:r>
    </w:p>
    <w:p w14:paraId="2704C0CF" w14:textId="4B411E96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all-UFH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46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482.4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150.8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131.3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57.7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27.4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9.2</w:t>
      </w:r>
    </w:p>
    <w:p w14:paraId="7C6595BE" w14:textId="1C3F3F81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non-UFH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46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477.3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113.6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138.5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54.5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29.7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10.8</w:t>
      </w:r>
    </w:p>
    <w:p w14:paraId="602EA457" w14:textId="4173F7A1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all-</w:t>
      </w:r>
      <w:proofErr w:type="spellStart"/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iNO</w:t>
      </w:r>
      <w:proofErr w:type="spellEnd"/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48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488.2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131.5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134.1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52.3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28.1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9.8</w:t>
      </w:r>
    </w:p>
    <w:p w14:paraId="1B2DB73B" w14:textId="43DB1A84" w:rsidR="002D2703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non-</w:t>
      </w:r>
      <w:proofErr w:type="spellStart"/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iNO</w:t>
      </w:r>
      <w:proofErr w:type="spellEnd"/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44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470.7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135.1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135.8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60.3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29.0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10.4</w:t>
      </w:r>
    </w:p>
    <w:p w14:paraId="1CB60D65" w14:textId="50385540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="00600D0F" w:rsidRPr="006E2FFE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2864365D" w14:textId="77777777" w:rsidR="002D2703" w:rsidRPr="006E2FFE" w:rsidRDefault="002D2703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bookmarkStart w:id="90" w:name="_Hlk184397023"/>
      <w:bookmarkEnd w:id="86"/>
    </w:p>
    <w:p w14:paraId="0C2B6BB3" w14:textId="77777777" w:rsidR="00B07E97" w:rsidRPr="006E2FFE" w:rsidRDefault="00B07E97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14:paraId="49A93E30" w14:textId="77777777" w:rsidR="00B07E97" w:rsidRPr="006E2FFE" w:rsidRDefault="00B07E97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14:paraId="754D269A" w14:textId="77777777" w:rsidR="00B07E97" w:rsidRPr="006E2FFE" w:rsidRDefault="00B07E97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14:paraId="377F4351" w14:textId="77777777" w:rsidR="00B07E97" w:rsidRPr="006E2FFE" w:rsidRDefault="00B07E97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14:paraId="2A724507" w14:textId="77777777" w:rsidR="00B07E97" w:rsidRPr="006E2FFE" w:rsidRDefault="00B07E97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14:paraId="27C7C0E0" w14:textId="77777777" w:rsidR="00B07E97" w:rsidRPr="006E2FFE" w:rsidRDefault="00B07E97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14:paraId="11866C9C" w14:textId="7CCEE22D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lastRenderedPageBreak/>
        <w:t>B. LH+BALF</w:t>
      </w:r>
    </w:p>
    <w:p w14:paraId="6D0156F7" w14:textId="3A3FF8F7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</w:p>
    <w:p w14:paraId="677227B5" w14:textId="2007B8EF" w:rsidR="008F212F" w:rsidRPr="006E2FFE" w:rsidRDefault="00E17254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</w:pP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Group</w:t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>n</w:t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TPL </w:t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</w:rPr>
        <w:t>DSPC</w:t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="008F212F" w:rsidRPr="006E2FFE">
        <w:rPr>
          <w:rFonts w:ascii="Times New Roman" w:eastAsia="宋体" w:hAnsi="Times New Roman" w:cs="Times New Roman"/>
          <w:kern w:val="0"/>
          <w:sz w:val="24"/>
          <w:szCs w:val="24"/>
        </w:rPr>
        <w:t>DSPC/TPL</w:t>
      </w:r>
    </w:p>
    <w:p w14:paraId="216A2CD6" w14:textId="35BB9A90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mg/kg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mg/kg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>%</w:t>
      </w:r>
    </w:p>
    <w:p w14:paraId="0146DEAB" w14:textId="433EE995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</w:p>
    <w:p w14:paraId="16D90032" w14:textId="727E4AA1" w:rsidR="008F212F" w:rsidRPr="006E2FFE" w:rsidRDefault="00735DC1" w:rsidP="00B07E97">
      <w:pPr>
        <w:widowControl/>
        <w:spacing w:line="360" w:lineRule="auto"/>
        <w:ind w:rightChars="-667" w:right="-1401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c</w:t>
      </w:r>
      <w:r w:rsidR="008F212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. Treatment groups</w:t>
      </w:r>
    </w:p>
    <w:p w14:paraId="1DE928E0" w14:textId="792566AB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C0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12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414.5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24.2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106.4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46.2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25.8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7.3</w:t>
      </w:r>
    </w:p>
    <w:p w14:paraId="14D1ECE3" w14:textId="2AE09E97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10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439.6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98.0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115.9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44.2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25.8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5.1</w:t>
      </w:r>
    </w:p>
    <w:p w14:paraId="54797194" w14:textId="0630D310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12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441.2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10.0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124.8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36.7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28.8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8.2</w:t>
      </w:r>
    </w:p>
    <w:p w14:paraId="12E158DC" w14:textId="09828433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MS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11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492.2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19.5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160.1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73.3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32.6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2.0</w:t>
      </w:r>
      <w:r w:rsidR="00E43545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£</w:t>
      </w:r>
    </w:p>
    <w:p w14:paraId="782E7194" w14:textId="5101C115" w:rsidR="00735DC1" w:rsidRPr="006E2FFE" w:rsidRDefault="00735DC1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MH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10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471.7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60.1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97.3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43.9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89691C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89691C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20.4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4.8</w:t>
      </w:r>
    </w:p>
    <w:p w14:paraId="6A1AA259" w14:textId="6F165B96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MSH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11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489.7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60.9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162.3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63.5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89691C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33.6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0.5</w:t>
      </w:r>
      <w:r w:rsidR="00E43545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£</w:t>
      </w:r>
    </w:p>
    <w:p w14:paraId="4D2450AD" w14:textId="418A40DD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MN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12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489.5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12.8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114.3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31.3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89691C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24.2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7.8</w:t>
      </w:r>
    </w:p>
    <w:p w14:paraId="0537DB30" w14:textId="6FE72C48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bookmarkStart w:id="91" w:name="_Hlk182156732"/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MSN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11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497.4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18.7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162.4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58.4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89691C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34.0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3.2</w:t>
      </w:r>
    </w:p>
    <w:bookmarkEnd w:id="91"/>
    <w:p w14:paraId="4AE067D9" w14:textId="129AC9BC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MHN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12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463.3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33.7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111.7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40.1</w:t>
      </w:r>
      <w:r w:rsidR="0089691C" w:rsidRPr="006E2FF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89691C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24.0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4.8</w:t>
      </w:r>
    </w:p>
    <w:p w14:paraId="1DFCDE81" w14:textId="5739E346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MSHN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>13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509.8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163.8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152.8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59.4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30.9 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9.0</w:t>
      </w:r>
    </w:p>
    <w:p w14:paraId="08F0B935" w14:textId="28C83EDE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</w:p>
    <w:p w14:paraId="15FDDE87" w14:textId="5105FF4B" w:rsidR="008F212F" w:rsidRPr="006E2FFE" w:rsidRDefault="00735DC1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d</w:t>
      </w:r>
      <w:r w:rsidR="008F212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. Pooled treatment groups</w:t>
      </w:r>
    </w:p>
    <w:p w14:paraId="474EA454" w14:textId="62D0D430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all-PS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46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497.8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138.8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159.1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61.7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vertAlign w:val="superscript"/>
        </w:rPr>
        <w:t>***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32.7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10.9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vertAlign w:val="superscript"/>
        </w:rPr>
        <w:t>***</w:t>
      </w:r>
    </w:p>
    <w:p w14:paraId="2F0308B4" w14:textId="00691487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non-PS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46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466.2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126.0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112.7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37.9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24.5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7.1</w:t>
      </w:r>
    </w:p>
    <w:p w14:paraId="2271A13B" w14:textId="5A451F69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all-UFH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46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484.6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150.8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132.3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57.8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27.5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9.1</w:t>
      </w:r>
    </w:p>
    <w:p w14:paraId="7C4324FA" w14:textId="28D2EAF8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non-UFH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46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479.4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113.6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139.5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54.6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29.7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10.8</w:t>
      </w:r>
    </w:p>
    <w:p w14:paraId="36EE9524" w14:textId="3E8CFC91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all-</w:t>
      </w:r>
      <w:proofErr w:type="spellStart"/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iNO</w:t>
      </w:r>
      <w:proofErr w:type="spellEnd"/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48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490.3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131.6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135.1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52.4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28.2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9.8</w:t>
      </w:r>
    </w:p>
    <w:p w14:paraId="79DC458A" w14:textId="41C223A9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non-</w:t>
      </w:r>
      <w:proofErr w:type="spellStart"/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iNO</w:t>
      </w:r>
      <w:proofErr w:type="spellEnd"/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44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473.0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135.1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00D0F"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136.7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60.4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ab/>
        <w:t xml:space="preserve">29.0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10.3</w:t>
      </w:r>
    </w:p>
    <w:p w14:paraId="1264B992" w14:textId="6E1FBC2E" w:rsidR="008F212F" w:rsidRPr="006E2FFE" w:rsidRDefault="008F212F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E2FFE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</w:p>
    <w:p w14:paraId="6C332B8E" w14:textId="7C331416" w:rsidR="008F212F" w:rsidRPr="00E66A7F" w:rsidRDefault="008F212F" w:rsidP="002D270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bookmarkStart w:id="92" w:name="_Hlk210350656"/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Values are mean 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  <w:u w:val="single"/>
        </w:rPr>
        <w:t>+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SD</w:t>
      </w:r>
      <w:r w:rsidR="00E6707E" w:rsidRPr="006E2FFE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, n = 10-13</w:t>
      </w:r>
      <w:r w:rsidRPr="006E2FFE">
        <w:rPr>
          <w:rFonts w:ascii="Times New Roman" w:eastAsia="微软雅黑" w:hAnsi="Times New Roman" w:cs="Times New Roman"/>
          <w:kern w:val="0"/>
          <w:sz w:val="24"/>
          <w:szCs w:val="24"/>
        </w:rPr>
        <w:t>. For group definitions in A and B, see Table 1 legends.</w:t>
      </w:r>
      <w:r w:rsidR="006E2FFE" w:rsidRPr="006E2FFE">
        <w:rPr>
          <w:rFonts w:ascii="Times New Roman" w:eastAsia="等线" w:hAnsi="Times New Roman" w:cs="Times New Roman" w:hint="eastAsia"/>
          <w:color w:val="EE0000"/>
          <w:sz w:val="24"/>
          <w:szCs w:val="24"/>
          <w:vertAlign w:val="superscript"/>
        </w:rPr>
        <w:t xml:space="preserve"> </w:t>
      </w:r>
      <w:r w:rsidR="00E43545"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£</w:t>
      </w:r>
      <w:r w:rsidR="009D4245" w:rsidRPr="009D4245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9D4245" w:rsidRPr="009D4245">
        <w:rPr>
          <w:rFonts w:ascii="Times New Roman" w:eastAsia="等线" w:hAnsi="Times New Roman" w:cs="Times New Roman"/>
          <w:sz w:val="24"/>
          <w:szCs w:val="24"/>
        </w:rPr>
        <w:t xml:space="preserve"> &lt; 0.05</w:t>
      </w:r>
      <w:r w:rsidR="009D424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E43545" w:rsidRPr="006E2FFE">
        <w:rPr>
          <w:rFonts w:ascii="Times New Roman" w:eastAsia="等线" w:hAnsi="Times New Roman" w:cs="Times New Roman"/>
          <w:sz w:val="24"/>
          <w:szCs w:val="24"/>
        </w:rPr>
        <w:t>vs MH</w:t>
      </w:r>
      <w:r w:rsidR="00223760" w:rsidRPr="006E2FFE">
        <w:rPr>
          <w:rFonts w:ascii="Times New Roman" w:eastAsia="等线" w:hAnsi="Times New Roman" w:cs="Times New Roman"/>
          <w:sz w:val="24"/>
          <w:szCs w:val="24"/>
        </w:rPr>
        <w:t>.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6E2FFE">
        <w:rPr>
          <w:rFonts w:ascii="Times New Roman" w:eastAsia="等线" w:hAnsi="Times New Roman" w:cs="Times New Roman"/>
          <w:sz w:val="24"/>
          <w:szCs w:val="24"/>
          <w:vertAlign w:val="superscript"/>
        </w:rPr>
        <w:t>***</w:t>
      </w:r>
      <w:bookmarkStart w:id="93" w:name="_Hlk184304626"/>
      <w:r w:rsidR="006F05A2" w:rsidRPr="006E2FFE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&lt; 0.001</w:t>
      </w:r>
      <w:bookmarkEnd w:id="93"/>
      <w:r w:rsidRPr="006E2FFE">
        <w:rPr>
          <w:rFonts w:ascii="Times New Roman" w:eastAsia="等线" w:hAnsi="Times New Roman" w:cs="Times New Roman"/>
          <w:sz w:val="24"/>
          <w:szCs w:val="24"/>
        </w:rPr>
        <w:t xml:space="preserve"> vs. corresponding pooled </w:t>
      </w:r>
      <w:r w:rsidR="00E66A7F" w:rsidRPr="006E2FFE">
        <w:rPr>
          <w:rFonts w:ascii="Times New Roman" w:eastAsia="等线" w:hAnsi="Times New Roman" w:cs="Times New Roman"/>
          <w:sz w:val="24"/>
          <w:szCs w:val="24"/>
        </w:rPr>
        <w:t>non-</w:t>
      </w:r>
      <w:bookmarkStart w:id="94" w:name="_Hlk199170939"/>
      <w:r w:rsidR="00E66A7F" w:rsidRPr="006E2FFE">
        <w:rPr>
          <w:rFonts w:ascii="Times New Roman" w:eastAsia="等线" w:hAnsi="Times New Roman" w:cs="Times New Roman"/>
          <w:sz w:val="24"/>
          <w:szCs w:val="24"/>
        </w:rPr>
        <w:t>designated</w:t>
      </w:r>
      <w:bookmarkEnd w:id="94"/>
      <w:r w:rsidR="00E66A7F" w:rsidRPr="006E2FFE">
        <w:rPr>
          <w:rFonts w:ascii="Times New Roman" w:eastAsia="等线" w:hAnsi="Times New Roman" w:cs="Times New Roman"/>
          <w:sz w:val="24"/>
          <w:szCs w:val="24"/>
        </w:rPr>
        <w:t xml:space="preserve"> drug group.</w:t>
      </w:r>
      <w:r w:rsidR="00E66A7F" w:rsidRPr="00E66A7F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</w:p>
    <w:bookmarkEnd w:id="92"/>
    <w:p w14:paraId="021ADC74" w14:textId="77777777" w:rsidR="008F212F" w:rsidRPr="001D7379" w:rsidRDefault="008F212F" w:rsidP="008F212F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bookmarkEnd w:id="90"/>
    <w:p w14:paraId="5E5BEEB7" w14:textId="77777777" w:rsidR="00064670" w:rsidRPr="001D7379" w:rsidRDefault="00064670" w:rsidP="006A18D6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FE8D700" w14:textId="77777777" w:rsidR="00B07E97" w:rsidRDefault="00B07E97" w:rsidP="00ED3BE2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7F72951" w14:textId="77777777" w:rsidR="006E2FFE" w:rsidRDefault="006E2FFE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highlight w:val="cyan"/>
        </w:rPr>
      </w:pPr>
    </w:p>
    <w:p w14:paraId="71BDFC13" w14:textId="77777777" w:rsidR="006E2FFE" w:rsidRDefault="006E2FFE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highlight w:val="cyan"/>
        </w:rPr>
      </w:pPr>
    </w:p>
    <w:p w14:paraId="5C42F0F4" w14:textId="77777777" w:rsidR="006E2FFE" w:rsidRDefault="006E2FFE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highlight w:val="cyan"/>
        </w:rPr>
      </w:pPr>
    </w:p>
    <w:p w14:paraId="14ED89BA" w14:textId="355361B8" w:rsidR="006A18D6" w:rsidRPr="001B08D1" w:rsidRDefault="004A7D0E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1B08D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S</w:t>
      </w:r>
      <w:r w:rsidR="006E2FFE" w:rsidRPr="001B08D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7</w:t>
      </w:r>
      <w:r w:rsidRPr="001B08D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6A18D6" w:rsidRPr="001B08D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. Relative rate of change for each group in the total </w:t>
      </w:r>
      <w:r w:rsidR="00572121" w:rsidRPr="001B08D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lung</w:t>
      </w:r>
      <w:r w:rsidR="006E2FFE" w:rsidRPr="001B08D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AE2F9F" w:rsidRPr="001B08D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phospholipid</w:t>
      </w:r>
      <w:r w:rsidR="006E2FFE" w:rsidRPr="001B08D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572121" w:rsidRPr="001B08D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pool</w:t>
      </w:r>
      <w:r w:rsidR="00AE2F9F" w:rsidRPr="001B08D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="006A18D6" w:rsidRPr="001B08D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6A18D6" w:rsidRPr="001B08D1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="00600D0F" w:rsidRPr="001B08D1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77C96920" w14:textId="142BE4FD" w:rsidR="006A18D6" w:rsidRPr="001B08D1" w:rsidRDefault="006A18D6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</w:pP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TPL 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DSPC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  <w:t>(DSPC/TPL)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D12E9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OR</w:t>
      </w:r>
      <w:r w:rsidR="006E2FFE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</w:t>
      </w:r>
      <w:r w:rsidR="006E2FFE" w:rsidRPr="001B08D1">
        <w:rPr>
          <w:rFonts w:ascii="Times New Roman" w:eastAsia="宋体" w:hAnsi="Times New Roman" w:cs="Times New Roman"/>
          <w:kern w:val="0"/>
          <w:sz w:val="24"/>
          <w:szCs w:val="24"/>
        </w:rPr>
        <w:t>95%CI)</w:t>
      </w:r>
    </w:p>
    <w:p w14:paraId="252148BE" w14:textId="2A677723" w:rsidR="00E041CA" w:rsidRPr="001B08D1" w:rsidRDefault="006A18D6" w:rsidP="00E041CA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</w:pPr>
      <w:r w:rsidRPr="001B08D1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/TPL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/DSPC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  <w:t>/(DSPC/TPL)</w:t>
      </w:r>
      <w:r w:rsidR="00E041CA"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</w:p>
    <w:p w14:paraId="2C95D985" w14:textId="16764E06" w:rsidR="006A18D6" w:rsidRPr="001B08D1" w:rsidRDefault="006A18D6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B08D1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="00600D0F" w:rsidRPr="001B08D1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0BC681CF" w14:textId="13D4F00C" w:rsidR="006A18D6" w:rsidRPr="001B08D1" w:rsidRDefault="006A18D6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A.</w:t>
      </w:r>
      <w:r w:rsidR="00DB325B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UFH</w:t>
      </w:r>
    </w:p>
    <w:p w14:paraId="596EA868" w14:textId="7B119D87" w:rsidR="006A18D6" w:rsidRPr="001B08D1" w:rsidRDefault="006A18D6" w:rsidP="006E2FFE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MH/M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  <w:t>1.07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0.78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  <w:t>0.7</w:t>
      </w:r>
      <w:r w:rsidR="00635926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D12E9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0.670</w:t>
      </w:r>
      <w:r w:rsidR="00E041CA" w:rsidRPr="001B08D1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0.</w:t>
      </w:r>
      <w:r w:rsidR="00E9572D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667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-0.</w:t>
      </w:r>
      <w:r w:rsidR="00E9572D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673</w:t>
      </w:r>
      <w:r w:rsidR="00E041CA" w:rsidRPr="001B08D1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053F7F31" w14:textId="4B816565" w:rsidR="006A18D6" w:rsidRPr="001B08D1" w:rsidRDefault="006A18D6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MSH/MS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  <w:t>0.99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1.01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  <w:t>1.0</w:t>
      </w:r>
      <w:r w:rsidR="00635926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D12E9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1.028</w:t>
      </w:r>
      <w:r w:rsidR="006E2FFE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1.0</w:t>
      </w:r>
      <w:r w:rsidR="00E9572D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25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-1.0</w:t>
      </w:r>
      <w:r w:rsidR="00E9572D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 w:rsidR="006E2FFE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6FFF335E" w14:textId="5016E095" w:rsidR="006A18D6" w:rsidRPr="001B08D1" w:rsidRDefault="006A18D6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MHN/MN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  <w:t>0.9</w:t>
      </w:r>
      <w:r w:rsidR="003C6DF0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5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0.98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35926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0.99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D12E9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1.043</w:t>
      </w:r>
      <w:r w:rsidR="006E2FFE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1.0</w:t>
      </w:r>
      <w:r w:rsidR="00E9572D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9-1.0</w:t>
      </w:r>
      <w:r w:rsidR="00E9572D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47</w:t>
      </w:r>
      <w:r w:rsidR="006E2FFE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2C62A2AC" w14:textId="25CB7054" w:rsidR="006A18D6" w:rsidRPr="001B08D1" w:rsidRDefault="006A18D6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MSHN/MSN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  <w:t>1.02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0.94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  <w:t>0.9</w:t>
      </w:r>
      <w:r w:rsidR="00635926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D12E9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0.883</w:t>
      </w:r>
      <w:r w:rsidR="006E2FFE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0.</w:t>
      </w:r>
      <w:r w:rsidR="00E9572D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880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-0.</w:t>
      </w:r>
      <w:r w:rsidR="00E9572D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886</w:t>
      </w:r>
      <w:r w:rsidR="006E2FFE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5F076E55" w14:textId="65698663" w:rsidR="006A18D6" w:rsidRPr="001B08D1" w:rsidRDefault="006A18D6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B08D1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="00600D0F" w:rsidRPr="001B08D1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3B20A884" w14:textId="256D171B" w:rsidR="006A18D6" w:rsidRPr="001B08D1" w:rsidRDefault="006A18D6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B.</w:t>
      </w:r>
      <w:r w:rsidR="00DB325B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PS</w:t>
      </w:r>
    </w:p>
    <w:p w14:paraId="6EEDB088" w14:textId="0F8A0029" w:rsidR="006A18D6" w:rsidRPr="001B08D1" w:rsidRDefault="006A18D6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MS/M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  <w:t>1.12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1.28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  <w:t>1.1</w:t>
      </w:r>
      <w:r w:rsidR="00635926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D12E9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1.222</w:t>
      </w:r>
      <w:r w:rsidR="006E2FFE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1.</w:t>
      </w:r>
      <w:r w:rsidR="00E9572D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218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 xml:space="preserve"> -1.</w:t>
      </w:r>
      <w:r w:rsidR="00E9572D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227</w:t>
      </w:r>
      <w:r w:rsidR="006E2FFE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</w:p>
    <w:p w14:paraId="2F9A56C8" w14:textId="42AB4A2B" w:rsidR="006A18D6" w:rsidRPr="001B08D1" w:rsidRDefault="006A18D6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MSH/MH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  <w:t>1.04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1.67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  <w:t>1.6</w:t>
      </w:r>
      <w:r w:rsidR="00635926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5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D12E9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1.907</w:t>
      </w:r>
      <w:r w:rsidR="006E2FFE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1.</w:t>
      </w:r>
      <w:r w:rsidR="00E9572D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900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 xml:space="preserve"> -1.</w:t>
      </w:r>
      <w:r w:rsidR="00E9572D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915</w:t>
      </w:r>
      <w:r w:rsidR="006E2FFE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4EFFF66B" w14:textId="59E56FA3" w:rsidR="006A18D6" w:rsidRPr="001B08D1" w:rsidRDefault="006A18D6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MSN/MN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  <w:t>1.02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1.4</w:t>
      </w:r>
      <w:r w:rsidR="003C6DF0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  <w:t>1.</w:t>
      </w:r>
      <w:r w:rsidR="00635926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40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D12E9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1.591</w:t>
      </w:r>
      <w:r w:rsidR="006E2FFE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1.</w:t>
      </w:r>
      <w:r w:rsidR="00E9572D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585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 xml:space="preserve"> -1.</w:t>
      </w:r>
      <w:r w:rsidR="00E9572D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597</w:t>
      </w:r>
      <w:r w:rsidR="006E2FFE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4C9D56D0" w14:textId="7A1F0327" w:rsidR="006A18D6" w:rsidRPr="001B08D1" w:rsidRDefault="006A18D6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MSHN/MHN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  <w:t>1.10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1.37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  <w:t>1.2</w:t>
      </w:r>
      <w:r w:rsidR="00635926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9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D12E9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1.347</w:t>
      </w:r>
      <w:r w:rsidR="006E2FFE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1.</w:t>
      </w:r>
      <w:r w:rsidR="00E9572D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342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 xml:space="preserve"> -1.</w:t>
      </w:r>
      <w:r w:rsidR="00E9572D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352</w:t>
      </w:r>
      <w:r w:rsidR="006E2FFE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4B1851A3" w14:textId="79A4F026" w:rsidR="006A18D6" w:rsidRPr="001B08D1" w:rsidRDefault="006A18D6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B08D1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="00600D0F" w:rsidRPr="001B08D1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7F00BF84" w14:textId="651C2F44" w:rsidR="006A18D6" w:rsidRPr="001B08D1" w:rsidRDefault="006A18D6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C.</w:t>
      </w:r>
      <w:r w:rsidR="00DB325B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iNO</w:t>
      </w:r>
      <w:proofErr w:type="spellEnd"/>
    </w:p>
    <w:p w14:paraId="5AC01AF8" w14:textId="25951FA5" w:rsidR="006A18D6" w:rsidRPr="001B08D1" w:rsidRDefault="006A18D6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MN/M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  <w:t>1.11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0.92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  <w:t>0.8</w:t>
      </w:r>
      <w:r w:rsidR="00635926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4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D12E9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0.786</w:t>
      </w:r>
      <w:r w:rsidR="006E2FFE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0.</w:t>
      </w:r>
      <w:r w:rsidR="00E9572D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782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-0.</w:t>
      </w:r>
      <w:r w:rsidR="00E9572D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789</w:t>
      </w:r>
      <w:r w:rsidR="006E2FFE" w:rsidRPr="001B08D1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16D78B37" w14:textId="33100ACD" w:rsidR="006A18D6" w:rsidRPr="001D7379" w:rsidRDefault="006A18D6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MSN/MS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  <w:t>1.01</w:t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1B08D1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B08D1">
        <w:rPr>
          <w:rFonts w:ascii="Times New Roman" w:eastAsia="宋体" w:hAnsi="Times New Roman" w:cs="Times New Roman"/>
          <w:kern w:val="0"/>
          <w:sz w:val="24"/>
          <w:szCs w:val="24"/>
        </w:rPr>
        <w:t>1.0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.0</w:t>
      </w:r>
      <w:r w:rsidR="00635926">
        <w:rPr>
          <w:rFonts w:ascii="Times New Roman" w:eastAsia="宋体" w:hAnsi="Times New Roman" w:cs="Times New Roman" w:hint="eastAsia"/>
          <w:kern w:val="0"/>
          <w:sz w:val="24"/>
          <w:szCs w:val="24"/>
        </w:rPr>
        <w:t>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D12E9">
        <w:rPr>
          <w:rFonts w:ascii="Times New Roman" w:eastAsia="宋体" w:hAnsi="Times New Roman" w:cs="Times New Roman" w:hint="eastAsia"/>
          <w:kern w:val="0"/>
          <w:sz w:val="24"/>
          <w:szCs w:val="24"/>
        </w:rPr>
        <w:t>1.006</w:t>
      </w:r>
      <w:r w:rsidR="006E2FF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1.00</w:t>
      </w:r>
      <w:r w:rsidR="00E9572D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-1.00</w:t>
      </w:r>
      <w:r w:rsidR="00E9572D">
        <w:rPr>
          <w:rFonts w:ascii="Times New Roman" w:eastAsia="宋体" w:hAnsi="Times New Roman" w:cs="Times New Roman" w:hint="eastAsia"/>
          <w:kern w:val="0"/>
          <w:sz w:val="24"/>
          <w:szCs w:val="24"/>
        </w:rPr>
        <w:t>9</w:t>
      </w:r>
      <w:r w:rsidR="006E2FFE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66047EC4" w14:textId="04813BBF" w:rsidR="006A18D6" w:rsidRPr="001D7379" w:rsidRDefault="006A18D6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HN/MH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0.9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1.15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.1</w:t>
      </w:r>
      <w:r w:rsidR="00635926">
        <w:rPr>
          <w:rFonts w:ascii="Times New Roman" w:eastAsia="宋体" w:hAnsi="Times New Roman" w:cs="Times New Roman" w:hint="eastAsia"/>
          <w:kern w:val="0"/>
          <w:sz w:val="24"/>
          <w:szCs w:val="24"/>
        </w:rPr>
        <w:t>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D12E9">
        <w:rPr>
          <w:rFonts w:ascii="Times New Roman" w:eastAsia="宋体" w:hAnsi="Times New Roman" w:cs="Times New Roman" w:hint="eastAsia"/>
          <w:kern w:val="0"/>
          <w:sz w:val="24"/>
          <w:szCs w:val="24"/>
        </w:rPr>
        <w:t>1.222</w:t>
      </w:r>
      <w:r w:rsidR="006E2FF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1.</w:t>
      </w:r>
      <w:r w:rsidR="00E9572D">
        <w:rPr>
          <w:rFonts w:ascii="Times New Roman" w:eastAsia="宋体" w:hAnsi="Times New Roman" w:cs="Times New Roman" w:hint="eastAsia"/>
          <w:kern w:val="0"/>
          <w:sz w:val="24"/>
          <w:szCs w:val="24"/>
        </w:rPr>
        <w:t>21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-1.</w:t>
      </w:r>
      <w:r w:rsidR="00E9572D">
        <w:rPr>
          <w:rFonts w:ascii="Times New Roman" w:eastAsia="宋体" w:hAnsi="Times New Roman" w:cs="Times New Roman" w:hint="eastAsia"/>
          <w:kern w:val="0"/>
          <w:sz w:val="24"/>
          <w:szCs w:val="24"/>
        </w:rPr>
        <w:t>228</w:t>
      </w:r>
      <w:r w:rsidR="006E2FFE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55801179" w14:textId="1C0EB3BA" w:rsidR="006A18D6" w:rsidRPr="001D7379" w:rsidRDefault="006A18D6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HN/MSH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.0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00D0F"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0.9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0.9</w:t>
      </w:r>
      <w:r w:rsidR="00635926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D12E9">
        <w:rPr>
          <w:rFonts w:ascii="Times New Roman" w:eastAsia="宋体" w:hAnsi="Times New Roman" w:cs="Times New Roman" w:hint="eastAsia"/>
          <w:kern w:val="0"/>
          <w:sz w:val="24"/>
          <w:szCs w:val="24"/>
        </w:rPr>
        <w:t>0.863</w:t>
      </w:r>
      <w:r w:rsidR="006E2FF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0.</w:t>
      </w:r>
      <w:r w:rsidR="00E9572D">
        <w:rPr>
          <w:rFonts w:ascii="Times New Roman" w:eastAsia="宋体" w:hAnsi="Times New Roman" w:cs="Times New Roman" w:hint="eastAsia"/>
          <w:kern w:val="0"/>
          <w:sz w:val="24"/>
          <w:szCs w:val="24"/>
        </w:rPr>
        <w:t>86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-0.</w:t>
      </w:r>
      <w:r w:rsidR="00E9572D">
        <w:rPr>
          <w:rFonts w:ascii="Times New Roman" w:eastAsia="宋体" w:hAnsi="Times New Roman" w:cs="Times New Roman" w:hint="eastAsia"/>
          <w:kern w:val="0"/>
          <w:sz w:val="24"/>
          <w:szCs w:val="24"/>
        </w:rPr>
        <w:t>866</w:t>
      </w:r>
      <w:r w:rsidR="006E2FFE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2D2B3ADB" w14:textId="51392B69" w:rsidR="006A18D6" w:rsidRPr="001D7379" w:rsidRDefault="006A18D6" w:rsidP="00B07E97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="00600D0F"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4BF3BCC7" w14:textId="6A968DC5" w:rsidR="00E9572D" w:rsidRPr="00B81490" w:rsidRDefault="00ED3BE2" w:rsidP="007029CD">
      <w:pPr>
        <w:widowControl/>
        <w:adjustRightInd w:val="0"/>
        <w:snapToGrid w:val="0"/>
        <w:spacing w:after="100" w:afterAutospacing="1"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142CEA">
        <w:rPr>
          <w:rFonts w:ascii="Times New Roman" w:eastAsia="等线" w:hAnsi="Times New Roman" w:cs="Times New Roman"/>
          <w:sz w:val="24"/>
          <w:szCs w:val="24"/>
        </w:rPr>
        <w:t xml:space="preserve">For group definitions in A, </w:t>
      </w:r>
      <w:r w:rsidR="006419CC" w:rsidRPr="00142CEA">
        <w:rPr>
          <w:rFonts w:ascii="Times New Roman" w:eastAsia="等线" w:hAnsi="Times New Roman" w:cs="Times New Roman" w:hint="eastAsia"/>
          <w:sz w:val="24"/>
          <w:szCs w:val="24"/>
        </w:rPr>
        <w:t>B</w:t>
      </w:r>
      <w:r w:rsidRPr="00142CEA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="006419CC" w:rsidRPr="00142CEA">
        <w:rPr>
          <w:rFonts w:ascii="Times New Roman" w:eastAsia="等线" w:hAnsi="Times New Roman" w:cs="Times New Roman" w:hint="eastAsia"/>
          <w:sz w:val="24"/>
          <w:szCs w:val="24"/>
        </w:rPr>
        <w:t>C</w:t>
      </w:r>
      <w:r w:rsidRPr="00142CEA">
        <w:rPr>
          <w:rFonts w:ascii="Times New Roman" w:eastAsia="等线" w:hAnsi="Times New Roman" w:cs="Times New Roman"/>
          <w:sz w:val="24"/>
          <w:szCs w:val="24"/>
        </w:rPr>
        <w:t xml:space="preserve">, see Table 1 legends. </w:t>
      </w:r>
      <w:r w:rsidR="006A18D6" w:rsidRPr="00142CEA">
        <w:rPr>
          <w:rFonts w:ascii="Times New Roman" w:eastAsia="等线" w:hAnsi="Times New Roman" w:cs="Times New Roman"/>
          <w:sz w:val="24"/>
          <w:szCs w:val="24"/>
        </w:rPr>
        <w:t>Estimation using the test of</w:t>
      </w:r>
      <w:r w:rsidR="00E9572D" w:rsidRPr="00142CEA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6A18D6" w:rsidRPr="00142CEA">
        <w:rPr>
          <w:rFonts w:ascii="Times New Roman" w:eastAsia="等线" w:hAnsi="Times New Roman" w:cs="Times New Roman"/>
          <w:sz w:val="24"/>
          <w:szCs w:val="24"/>
        </w:rPr>
        <w:t xml:space="preserve">proportions to find the </w:t>
      </w:r>
      <w:r w:rsidR="00FB56D7" w:rsidRPr="00142CEA">
        <w:rPr>
          <w:rFonts w:ascii="Times New Roman" w:eastAsia="等线" w:hAnsi="Times New Roman" w:cs="Times New Roman" w:hint="eastAsia"/>
          <w:sz w:val="24"/>
          <w:szCs w:val="24"/>
        </w:rPr>
        <w:t xml:space="preserve">95% </w:t>
      </w:r>
      <w:r w:rsidR="006A18D6" w:rsidRPr="00142CEA">
        <w:rPr>
          <w:rFonts w:ascii="Times New Roman" w:eastAsia="等线" w:hAnsi="Times New Roman" w:cs="Times New Roman"/>
          <w:sz w:val="24"/>
          <w:szCs w:val="24"/>
        </w:rPr>
        <w:t>confidence limits</w:t>
      </w:r>
      <w:r w:rsidR="00FB56D7" w:rsidRPr="00142CEA">
        <w:rPr>
          <w:rFonts w:ascii="Times New Roman" w:eastAsia="等线" w:hAnsi="Times New Roman" w:cs="Times New Roman" w:hint="eastAsia"/>
          <w:sz w:val="24"/>
          <w:szCs w:val="24"/>
        </w:rPr>
        <w:t xml:space="preserve"> (interval, 95%CI)</w:t>
      </w:r>
      <w:r w:rsidR="006A18D6" w:rsidRPr="00142CEA">
        <w:rPr>
          <w:rFonts w:ascii="Times New Roman" w:eastAsia="等线" w:hAnsi="Times New Roman" w:cs="Times New Roman"/>
          <w:sz w:val="24"/>
          <w:szCs w:val="24"/>
        </w:rPr>
        <w:t xml:space="preserve"> for the ratio between group </w:t>
      </w:r>
      <w:r w:rsidR="006A18D6" w:rsidRPr="00B81490">
        <w:rPr>
          <w:rFonts w:ascii="Times New Roman" w:eastAsia="等线" w:hAnsi="Times New Roman" w:cs="Times New Roman"/>
          <w:sz w:val="24"/>
          <w:szCs w:val="24"/>
        </w:rPr>
        <w:t>means.</w:t>
      </w:r>
      <w:r w:rsidR="008371A9" w:rsidRPr="00B81490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p w14:paraId="6AAA79F4" w14:textId="26ECF879" w:rsidR="00EF2CA7" w:rsidRPr="00B81490" w:rsidRDefault="00B435B7" w:rsidP="00533705">
      <w:pPr>
        <w:widowControl/>
        <w:tabs>
          <w:tab w:val="center" w:pos="4513"/>
        </w:tabs>
        <w:adjustRightInd w:val="0"/>
        <w:snapToGrid w:val="0"/>
        <w:spacing w:after="100" w:afterAutospacing="1"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B81490">
        <w:rPr>
          <w:rFonts w:ascii="Times New Roman" w:eastAsia="等线" w:hAnsi="Times New Roman" w:cs="Times New Roman"/>
          <w:sz w:val="24"/>
          <w:szCs w:val="24"/>
        </w:rPr>
        <w:t>e.</w:t>
      </w:r>
      <w:r w:rsidR="006419CC" w:rsidRPr="00B81490">
        <w:rPr>
          <w:rFonts w:ascii="Times New Roman" w:eastAsia="等线" w:hAnsi="Times New Roman" w:cs="Times New Roman"/>
          <w:sz w:val="24"/>
          <w:szCs w:val="24"/>
        </w:rPr>
        <w:t>g.</w:t>
      </w:r>
      <w:r w:rsidRPr="00B81490">
        <w:rPr>
          <w:rFonts w:ascii="Times New Roman" w:eastAsia="等线" w:hAnsi="Times New Roman" w:cs="Times New Roman"/>
          <w:sz w:val="24"/>
          <w:szCs w:val="24"/>
        </w:rPr>
        <w:t xml:space="preserve"> MS/M for </w:t>
      </w:r>
      <w:r w:rsidR="00E9572D" w:rsidRPr="00B81490">
        <w:rPr>
          <w:rFonts w:ascii="Times New Roman" w:eastAsia="等线" w:hAnsi="Times New Roman" w:cs="Times New Roman"/>
          <w:sz w:val="24"/>
          <w:szCs w:val="24"/>
        </w:rPr>
        <w:t>Odds ratio:</w:t>
      </w:r>
      <w:r w:rsidR="008E20D5" w:rsidRPr="00B81490">
        <w:rPr>
          <w:rFonts w:ascii="Times New Roman" w:eastAsia="等线" w:hAnsi="Times New Roman" w:cs="Times New Roman"/>
          <w:color w:val="EE0000"/>
          <w:sz w:val="24"/>
          <w:szCs w:val="24"/>
        </w:rPr>
        <w:t xml:space="preserve"> </w:t>
      </w:r>
      <m:oMath>
        <m:f>
          <m:fPr>
            <m:type m:val="lin"/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  <w:vertAlign w:val="subscript"/>
                          </w:rPr>
                          <m:t>[DSPC]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([TPL]-[DSPC])</m:t>
                        </m:r>
                      </m:den>
                    </m:f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MS</m:t>
                </m:r>
              </m:sub>
            </m:sSub>
          </m:num>
          <m:den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等线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[DSPC]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([TPL]-[DSPC])</m:t>
                        </m:r>
                      </m:den>
                    </m:f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M</m:t>
                </m:r>
              </m:sub>
            </m:sSub>
          </m:den>
        </m:f>
      </m:oMath>
    </w:p>
    <w:p w14:paraId="6205C6D7" w14:textId="65143AD6" w:rsidR="006419CC" w:rsidRPr="00B81490" w:rsidRDefault="006419CC" w:rsidP="007029CD">
      <w:pPr>
        <w:widowControl/>
        <w:adjustRightInd w:val="0"/>
        <w:snapToGrid w:val="0"/>
        <w:spacing w:after="100" w:afterAutospacing="1"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B81490">
        <w:rPr>
          <w:rFonts w:ascii="Times New Roman" w:eastAsia="等线" w:hAnsi="Times New Roman" w:cs="Times New Roman"/>
          <w:sz w:val="24"/>
          <w:szCs w:val="24"/>
        </w:rPr>
        <w:t>SE (</w:t>
      </w:r>
      <m:oMath>
        <m:func>
          <m:func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4"/>
                  </w:rPr>
                  <m:t>log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e</m:t>
                </m:r>
              </m:sub>
            </m:sSub>
          </m:fName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OR</m:t>
            </m:r>
          </m:e>
        </m:func>
      </m:oMath>
      <w:r w:rsidRPr="00B81490">
        <w:rPr>
          <w:rFonts w:ascii="Times New Roman" w:eastAsia="等线" w:hAnsi="Times New Roman" w:cs="Times New Roman"/>
          <w:sz w:val="24"/>
          <w:szCs w:val="24"/>
        </w:rPr>
        <w:t>) =</w:t>
      </w:r>
      <m:oMath>
        <m:rad>
          <m:radPr>
            <m:degHide m:val="1"/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等线" w:hAnsi="Cambria Math" w:cs="Times New Roman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  <w:vertAlign w:val="subscript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(1-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)</m:t>
                </m:r>
              </m:den>
            </m:f>
            <m:r>
              <w:rPr>
                <w:rFonts w:ascii="Cambria Math" w:eastAsia="等线" w:hAnsi="Cambria Math" w:cs="Times New Roman"/>
                <w:sz w:val="24"/>
              </w:rPr>
              <m:t>+</m:t>
            </m:r>
            <m:f>
              <m:f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="等线" w:hAnsi="Cambria Math" w:cs="Times New Roman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sz w:val="24"/>
                            <w:szCs w:val="24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  <w:vertAlign w:val="subscript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  <w:vertAlign w:val="subscript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  <w:vertAlign w:val="subscript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(1-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)</m:t>
                </m:r>
              </m:den>
            </m:f>
          </m:e>
        </m:rad>
      </m:oMath>
      <w:r w:rsidRPr="00B81490">
        <w:rPr>
          <w:rFonts w:ascii="Times New Roman" w:eastAsia="等线" w:hAnsi="Times New Roman" w:cs="Times New Roman"/>
          <w:sz w:val="24"/>
          <w:szCs w:val="24"/>
        </w:rPr>
        <w:t xml:space="preserve"> or</w:t>
      </w:r>
    </w:p>
    <w:p w14:paraId="258798BE" w14:textId="6CC01D05" w:rsidR="0012030B" w:rsidRPr="00B81490" w:rsidRDefault="00EF2CA7" w:rsidP="006419CC">
      <w:pPr>
        <w:widowControl/>
        <w:adjustRightInd w:val="0"/>
        <w:snapToGrid w:val="0"/>
        <w:spacing w:after="100" w:afterAutospacing="1"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B81490">
        <w:rPr>
          <w:rFonts w:ascii="Times New Roman" w:eastAsia="等线" w:hAnsi="Times New Roman" w:cs="Times New Roman"/>
          <w:sz w:val="24"/>
          <w:szCs w:val="24"/>
        </w:rPr>
        <w:lastRenderedPageBreak/>
        <w:t>SE (</w:t>
      </w:r>
      <m:oMath>
        <m:func>
          <m:func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4"/>
                  </w:rPr>
                  <m:t>log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e</m:t>
                </m:r>
              </m:sub>
            </m:sSub>
          </m:fName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OR</m:t>
            </m:r>
          </m:e>
        </m:func>
      </m:oMath>
      <w:r w:rsidRPr="00B81490">
        <w:rPr>
          <w:rFonts w:ascii="Times New Roman" w:eastAsia="等线" w:hAnsi="Times New Roman" w:cs="Times New Roman"/>
          <w:sz w:val="24"/>
          <w:szCs w:val="24"/>
        </w:rPr>
        <w:t>)</w:t>
      </w:r>
      <w:r w:rsidR="00E27115" w:rsidRPr="00B81490">
        <w:rPr>
          <w:rFonts w:ascii="Times New Roman" w:eastAsia="等线" w:hAnsi="Times New Roman" w:cs="Times New Roman"/>
          <w:sz w:val="24"/>
          <w:szCs w:val="24"/>
        </w:rPr>
        <w:t xml:space="preserve"> =</w:t>
      </w:r>
      <m:oMath>
        <m:rad>
          <m:radPr>
            <m:degHide m:val="1"/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radPr>
          <m:deg/>
          <m:e>
            <m:sSub>
              <m:sSubPr>
                <m:ctrlPr>
                  <w:rPr>
                    <w:rFonts w:ascii="Cambria Math" w:eastAsia="等线" w:hAnsi="Cambria Math" w:cs="Times New Roman"/>
                    <w:iCs/>
                    <w:sz w:val="24"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等线" w:hAnsi="Cambria Math" w:cs="Times New Roman"/>
                        <w:iCs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等线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n×[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  <w:vertAlign w:val="subscript"/>
                          </w:rPr>
                          <m:t>DSPC]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([TPL]-[DSPC])</m:t>
                        </m:r>
                      </m:den>
                    </m:f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MS</m:t>
                </m:r>
              </m:sub>
            </m:sSub>
            <m:r>
              <m:rPr>
                <m:sty m:val="p"/>
              </m:rPr>
              <w:rPr>
                <w:rFonts w:ascii="Cambria Math" w:eastAsia="等线" w:hAnsi="Cambria Math" w:cs="Times New Roman"/>
                <w:sz w:val="24"/>
              </w:rPr>
              <m:t xml:space="preserve">+ </m:t>
            </m:r>
            <m:sSub>
              <m:sSubPr>
                <m:ctrlPr>
                  <w:rPr>
                    <w:rFonts w:ascii="Cambria Math" w:eastAsia="等线" w:hAnsi="Cambria Math" w:cs="Times New Roman"/>
                    <w:iCs/>
                    <w:sz w:val="24"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等线" w:hAnsi="Cambria Math" w:cs="Times New Roman"/>
                        <w:iCs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等线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  <w:vertAlign w:val="subscript"/>
                          </w:rPr>
                          <m:t>n×[DSPC]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4"/>
                            <w:szCs w:val="24"/>
                          </w:rPr>
                          <m:t>([TPL]-[DSPC])</m:t>
                        </m:r>
                      </m:den>
                    </m:f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M</m:t>
                </m:r>
              </m:sub>
            </m:sSub>
          </m:e>
        </m:rad>
      </m:oMath>
      <w:r w:rsidR="00B435B7" w:rsidRPr="00B81490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p w14:paraId="312D3153" w14:textId="2B80FA9C" w:rsidR="0068434A" w:rsidRPr="00B81490" w:rsidRDefault="0068434A" w:rsidP="0068434A">
      <w:pPr>
        <w:widowControl/>
        <w:adjustRightInd w:val="0"/>
        <w:snapToGrid w:val="0"/>
        <w:spacing w:after="100" w:afterAutospacing="1" w:line="480" w:lineRule="auto"/>
        <w:jc w:val="left"/>
        <w:rPr>
          <w:rFonts w:ascii="Times New Roman" w:eastAsia="等线" w:hAnsi="Times New Roman" w:cs="Times New Roman"/>
          <w:iCs/>
          <w:sz w:val="24"/>
          <w:szCs w:val="24"/>
        </w:rPr>
      </w:pPr>
      <w:r w:rsidRPr="00B81490">
        <w:rPr>
          <w:rFonts w:ascii="Times New Roman" w:eastAsia="等线" w:hAnsi="Times New Roman" w:cs="Times New Roman"/>
          <w:iCs/>
          <w:sz w:val="24"/>
          <w:szCs w:val="24"/>
        </w:rPr>
        <w:t xml:space="preserve">The 95% confidence interval (95%CI) for the </w:t>
      </w:r>
      <m:oMath>
        <m:func>
          <m:funcPr>
            <m:ctrlPr>
              <w:rPr>
                <w:rFonts w:ascii="Cambria Math" w:eastAsia="等线" w:hAnsi="Cambria Math" w:cs="Times New Roman"/>
                <w:i/>
                <w:iCs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eastAsia="等线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log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e</m:t>
                </m:r>
              </m:sub>
            </m:sSub>
          </m:fName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OR</m:t>
            </m:r>
          </m:e>
        </m:func>
        <m:r>
          <w:rPr>
            <w:rFonts w:ascii="Cambria Math" w:eastAsia="等线" w:hAnsi="Cambria Math" w:cs="Times New Roman"/>
            <w:sz w:val="24"/>
            <w:szCs w:val="24"/>
          </w:rPr>
          <m:t xml:space="preserve"> </m:t>
        </m:r>
      </m:oMath>
      <w:r w:rsidRPr="00B81490">
        <w:rPr>
          <w:rFonts w:ascii="Times New Roman" w:eastAsia="等线" w:hAnsi="Times New Roman" w:cs="Times New Roman"/>
          <w:iCs/>
          <w:sz w:val="24"/>
          <w:szCs w:val="24"/>
        </w:rPr>
        <w:t>is given by:</w:t>
      </w:r>
      <w:r w:rsidRPr="00B81490">
        <w:rPr>
          <w:rFonts w:ascii="Times New Roman" w:eastAsia="等线" w:hAnsi="Times New Roman" w:cs="Times New Roman"/>
          <w:i/>
          <w:sz w:val="24"/>
          <w:szCs w:val="24"/>
        </w:rPr>
        <w:t xml:space="preserve"> </w:t>
      </w:r>
      <w:bookmarkStart w:id="95" w:name="_Hlk198665100"/>
      <m:oMath>
        <m:func>
          <m:funcPr>
            <m:ctrlPr>
              <w:rPr>
                <w:rFonts w:ascii="Cambria Math" w:eastAsia="等线" w:hAnsi="Cambria Math" w:cs="Times New Roman"/>
                <w:i/>
                <w:iCs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eastAsia="等线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log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e</m:t>
                </m:r>
              </m:sub>
            </m:sSub>
          </m:fName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OR</m:t>
            </m:r>
          </m:e>
        </m:func>
        <m:r>
          <m:rPr>
            <m:sty m:val="p"/>
          </m:rPr>
          <w:rPr>
            <w:rFonts w:ascii="Cambria Math" w:eastAsia="等线" w:hAnsi="Cambria Math" w:cs="Times New Roman"/>
            <w:sz w:val="24"/>
            <w:szCs w:val="24"/>
          </w:rPr>
          <m:t>-</m:t>
        </m:r>
      </m:oMath>
      <w:r w:rsidRPr="00B81490">
        <w:rPr>
          <w:rFonts w:ascii="Times New Roman" w:eastAsia="等线" w:hAnsi="Times New Roman" w:cs="Times New Roman"/>
          <w:iCs/>
          <w:sz w:val="24"/>
          <w:szCs w:val="24"/>
        </w:rPr>
        <w:t>1.96 SE</w:t>
      </w:r>
      <w:r w:rsidRPr="00B81490">
        <w:rPr>
          <w:rFonts w:ascii="Times New Roman" w:eastAsia="等线" w:hAnsi="Times New Roman" w:cs="Times New Roman"/>
          <w:i/>
          <w:sz w:val="24"/>
          <w:szCs w:val="24"/>
        </w:rPr>
        <w:t xml:space="preserve"> </w:t>
      </w:r>
      <w:r w:rsidRPr="00B81490">
        <w:rPr>
          <w:rFonts w:ascii="Times New Roman" w:eastAsia="等线" w:hAnsi="Times New Roman" w:cs="Times New Roman"/>
          <w:iCs/>
          <w:sz w:val="24"/>
          <w:szCs w:val="24"/>
        </w:rPr>
        <w:t>(</w:t>
      </w:r>
      <m:oMath>
        <m:func>
          <m:funcPr>
            <m:ctrlPr>
              <w:rPr>
                <w:rFonts w:ascii="Cambria Math" w:eastAsia="等线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log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e</m:t>
                </m:r>
              </m:sub>
            </m:sSub>
          </m:fName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OR</m:t>
            </m:r>
          </m:e>
        </m:func>
      </m:oMath>
      <w:r w:rsidRPr="00B81490">
        <w:rPr>
          <w:rFonts w:ascii="Times New Roman" w:eastAsia="等线" w:hAnsi="Times New Roman" w:cs="Times New Roman"/>
          <w:iCs/>
          <w:sz w:val="24"/>
          <w:szCs w:val="24"/>
        </w:rPr>
        <w:t>)</w:t>
      </w:r>
      <w:bookmarkEnd w:id="95"/>
      <w:r w:rsidRPr="00B81490">
        <w:rPr>
          <w:rFonts w:ascii="Times New Roman" w:eastAsia="等线" w:hAnsi="Times New Roman" w:cs="Times New Roman"/>
          <w:iCs/>
          <w:sz w:val="24"/>
          <w:szCs w:val="24"/>
        </w:rPr>
        <w:t xml:space="preserve"> to </w:t>
      </w:r>
      <m:oMath>
        <m:func>
          <m:funcPr>
            <m:ctrlPr>
              <w:rPr>
                <w:rFonts w:ascii="Cambria Math" w:eastAsia="等线" w:hAnsi="Cambria Math" w:cs="Times New Roman"/>
                <w:i/>
                <w:iCs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eastAsia="等线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log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e</m:t>
                </m:r>
              </m:sub>
            </m:sSub>
          </m:fName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OR</m:t>
            </m:r>
          </m:e>
        </m:func>
        <m:r>
          <m:rPr>
            <m:sty m:val="p"/>
          </m:rPr>
          <w:rPr>
            <w:rFonts w:ascii="Cambria Math" w:eastAsia="等线" w:hAnsi="Cambria Math" w:cs="Times New Roman"/>
            <w:sz w:val="24"/>
            <w:szCs w:val="24"/>
          </w:rPr>
          <m:t>+</m:t>
        </m:r>
      </m:oMath>
      <w:r w:rsidRPr="00B81490">
        <w:rPr>
          <w:rFonts w:ascii="Times New Roman" w:eastAsia="等线" w:hAnsi="Times New Roman" w:cs="Times New Roman"/>
          <w:iCs/>
          <w:sz w:val="24"/>
          <w:szCs w:val="24"/>
        </w:rPr>
        <w:t>1.96 SE</w:t>
      </w:r>
      <w:r w:rsidRPr="00B81490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Pr="00B81490">
        <w:rPr>
          <w:rFonts w:ascii="Times New Roman" w:eastAsia="等线" w:hAnsi="Times New Roman" w:cs="Times New Roman"/>
          <w:iCs/>
          <w:sz w:val="24"/>
          <w:szCs w:val="24"/>
        </w:rPr>
        <w:t>(</w:t>
      </w:r>
      <m:oMath>
        <m:func>
          <m:funcPr>
            <m:ctrlPr>
              <w:rPr>
                <w:rFonts w:ascii="Cambria Math" w:eastAsia="等线" w:hAnsi="Cambria Math" w:cs="Times New Roman"/>
                <w:i/>
                <w:iCs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eastAsia="等线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log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e</m:t>
                </m:r>
              </m:sub>
            </m:sSub>
          </m:fName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OR</m:t>
            </m:r>
          </m:e>
        </m:func>
      </m:oMath>
      <w:r w:rsidRPr="00B81490">
        <w:rPr>
          <w:rFonts w:ascii="Times New Roman" w:eastAsia="等线" w:hAnsi="Times New Roman" w:cs="Times New Roman"/>
          <w:iCs/>
          <w:sz w:val="24"/>
          <w:szCs w:val="24"/>
        </w:rPr>
        <w:t>).</w:t>
      </w:r>
    </w:p>
    <w:p w14:paraId="3C8D78D4" w14:textId="5BA0D656" w:rsidR="00EF5BF5" w:rsidRPr="00B81490" w:rsidRDefault="00EF5BF5" w:rsidP="00EF5BF5">
      <w:pPr>
        <w:widowControl/>
        <w:adjustRightInd w:val="0"/>
        <w:snapToGrid w:val="0"/>
        <w:spacing w:after="100" w:afterAutospacing="1"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B81490">
        <w:rPr>
          <w:rFonts w:ascii="Times New Roman" w:eastAsia="等线" w:hAnsi="Times New Roman" w:cs="Times New Roman"/>
          <w:iCs/>
          <w:sz w:val="24"/>
          <w:szCs w:val="24"/>
        </w:rPr>
        <w:t xml:space="preserve">The 95%CI for the OR is derived by taking the exponential of the result of </w:t>
      </w:r>
      <w:r w:rsidR="00AC16C4" w:rsidRPr="00B81490">
        <w:rPr>
          <w:rFonts w:ascii="Times New Roman" w:eastAsia="等线" w:hAnsi="Times New Roman" w:cs="Times New Roman"/>
          <w:iCs/>
          <w:sz w:val="24"/>
          <w:szCs w:val="24"/>
        </w:rPr>
        <w:t xml:space="preserve">95%CI for the </w:t>
      </w:r>
      <m:oMath>
        <m:func>
          <m:funcPr>
            <m:ctrlPr>
              <w:rPr>
                <w:rFonts w:ascii="Cambria Math" w:eastAsia="等线" w:hAnsi="Cambria Math" w:cs="Times New Roman"/>
                <w:i/>
                <w:iCs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eastAsia="等线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log</m:t>
                </m:r>
              </m:e>
              <m:sub>
                <m:r>
                  <w:rPr>
                    <w:rFonts w:ascii="Cambria Math" w:eastAsia="等线" w:hAnsi="Cambria Math" w:cs="Times New Roman"/>
                    <w:sz w:val="24"/>
                    <w:szCs w:val="24"/>
                  </w:rPr>
                  <m:t>e</m:t>
                </m:r>
              </m:sub>
            </m:sSub>
          </m:fName>
          <m:e>
            <m:r>
              <w:rPr>
                <w:rFonts w:ascii="Cambria Math" w:eastAsia="等线" w:hAnsi="Cambria Math" w:cs="Times New Roman"/>
                <w:sz w:val="24"/>
                <w:szCs w:val="24"/>
              </w:rPr>
              <m:t>OR</m:t>
            </m:r>
          </m:e>
        </m:func>
      </m:oMath>
    </w:p>
    <w:p w14:paraId="66A2D105" w14:textId="23F32FE2" w:rsidR="00EF5BF5" w:rsidRPr="00B81490" w:rsidRDefault="00252FF6" w:rsidP="00252FF6">
      <w:pPr>
        <w:widowControl/>
        <w:adjustRightInd w:val="0"/>
        <w:snapToGrid w:val="0"/>
        <w:spacing w:after="100" w:afterAutospacing="1"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B81490">
        <w:rPr>
          <w:rFonts w:ascii="Times New Roman" w:eastAsia="等线" w:hAnsi="Times New Roman" w:cs="Times New Roman"/>
          <w:sz w:val="24"/>
          <w:szCs w:val="24"/>
        </w:rPr>
        <w:t xml:space="preserve">Assume: </w:t>
      </w:r>
      <w:r w:rsidR="00E94317" w:rsidRPr="00B81490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B81490">
        <w:rPr>
          <w:rFonts w:ascii="Times New Roman" w:eastAsia="等线" w:hAnsi="Times New Roman" w:cs="Times New Roman"/>
          <w:sz w:val="24"/>
          <w:szCs w:val="24"/>
          <w:vertAlign w:val="subscript"/>
        </w:rPr>
        <w:t>1</w:t>
      </w:r>
      <w:r w:rsidRPr="00B81490">
        <w:rPr>
          <w:rFonts w:ascii="Times New Roman" w:eastAsia="等线" w:hAnsi="Times New Roman" w:cs="Times New Roman"/>
          <w:sz w:val="24"/>
          <w:szCs w:val="24"/>
        </w:rPr>
        <w:t xml:space="preserve"> = [DSPC]</w:t>
      </w:r>
      <w:r w:rsidRPr="00B81490">
        <w:rPr>
          <w:rFonts w:ascii="Times New Roman" w:eastAsia="等线" w:hAnsi="Times New Roman" w:cs="Times New Roman"/>
          <w:sz w:val="24"/>
          <w:szCs w:val="24"/>
          <w:vertAlign w:val="subscript"/>
        </w:rPr>
        <w:t>MS</w:t>
      </w:r>
      <w:r w:rsidRPr="00B81490">
        <w:rPr>
          <w:rFonts w:ascii="Times New Roman" w:eastAsia="等线" w:hAnsi="Times New Roman" w:cs="Times New Roman"/>
          <w:sz w:val="24"/>
          <w:szCs w:val="24"/>
        </w:rPr>
        <w:t xml:space="preserve">; 1 - </w:t>
      </w:r>
      <w:r w:rsidR="00E94317" w:rsidRPr="00B81490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E94317" w:rsidRPr="00B81490">
        <w:rPr>
          <w:rFonts w:ascii="Times New Roman" w:eastAsia="等线" w:hAnsi="Times New Roman" w:cs="Times New Roman"/>
          <w:sz w:val="24"/>
          <w:szCs w:val="24"/>
          <w:vertAlign w:val="subscript"/>
        </w:rPr>
        <w:t>1</w:t>
      </w:r>
      <w:r w:rsidRPr="00B81490">
        <w:rPr>
          <w:rFonts w:ascii="Times New Roman" w:eastAsia="等线" w:hAnsi="Times New Roman" w:cs="Times New Roman"/>
          <w:sz w:val="24"/>
          <w:szCs w:val="24"/>
        </w:rPr>
        <w:t xml:space="preserve"> = ([TPL]-[DSPC</w:t>
      </w:r>
      <w:proofErr w:type="gramStart"/>
      <w:r w:rsidRPr="00B81490">
        <w:rPr>
          <w:rFonts w:ascii="Times New Roman" w:eastAsia="等线" w:hAnsi="Times New Roman" w:cs="Times New Roman"/>
          <w:sz w:val="24"/>
          <w:szCs w:val="24"/>
        </w:rPr>
        <w:t>])</w:t>
      </w:r>
      <w:r w:rsidRPr="00B81490">
        <w:rPr>
          <w:rFonts w:ascii="Times New Roman" w:eastAsia="等线" w:hAnsi="Times New Roman" w:cs="Times New Roman"/>
          <w:sz w:val="24"/>
          <w:szCs w:val="24"/>
          <w:vertAlign w:val="subscript"/>
        </w:rPr>
        <w:t>MS</w:t>
      </w:r>
      <w:proofErr w:type="gramEnd"/>
      <w:r w:rsidRPr="00B81490">
        <w:rPr>
          <w:rFonts w:ascii="Times New Roman" w:eastAsia="等线" w:hAnsi="Times New Roman" w:cs="Times New Roman"/>
          <w:sz w:val="24"/>
          <w:szCs w:val="24"/>
        </w:rPr>
        <w:t xml:space="preserve">; </w:t>
      </w:r>
      <w:r w:rsidR="00E94317" w:rsidRPr="00B81490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E94317" w:rsidRPr="00B81490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Pr="00B81490">
        <w:rPr>
          <w:rFonts w:ascii="Times New Roman" w:eastAsia="等线" w:hAnsi="Times New Roman" w:cs="Times New Roman"/>
          <w:sz w:val="24"/>
          <w:szCs w:val="24"/>
        </w:rPr>
        <w:t xml:space="preserve"> = [DSPC]</w:t>
      </w:r>
      <w:r w:rsidRPr="00B81490">
        <w:rPr>
          <w:rFonts w:ascii="Times New Roman" w:eastAsia="等线" w:hAnsi="Times New Roman" w:cs="Times New Roman"/>
          <w:sz w:val="24"/>
          <w:szCs w:val="24"/>
          <w:vertAlign w:val="subscript"/>
        </w:rPr>
        <w:t>M</w:t>
      </w:r>
      <w:r w:rsidRPr="00B81490">
        <w:rPr>
          <w:rFonts w:ascii="Times New Roman" w:eastAsia="等线" w:hAnsi="Times New Roman" w:cs="Times New Roman"/>
          <w:sz w:val="24"/>
          <w:szCs w:val="24"/>
        </w:rPr>
        <w:t xml:space="preserve">, 1 - </w:t>
      </w:r>
      <w:r w:rsidR="00E94317" w:rsidRPr="00B81490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E94317" w:rsidRPr="00B81490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Pr="00B81490">
        <w:rPr>
          <w:rFonts w:ascii="Times New Roman" w:eastAsia="等线" w:hAnsi="Times New Roman" w:cs="Times New Roman"/>
          <w:sz w:val="24"/>
          <w:szCs w:val="24"/>
        </w:rPr>
        <w:t xml:space="preserve"> = ([TPL] -[DSPC</w:t>
      </w:r>
      <w:proofErr w:type="gramStart"/>
      <w:r w:rsidRPr="00B81490">
        <w:rPr>
          <w:rFonts w:ascii="Times New Roman" w:eastAsia="等线" w:hAnsi="Times New Roman" w:cs="Times New Roman"/>
          <w:sz w:val="24"/>
          <w:szCs w:val="24"/>
        </w:rPr>
        <w:t>])</w:t>
      </w:r>
      <w:r w:rsidRPr="00B81490">
        <w:rPr>
          <w:rFonts w:ascii="Times New Roman" w:eastAsia="等线" w:hAnsi="Times New Roman" w:cs="Times New Roman"/>
          <w:sz w:val="24"/>
          <w:szCs w:val="24"/>
          <w:vertAlign w:val="subscript"/>
        </w:rPr>
        <w:t>M</w:t>
      </w:r>
      <w:proofErr w:type="gramEnd"/>
      <w:r w:rsidR="00EF5BF5" w:rsidRPr="00B81490">
        <w:rPr>
          <w:rFonts w:ascii="Times New Roman" w:eastAsia="等线" w:hAnsi="Times New Roman" w:cs="Times New Roman"/>
          <w:sz w:val="24"/>
          <w:szCs w:val="24"/>
        </w:rPr>
        <w:t>; n</w:t>
      </w:r>
      <w:r w:rsidR="00EF5BF5" w:rsidRPr="00B81490">
        <w:rPr>
          <w:rFonts w:ascii="Times New Roman" w:eastAsia="等线" w:hAnsi="Times New Roman" w:cs="Times New Roman"/>
          <w:sz w:val="24"/>
          <w:szCs w:val="24"/>
          <w:vertAlign w:val="subscript"/>
        </w:rPr>
        <w:t>1</w:t>
      </w:r>
      <w:r w:rsidR="00EF5BF5" w:rsidRPr="00B81490">
        <w:rPr>
          <w:rFonts w:ascii="Times New Roman" w:eastAsia="等线" w:hAnsi="Times New Roman" w:cs="Times New Roman"/>
          <w:sz w:val="24"/>
          <w:szCs w:val="24"/>
        </w:rPr>
        <w:t xml:space="preserve"> = 11 (M</w:t>
      </w:r>
      <w:r w:rsidR="0093444A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="00EF5BF5" w:rsidRPr="00B81490">
        <w:rPr>
          <w:rFonts w:ascii="Times New Roman" w:eastAsia="等线" w:hAnsi="Times New Roman" w:cs="Times New Roman"/>
          <w:sz w:val="24"/>
          <w:szCs w:val="24"/>
        </w:rPr>
        <w:t>), n</w:t>
      </w:r>
      <w:r w:rsidR="00EF5BF5" w:rsidRPr="00B81490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="00EF5BF5" w:rsidRPr="00B81490">
        <w:rPr>
          <w:rFonts w:ascii="Times New Roman" w:eastAsia="等线" w:hAnsi="Times New Roman" w:cs="Times New Roman"/>
          <w:sz w:val="24"/>
          <w:szCs w:val="24"/>
        </w:rPr>
        <w:t xml:space="preserve"> = 12 (M) [see </w:t>
      </w:r>
      <w:r w:rsidR="008A32D6" w:rsidRPr="00B81490">
        <w:rPr>
          <w:rFonts w:ascii="Times New Roman" w:eastAsia="等线" w:hAnsi="Times New Roman" w:cs="Times New Roman"/>
          <w:sz w:val="24"/>
          <w:szCs w:val="24"/>
        </w:rPr>
        <w:t>S</w:t>
      </w:r>
      <w:r w:rsidR="008A32D6">
        <w:rPr>
          <w:rFonts w:ascii="Times New Roman" w:eastAsia="等线" w:hAnsi="Times New Roman" w:cs="Times New Roman" w:hint="eastAsia"/>
          <w:sz w:val="24"/>
          <w:szCs w:val="24"/>
        </w:rPr>
        <w:t>6</w:t>
      </w:r>
      <w:r w:rsidR="008A32D6" w:rsidRPr="00B81490">
        <w:rPr>
          <w:rFonts w:ascii="Times New Roman" w:eastAsia="等线" w:hAnsi="Times New Roman" w:cs="Times New Roman"/>
          <w:sz w:val="24"/>
          <w:szCs w:val="24"/>
        </w:rPr>
        <w:t>.</w:t>
      </w:r>
      <w:r w:rsidR="008A32D6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8A32D6" w:rsidRPr="00B81490">
        <w:rPr>
          <w:rFonts w:ascii="Times New Roman" w:eastAsia="等线" w:hAnsi="Times New Roman" w:cs="Times New Roman"/>
          <w:sz w:val="24"/>
          <w:szCs w:val="24"/>
        </w:rPr>
        <w:t xml:space="preserve">B </w:t>
      </w:r>
      <w:r w:rsidR="00EF5BF5" w:rsidRPr="00B81490">
        <w:rPr>
          <w:rFonts w:ascii="Times New Roman" w:eastAsia="等线" w:hAnsi="Times New Roman" w:cs="Times New Roman"/>
          <w:sz w:val="24"/>
          <w:szCs w:val="24"/>
        </w:rPr>
        <w:t>Table (BALF + LH) c (Treatment groups)].</w:t>
      </w:r>
    </w:p>
    <w:p w14:paraId="337EBD00" w14:textId="0FC69266" w:rsidR="001E11A4" w:rsidRPr="00EF5BF5" w:rsidRDefault="00252FF6" w:rsidP="007029CD">
      <w:pPr>
        <w:widowControl/>
        <w:adjustRightInd w:val="0"/>
        <w:snapToGrid w:val="0"/>
        <w:spacing w:after="100" w:afterAutospacing="1"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[TPL] and [DSPC</w:t>
      </w:r>
      <w:r>
        <w:rPr>
          <w:rFonts w:ascii="Times New Roman" w:eastAsia="等线" w:hAnsi="Times New Roman" w:cs="Times New Roman"/>
          <w:sz w:val="24"/>
          <w:szCs w:val="24"/>
        </w:rPr>
        <w:t>]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denote </w:t>
      </w:r>
      <w:r w:rsidR="009D6A3E">
        <w:rPr>
          <w:rFonts w:ascii="Times New Roman" w:eastAsia="等线" w:hAnsi="Times New Roman" w:cs="Times New Roman" w:hint="eastAsia"/>
          <w:sz w:val="24"/>
          <w:szCs w:val="24"/>
        </w:rPr>
        <w:t>the amount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of TPL and DSPC </w:t>
      </w:r>
      <w:r w:rsidR="009D6A3E">
        <w:rPr>
          <w:rFonts w:ascii="Times New Roman" w:eastAsia="等线" w:hAnsi="Times New Roman" w:cs="Times New Roman" w:hint="eastAsia"/>
          <w:sz w:val="24"/>
          <w:szCs w:val="24"/>
        </w:rPr>
        <w:t xml:space="preserve">corrected by birth weight in kg, mg/kg 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(see </w:t>
      </w:r>
      <w:r w:rsidR="0003191F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="001B08D1">
        <w:rPr>
          <w:rFonts w:ascii="Times New Roman" w:eastAsia="等线" w:hAnsi="Times New Roman" w:cs="Times New Roman" w:hint="eastAsia"/>
          <w:sz w:val="24"/>
          <w:szCs w:val="24"/>
        </w:rPr>
        <w:t>6</w:t>
      </w:r>
      <w:r w:rsidR="0003191F" w:rsidRPr="009E2C65">
        <w:rPr>
          <w:rFonts w:ascii="Times New Roman" w:eastAsia="等线" w:hAnsi="Times New Roman" w:cs="Times New Roman"/>
          <w:sz w:val="24"/>
          <w:szCs w:val="24"/>
        </w:rPr>
        <w:t>.</w:t>
      </w:r>
      <w:r w:rsidR="0003191F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03191F" w:rsidRPr="009E2C65">
        <w:rPr>
          <w:rFonts w:ascii="Times New Roman" w:eastAsia="等线" w:hAnsi="Times New Roman" w:cs="Times New Roman"/>
          <w:sz w:val="24"/>
          <w:szCs w:val="24"/>
        </w:rPr>
        <w:t>B</w:t>
      </w:r>
      <w:r w:rsidR="0003191F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Table)</w:t>
      </w:r>
      <w:r w:rsidR="00EF5BF5">
        <w:rPr>
          <w:rFonts w:ascii="Times New Roman" w:eastAsia="等线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eastAsia="等线" w:hAnsi="Times New Roman" w:cs="Times New Roman" w:hint="eastAsia"/>
          <w:sz w:val="24"/>
          <w:szCs w:val="24"/>
        </w:rPr>
        <w:t>M and MS denote group M and MS (see Table 1 legends)</w:t>
      </w:r>
      <w:r w:rsidR="00EF5BF5">
        <w:rPr>
          <w:rFonts w:ascii="Times New Roman" w:eastAsia="等线" w:hAnsi="Times New Roman" w:cs="Times New Roman" w:hint="eastAsia"/>
          <w:sz w:val="24"/>
          <w:szCs w:val="24"/>
        </w:rPr>
        <w:t xml:space="preserve">; </w:t>
      </w:r>
      <w:r w:rsidR="007029CD" w:rsidRPr="007029CD">
        <w:rPr>
          <w:rFonts w:ascii="Times New Roman" w:eastAsia="等线" w:hAnsi="Times New Roman" w:cs="Times New Roman" w:hint="eastAsia"/>
          <w:sz w:val="24"/>
          <w:szCs w:val="24"/>
        </w:rPr>
        <w:t xml:space="preserve">The n is the number of animals per group analyzed for </w:t>
      </w:r>
      <w:r w:rsidR="00EF5BF5">
        <w:rPr>
          <w:rFonts w:ascii="Times New Roman" w:eastAsia="等线" w:hAnsi="Times New Roman" w:cs="Times New Roman" w:hint="eastAsia"/>
          <w:sz w:val="24"/>
          <w:szCs w:val="24"/>
        </w:rPr>
        <w:t xml:space="preserve">the </w:t>
      </w:r>
      <w:r w:rsidR="007029CD" w:rsidRPr="007029CD">
        <w:rPr>
          <w:rFonts w:ascii="Times New Roman" w:eastAsia="等线" w:hAnsi="Times New Roman" w:cs="Times New Roman" w:hint="eastAsia"/>
          <w:sz w:val="24"/>
          <w:szCs w:val="24"/>
        </w:rPr>
        <w:t>phospholipid</w:t>
      </w:r>
      <w:r w:rsidR="00FB56D7">
        <w:rPr>
          <w:rFonts w:ascii="Times New Roman" w:eastAsia="等线" w:hAnsi="Times New Roman" w:cs="Times New Roman" w:hint="eastAsia"/>
          <w:sz w:val="24"/>
          <w:szCs w:val="24"/>
        </w:rPr>
        <w:t xml:space="preserve"> amount</w:t>
      </w:r>
      <w:r w:rsidR="007029CD">
        <w:rPr>
          <w:rFonts w:ascii="Times New Roman" w:eastAsia="等线" w:hAnsi="Times New Roman" w:cs="Times New Roman" w:hint="eastAsia"/>
          <w:sz w:val="24"/>
          <w:szCs w:val="24"/>
        </w:rPr>
        <w:t>.</w:t>
      </w:r>
      <w:r w:rsidR="008E20D5" w:rsidRPr="007029CD">
        <w:rPr>
          <w:rFonts w:ascii="Times New Roman" w:eastAsia="等线" w:hAnsi="Times New Roman" w:cs="Times New Roman"/>
          <w:sz w:val="24"/>
          <w:szCs w:val="24"/>
        </w:rPr>
        <w:br/>
      </w:r>
    </w:p>
    <w:p w14:paraId="7C63C58F" w14:textId="77777777" w:rsidR="001E11A4" w:rsidRPr="00252FF6" w:rsidRDefault="001E11A4" w:rsidP="003D3111">
      <w:pPr>
        <w:widowControl/>
        <w:adjustRightInd w:val="0"/>
        <w:snapToGrid w:val="0"/>
        <w:spacing w:after="100" w:afterAutospacing="1"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62A1B319" w14:textId="77777777" w:rsidR="00D75296" w:rsidRPr="00FB56D7" w:rsidRDefault="00D75296" w:rsidP="006A18D6">
      <w:pPr>
        <w:widowControl/>
        <w:adjustRightInd w:val="0"/>
        <w:snapToGrid w:val="0"/>
        <w:spacing w:after="100" w:afterAutospacing="1"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45AD54DD" w14:textId="77777777" w:rsidR="00D75296" w:rsidRPr="001D7379" w:rsidRDefault="00D75296" w:rsidP="006A18D6">
      <w:pPr>
        <w:widowControl/>
        <w:adjustRightInd w:val="0"/>
        <w:snapToGrid w:val="0"/>
        <w:spacing w:after="100" w:afterAutospacing="1"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25DDA73B" w14:textId="77777777" w:rsidR="00D75296" w:rsidRPr="001D7379" w:rsidRDefault="00D75296" w:rsidP="006A18D6">
      <w:pPr>
        <w:widowControl/>
        <w:adjustRightInd w:val="0"/>
        <w:snapToGrid w:val="0"/>
        <w:spacing w:after="100" w:afterAutospacing="1"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60C41D44" w14:textId="77777777" w:rsidR="00B07E97" w:rsidRDefault="00B07E97" w:rsidP="007029C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47346C94" w14:textId="77777777" w:rsidR="00B07E97" w:rsidRDefault="00B07E97" w:rsidP="007029C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953A869" w14:textId="77777777" w:rsidR="00B07E97" w:rsidRDefault="00B07E97" w:rsidP="007029C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3497D1C" w14:textId="77777777" w:rsidR="00B07E97" w:rsidRDefault="00B07E97" w:rsidP="007029C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03D72540" w14:textId="77777777" w:rsidR="00B07E97" w:rsidRDefault="00B07E97" w:rsidP="007029C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069ADFB" w14:textId="77777777" w:rsidR="0068434A" w:rsidRDefault="0068434A" w:rsidP="007029C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1BBF6326" w14:textId="017483F9" w:rsidR="00737C83" w:rsidRPr="004A7D0E" w:rsidRDefault="00737C83" w:rsidP="00737C83">
      <w:pPr>
        <w:widowControl/>
        <w:adjustRightInd w:val="0"/>
        <w:snapToGrid w:val="0"/>
        <w:spacing w:line="480" w:lineRule="auto"/>
        <w:jc w:val="left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CE1C74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lastRenderedPageBreak/>
        <w:t>S</w:t>
      </w:r>
      <w:r w:rsidR="00B46887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>8</w:t>
      </w:r>
      <w:r w:rsidRPr="00CE1C74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CE1C74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Table. </w:t>
      </w:r>
      <w:r w:rsidR="008E6BD9" w:rsidRPr="00CE1C7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E6BD9" w:rsidRPr="007A1F6E">
        <w:rPr>
          <w:rFonts w:ascii="Times New Roman" w:hAnsi="Times New Roman" w:cs="Times New Roman"/>
          <w:b/>
          <w:bCs/>
          <w:sz w:val="24"/>
          <w:szCs w:val="24"/>
        </w:rPr>
        <w:t>he mRNA expression of molecules from lung tissue.</w:t>
      </w:r>
    </w:p>
    <w:p w14:paraId="376E5B1B" w14:textId="7A5BB46D" w:rsidR="008E6BD9" w:rsidRDefault="008E6BD9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bookmarkStart w:id="96" w:name="_Hlk211082647"/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A. </w:t>
      </w:r>
      <w:r w:rsidR="00E041CA" w:rsidRPr="008B5278">
        <w:rPr>
          <w:rFonts w:ascii="Times New Roman" w:hAnsi="Times New Roman" w:cs="Times New Roman" w:hint="eastAsia"/>
          <w:sz w:val="24"/>
          <w:szCs w:val="24"/>
        </w:rPr>
        <w:t>P</w:t>
      </w:r>
      <w:r w:rsidRPr="008B5278">
        <w:rPr>
          <w:rFonts w:ascii="Times New Roman" w:hAnsi="Times New Roman" w:cs="Times New Roman"/>
          <w:sz w:val="24"/>
          <w:szCs w:val="24"/>
        </w:rPr>
        <w:t>r</w:t>
      </w:r>
      <w:r w:rsidRPr="008E6BD9">
        <w:rPr>
          <w:rFonts w:ascii="Times New Roman" w:hAnsi="Times New Roman" w:cs="Times New Roman"/>
          <w:sz w:val="24"/>
          <w:szCs w:val="24"/>
        </w:rPr>
        <w:t>oinflammatory cytokines and mediators</w:t>
      </w:r>
    </w:p>
    <w:bookmarkEnd w:id="96"/>
    <w:p w14:paraId="22A0B3F8" w14:textId="682A3CE0" w:rsidR="00737C83" w:rsidRPr="001D7379" w:rsidRDefault="00737C83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_____________________________________________________________________</w:t>
      </w:r>
    </w:p>
    <w:p w14:paraId="0A250791" w14:textId="74FFAA4A" w:rsidR="00737C83" w:rsidRPr="001D7379" w:rsidRDefault="00737C83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Group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LR-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LR-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MyD88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NF-</w:t>
      </w:r>
      <w:proofErr w:type="spellStart"/>
      <w:r w:rsidRPr="00737C83">
        <w:rPr>
          <w:rFonts w:ascii="Times New Roman" w:eastAsia="宋体" w:hAnsi="Times New Roman" w:cs="Times New Roman"/>
          <w:kern w:val="0"/>
          <w:sz w:val="24"/>
          <w:szCs w:val="24"/>
        </w:rPr>
        <w:t>κ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B</w:t>
      </w:r>
      <w:proofErr w:type="spellEnd"/>
    </w:p>
    <w:p w14:paraId="16ECF873" w14:textId="77777777" w:rsidR="00737C83" w:rsidRPr="001D7379" w:rsidRDefault="00737C83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1C041125" w14:textId="77777777" w:rsidR="00737C83" w:rsidRPr="001D7379" w:rsidRDefault="00737C83" w:rsidP="00737C83">
      <w:pPr>
        <w:widowControl/>
        <w:spacing w:line="360" w:lineRule="auto"/>
        <w:ind w:rightChars="-667" w:right="-1401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.</w:t>
      </w:r>
      <w:r w:rsidRPr="001D737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Treatment groups</w:t>
      </w:r>
    </w:p>
    <w:p w14:paraId="63128936" w14:textId="6BC32CD3" w:rsidR="00737C83" w:rsidRPr="001D7379" w:rsidRDefault="00737C83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C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="00DC2925"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="00DC2925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2925"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DC2925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="00DC2925"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="00DC2925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2925"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DC2925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  <w:r w:rsidR="00DC2925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DC2925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="00DC2925"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="00DC2925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2925"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DC2925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</w:p>
    <w:p w14:paraId="5926D57A" w14:textId="1408FA76" w:rsidR="00737C83" w:rsidRPr="001D7379" w:rsidRDefault="00737C83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1.45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1.1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.1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.6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bookmarkStart w:id="97" w:name="_Hlk210745662"/>
      <w:r w:rsidR="00547F3F">
        <w:rPr>
          <w:rFonts w:ascii="Times New Roman" w:eastAsia="宋体" w:hAnsi="Times New Roman" w:cs="Times New Roman" w:hint="eastAsia"/>
          <w:kern w:val="0"/>
          <w:sz w:val="24"/>
          <w:szCs w:val="24"/>
        </w:rPr>
        <w:t>1.2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547A7">
        <w:rPr>
          <w:rFonts w:ascii="Times New Roman" w:eastAsia="宋体" w:hAnsi="Times New Roman" w:cs="Times New Roman" w:hint="eastAsia"/>
          <w:kern w:val="0"/>
          <w:sz w:val="24"/>
          <w:szCs w:val="24"/>
        </w:rPr>
        <w:t>0.48</w:t>
      </w:r>
      <w:bookmarkEnd w:id="97"/>
      <w:r w:rsidR="007977B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7977B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7977BE">
        <w:rPr>
          <w:rFonts w:ascii="Times New Roman" w:eastAsia="宋体" w:hAnsi="Times New Roman" w:cs="Times New Roman" w:hint="eastAsia"/>
          <w:kern w:val="0"/>
          <w:sz w:val="24"/>
          <w:szCs w:val="24"/>
        </w:rPr>
        <w:t>0.95</w:t>
      </w:r>
      <w:r w:rsidR="007977BE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977BE"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7977BE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977BE">
        <w:rPr>
          <w:rFonts w:ascii="Times New Roman" w:eastAsia="宋体" w:hAnsi="Times New Roman" w:cs="Times New Roman" w:hint="eastAsia"/>
          <w:kern w:val="0"/>
          <w:sz w:val="24"/>
          <w:szCs w:val="24"/>
        </w:rPr>
        <w:t>0.42</w:t>
      </w:r>
    </w:p>
    <w:p w14:paraId="41D882A3" w14:textId="2EC476E6" w:rsidR="00737C83" w:rsidRPr="001D7379" w:rsidRDefault="00737C83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1.2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.9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1.2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.7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B547A7">
        <w:rPr>
          <w:rFonts w:ascii="Times New Roman" w:eastAsia="宋体" w:hAnsi="Times New Roman" w:cs="Times New Roman" w:hint="eastAsia"/>
          <w:kern w:val="0"/>
          <w:sz w:val="24"/>
          <w:szCs w:val="24"/>
        </w:rPr>
        <w:t>1.2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547A7">
        <w:rPr>
          <w:rFonts w:ascii="Times New Roman" w:eastAsia="宋体" w:hAnsi="Times New Roman" w:cs="Times New Roman" w:hint="eastAsia"/>
          <w:kern w:val="0"/>
          <w:sz w:val="24"/>
          <w:szCs w:val="24"/>
        </w:rPr>
        <w:t>0.62</w:t>
      </w:r>
      <w:r w:rsidR="007977B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7977B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7977BE">
        <w:rPr>
          <w:rFonts w:ascii="Times New Roman" w:eastAsia="宋体" w:hAnsi="Times New Roman" w:cs="Times New Roman" w:hint="eastAsia"/>
          <w:kern w:val="0"/>
          <w:sz w:val="24"/>
          <w:szCs w:val="24"/>
        </w:rPr>
        <w:t>1.08</w:t>
      </w:r>
      <w:r w:rsidR="007977BE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977BE"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7977BE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977BE">
        <w:rPr>
          <w:rFonts w:ascii="Times New Roman" w:eastAsia="宋体" w:hAnsi="Times New Roman" w:cs="Times New Roman" w:hint="eastAsia"/>
          <w:kern w:val="0"/>
          <w:sz w:val="24"/>
          <w:szCs w:val="24"/>
        </w:rPr>
        <w:t>0.57</w:t>
      </w:r>
    </w:p>
    <w:p w14:paraId="2A186E79" w14:textId="1B042EF9" w:rsidR="00737C83" w:rsidRPr="001D7379" w:rsidRDefault="00737C83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.9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.69</w:t>
      </w:r>
      <w:r w:rsidR="00DC2925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1.0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.4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B547A7">
        <w:rPr>
          <w:rFonts w:ascii="Times New Roman" w:eastAsia="宋体" w:hAnsi="Times New Roman" w:cs="Times New Roman" w:hint="eastAsia"/>
          <w:kern w:val="0"/>
          <w:sz w:val="24"/>
          <w:szCs w:val="24"/>
        </w:rPr>
        <w:t>1.3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547A7">
        <w:rPr>
          <w:rFonts w:ascii="Times New Roman" w:eastAsia="宋体" w:hAnsi="Times New Roman" w:cs="Times New Roman" w:hint="eastAsia"/>
          <w:kern w:val="0"/>
          <w:sz w:val="24"/>
          <w:szCs w:val="24"/>
        </w:rPr>
        <w:t>0.53</w:t>
      </w:r>
      <w:r w:rsidR="007977B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7977BE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7977BE">
        <w:rPr>
          <w:rFonts w:ascii="Times New Roman" w:eastAsia="宋体" w:hAnsi="Times New Roman" w:cs="Times New Roman" w:hint="eastAsia"/>
          <w:kern w:val="0"/>
          <w:sz w:val="24"/>
          <w:szCs w:val="24"/>
        </w:rPr>
        <w:t>1.04</w:t>
      </w:r>
      <w:r w:rsidR="007977BE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977BE"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7977BE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977BE">
        <w:rPr>
          <w:rFonts w:ascii="Times New Roman" w:eastAsia="宋体" w:hAnsi="Times New Roman" w:cs="Times New Roman" w:hint="eastAsia"/>
          <w:kern w:val="0"/>
          <w:sz w:val="24"/>
          <w:szCs w:val="24"/>
        </w:rPr>
        <w:t>0.41</w:t>
      </w:r>
    </w:p>
    <w:p w14:paraId="0652E7D6" w14:textId="19ADF162" w:rsidR="00737C83" w:rsidRPr="001D7379" w:rsidRDefault="00737C83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H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1.0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1.1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.9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.5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="00B547A7">
        <w:rPr>
          <w:rFonts w:ascii="Times New Roman" w:eastAsia="宋体" w:hAnsi="Times New Roman" w:cs="Times New Roman" w:hint="eastAsia"/>
          <w:kern w:val="0"/>
          <w:sz w:val="24"/>
          <w:szCs w:val="24"/>
        </w:rPr>
        <w:t>1.2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547A7">
        <w:rPr>
          <w:rFonts w:ascii="Times New Roman" w:eastAsia="宋体" w:hAnsi="Times New Roman" w:cs="Times New Roman" w:hint="eastAsia"/>
          <w:kern w:val="0"/>
          <w:sz w:val="24"/>
          <w:szCs w:val="24"/>
        </w:rPr>
        <w:t>0.52</w:t>
      </w:r>
      <w:r w:rsidR="004907ED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4907ED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4907ED">
        <w:rPr>
          <w:rFonts w:ascii="Times New Roman" w:eastAsia="宋体" w:hAnsi="Times New Roman" w:cs="Times New Roman" w:hint="eastAsia"/>
          <w:kern w:val="0"/>
          <w:sz w:val="24"/>
          <w:szCs w:val="24"/>
        </w:rPr>
        <w:t>0.95</w:t>
      </w:r>
      <w:r w:rsidR="004907ED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907ED"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4907ED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907ED">
        <w:rPr>
          <w:rFonts w:ascii="Times New Roman" w:eastAsia="宋体" w:hAnsi="Times New Roman" w:cs="Times New Roman" w:hint="eastAsia"/>
          <w:kern w:val="0"/>
          <w:sz w:val="24"/>
          <w:szCs w:val="24"/>
        </w:rPr>
        <w:t>0.46</w:t>
      </w:r>
    </w:p>
    <w:p w14:paraId="3594A1FC" w14:textId="2AE2C40E" w:rsidR="00737C83" w:rsidRPr="001D7379" w:rsidRDefault="00737C83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H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1.0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.68</w:t>
      </w:r>
      <w:r w:rsidR="00DC2925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547F3F">
        <w:rPr>
          <w:rFonts w:ascii="Times New Roman" w:eastAsia="宋体" w:hAnsi="Times New Roman" w:cs="Times New Roman" w:hint="eastAsia"/>
          <w:kern w:val="0"/>
          <w:sz w:val="24"/>
          <w:szCs w:val="24"/>
        </w:rPr>
        <w:t>1.0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47F3F">
        <w:rPr>
          <w:rFonts w:ascii="Times New Roman" w:eastAsia="宋体" w:hAnsi="Times New Roman" w:cs="Times New Roman" w:hint="eastAsia"/>
          <w:kern w:val="0"/>
          <w:sz w:val="24"/>
          <w:szCs w:val="24"/>
        </w:rPr>
        <w:t>0.2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B547A7">
        <w:rPr>
          <w:rFonts w:ascii="Times New Roman" w:eastAsia="宋体" w:hAnsi="Times New Roman" w:cs="Times New Roman" w:hint="eastAsia"/>
          <w:kern w:val="0"/>
          <w:sz w:val="24"/>
          <w:szCs w:val="24"/>
        </w:rPr>
        <w:t>1.1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547A7">
        <w:rPr>
          <w:rFonts w:ascii="Times New Roman" w:eastAsia="宋体" w:hAnsi="Times New Roman" w:cs="Times New Roman" w:hint="eastAsia"/>
          <w:kern w:val="0"/>
          <w:sz w:val="24"/>
          <w:szCs w:val="24"/>
        </w:rPr>
        <w:t>0.41</w:t>
      </w:r>
      <w:r w:rsidR="004907ED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4907ED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4907ED">
        <w:rPr>
          <w:rFonts w:ascii="Times New Roman" w:eastAsia="宋体" w:hAnsi="Times New Roman" w:cs="Times New Roman" w:hint="eastAsia"/>
          <w:kern w:val="0"/>
          <w:sz w:val="24"/>
          <w:szCs w:val="24"/>
        </w:rPr>
        <w:t>0.99</w:t>
      </w:r>
      <w:r w:rsidR="004907ED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907ED"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4907ED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907ED">
        <w:rPr>
          <w:rFonts w:ascii="Times New Roman" w:eastAsia="宋体" w:hAnsi="Times New Roman" w:cs="Times New Roman" w:hint="eastAsia"/>
          <w:kern w:val="0"/>
          <w:sz w:val="24"/>
          <w:szCs w:val="24"/>
        </w:rPr>
        <w:t>0.39</w:t>
      </w:r>
    </w:p>
    <w:p w14:paraId="2216FE97" w14:textId="3E1303B4" w:rsidR="00737C83" w:rsidRPr="001D7379" w:rsidRDefault="00737C83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.7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.59</w:t>
      </w:r>
      <w:r w:rsidR="00DC2925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547F3F">
        <w:rPr>
          <w:rFonts w:ascii="Times New Roman" w:eastAsia="宋体" w:hAnsi="Times New Roman" w:cs="Times New Roman" w:hint="eastAsia"/>
          <w:kern w:val="0"/>
          <w:sz w:val="24"/>
          <w:szCs w:val="24"/>
        </w:rPr>
        <w:t>0.8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47F3F">
        <w:rPr>
          <w:rFonts w:ascii="Times New Roman" w:eastAsia="宋体" w:hAnsi="Times New Roman" w:cs="Times New Roman" w:hint="eastAsia"/>
          <w:kern w:val="0"/>
          <w:sz w:val="24"/>
          <w:szCs w:val="24"/>
        </w:rPr>
        <w:t>0.3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B547A7">
        <w:rPr>
          <w:rFonts w:ascii="Times New Roman" w:eastAsia="宋体" w:hAnsi="Times New Roman" w:cs="Times New Roman" w:hint="eastAsia"/>
          <w:kern w:val="0"/>
          <w:sz w:val="24"/>
          <w:szCs w:val="24"/>
        </w:rPr>
        <w:t>0.7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547A7">
        <w:rPr>
          <w:rFonts w:ascii="Times New Roman" w:eastAsia="宋体" w:hAnsi="Times New Roman" w:cs="Times New Roman" w:hint="eastAsia"/>
          <w:kern w:val="0"/>
          <w:sz w:val="24"/>
          <w:szCs w:val="24"/>
        </w:rPr>
        <w:t>0.16</w:t>
      </w:r>
      <w:r w:rsidR="007C2F2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7C2F2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7C2F2B">
        <w:rPr>
          <w:rFonts w:ascii="Times New Roman" w:eastAsia="宋体" w:hAnsi="Times New Roman" w:cs="Times New Roman" w:hint="eastAsia"/>
          <w:kern w:val="0"/>
          <w:sz w:val="24"/>
          <w:szCs w:val="24"/>
        </w:rPr>
        <w:t>0.69</w:t>
      </w:r>
      <w:r w:rsidR="007C2F2B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C2F2B"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7C2F2B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C2F2B">
        <w:rPr>
          <w:rFonts w:ascii="Times New Roman" w:eastAsia="宋体" w:hAnsi="Times New Roman" w:cs="Times New Roman" w:hint="eastAsia"/>
          <w:kern w:val="0"/>
          <w:sz w:val="24"/>
          <w:szCs w:val="24"/>
        </w:rPr>
        <w:t>0.13</w:t>
      </w:r>
    </w:p>
    <w:p w14:paraId="6731A99D" w14:textId="17CF21D5" w:rsidR="00737C83" w:rsidRPr="001D7379" w:rsidRDefault="00737C83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.5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.3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="00547F3F">
        <w:rPr>
          <w:rFonts w:ascii="Times New Roman" w:eastAsia="宋体" w:hAnsi="Times New Roman" w:cs="Times New Roman" w:hint="eastAsia"/>
          <w:kern w:val="0"/>
          <w:sz w:val="24"/>
          <w:szCs w:val="24"/>
        </w:rPr>
        <w:t>0.9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47F3F">
        <w:rPr>
          <w:rFonts w:ascii="Times New Roman" w:eastAsia="宋体" w:hAnsi="Times New Roman" w:cs="Times New Roman" w:hint="eastAsia"/>
          <w:kern w:val="0"/>
          <w:sz w:val="24"/>
          <w:szCs w:val="24"/>
        </w:rPr>
        <w:t>0.3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B547A7">
        <w:rPr>
          <w:rFonts w:ascii="Times New Roman" w:eastAsia="宋体" w:hAnsi="Times New Roman" w:cs="Times New Roman" w:hint="eastAsia"/>
          <w:kern w:val="0"/>
          <w:sz w:val="24"/>
          <w:szCs w:val="24"/>
        </w:rPr>
        <w:t>0.8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547A7">
        <w:rPr>
          <w:rFonts w:ascii="Times New Roman" w:eastAsia="宋体" w:hAnsi="Times New Roman" w:cs="Times New Roman" w:hint="eastAsia"/>
          <w:kern w:val="0"/>
          <w:sz w:val="24"/>
          <w:szCs w:val="24"/>
        </w:rPr>
        <w:t>0.26</w:t>
      </w:r>
      <w:r w:rsidR="007C2F2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7C2F2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7C2F2B">
        <w:rPr>
          <w:rFonts w:ascii="Times New Roman" w:eastAsia="宋体" w:hAnsi="Times New Roman" w:cs="Times New Roman" w:hint="eastAsia"/>
          <w:kern w:val="0"/>
          <w:sz w:val="24"/>
          <w:szCs w:val="24"/>
        </w:rPr>
        <w:t>0.73</w:t>
      </w:r>
      <w:r w:rsidR="007C2F2B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C2F2B"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7C2F2B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C2F2B">
        <w:rPr>
          <w:rFonts w:ascii="Times New Roman" w:eastAsia="宋体" w:hAnsi="Times New Roman" w:cs="Times New Roman" w:hint="eastAsia"/>
          <w:kern w:val="0"/>
          <w:sz w:val="24"/>
          <w:szCs w:val="24"/>
        </w:rPr>
        <w:t>0.28</w:t>
      </w:r>
    </w:p>
    <w:p w14:paraId="7744E62A" w14:textId="3B562A62" w:rsidR="00737C83" w:rsidRPr="001D7379" w:rsidRDefault="00737C83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H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.7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.7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547F3F">
        <w:rPr>
          <w:rFonts w:ascii="Times New Roman" w:eastAsia="宋体" w:hAnsi="Times New Roman" w:cs="Times New Roman" w:hint="eastAsia"/>
          <w:kern w:val="0"/>
          <w:sz w:val="24"/>
          <w:szCs w:val="24"/>
        </w:rPr>
        <w:t>0.95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47F3F">
        <w:rPr>
          <w:rFonts w:ascii="Times New Roman" w:eastAsia="宋体" w:hAnsi="Times New Roman" w:cs="Times New Roman" w:hint="eastAsia"/>
          <w:kern w:val="0"/>
          <w:sz w:val="24"/>
          <w:szCs w:val="24"/>
        </w:rPr>
        <w:t>0.5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="00B547A7">
        <w:rPr>
          <w:rFonts w:ascii="Times New Roman" w:eastAsia="宋体" w:hAnsi="Times New Roman" w:cs="Times New Roman" w:hint="eastAsia"/>
          <w:kern w:val="0"/>
          <w:sz w:val="24"/>
          <w:szCs w:val="24"/>
        </w:rPr>
        <w:t>0.8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547A7">
        <w:rPr>
          <w:rFonts w:ascii="Times New Roman" w:eastAsia="宋体" w:hAnsi="Times New Roman" w:cs="Times New Roman" w:hint="eastAsia"/>
          <w:kern w:val="0"/>
          <w:sz w:val="24"/>
          <w:szCs w:val="24"/>
        </w:rPr>
        <w:t>0.54</w:t>
      </w:r>
      <w:r w:rsidR="007C2F2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7C2F2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7C2F2B">
        <w:rPr>
          <w:rFonts w:ascii="Times New Roman" w:eastAsia="宋体" w:hAnsi="Times New Roman" w:cs="Times New Roman" w:hint="eastAsia"/>
          <w:kern w:val="0"/>
          <w:sz w:val="24"/>
          <w:szCs w:val="24"/>
        </w:rPr>
        <w:t>0.76</w:t>
      </w:r>
      <w:r w:rsidR="007C2F2B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C2F2B"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7C2F2B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C2F2B">
        <w:rPr>
          <w:rFonts w:ascii="Times New Roman" w:eastAsia="宋体" w:hAnsi="Times New Roman" w:cs="Times New Roman" w:hint="eastAsia"/>
          <w:kern w:val="0"/>
          <w:sz w:val="24"/>
          <w:szCs w:val="24"/>
        </w:rPr>
        <w:t>0.54</w:t>
      </w:r>
    </w:p>
    <w:p w14:paraId="293EDC4F" w14:textId="04F892A8" w:rsidR="00737C83" w:rsidRPr="001D7379" w:rsidRDefault="00737C83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H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.8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2925">
        <w:rPr>
          <w:rFonts w:ascii="Times New Roman" w:eastAsia="宋体" w:hAnsi="Times New Roman" w:cs="Times New Roman" w:hint="eastAsia"/>
          <w:kern w:val="0"/>
          <w:sz w:val="24"/>
          <w:szCs w:val="24"/>
        </w:rPr>
        <w:t>0.8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547F3F">
        <w:rPr>
          <w:rFonts w:ascii="Times New Roman" w:eastAsia="宋体" w:hAnsi="Times New Roman" w:cs="Times New Roman" w:hint="eastAsia"/>
          <w:kern w:val="0"/>
          <w:sz w:val="24"/>
          <w:szCs w:val="24"/>
        </w:rPr>
        <w:t>1.0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47F3F">
        <w:rPr>
          <w:rFonts w:ascii="Times New Roman" w:eastAsia="宋体" w:hAnsi="Times New Roman" w:cs="Times New Roman" w:hint="eastAsia"/>
          <w:kern w:val="0"/>
          <w:sz w:val="24"/>
          <w:szCs w:val="24"/>
        </w:rPr>
        <w:t>0.4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B547A7">
        <w:rPr>
          <w:rFonts w:ascii="Times New Roman" w:eastAsia="宋体" w:hAnsi="Times New Roman" w:cs="Times New Roman" w:hint="eastAsia"/>
          <w:kern w:val="0"/>
          <w:sz w:val="24"/>
          <w:szCs w:val="24"/>
        </w:rPr>
        <w:t>0.8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547A7">
        <w:rPr>
          <w:rFonts w:ascii="Times New Roman" w:eastAsia="宋体" w:hAnsi="Times New Roman" w:cs="Times New Roman" w:hint="eastAsia"/>
          <w:kern w:val="0"/>
          <w:sz w:val="24"/>
          <w:szCs w:val="24"/>
        </w:rPr>
        <w:t>0.39</w:t>
      </w:r>
      <w:r w:rsidR="007C2F2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7C2F2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7C2F2B">
        <w:rPr>
          <w:rFonts w:ascii="Times New Roman" w:eastAsia="宋体" w:hAnsi="Times New Roman" w:cs="Times New Roman" w:hint="eastAsia"/>
          <w:kern w:val="0"/>
          <w:sz w:val="24"/>
          <w:szCs w:val="24"/>
        </w:rPr>
        <w:t>0.86</w:t>
      </w:r>
      <w:r w:rsidR="007C2F2B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C2F2B"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7C2F2B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C2F2B">
        <w:rPr>
          <w:rFonts w:ascii="Times New Roman" w:eastAsia="宋体" w:hAnsi="Times New Roman" w:cs="Times New Roman" w:hint="eastAsia"/>
          <w:kern w:val="0"/>
          <w:sz w:val="24"/>
          <w:szCs w:val="24"/>
        </w:rPr>
        <w:t>0.48</w:t>
      </w:r>
    </w:p>
    <w:p w14:paraId="6B9690B2" w14:textId="77777777" w:rsidR="00737C83" w:rsidRPr="001D7379" w:rsidRDefault="00737C83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0A3A003E" w14:textId="77777777" w:rsidR="00737C83" w:rsidRPr="001D7379" w:rsidRDefault="00737C83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b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. Pooled treatment groups</w:t>
      </w:r>
    </w:p>
    <w:p w14:paraId="6E27FC80" w14:textId="62EF2E79" w:rsidR="00737C83" w:rsidRPr="001D7379" w:rsidRDefault="00737C83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ll-PS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 w:rsid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85 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70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C215EF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9 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38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C215EF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4 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5</w:t>
      </w:r>
      <w:r w:rsidR="00C215EF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C215EF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0 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0</w:t>
      </w:r>
    </w:p>
    <w:p w14:paraId="5A601700" w14:textId="5150F77C" w:rsidR="00C215EF" w:rsidRDefault="00737C83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non-PS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 w:rsid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9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5 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89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C215EF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1 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6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C215EF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3 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3</w:t>
      </w:r>
      <w:r w:rsidR="00C215EF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C215EF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87 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8</w:t>
      </w:r>
    </w:p>
    <w:p w14:paraId="3E40B536" w14:textId="6D0C1E8F" w:rsidR="00737C83" w:rsidRPr="001D7379" w:rsidRDefault="00737C83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ll-UFH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 w:rsid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9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3 </w:t>
      </w:r>
      <w:r w:rsidR="00C215EF" w:rsidRPr="00694A9C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87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94A9C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9 </w:t>
      </w:r>
      <w:r w:rsidR="00C215EF" w:rsidRPr="00694A9C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6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94A9C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2 </w:t>
      </w:r>
      <w:r w:rsidR="00C215EF" w:rsidRPr="00694A9C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8</w:t>
      </w:r>
      <w:r w:rsidR="00694A9C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94A9C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88 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7</w:t>
      </w:r>
    </w:p>
    <w:p w14:paraId="5374AD49" w14:textId="04FD5774" w:rsidR="00737C83" w:rsidRPr="001D7379" w:rsidRDefault="00737C83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non-UFH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 w:rsid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87 </w:t>
      </w:r>
      <w:r w:rsidR="00C215EF" w:rsidRPr="00694A9C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73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94A9C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1 </w:t>
      </w:r>
      <w:r w:rsidR="00C215EF" w:rsidRPr="00694A9C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0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94A9C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6 </w:t>
      </w:r>
      <w:r w:rsidR="00C215EF" w:rsidRPr="00694A9C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C215EF"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1</w:t>
      </w:r>
      <w:r w:rsidR="00694A9C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94A9C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89 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2</w:t>
      </w:r>
    </w:p>
    <w:p w14:paraId="3E28AD1A" w14:textId="7C538CFD" w:rsidR="00737C83" w:rsidRPr="001D7379" w:rsidRDefault="00737C83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ll-</w:t>
      </w:r>
      <w:proofErr w:type="spellStart"/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iNO</w:t>
      </w:r>
      <w:proofErr w:type="spellEnd"/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8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73 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68</w:t>
      </w:r>
      <w:r w:rsidR="00694A9C" w:rsidRPr="00A03C2D">
        <w:rPr>
          <w:rFonts w:ascii="Times New Roman" w:eastAsia="微软雅黑" w:hAnsi="Times New Roman" w:cs="Times New Roman" w:hint="eastAsia"/>
          <w:kern w:val="0"/>
          <w:sz w:val="24"/>
          <w:szCs w:val="24"/>
          <w:vertAlign w:val="superscript"/>
        </w:rPr>
        <w:t>*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94A9C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4 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3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94A9C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0.83</w:t>
      </w:r>
      <w:r w:rsid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0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.37</w:t>
      </w:r>
      <w:r w:rsidR="00694A9C" w:rsidRPr="00A03C2D">
        <w:rPr>
          <w:rFonts w:ascii="Times New Roman" w:eastAsia="微软雅黑" w:hAnsi="Times New Roman" w:cs="Times New Roman" w:hint="eastAsia"/>
          <w:kern w:val="0"/>
          <w:sz w:val="24"/>
          <w:szCs w:val="24"/>
          <w:vertAlign w:val="superscript"/>
        </w:rPr>
        <w:t>***</w:t>
      </w:r>
      <w:r w:rsidR="00694A9C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0.76</w:t>
      </w:r>
      <w:r w:rsid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0</w:t>
      </w:r>
      <w:r w:rsidR="00694A9C" w:rsidRPr="00A03C2D">
        <w:rPr>
          <w:rFonts w:ascii="Times New Roman" w:eastAsia="微软雅黑" w:hAnsi="Times New Roman" w:cs="Times New Roman" w:hint="eastAsia"/>
          <w:kern w:val="0"/>
          <w:sz w:val="24"/>
          <w:szCs w:val="24"/>
          <w:vertAlign w:val="superscript"/>
        </w:rPr>
        <w:t>**</w:t>
      </w:r>
    </w:p>
    <w:p w14:paraId="39858148" w14:textId="4B0A7AAA" w:rsidR="00737C83" w:rsidRPr="001D7379" w:rsidRDefault="00737C83" w:rsidP="00737C83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non-</w:t>
      </w:r>
      <w:proofErr w:type="spellStart"/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iNO</w:t>
      </w:r>
      <w:proofErr w:type="spellEnd"/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 w:rsid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6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8 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89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94A9C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6 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2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94A9C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25 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2</w:t>
      </w:r>
      <w:r w:rsidR="00694A9C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94A9C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1 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94A9C"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6</w:t>
      </w:r>
    </w:p>
    <w:p w14:paraId="71A2BE45" w14:textId="416B21CA" w:rsidR="008E6BD9" w:rsidRDefault="00737C83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717503AA" w14:textId="77777777" w:rsidR="008E6BD9" w:rsidRDefault="008E6BD9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2AEC6F10" w14:textId="77777777" w:rsidR="008E6BD9" w:rsidRDefault="008E6BD9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45ED7ED9" w14:textId="77777777" w:rsidR="008E6BD9" w:rsidRDefault="008E6BD9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76950655" w14:textId="77777777" w:rsidR="008E6BD9" w:rsidRDefault="008E6BD9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0CA6C3B" w14:textId="77777777" w:rsidR="008E6BD9" w:rsidRDefault="008E6BD9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33E2CED0" w14:textId="77777777" w:rsidR="008E6BD9" w:rsidRDefault="008E6BD9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08F57CB" w14:textId="77777777" w:rsidR="008E6BD9" w:rsidRDefault="008E6BD9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72AECE5C" w14:textId="77777777" w:rsidR="008E6BD9" w:rsidRDefault="008E6BD9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01574058" w14:textId="603F2607" w:rsidR="00A03C2D" w:rsidRPr="001D7379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lastRenderedPageBreak/>
        <w:t>___________________________________________________________________________</w:t>
      </w:r>
    </w:p>
    <w:p w14:paraId="0B4C2971" w14:textId="7E38CDCB" w:rsidR="00A03C2D" w:rsidRPr="001D7379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Group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A03C2D">
        <w:rPr>
          <w:rFonts w:ascii="Times New Roman" w:eastAsia="宋体" w:hAnsi="Times New Roman" w:cs="Times New Roman" w:hint="eastAsia"/>
          <w:kern w:val="0"/>
          <w:sz w:val="24"/>
          <w:szCs w:val="24"/>
        </w:rPr>
        <w:t>TNF-</w:t>
      </w:r>
      <w:r w:rsidRPr="00A03C2D">
        <w:rPr>
          <w:rFonts w:ascii="Times New Roman" w:eastAsia="宋体" w:hAnsi="Times New Roman" w:cs="Times New Roman"/>
          <w:kern w:val="0"/>
          <w:sz w:val="24"/>
          <w:szCs w:val="24"/>
        </w:rPr>
        <w:t>α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031A2D" w:rsidRPr="00031A2D">
        <w:rPr>
          <w:rFonts w:ascii="Times New Roman" w:eastAsia="宋体" w:hAnsi="Times New Roman" w:cs="Times New Roman" w:hint="eastAsia"/>
          <w:kern w:val="0"/>
          <w:sz w:val="24"/>
          <w:szCs w:val="24"/>
        </w:rPr>
        <w:t>IL</w:t>
      </w:r>
      <w:r w:rsidR="00031A2D" w:rsidRPr="000A05C0">
        <w:rPr>
          <w:rFonts w:ascii="Times New Roman" w:eastAsia="宋体" w:hAnsi="Times New Roman" w:cs="Times New Roman"/>
          <w:kern w:val="0"/>
          <w:sz w:val="24"/>
          <w:szCs w:val="24"/>
        </w:rPr>
        <w:t>-1β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="00183C61">
        <w:rPr>
          <w:rFonts w:ascii="Times New Roman" w:eastAsia="宋体" w:hAnsi="Times New Roman" w:cs="Times New Roman" w:hint="eastAsia"/>
          <w:kern w:val="0"/>
          <w:sz w:val="24"/>
          <w:szCs w:val="24"/>
        </w:rPr>
        <w:t>IL-6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83C61">
        <w:rPr>
          <w:rFonts w:ascii="Times New Roman" w:eastAsia="宋体" w:hAnsi="Times New Roman" w:cs="Times New Roman" w:hint="eastAsia"/>
          <w:kern w:val="0"/>
          <w:sz w:val="24"/>
          <w:szCs w:val="24"/>
        </w:rPr>
        <w:t>IL-8</w:t>
      </w:r>
    </w:p>
    <w:p w14:paraId="03DE93BF" w14:textId="77777777" w:rsidR="00A03C2D" w:rsidRPr="001D7379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0CD6AE24" w14:textId="77777777" w:rsidR="00A03C2D" w:rsidRPr="001D7379" w:rsidRDefault="00A03C2D" w:rsidP="00A03C2D">
      <w:pPr>
        <w:widowControl/>
        <w:spacing w:line="360" w:lineRule="auto"/>
        <w:ind w:rightChars="-667" w:right="-1401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.</w:t>
      </w:r>
      <w:r w:rsidRPr="001D737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Treatment groups</w:t>
      </w:r>
    </w:p>
    <w:p w14:paraId="22E34933" w14:textId="77777777" w:rsidR="00A03C2D" w:rsidRPr="001D7379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C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</w:p>
    <w:p w14:paraId="047BE882" w14:textId="3BF0772F" w:rsidR="00A03C2D" w:rsidRPr="001D7379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5B7CE0">
        <w:rPr>
          <w:rFonts w:ascii="Times New Roman" w:eastAsia="宋体" w:hAnsi="Times New Roman" w:cs="Times New Roman" w:hint="eastAsia"/>
          <w:kern w:val="0"/>
          <w:sz w:val="24"/>
          <w:szCs w:val="24"/>
        </w:rPr>
        <w:t>1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5B7CE0">
        <w:rPr>
          <w:rFonts w:ascii="Times New Roman" w:eastAsia="宋体" w:hAnsi="Times New Roman" w:cs="Times New Roman" w:hint="eastAsia"/>
          <w:kern w:val="0"/>
          <w:sz w:val="24"/>
          <w:szCs w:val="24"/>
        </w:rPr>
        <w:t>0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031A2D">
        <w:rPr>
          <w:rFonts w:ascii="Times New Roman" w:eastAsia="宋体" w:hAnsi="Times New Roman" w:cs="Times New Roman" w:hint="eastAsia"/>
          <w:kern w:val="0"/>
          <w:sz w:val="24"/>
          <w:szCs w:val="24"/>
        </w:rPr>
        <w:t>2.8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31A2D">
        <w:rPr>
          <w:rFonts w:ascii="Times New Roman" w:eastAsia="宋体" w:hAnsi="Times New Roman" w:cs="Times New Roman" w:hint="eastAsia"/>
          <w:kern w:val="0"/>
          <w:sz w:val="24"/>
          <w:szCs w:val="24"/>
        </w:rPr>
        <w:t>1.2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E84C7C">
        <w:rPr>
          <w:rFonts w:ascii="Times New Roman" w:eastAsia="宋体" w:hAnsi="Times New Roman" w:cs="Times New Roman" w:hint="eastAsia"/>
          <w:kern w:val="0"/>
          <w:sz w:val="24"/>
          <w:szCs w:val="24"/>
        </w:rPr>
        <w:t>1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="00E84C7C">
        <w:rPr>
          <w:rFonts w:ascii="Times New Roman" w:eastAsia="宋体" w:hAnsi="Times New Roman" w:cs="Times New Roman" w:hint="eastAsia"/>
          <w:kern w:val="0"/>
          <w:sz w:val="24"/>
          <w:szCs w:val="24"/>
        </w:rPr>
        <w:t>.96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C402C">
        <w:rPr>
          <w:rFonts w:ascii="Times New Roman" w:eastAsia="宋体" w:hAnsi="Times New Roman" w:cs="Times New Roman" w:hint="eastAsia"/>
          <w:kern w:val="0"/>
          <w:sz w:val="24"/>
          <w:szCs w:val="24"/>
        </w:rPr>
        <w:t>8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4</w:t>
      </w:r>
      <w:r w:rsidR="005C402C">
        <w:rPr>
          <w:rFonts w:ascii="Times New Roman" w:eastAsia="宋体" w:hAnsi="Times New Roman" w:cs="Times New Roman" w:hint="eastAsia"/>
          <w:kern w:val="0"/>
          <w:sz w:val="24"/>
          <w:szCs w:val="24"/>
        </w:rPr>
        <w:t>7</w:t>
      </w:r>
    </w:p>
    <w:p w14:paraId="20937D30" w14:textId="092FB5BA" w:rsidR="00A03C2D" w:rsidRPr="001D7379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5B7CE0">
        <w:rPr>
          <w:rFonts w:ascii="Times New Roman" w:eastAsia="宋体" w:hAnsi="Times New Roman" w:cs="Times New Roman" w:hint="eastAsia"/>
          <w:kern w:val="0"/>
          <w:sz w:val="24"/>
          <w:szCs w:val="24"/>
        </w:rPr>
        <w:t>0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B7CE0">
        <w:rPr>
          <w:rFonts w:ascii="Times New Roman" w:eastAsia="宋体" w:hAnsi="Times New Roman" w:cs="Times New Roman" w:hint="eastAsia"/>
          <w:kern w:val="0"/>
          <w:sz w:val="24"/>
          <w:szCs w:val="24"/>
        </w:rPr>
        <w:t>8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031A2D">
        <w:rPr>
          <w:rFonts w:ascii="Times New Roman" w:eastAsia="宋体" w:hAnsi="Times New Roman" w:cs="Times New Roman" w:hint="eastAsia"/>
          <w:kern w:val="0"/>
          <w:sz w:val="24"/>
          <w:szCs w:val="24"/>
        </w:rPr>
        <w:t>4.3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31A2D">
        <w:rPr>
          <w:rFonts w:ascii="Times New Roman" w:eastAsia="宋体" w:hAnsi="Times New Roman" w:cs="Times New Roman" w:hint="eastAsia"/>
          <w:kern w:val="0"/>
          <w:sz w:val="24"/>
          <w:szCs w:val="24"/>
        </w:rPr>
        <w:t>4.4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E84C7C">
        <w:rPr>
          <w:rFonts w:ascii="Times New Roman" w:eastAsia="宋体" w:hAnsi="Times New Roman" w:cs="Times New Roman" w:hint="eastAsia"/>
          <w:kern w:val="0"/>
          <w:sz w:val="24"/>
          <w:szCs w:val="24"/>
        </w:rPr>
        <w:t>0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E84C7C">
        <w:rPr>
          <w:rFonts w:ascii="Times New Roman" w:eastAsia="宋体" w:hAnsi="Times New Roman" w:cs="Times New Roman" w:hint="eastAsia"/>
          <w:kern w:val="0"/>
          <w:sz w:val="24"/>
          <w:szCs w:val="24"/>
        </w:rPr>
        <w:t>1.0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5C402C">
        <w:rPr>
          <w:rFonts w:ascii="Times New Roman" w:eastAsia="宋体" w:hAnsi="Times New Roman" w:cs="Times New Roman" w:hint="eastAsia"/>
          <w:kern w:val="0"/>
          <w:sz w:val="24"/>
          <w:szCs w:val="24"/>
        </w:rPr>
        <w:t>0.9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5</w:t>
      </w:r>
      <w:r w:rsidR="005C402C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</w:p>
    <w:p w14:paraId="55364DE0" w14:textId="19DBCFEF" w:rsidR="00A03C2D" w:rsidRPr="001D7379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B7CE0">
        <w:rPr>
          <w:rFonts w:ascii="Times New Roman" w:eastAsia="宋体" w:hAnsi="Times New Roman" w:cs="Times New Roman" w:hint="eastAsia"/>
          <w:kern w:val="0"/>
          <w:sz w:val="24"/>
          <w:szCs w:val="24"/>
        </w:rPr>
        <w:t>7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6</w:t>
      </w:r>
      <w:r w:rsidR="005B7CE0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031A2D">
        <w:rPr>
          <w:rFonts w:ascii="Times New Roman" w:eastAsia="宋体" w:hAnsi="Times New Roman" w:cs="Times New Roman" w:hint="eastAsia"/>
          <w:kern w:val="0"/>
          <w:sz w:val="24"/>
          <w:szCs w:val="24"/>
        </w:rPr>
        <w:t>3.5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31A2D">
        <w:rPr>
          <w:rFonts w:ascii="Times New Roman" w:eastAsia="宋体" w:hAnsi="Times New Roman" w:cs="Times New Roman" w:hint="eastAsia"/>
          <w:kern w:val="0"/>
          <w:sz w:val="24"/>
          <w:szCs w:val="24"/>
        </w:rPr>
        <w:t>1.6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E84C7C">
        <w:rPr>
          <w:rFonts w:ascii="Times New Roman" w:eastAsia="宋体" w:hAnsi="Times New Roman" w:cs="Times New Roman" w:hint="eastAsia"/>
          <w:kern w:val="0"/>
          <w:sz w:val="24"/>
          <w:szCs w:val="24"/>
        </w:rPr>
        <w:t>0.8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84C7C">
        <w:rPr>
          <w:rFonts w:ascii="Times New Roman" w:eastAsia="宋体" w:hAnsi="Times New Roman" w:cs="Times New Roman" w:hint="eastAsia"/>
          <w:kern w:val="0"/>
          <w:sz w:val="24"/>
          <w:szCs w:val="24"/>
        </w:rPr>
        <w:t>86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5C402C">
        <w:rPr>
          <w:rFonts w:ascii="Times New Roman" w:eastAsia="宋体" w:hAnsi="Times New Roman" w:cs="Times New Roman" w:hint="eastAsia"/>
          <w:kern w:val="0"/>
          <w:sz w:val="24"/>
          <w:szCs w:val="24"/>
        </w:rPr>
        <w:t>0.7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4</w:t>
      </w:r>
      <w:r w:rsidR="005C402C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</w:p>
    <w:p w14:paraId="1F566BBF" w14:textId="35CA3E95" w:rsidR="00A03C2D" w:rsidRPr="001D7379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H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5B7CE0">
        <w:rPr>
          <w:rFonts w:ascii="Times New Roman" w:eastAsia="宋体" w:hAnsi="Times New Roman" w:cs="Times New Roman" w:hint="eastAsia"/>
          <w:kern w:val="0"/>
          <w:sz w:val="24"/>
          <w:szCs w:val="24"/>
        </w:rPr>
        <w:t>0.8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5B7CE0">
        <w:rPr>
          <w:rFonts w:ascii="Times New Roman" w:eastAsia="宋体" w:hAnsi="Times New Roman" w:cs="Times New Roman" w:hint="eastAsia"/>
          <w:kern w:val="0"/>
          <w:sz w:val="24"/>
          <w:szCs w:val="24"/>
        </w:rPr>
        <w:t>0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031A2D">
        <w:rPr>
          <w:rFonts w:ascii="Times New Roman" w:eastAsia="宋体" w:hAnsi="Times New Roman" w:cs="Times New Roman" w:hint="eastAsia"/>
          <w:kern w:val="0"/>
          <w:sz w:val="24"/>
          <w:szCs w:val="24"/>
        </w:rPr>
        <w:t>3.5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31A2D">
        <w:rPr>
          <w:rFonts w:ascii="Times New Roman" w:eastAsia="宋体" w:hAnsi="Times New Roman" w:cs="Times New Roman" w:hint="eastAsia"/>
          <w:kern w:val="0"/>
          <w:sz w:val="24"/>
          <w:szCs w:val="24"/>
        </w:rPr>
        <w:t>2.1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="00E84C7C">
        <w:rPr>
          <w:rFonts w:ascii="Times New Roman" w:eastAsia="宋体" w:hAnsi="Times New Roman" w:cs="Times New Roman" w:hint="eastAsia"/>
          <w:kern w:val="0"/>
          <w:sz w:val="24"/>
          <w:szCs w:val="24"/>
        </w:rPr>
        <w:t>0.9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E84C7C">
        <w:rPr>
          <w:rFonts w:ascii="Times New Roman" w:eastAsia="宋体" w:hAnsi="Times New Roman" w:cs="Times New Roman" w:hint="eastAsia"/>
          <w:kern w:val="0"/>
          <w:sz w:val="24"/>
          <w:szCs w:val="24"/>
        </w:rPr>
        <w:t>1.3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C402C">
        <w:rPr>
          <w:rFonts w:ascii="Times New Roman" w:eastAsia="宋体" w:hAnsi="Times New Roman" w:cs="Times New Roman" w:hint="eastAsia"/>
          <w:kern w:val="0"/>
          <w:sz w:val="24"/>
          <w:szCs w:val="24"/>
        </w:rPr>
        <w:t>8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C402C">
        <w:rPr>
          <w:rFonts w:ascii="Times New Roman" w:eastAsia="宋体" w:hAnsi="Times New Roman" w:cs="Times New Roman" w:hint="eastAsia"/>
          <w:kern w:val="0"/>
          <w:sz w:val="24"/>
          <w:szCs w:val="24"/>
        </w:rPr>
        <w:t>60</w:t>
      </w:r>
    </w:p>
    <w:p w14:paraId="5170469E" w14:textId="4A5F59F1" w:rsidR="00A03C2D" w:rsidRPr="001D7379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H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5B7CE0">
        <w:rPr>
          <w:rFonts w:ascii="Times New Roman" w:eastAsia="宋体" w:hAnsi="Times New Roman" w:cs="Times New Roman" w:hint="eastAsia"/>
          <w:kern w:val="0"/>
          <w:sz w:val="24"/>
          <w:szCs w:val="24"/>
        </w:rPr>
        <w:t>0.9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6</w:t>
      </w:r>
      <w:r w:rsidR="005B7CE0"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83C61">
        <w:rPr>
          <w:rFonts w:ascii="Times New Roman" w:eastAsia="宋体" w:hAnsi="Times New Roman" w:cs="Times New Roman" w:hint="eastAsia"/>
          <w:kern w:val="0"/>
          <w:sz w:val="24"/>
          <w:szCs w:val="24"/>
        </w:rPr>
        <w:t>3.8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183C61">
        <w:rPr>
          <w:rFonts w:ascii="Times New Roman" w:eastAsia="宋体" w:hAnsi="Times New Roman" w:cs="Times New Roman" w:hint="eastAsia"/>
          <w:kern w:val="0"/>
          <w:sz w:val="24"/>
          <w:szCs w:val="24"/>
        </w:rPr>
        <w:t>1.9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E84C7C">
        <w:rPr>
          <w:rFonts w:ascii="Times New Roman" w:eastAsia="宋体" w:hAnsi="Times New Roman" w:cs="Times New Roman" w:hint="eastAsia"/>
          <w:kern w:val="0"/>
          <w:sz w:val="24"/>
          <w:szCs w:val="24"/>
        </w:rPr>
        <w:t>0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84C7C">
        <w:rPr>
          <w:rFonts w:ascii="Times New Roman" w:eastAsia="宋体" w:hAnsi="Times New Roman" w:cs="Times New Roman" w:hint="eastAsia"/>
          <w:kern w:val="0"/>
          <w:sz w:val="24"/>
          <w:szCs w:val="24"/>
        </w:rPr>
        <w:t>7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5C402C">
        <w:rPr>
          <w:rFonts w:ascii="Times New Roman" w:eastAsia="宋体" w:hAnsi="Times New Roman" w:cs="Times New Roman" w:hint="eastAsia"/>
          <w:kern w:val="0"/>
          <w:sz w:val="24"/>
          <w:szCs w:val="24"/>
        </w:rPr>
        <w:t>1.0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39</w:t>
      </w:r>
    </w:p>
    <w:p w14:paraId="5B51F922" w14:textId="63742A78" w:rsidR="00A03C2D" w:rsidRPr="001D7379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B7CE0">
        <w:rPr>
          <w:rFonts w:ascii="Times New Roman" w:eastAsia="宋体" w:hAnsi="Times New Roman" w:cs="Times New Roman" w:hint="eastAsia"/>
          <w:kern w:val="0"/>
          <w:sz w:val="24"/>
          <w:szCs w:val="24"/>
        </w:rPr>
        <w:t>4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B7CE0">
        <w:rPr>
          <w:rFonts w:ascii="Times New Roman" w:eastAsia="宋体" w:hAnsi="Times New Roman" w:cs="Times New Roman" w:hint="eastAsia"/>
          <w:kern w:val="0"/>
          <w:sz w:val="24"/>
          <w:szCs w:val="24"/>
        </w:rPr>
        <w:t>27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83C61">
        <w:rPr>
          <w:rFonts w:ascii="Times New Roman" w:eastAsia="宋体" w:hAnsi="Times New Roman" w:cs="Times New Roman" w:hint="eastAsia"/>
          <w:kern w:val="0"/>
          <w:sz w:val="24"/>
          <w:szCs w:val="24"/>
        </w:rPr>
        <w:t>1.9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183C61">
        <w:rPr>
          <w:rFonts w:ascii="Times New Roman" w:eastAsia="宋体" w:hAnsi="Times New Roman" w:cs="Times New Roman" w:hint="eastAsia"/>
          <w:kern w:val="0"/>
          <w:sz w:val="24"/>
          <w:szCs w:val="24"/>
        </w:rPr>
        <w:t>1.2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84C7C">
        <w:rPr>
          <w:rFonts w:ascii="Times New Roman" w:eastAsia="宋体" w:hAnsi="Times New Roman" w:cs="Times New Roman" w:hint="eastAsia"/>
          <w:kern w:val="0"/>
          <w:sz w:val="24"/>
          <w:szCs w:val="24"/>
        </w:rPr>
        <w:t>5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84C7C">
        <w:rPr>
          <w:rFonts w:ascii="Times New Roman" w:eastAsia="宋体" w:hAnsi="Times New Roman" w:cs="Times New Roman" w:hint="eastAsia"/>
          <w:kern w:val="0"/>
          <w:sz w:val="24"/>
          <w:szCs w:val="24"/>
        </w:rPr>
        <w:t>3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C402C">
        <w:rPr>
          <w:rFonts w:ascii="Times New Roman" w:eastAsia="宋体" w:hAnsi="Times New Roman" w:cs="Times New Roman" w:hint="eastAsia"/>
          <w:kern w:val="0"/>
          <w:sz w:val="24"/>
          <w:szCs w:val="24"/>
        </w:rPr>
        <w:t>5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C402C">
        <w:rPr>
          <w:rFonts w:ascii="Times New Roman" w:eastAsia="宋体" w:hAnsi="Times New Roman" w:cs="Times New Roman" w:hint="eastAsia"/>
          <w:kern w:val="0"/>
          <w:sz w:val="24"/>
          <w:szCs w:val="24"/>
        </w:rPr>
        <w:t>26</w:t>
      </w:r>
    </w:p>
    <w:p w14:paraId="72CF701B" w14:textId="75465F02" w:rsidR="00A03C2D" w:rsidRPr="001D7379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B7CE0">
        <w:rPr>
          <w:rFonts w:ascii="Times New Roman" w:eastAsia="宋体" w:hAnsi="Times New Roman" w:cs="Times New Roman" w:hint="eastAsia"/>
          <w:kern w:val="0"/>
          <w:sz w:val="24"/>
          <w:szCs w:val="24"/>
        </w:rPr>
        <w:t>4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B7CE0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="00183C61">
        <w:rPr>
          <w:rFonts w:ascii="Times New Roman" w:eastAsia="宋体" w:hAnsi="Times New Roman" w:cs="Times New Roman" w:hint="eastAsia"/>
          <w:kern w:val="0"/>
          <w:sz w:val="24"/>
          <w:szCs w:val="24"/>
        </w:rPr>
        <w:t>1.6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183C61">
        <w:rPr>
          <w:rFonts w:ascii="Times New Roman" w:eastAsia="宋体" w:hAnsi="Times New Roman" w:cs="Times New Roman" w:hint="eastAsia"/>
          <w:kern w:val="0"/>
          <w:sz w:val="24"/>
          <w:szCs w:val="24"/>
        </w:rPr>
        <w:t>1.0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84C7C">
        <w:rPr>
          <w:rFonts w:ascii="Times New Roman" w:eastAsia="宋体" w:hAnsi="Times New Roman" w:cs="Times New Roman" w:hint="eastAsia"/>
          <w:kern w:val="0"/>
          <w:sz w:val="24"/>
          <w:szCs w:val="24"/>
        </w:rPr>
        <w:t>4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84C7C">
        <w:rPr>
          <w:rFonts w:ascii="Times New Roman" w:eastAsia="宋体" w:hAnsi="Times New Roman" w:cs="Times New Roman" w:hint="eastAsia"/>
          <w:kern w:val="0"/>
          <w:sz w:val="24"/>
          <w:szCs w:val="24"/>
        </w:rPr>
        <w:t>3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C402C">
        <w:rPr>
          <w:rFonts w:ascii="Times New Roman" w:eastAsia="宋体" w:hAnsi="Times New Roman" w:cs="Times New Roman" w:hint="eastAsia"/>
          <w:kern w:val="0"/>
          <w:sz w:val="24"/>
          <w:szCs w:val="24"/>
        </w:rPr>
        <w:t>4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C402C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8</w:t>
      </w:r>
    </w:p>
    <w:p w14:paraId="1B0CA516" w14:textId="59277A22" w:rsidR="00A03C2D" w:rsidRPr="001D7379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H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B7CE0">
        <w:rPr>
          <w:rFonts w:ascii="Times New Roman" w:eastAsia="宋体" w:hAnsi="Times New Roman" w:cs="Times New Roman" w:hint="eastAsia"/>
          <w:kern w:val="0"/>
          <w:sz w:val="24"/>
          <w:szCs w:val="24"/>
        </w:rPr>
        <w:t>6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031A2D">
        <w:rPr>
          <w:rFonts w:ascii="Times New Roman" w:eastAsia="宋体" w:hAnsi="Times New Roman" w:cs="Times New Roman" w:hint="eastAsia"/>
          <w:kern w:val="0"/>
          <w:sz w:val="24"/>
          <w:szCs w:val="24"/>
        </w:rPr>
        <w:t>6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83C61">
        <w:rPr>
          <w:rFonts w:ascii="Times New Roman" w:eastAsia="宋体" w:hAnsi="Times New Roman" w:cs="Times New Roman" w:hint="eastAsia"/>
          <w:kern w:val="0"/>
          <w:sz w:val="24"/>
          <w:szCs w:val="24"/>
        </w:rPr>
        <w:t>2.2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183C61">
        <w:rPr>
          <w:rFonts w:ascii="Times New Roman" w:eastAsia="宋体" w:hAnsi="Times New Roman" w:cs="Times New Roman" w:hint="eastAsia"/>
          <w:kern w:val="0"/>
          <w:sz w:val="24"/>
          <w:szCs w:val="24"/>
        </w:rPr>
        <w:t>2.1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84C7C">
        <w:rPr>
          <w:rFonts w:ascii="Times New Roman" w:eastAsia="宋体" w:hAnsi="Times New Roman" w:cs="Times New Roman" w:hint="eastAsia"/>
          <w:kern w:val="0"/>
          <w:sz w:val="24"/>
          <w:szCs w:val="24"/>
        </w:rPr>
        <w:t>7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84C7C">
        <w:rPr>
          <w:rFonts w:ascii="Times New Roman" w:eastAsia="宋体" w:hAnsi="Times New Roman" w:cs="Times New Roman" w:hint="eastAsia"/>
          <w:kern w:val="0"/>
          <w:sz w:val="24"/>
          <w:szCs w:val="24"/>
        </w:rPr>
        <w:t>77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C402C">
        <w:rPr>
          <w:rFonts w:ascii="Times New Roman" w:eastAsia="宋体" w:hAnsi="Times New Roman" w:cs="Times New Roman" w:hint="eastAsia"/>
          <w:kern w:val="0"/>
          <w:sz w:val="24"/>
          <w:szCs w:val="24"/>
        </w:rPr>
        <w:t>6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C402C">
        <w:rPr>
          <w:rFonts w:ascii="Times New Roman" w:eastAsia="宋体" w:hAnsi="Times New Roman" w:cs="Times New Roman" w:hint="eastAsia"/>
          <w:kern w:val="0"/>
          <w:sz w:val="24"/>
          <w:szCs w:val="24"/>
        </w:rPr>
        <w:t>48</w:t>
      </w:r>
    </w:p>
    <w:p w14:paraId="4F25F869" w14:textId="1753CE88" w:rsidR="00A03C2D" w:rsidRPr="001D7379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H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031A2D">
        <w:rPr>
          <w:rFonts w:ascii="Times New Roman" w:eastAsia="宋体" w:hAnsi="Times New Roman" w:cs="Times New Roman" w:hint="eastAsia"/>
          <w:kern w:val="0"/>
          <w:sz w:val="24"/>
          <w:szCs w:val="24"/>
        </w:rPr>
        <w:t>7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8</w:t>
      </w:r>
      <w:r w:rsidR="00031A2D">
        <w:rPr>
          <w:rFonts w:ascii="Times New Roman" w:eastAsia="宋体" w:hAnsi="Times New Roman" w:cs="Times New Roman" w:hint="eastAsia"/>
          <w:kern w:val="0"/>
          <w:sz w:val="24"/>
          <w:szCs w:val="24"/>
        </w:rPr>
        <w:t>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83C61">
        <w:rPr>
          <w:rFonts w:ascii="Times New Roman" w:eastAsia="宋体" w:hAnsi="Times New Roman" w:cs="Times New Roman" w:hint="eastAsia"/>
          <w:kern w:val="0"/>
          <w:sz w:val="24"/>
          <w:szCs w:val="24"/>
        </w:rPr>
        <w:t>2.3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183C61">
        <w:rPr>
          <w:rFonts w:ascii="Times New Roman" w:eastAsia="宋体" w:hAnsi="Times New Roman" w:cs="Times New Roman" w:hint="eastAsia"/>
          <w:kern w:val="0"/>
          <w:sz w:val="24"/>
          <w:szCs w:val="24"/>
        </w:rPr>
        <w:t>1.9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8</w:t>
      </w:r>
      <w:r w:rsidR="00E84C7C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84C7C">
        <w:rPr>
          <w:rFonts w:ascii="Times New Roman" w:eastAsia="宋体" w:hAnsi="Times New Roman" w:cs="Times New Roman" w:hint="eastAsia"/>
          <w:kern w:val="0"/>
          <w:sz w:val="24"/>
          <w:szCs w:val="24"/>
        </w:rPr>
        <w:t>75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C402C">
        <w:rPr>
          <w:rFonts w:ascii="Times New Roman" w:eastAsia="宋体" w:hAnsi="Times New Roman" w:cs="Times New Roman" w:hint="eastAsia"/>
          <w:kern w:val="0"/>
          <w:sz w:val="24"/>
          <w:szCs w:val="24"/>
        </w:rPr>
        <w:t>6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C402C">
        <w:rPr>
          <w:rFonts w:ascii="Times New Roman" w:eastAsia="宋体" w:hAnsi="Times New Roman" w:cs="Times New Roman" w:hint="eastAsia"/>
          <w:kern w:val="0"/>
          <w:sz w:val="24"/>
          <w:szCs w:val="24"/>
        </w:rPr>
        <w:t>50</w:t>
      </w:r>
    </w:p>
    <w:p w14:paraId="7EB7AF8E" w14:textId="77777777" w:rsidR="00A03C2D" w:rsidRPr="001D7379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67D6CB80" w14:textId="77777777" w:rsidR="00A03C2D" w:rsidRPr="001D7379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b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. Pooled treatment groups</w:t>
      </w:r>
    </w:p>
    <w:p w14:paraId="3649E383" w14:textId="43FED7B8" w:rsidR="00A03C2D" w:rsidRPr="001D7379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ll-PS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5C402C" w:rsidRPr="005C402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70 </w:t>
      </w:r>
      <w:r w:rsidR="005C402C" w:rsidRPr="00E8002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5C402C" w:rsidRPr="005C402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64</w:t>
      </w:r>
      <w:r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2.80 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1.83</w:t>
      </w:r>
      <w:r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78 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69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E8002F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75 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4</w:t>
      </w:r>
    </w:p>
    <w:p w14:paraId="4BA9F5A7" w14:textId="377A918B" w:rsidR="00A03C2D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non-PS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9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5C402C" w:rsidRPr="005C402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75 </w:t>
      </w:r>
      <w:r w:rsidR="005C402C" w:rsidRPr="00E8002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5C402C" w:rsidRPr="005C402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77</w:t>
      </w:r>
      <w:r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3.04 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2.91</w:t>
      </w:r>
      <w:r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84 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93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4E57B1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74 </w:t>
      </w:r>
      <w:r w:rsidR="00E8002F" w:rsidRPr="004E57B1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0</w:t>
      </w:r>
    </w:p>
    <w:p w14:paraId="5241D212" w14:textId="742E556A" w:rsidR="00A03C2D" w:rsidRPr="001D7379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ll-UFH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9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5C402C" w:rsidRPr="005C402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78 </w:t>
      </w:r>
      <w:r w:rsidR="005C402C" w:rsidRPr="00E8002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5C402C" w:rsidRPr="005C402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80</w:t>
      </w:r>
      <w:r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2.95 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2.09</w:t>
      </w:r>
      <w:r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0.87</w:t>
      </w:r>
      <w:r w:rsidR="004E57B1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="00E8002F" w:rsidRPr="004E57B1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90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4E57B1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78 </w:t>
      </w:r>
      <w:r w:rsidR="00E8002F" w:rsidRPr="004E57B1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1</w:t>
      </w:r>
    </w:p>
    <w:p w14:paraId="4224E48A" w14:textId="35775ED0" w:rsidR="00A03C2D" w:rsidRPr="001D7379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non-UFH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5C402C" w:rsidRPr="005C402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67 </w:t>
      </w:r>
      <w:r w:rsidR="005C402C" w:rsidRPr="00E8002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5C402C" w:rsidRPr="005C402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60</w:t>
      </w:r>
      <w:r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2.91 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2.80</w:t>
      </w:r>
      <w:r w:rsidRPr="00C215E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75 </w:t>
      </w:r>
      <w:r w:rsidR="00E8002F" w:rsidRPr="004E57B1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="00E8002F" w:rsidRPr="000A05C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0.73</w:t>
      </w:r>
      <w:r w:rsidR="004E57B1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  <w:t xml:space="preserve">0.70 </w:t>
      </w:r>
      <w:r w:rsidR="00E8002F" w:rsidRPr="004E57B1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2</w:t>
      </w:r>
    </w:p>
    <w:p w14:paraId="1C606078" w14:textId="3F7D1B71" w:rsidR="00A03C2D" w:rsidRPr="001D7379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ll-</w:t>
      </w:r>
      <w:proofErr w:type="spellStart"/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iNO</w:t>
      </w:r>
      <w:proofErr w:type="spellEnd"/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8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5C402C" w:rsidRPr="005C402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57 </w:t>
      </w:r>
      <w:r w:rsidR="005C402C" w:rsidRPr="00E8002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5C402C" w:rsidRPr="005C402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8</w:t>
      </w:r>
      <w:r w:rsidR="005C402C" w:rsidRPr="004E57B1">
        <w:rPr>
          <w:rFonts w:ascii="Times New Roman" w:eastAsia="微软雅黑" w:hAnsi="Times New Roman" w:cs="Times New Roman" w:hint="eastAsia"/>
          <w:kern w:val="0"/>
          <w:sz w:val="24"/>
          <w:szCs w:val="24"/>
          <w:vertAlign w:val="superscript"/>
        </w:rPr>
        <w:t>*</w:t>
      </w:r>
      <w:r w:rsidR="005C402C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2.08 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1.66</w:t>
      </w:r>
      <w:r w:rsidR="00E8002F" w:rsidRPr="004E57B1">
        <w:rPr>
          <w:rFonts w:ascii="Times New Roman" w:eastAsia="微软雅黑" w:hAnsi="Times New Roman" w:cs="Times New Roman" w:hint="eastAsia"/>
          <w:kern w:val="0"/>
          <w:sz w:val="24"/>
          <w:szCs w:val="24"/>
          <w:vertAlign w:val="superscript"/>
        </w:rPr>
        <w:t>***</w:t>
      </w:r>
      <w:r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65 </w:t>
      </w:r>
      <w:r w:rsidR="00E8002F" w:rsidRPr="004E57B1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60</w:t>
      </w:r>
      <w:r w:rsidR="00E8002F" w:rsidRPr="004E57B1">
        <w:rPr>
          <w:rFonts w:ascii="Times New Roman" w:eastAsia="微软雅黑" w:hAnsi="Times New Roman" w:cs="Times New Roman" w:hint="eastAsia"/>
          <w:kern w:val="0"/>
          <w:sz w:val="24"/>
          <w:szCs w:val="24"/>
          <w:vertAlign w:val="superscript"/>
        </w:rPr>
        <w:t>*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4E57B1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0.58</w:t>
      </w:r>
      <w:r w:rsidR="004E57B1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="00E8002F" w:rsidRPr="004E57B1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0.39</w:t>
      </w:r>
      <w:r w:rsidR="00E8002F" w:rsidRPr="004E57B1">
        <w:rPr>
          <w:rFonts w:ascii="Times New Roman" w:eastAsia="微软雅黑" w:hAnsi="Times New Roman" w:cs="Times New Roman" w:hint="eastAsia"/>
          <w:kern w:val="0"/>
          <w:sz w:val="24"/>
          <w:szCs w:val="24"/>
          <w:vertAlign w:val="superscript"/>
        </w:rPr>
        <w:t>***</w:t>
      </w:r>
    </w:p>
    <w:p w14:paraId="3861A95F" w14:textId="0D8B5638" w:rsidR="00A03C2D" w:rsidRPr="001D7379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non-</w:t>
      </w:r>
      <w:proofErr w:type="spellStart"/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iNO</w:t>
      </w:r>
      <w:proofErr w:type="spellEnd"/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6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5C402C" w:rsidRPr="005C402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89 </w:t>
      </w:r>
      <w:r w:rsidR="005C402C" w:rsidRPr="00E8002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5C402C" w:rsidRPr="005C402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79</w:t>
      </w:r>
      <w:r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3.82 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2.80</w:t>
      </w:r>
      <w:r w:rsidRPr="00694A9C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8 </w:t>
      </w:r>
      <w:r w:rsidR="00E8002F" w:rsidRPr="004E57B1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98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4E57B1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1 </w:t>
      </w:r>
      <w:r w:rsidR="00E8002F" w:rsidRPr="004E57B1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E8002F" w:rsidRPr="00E8002F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9</w:t>
      </w:r>
    </w:p>
    <w:p w14:paraId="15AB69D2" w14:textId="77777777" w:rsidR="00A03C2D" w:rsidRPr="001D7379" w:rsidRDefault="00A03C2D" w:rsidP="00A03C2D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2C2778EF" w14:textId="77777777" w:rsidR="00A03C2D" w:rsidRDefault="00A03C2D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400D52" w14:textId="77777777" w:rsidR="00CD7FA0" w:rsidRDefault="00CD7FA0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F7172E" w14:textId="77777777" w:rsidR="00CD7FA0" w:rsidRDefault="00CD7FA0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D23DB2" w14:textId="77777777" w:rsidR="00CD7FA0" w:rsidRDefault="00CD7FA0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9D8F02" w14:textId="77777777" w:rsidR="00CD7FA0" w:rsidRDefault="00CD7FA0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0D6F76" w14:textId="77777777" w:rsidR="00CD7FA0" w:rsidRDefault="00CD7FA0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30C8F6" w14:textId="77777777" w:rsidR="00CD7FA0" w:rsidRDefault="00CD7FA0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B640C0" w14:textId="77777777" w:rsidR="00CD7FA0" w:rsidRDefault="00CD7FA0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B7811B" w14:textId="5F07BCAA" w:rsidR="008E6BD9" w:rsidRPr="008E6BD9" w:rsidRDefault="008E6BD9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lastRenderedPageBreak/>
        <w:t>B</w:t>
      </w: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. </w:t>
      </w:r>
      <w:r w:rsidR="00E041CA">
        <w:rPr>
          <w:rFonts w:ascii="Times New Roman" w:hAnsi="Times New Roman" w:cs="Times New Roman"/>
          <w:sz w:val="24"/>
          <w:szCs w:val="24"/>
        </w:rPr>
        <w:t>E</w:t>
      </w:r>
      <w:r w:rsidRPr="008E6BD9">
        <w:rPr>
          <w:rFonts w:ascii="Times New Roman" w:hAnsi="Times New Roman" w:cs="Times New Roman" w:hint="eastAsia"/>
          <w:sz w:val="24"/>
          <w:szCs w:val="24"/>
        </w:rPr>
        <w:t>ndothelial cell proliferation, injury, and coagulation-related factors</w:t>
      </w:r>
    </w:p>
    <w:p w14:paraId="12B60408" w14:textId="08AE1710" w:rsidR="00CD7FA0" w:rsidRPr="001D7379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_____________________________________________________________________</w:t>
      </w:r>
    </w:p>
    <w:p w14:paraId="6BC56505" w14:textId="22D51471" w:rsidR="00CD7FA0" w:rsidRPr="001D7379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Group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ng-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ng-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ie-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ie-2</w:t>
      </w:r>
    </w:p>
    <w:p w14:paraId="0EC160EA" w14:textId="77777777" w:rsidR="00CD7FA0" w:rsidRPr="001D7379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2BAF9A4B" w14:textId="77777777" w:rsidR="00CD7FA0" w:rsidRPr="001D7379" w:rsidRDefault="00CD7FA0" w:rsidP="00CD7FA0">
      <w:pPr>
        <w:widowControl/>
        <w:spacing w:line="360" w:lineRule="auto"/>
        <w:ind w:rightChars="-667" w:right="-1401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.</w:t>
      </w:r>
      <w:r w:rsidRPr="001D737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Treatment groups</w:t>
      </w:r>
    </w:p>
    <w:p w14:paraId="0ABF0C50" w14:textId="741DAB61" w:rsidR="00CD7FA0" w:rsidRPr="001D7379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C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</w:p>
    <w:p w14:paraId="5E47FD1A" w14:textId="3536DB5F" w:rsidR="00CD7FA0" w:rsidRPr="001D7379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9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1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1.5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0.3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0.4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13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04748">
        <w:rPr>
          <w:rFonts w:ascii="Times New Roman" w:eastAsia="宋体" w:hAnsi="Times New Roman" w:cs="Times New Roman" w:hint="eastAsia"/>
          <w:kern w:val="0"/>
          <w:sz w:val="24"/>
          <w:szCs w:val="24"/>
        </w:rPr>
        <w:t>9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04748">
        <w:rPr>
          <w:rFonts w:ascii="Times New Roman" w:eastAsia="宋体" w:hAnsi="Times New Roman" w:cs="Times New Roman" w:hint="eastAsia"/>
          <w:kern w:val="0"/>
          <w:sz w:val="24"/>
          <w:szCs w:val="24"/>
        </w:rPr>
        <w:t>31</w:t>
      </w:r>
    </w:p>
    <w:p w14:paraId="0AC5B673" w14:textId="53D5EC20" w:rsidR="00CD7FA0" w:rsidRPr="001D7379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9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7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1.2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0.8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0.8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0.99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9</w:t>
      </w:r>
      <w:r w:rsidR="00E04748">
        <w:rPr>
          <w:rFonts w:ascii="Times New Roman" w:eastAsia="宋体" w:hAnsi="Times New Roman" w:cs="Times New Roman" w:hint="eastAsia"/>
          <w:kern w:val="0"/>
          <w:sz w:val="24"/>
          <w:szCs w:val="24"/>
        </w:rPr>
        <w:t>5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04748">
        <w:rPr>
          <w:rFonts w:ascii="Times New Roman" w:eastAsia="宋体" w:hAnsi="Times New Roman" w:cs="Times New Roman" w:hint="eastAsia"/>
          <w:kern w:val="0"/>
          <w:sz w:val="24"/>
          <w:szCs w:val="24"/>
        </w:rPr>
        <w:t>97</w:t>
      </w:r>
    </w:p>
    <w:p w14:paraId="5DF511BF" w14:textId="3CC03DDB" w:rsidR="00CD7FA0" w:rsidRPr="001D7379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3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5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2.2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1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6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33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E04748">
        <w:rPr>
          <w:rFonts w:ascii="Times New Roman" w:eastAsia="宋体" w:hAnsi="Times New Roman" w:cs="Times New Roman" w:hint="eastAsia"/>
          <w:kern w:val="0"/>
          <w:sz w:val="24"/>
          <w:szCs w:val="24"/>
        </w:rPr>
        <w:t>1.5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04748">
        <w:rPr>
          <w:rFonts w:ascii="Times New Roman" w:eastAsia="宋体" w:hAnsi="Times New Roman" w:cs="Times New Roman" w:hint="eastAsia"/>
          <w:kern w:val="0"/>
          <w:sz w:val="24"/>
          <w:szCs w:val="24"/>
        </w:rPr>
        <w:t>55</w:t>
      </w:r>
    </w:p>
    <w:p w14:paraId="1DB6C087" w14:textId="704E3F0A" w:rsidR="00CD7FA0" w:rsidRPr="001D7379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H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0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5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1.9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1.5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4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0.2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E04748">
        <w:rPr>
          <w:rFonts w:ascii="Times New Roman" w:eastAsia="宋体" w:hAnsi="Times New Roman" w:cs="Times New Roman" w:hint="eastAsia"/>
          <w:kern w:val="0"/>
          <w:sz w:val="24"/>
          <w:szCs w:val="24"/>
        </w:rPr>
        <w:t>1.0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04748">
        <w:rPr>
          <w:rFonts w:ascii="Times New Roman" w:eastAsia="宋体" w:hAnsi="Times New Roman" w:cs="Times New Roman" w:hint="eastAsia"/>
          <w:kern w:val="0"/>
          <w:sz w:val="24"/>
          <w:szCs w:val="24"/>
        </w:rPr>
        <w:t>42</w:t>
      </w:r>
    </w:p>
    <w:p w14:paraId="0704C35A" w14:textId="0331BB87" w:rsidR="00CD7FA0" w:rsidRPr="001D7379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H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0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34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1.6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0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0.5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3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0</w:t>
      </w:r>
      <w:r w:rsidR="00E04748">
        <w:rPr>
          <w:rFonts w:ascii="Times New Roman" w:eastAsia="宋体" w:hAnsi="Times New Roman" w:cs="Times New Roman" w:hint="eastAsia"/>
          <w:kern w:val="0"/>
          <w:sz w:val="24"/>
          <w:szCs w:val="24"/>
        </w:rPr>
        <w:t>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3</w:t>
      </w:r>
      <w:r w:rsidR="00E04748">
        <w:rPr>
          <w:rFonts w:ascii="Times New Roman" w:eastAsia="宋体" w:hAnsi="Times New Roman" w:cs="Times New Roman" w:hint="eastAsia"/>
          <w:kern w:val="0"/>
          <w:sz w:val="24"/>
          <w:szCs w:val="24"/>
        </w:rPr>
        <w:t>7</w:t>
      </w:r>
    </w:p>
    <w:p w14:paraId="5CC71209" w14:textId="7BAF6A8B" w:rsidR="00CD7FA0" w:rsidRPr="001D7379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1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39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85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0.7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5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2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04748">
        <w:rPr>
          <w:rFonts w:ascii="Times New Roman" w:eastAsia="宋体" w:hAnsi="Times New Roman" w:cs="Times New Roman" w:hint="eastAsia"/>
          <w:kern w:val="0"/>
          <w:sz w:val="24"/>
          <w:szCs w:val="24"/>
        </w:rPr>
        <w:t>9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2</w:t>
      </w:r>
      <w:r w:rsidR="00E04748">
        <w:rPr>
          <w:rFonts w:ascii="Times New Roman" w:eastAsia="宋体" w:hAnsi="Times New Roman" w:cs="Times New Roman" w:hint="eastAsia"/>
          <w:kern w:val="0"/>
          <w:sz w:val="24"/>
          <w:szCs w:val="24"/>
        </w:rPr>
        <w:t>5</w:t>
      </w:r>
    </w:p>
    <w:p w14:paraId="5C0BC1E7" w14:textId="0011D2CD" w:rsidR="00CD7FA0" w:rsidRPr="001D7379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4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0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2.4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0.9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5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3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04748">
        <w:rPr>
          <w:rFonts w:ascii="Times New Roman" w:eastAsia="宋体" w:hAnsi="Times New Roman" w:cs="Times New Roman" w:hint="eastAsia"/>
          <w:kern w:val="0"/>
          <w:sz w:val="24"/>
          <w:szCs w:val="24"/>
        </w:rPr>
        <w:t>9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04748">
        <w:rPr>
          <w:rFonts w:ascii="Times New Roman" w:eastAsia="宋体" w:hAnsi="Times New Roman" w:cs="Times New Roman" w:hint="eastAsia"/>
          <w:kern w:val="0"/>
          <w:sz w:val="24"/>
          <w:szCs w:val="24"/>
        </w:rPr>
        <w:t>65</w:t>
      </w:r>
    </w:p>
    <w:p w14:paraId="4A1AA491" w14:textId="560CF33A" w:rsidR="00CD7FA0" w:rsidRPr="001D7379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H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1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4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1.45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0.3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3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15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04748">
        <w:rPr>
          <w:rFonts w:ascii="Times New Roman" w:eastAsia="宋体" w:hAnsi="Times New Roman" w:cs="Times New Roman" w:hint="eastAsia"/>
          <w:kern w:val="0"/>
          <w:sz w:val="24"/>
          <w:szCs w:val="24"/>
        </w:rPr>
        <w:t>7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04748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8</w:t>
      </w:r>
    </w:p>
    <w:p w14:paraId="7B282CDB" w14:textId="79EBED22" w:rsidR="00CD7FA0" w:rsidRPr="001D7379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H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45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7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2.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25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0.9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6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377325">
        <w:rPr>
          <w:rFonts w:ascii="Times New Roman" w:eastAsia="宋体" w:hAnsi="Times New Roman" w:cs="Times New Roman" w:hint="eastAsia"/>
          <w:kern w:val="0"/>
          <w:sz w:val="24"/>
          <w:szCs w:val="24"/>
        </w:rPr>
        <w:t>34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E04748">
        <w:rPr>
          <w:rFonts w:ascii="Times New Roman" w:eastAsia="宋体" w:hAnsi="Times New Roman" w:cs="Times New Roman" w:hint="eastAsia"/>
          <w:kern w:val="0"/>
          <w:sz w:val="24"/>
          <w:szCs w:val="24"/>
        </w:rPr>
        <w:t>1.1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04748">
        <w:rPr>
          <w:rFonts w:ascii="Times New Roman" w:eastAsia="宋体" w:hAnsi="Times New Roman" w:cs="Times New Roman" w:hint="eastAsia"/>
          <w:kern w:val="0"/>
          <w:sz w:val="24"/>
          <w:szCs w:val="24"/>
        </w:rPr>
        <w:t>69</w:t>
      </w:r>
    </w:p>
    <w:p w14:paraId="4F4DDA20" w14:textId="77777777" w:rsidR="00CD7FA0" w:rsidRPr="001D7379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78B5CE2B" w14:textId="77777777" w:rsidR="00CD7FA0" w:rsidRPr="001D7379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b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. Pooled treatment groups</w:t>
      </w:r>
    </w:p>
    <w:p w14:paraId="71B351F0" w14:textId="4B0FE33D" w:rsidR="00CD7FA0" w:rsidRPr="00694B66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694B66">
        <w:rPr>
          <w:rFonts w:ascii="Times New Roman" w:eastAsia="微软雅黑" w:hAnsi="Times New Roman" w:cs="Times New Roman"/>
          <w:kern w:val="0"/>
          <w:sz w:val="24"/>
          <w:szCs w:val="24"/>
        </w:rPr>
        <w:t>all-PS</w:t>
      </w:r>
      <w:r w:rsidRPr="00694B6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94B6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94B6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BB2F69"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3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</w:t>
      </w:r>
      <w:r w:rsidRPr="00694B6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94B6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BB2F69"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1.31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6</w:t>
      </w:r>
      <w:r w:rsidR="00BB2F69"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8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694B6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2.</w:t>
      </w:r>
      <w:r w:rsidR="00BB2F69"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13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1.</w:t>
      </w:r>
      <w:r w:rsidR="00BB2F69"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04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694B6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0.</w:t>
      </w:r>
      <w:r w:rsidR="00BB2F69"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8 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</w:t>
      </w:r>
      <w:r w:rsidR="00BB2F69"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31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694B6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94B66"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1.19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</w:t>
      </w:r>
      <w:r w:rsidR="00694B66"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9</w:t>
      </w:r>
    </w:p>
    <w:p w14:paraId="075B4A05" w14:textId="0FDC1DC4" w:rsidR="00CD7FA0" w:rsidRPr="00694B66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694B66">
        <w:rPr>
          <w:rFonts w:ascii="Times New Roman" w:eastAsia="微软雅黑" w:hAnsi="Times New Roman" w:cs="Times New Roman"/>
          <w:kern w:val="0"/>
          <w:sz w:val="24"/>
          <w:szCs w:val="24"/>
        </w:rPr>
        <w:t>non-PS</w:t>
      </w:r>
      <w:r w:rsidRPr="00694B6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94B6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94B6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BB2F69"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32</w:t>
      </w:r>
      <w:r w:rsidRPr="00694B6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94B6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BB2F69"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1.06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</w:t>
      </w:r>
      <w:r w:rsidR="00BB2F69"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3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694B6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BB2F69"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1.66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="00BB2F69"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0.98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694B6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0.</w:t>
      </w:r>
      <w:r w:rsidR="00BB2F69"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4 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</w:t>
      </w:r>
      <w:r w:rsidR="00BB2F69"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2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694B6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0.</w:t>
      </w:r>
      <w:r w:rsidR="00694B66"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9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4 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</w:t>
      </w:r>
      <w:r w:rsidR="00694B66" w:rsidRPr="00694B6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4</w:t>
      </w:r>
    </w:p>
    <w:p w14:paraId="54334F99" w14:textId="2BA1EC69" w:rsidR="00CD7FA0" w:rsidRPr="00BB2F69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BB2F69">
        <w:rPr>
          <w:rFonts w:ascii="Times New Roman" w:eastAsia="微软雅黑" w:hAnsi="Times New Roman" w:cs="Times New Roman"/>
          <w:kern w:val="0"/>
          <w:sz w:val="24"/>
          <w:szCs w:val="24"/>
        </w:rPr>
        <w:t>all-UFH</w:t>
      </w:r>
      <w:r w:rsidRPr="00BB2F6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BB2F6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BB2F6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BB2F69"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32</w:t>
      </w:r>
      <w:r w:rsidRPr="00BB2F6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BB2F6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BB2F69"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1.16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</w:t>
      </w:r>
      <w:r w:rsidR="00BB2F69"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5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BB2F6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BB2F69"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1.85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="00BB2F69"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1.10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BB2F6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0.</w:t>
      </w:r>
      <w:r w:rsidR="00BB2F69"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0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</w:t>
      </w:r>
      <w:r w:rsidR="00BB2F69"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27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BB2F6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BB2F69"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1.02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</w:t>
      </w:r>
      <w:r w:rsidR="00BB2F69"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46</w:t>
      </w:r>
    </w:p>
    <w:p w14:paraId="4F8179BF" w14:textId="216BF740" w:rsidR="00CD7FA0" w:rsidRPr="00BB2F69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BB2F69">
        <w:rPr>
          <w:rFonts w:ascii="Times New Roman" w:eastAsia="微软雅黑" w:hAnsi="Times New Roman" w:cs="Times New Roman"/>
          <w:kern w:val="0"/>
          <w:sz w:val="24"/>
          <w:szCs w:val="24"/>
        </w:rPr>
        <w:t>non-UFH</w:t>
      </w:r>
      <w:r w:rsidRPr="00BB2F6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BB2F6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BB2F69"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3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</w:t>
      </w:r>
      <w:r w:rsidRPr="00BB2F6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BB2F6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BB2F69"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1.21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6</w:t>
      </w:r>
      <w:r w:rsidR="00BB2F69"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8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BB2F6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BB2F69"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1.96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="00BB2F69"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0.99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BB2F6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0.</w:t>
      </w:r>
      <w:r w:rsidR="00BB2F69"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62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</w:t>
      </w:r>
      <w:r w:rsidR="00BB2F69"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2</w:t>
      </w:r>
      <w:r w:rsidRPr="00BB2F6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BB2F69"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1.12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</w:t>
      </w:r>
      <w:r w:rsidR="00BB2F69" w:rsidRPr="00BB2F6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67</w:t>
      </w:r>
    </w:p>
    <w:p w14:paraId="35287412" w14:textId="389B4D4C" w:rsidR="00CD7FA0" w:rsidRPr="00BA4850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BA4850">
        <w:rPr>
          <w:rFonts w:ascii="Times New Roman" w:eastAsia="微软雅黑" w:hAnsi="Times New Roman" w:cs="Times New Roman"/>
          <w:kern w:val="0"/>
          <w:sz w:val="24"/>
          <w:szCs w:val="24"/>
        </w:rPr>
        <w:t>all-</w:t>
      </w:r>
      <w:proofErr w:type="spellStart"/>
      <w:r w:rsidRPr="00BA4850">
        <w:rPr>
          <w:rFonts w:ascii="Times New Roman" w:eastAsia="微软雅黑" w:hAnsi="Times New Roman" w:cs="Times New Roman"/>
          <w:kern w:val="0"/>
          <w:sz w:val="24"/>
          <w:szCs w:val="24"/>
        </w:rPr>
        <w:t>iNO</w:t>
      </w:r>
      <w:proofErr w:type="spellEnd"/>
      <w:r w:rsidRPr="00BA485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BA485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BA485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94B66"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32</w:t>
      </w:r>
      <w:r w:rsidRPr="00BA485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BA485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94B66"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1.29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</w:t>
      </w:r>
      <w:r w:rsidR="00694B66"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69</w:t>
      </w:r>
      <w:r w:rsidRPr="00BA485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BA485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2.0</w:t>
      </w:r>
      <w:r w:rsidR="00BA4850"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4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="00BA4850"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0.84</w:t>
      </w:r>
      <w:r w:rsidR="00BA4850" w:rsidRPr="00BA485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  <w:t>0.</w:t>
      </w:r>
      <w:r w:rsidR="00BA4850"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1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</w:t>
      </w:r>
      <w:r w:rsidR="00BA4850"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27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BA485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94B66"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0.97 + 0.50</w:t>
      </w:r>
    </w:p>
    <w:p w14:paraId="6BF9AEA7" w14:textId="22234858" w:rsidR="00CD7FA0" w:rsidRPr="00BA4850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BA4850">
        <w:rPr>
          <w:rFonts w:ascii="Times New Roman" w:eastAsia="微软雅黑" w:hAnsi="Times New Roman" w:cs="Times New Roman"/>
          <w:kern w:val="0"/>
          <w:sz w:val="24"/>
          <w:szCs w:val="24"/>
        </w:rPr>
        <w:t>non-</w:t>
      </w:r>
      <w:proofErr w:type="spellStart"/>
      <w:r w:rsidRPr="00BA4850">
        <w:rPr>
          <w:rFonts w:ascii="Times New Roman" w:eastAsia="微软雅黑" w:hAnsi="Times New Roman" w:cs="Times New Roman"/>
          <w:kern w:val="0"/>
          <w:sz w:val="24"/>
          <w:szCs w:val="24"/>
        </w:rPr>
        <w:t>iNO</w:t>
      </w:r>
      <w:proofErr w:type="spellEnd"/>
      <w:r w:rsidRPr="00BA485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BA485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94B66"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35</w:t>
      </w:r>
      <w:r w:rsidRPr="00BA485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BA485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94B66"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1.09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</w:t>
      </w:r>
      <w:r w:rsidR="00694B66"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4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BA485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BA4850"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1.79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="00BA4850"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1.18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BA485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0.</w:t>
      </w:r>
      <w:r w:rsidR="00BA4850"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61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</w:t>
      </w:r>
      <w:r w:rsidR="00BA4850"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3</w:t>
      </w:r>
      <w:r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BA485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94B66" w:rsidRPr="00BA485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1.17 + 0.63</w:t>
      </w:r>
    </w:p>
    <w:p w14:paraId="64AE2DE2" w14:textId="77777777" w:rsidR="00CD7FA0" w:rsidRPr="001D7379" w:rsidRDefault="00CD7FA0" w:rsidP="00CD7FA0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092322A1" w14:textId="77777777" w:rsidR="00CD7FA0" w:rsidRPr="004A7D0E" w:rsidRDefault="00CD7FA0" w:rsidP="00CD7F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33C791" w14:textId="77777777" w:rsidR="00CD7FA0" w:rsidRDefault="00CD7FA0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4FDB25" w14:textId="77777777" w:rsidR="00E04748" w:rsidRDefault="00E04748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40CCB4" w14:textId="77777777" w:rsidR="00E04748" w:rsidRDefault="00E04748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DF8AA5" w14:textId="77777777" w:rsidR="00E04748" w:rsidRDefault="00E04748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D72B13" w14:textId="77777777" w:rsidR="00E04748" w:rsidRDefault="00E04748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2814ED" w14:textId="77777777" w:rsidR="00E55EFA" w:rsidRDefault="00E55EFA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07C517" w14:textId="77777777" w:rsidR="00E04748" w:rsidRDefault="00E04748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B79F63" w14:textId="1D7852B6" w:rsidR="00E55EFA" w:rsidRPr="001D7379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__________________________________________</w:t>
      </w:r>
    </w:p>
    <w:p w14:paraId="0C6A8A43" w14:textId="0BA469C2" w:rsidR="00E55EFA" w:rsidRPr="001D7379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Group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E55EFA">
        <w:rPr>
          <w:rFonts w:ascii="Times New Roman" w:eastAsia="宋体" w:hAnsi="Times New Roman" w:cs="Times New Roman" w:hint="eastAsia"/>
          <w:kern w:val="0"/>
          <w:sz w:val="24"/>
          <w:szCs w:val="24"/>
        </w:rPr>
        <w:t>syndecan-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B46887">
        <w:rPr>
          <w:rFonts w:ascii="Times New Roman" w:eastAsia="宋体" w:hAnsi="Times New Roman" w:cs="Times New Roman"/>
          <w:kern w:val="0"/>
          <w:sz w:val="24"/>
          <w:szCs w:val="24"/>
        </w:rPr>
        <w:t>TF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</w:p>
    <w:p w14:paraId="6E46D207" w14:textId="4122B7DD" w:rsidR="00E55EFA" w:rsidRPr="001D7379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</w:t>
      </w:r>
    </w:p>
    <w:p w14:paraId="2DF43E65" w14:textId="77777777" w:rsidR="00E55EFA" w:rsidRPr="001D7379" w:rsidRDefault="00E55EFA" w:rsidP="00E55EFA">
      <w:pPr>
        <w:widowControl/>
        <w:spacing w:line="360" w:lineRule="auto"/>
        <w:ind w:rightChars="-667" w:right="-1401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.</w:t>
      </w:r>
      <w:r w:rsidRPr="001D737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Treatment groups</w:t>
      </w:r>
    </w:p>
    <w:p w14:paraId="0E0A793E" w14:textId="43DA9E08" w:rsidR="00E55EFA" w:rsidRPr="001D7379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C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E55EFA">
        <w:rPr>
          <w:rFonts w:ascii="Times New Roman" w:eastAsia="宋体" w:hAnsi="Times New Roman" w:cs="Times New Roman" w:hint="eastAsia"/>
          <w:kern w:val="0"/>
          <w:sz w:val="24"/>
          <w:szCs w:val="24"/>
        </w:rPr>
        <w:t>1.07 + 0.6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</w:p>
    <w:p w14:paraId="42D9FD1D" w14:textId="2A6747D8" w:rsidR="00E55EFA" w:rsidRPr="001D7379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9</w:t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5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0.79 </w:t>
      </w:r>
      <w:r w:rsidR="00197ECA" w:rsidRPr="00197ECA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0.3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</w:p>
    <w:p w14:paraId="3FD02737" w14:textId="357CC12E" w:rsidR="00E55EFA" w:rsidRPr="001D7379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1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9</w:t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5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1.15 </w:t>
      </w:r>
      <w:r w:rsidR="00197ECA" w:rsidRPr="00197ECA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0.3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</w:p>
    <w:p w14:paraId="2F7D2F1D" w14:textId="792AF8D6" w:rsidR="00E55EFA" w:rsidRPr="001D7379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1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1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73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0.96 </w:t>
      </w:r>
      <w:r w:rsidR="00197ECA" w:rsidRPr="00197ECA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197ECA" w:rsidRPr="00197ECA">
        <w:rPr>
          <w:rFonts w:ascii="Times New Roman" w:eastAsia="宋体" w:hAnsi="Times New Roman" w:cs="Times New Roman"/>
          <w:kern w:val="0"/>
          <w:sz w:val="24"/>
          <w:szCs w:val="24"/>
        </w:rPr>
        <w:t>0.</w:t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>5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</w:p>
    <w:p w14:paraId="708545F9" w14:textId="1EE04EF2" w:rsidR="00E55EFA" w:rsidRPr="001D7379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H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1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0</w:t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7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0.89 </w:t>
      </w:r>
      <w:r w:rsidR="00197ECA" w:rsidRPr="00197ECA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0.5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</w:p>
    <w:p w14:paraId="43DA4483" w14:textId="3D83FD51" w:rsidR="00E55EFA" w:rsidRPr="001D7379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H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0</w:t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66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0.86 </w:t>
      </w:r>
      <w:r w:rsidR="00197ECA" w:rsidRPr="00197ECA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197ECA" w:rsidRPr="00197ECA">
        <w:rPr>
          <w:rFonts w:ascii="Times New Roman" w:eastAsia="宋体" w:hAnsi="Times New Roman" w:cs="Times New Roman"/>
          <w:kern w:val="0"/>
          <w:sz w:val="24"/>
          <w:szCs w:val="24"/>
        </w:rPr>
        <w:t>0.</w:t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>3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</w:p>
    <w:p w14:paraId="27833487" w14:textId="000665E1" w:rsidR="00E55EFA" w:rsidRPr="001D7379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1</w:t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54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1.05 </w:t>
      </w:r>
      <w:r w:rsidR="00197ECA" w:rsidRPr="00197ECA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0.3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</w:p>
    <w:p w14:paraId="6F82D7D6" w14:textId="062FBB2E" w:rsidR="00E55EFA" w:rsidRPr="001D7379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1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0.9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0.6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1.20 </w:t>
      </w:r>
      <w:r w:rsidR="00197ECA" w:rsidRPr="00197ECA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0.3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</w:p>
    <w:p w14:paraId="099F20CF" w14:textId="0E637D1C" w:rsidR="00E55EFA" w:rsidRPr="001D7379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H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1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0.9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3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97ECA" w:rsidRPr="00197ECA">
        <w:rPr>
          <w:rFonts w:ascii="Times New Roman" w:eastAsia="宋体" w:hAnsi="Times New Roman" w:cs="Times New Roman"/>
          <w:kern w:val="0"/>
          <w:sz w:val="24"/>
          <w:szCs w:val="24"/>
        </w:rPr>
        <w:t>0.</w:t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83 </w:t>
      </w:r>
      <w:r w:rsidR="00197ECA" w:rsidRPr="00197ECA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197ECA" w:rsidRPr="00197ECA">
        <w:rPr>
          <w:rFonts w:ascii="Times New Roman" w:eastAsia="宋体" w:hAnsi="Times New Roman" w:cs="Times New Roman"/>
          <w:kern w:val="0"/>
          <w:sz w:val="24"/>
          <w:szCs w:val="24"/>
        </w:rPr>
        <w:t>0.</w:t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>3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</w:p>
    <w:p w14:paraId="38BA669D" w14:textId="66C0D0B7" w:rsidR="00E55EFA" w:rsidRPr="001D7379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H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1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5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9757C5">
        <w:rPr>
          <w:rFonts w:ascii="Times New Roman" w:eastAsia="宋体" w:hAnsi="Times New Roman" w:cs="Times New Roman" w:hint="eastAsia"/>
          <w:kern w:val="0"/>
          <w:sz w:val="24"/>
          <w:szCs w:val="24"/>
        </w:rPr>
        <w:t>5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1.03 </w:t>
      </w:r>
      <w:r w:rsidR="00197ECA" w:rsidRPr="00197ECA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197ECA" w:rsidRPr="00197ECA">
        <w:rPr>
          <w:rFonts w:ascii="Times New Roman" w:eastAsia="宋体" w:hAnsi="Times New Roman" w:cs="Times New Roman"/>
          <w:kern w:val="0"/>
          <w:sz w:val="24"/>
          <w:szCs w:val="24"/>
        </w:rPr>
        <w:t>0.</w:t>
      </w:r>
      <w:r w:rsidR="00197ECA" w:rsidRPr="00197ECA">
        <w:rPr>
          <w:rFonts w:ascii="Times New Roman" w:eastAsia="宋体" w:hAnsi="Times New Roman" w:cs="Times New Roman" w:hint="eastAsia"/>
          <w:kern w:val="0"/>
          <w:sz w:val="24"/>
          <w:szCs w:val="24"/>
        </w:rPr>
        <w:t>5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</w:p>
    <w:p w14:paraId="61FF5E77" w14:textId="10023E75" w:rsidR="00E55EFA" w:rsidRPr="001D7379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</w:t>
      </w:r>
    </w:p>
    <w:p w14:paraId="1CD7D55F" w14:textId="77777777" w:rsidR="00E55EFA" w:rsidRPr="001D7379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b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. Pooled treatment groups</w:t>
      </w:r>
    </w:p>
    <w:p w14:paraId="1F2164B2" w14:textId="7C570B91" w:rsidR="00E55EFA" w:rsidRPr="00FE40D6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>all-PS</w:t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</w:t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7 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62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2 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6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</w:p>
    <w:p w14:paraId="5F20C991" w14:textId="74505E2C" w:rsidR="00E55EFA" w:rsidRPr="00FE40D6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>non-PS</w:t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9</w:t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0 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6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8 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1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</w:p>
    <w:p w14:paraId="07E1B5C4" w14:textId="45989B70" w:rsidR="00E55EFA" w:rsidRPr="00FE40D6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>all-UFH</w:t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9</w:t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4 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9</w:t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0 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3</w:t>
      </w:r>
      <w:r w:rsidRPr="009757C5">
        <w:rPr>
          <w:rFonts w:ascii="Times New Roman" w:eastAsia="微软雅黑" w:hAnsi="Times New Roman" w:cs="Times New Roman" w:hint="eastAsia"/>
          <w:kern w:val="0"/>
          <w:sz w:val="24"/>
          <w:szCs w:val="24"/>
          <w:vertAlign w:val="superscript"/>
        </w:rPr>
        <w:t>*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</w:p>
    <w:p w14:paraId="7906DDDE" w14:textId="27DE3D41" w:rsidR="00E55EFA" w:rsidRPr="00FE40D6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>non-UFH</w:t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</w:t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3 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9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9 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3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</w:p>
    <w:p w14:paraId="177A7A4C" w14:textId="2C4F4624" w:rsidR="00E55EFA" w:rsidRPr="00FE40D6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>all-</w:t>
      </w:r>
      <w:proofErr w:type="spellStart"/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>iNO</w:t>
      </w:r>
      <w:proofErr w:type="spellEnd"/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8</w:t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3 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2</w:t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2 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1</w:t>
      </w:r>
    </w:p>
    <w:p w14:paraId="50B277C5" w14:textId="5B89AC91" w:rsidR="00E55EFA" w:rsidRPr="00FE40D6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>non-</w:t>
      </w:r>
      <w:proofErr w:type="spellStart"/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>iNO</w:t>
      </w:r>
      <w:proofErr w:type="spellEnd"/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6</w:t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4 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65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7 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Pr="00FE40D6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6</w:t>
      </w:r>
      <w:r w:rsidRPr="00FE40D6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</w:p>
    <w:p w14:paraId="69A9A950" w14:textId="618DC05C" w:rsidR="00E55EFA" w:rsidRPr="001D7379" w:rsidRDefault="00E55EFA" w:rsidP="00E55EFA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</w:t>
      </w:r>
    </w:p>
    <w:p w14:paraId="2CD15FB8" w14:textId="77777777" w:rsidR="00E55EFA" w:rsidRPr="004A7D0E" w:rsidRDefault="00E55EFA" w:rsidP="00E55E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0F4D24" w14:textId="77777777" w:rsidR="00E04748" w:rsidRDefault="00E04748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2EF764" w14:textId="77777777" w:rsidR="00E55EFA" w:rsidRDefault="00E55EFA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DDF188" w14:textId="77777777" w:rsidR="00E55EFA" w:rsidRDefault="00E55EFA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FF5DD5" w14:textId="77777777" w:rsidR="00E55EFA" w:rsidRDefault="00E55EFA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2FE6F8" w14:textId="77777777" w:rsidR="00E55EFA" w:rsidRDefault="00E55EFA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CEFA9A" w14:textId="77777777" w:rsidR="00E55EFA" w:rsidRDefault="00E55EFA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C7F034" w14:textId="4E1CA7DA" w:rsidR="00E55EFA" w:rsidRDefault="004E1A1F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C.</w:t>
      </w:r>
      <w:r w:rsidRPr="008E6B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041CA" w:rsidRPr="008B5278">
        <w:rPr>
          <w:rFonts w:ascii="Times New Roman" w:hAnsi="Times New Roman" w:cs="Times New Roman"/>
          <w:sz w:val="24"/>
          <w:szCs w:val="24"/>
        </w:rPr>
        <w:t>O</w:t>
      </w:r>
      <w:r w:rsidRPr="008E6BD9">
        <w:rPr>
          <w:rFonts w:ascii="Times New Roman" w:hAnsi="Times New Roman" w:cs="Times New Roman"/>
          <w:sz w:val="24"/>
          <w:szCs w:val="24"/>
        </w:rPr>
        <w:t>ther molecules</w:t>
      </w:r>
    </w:p>
    <w:p w14:paraId="660169E0" w14:textId="77777777" w:rsidR="00E04748" w:rsidRPr="001D7379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_____________________________________________________________________</w:t>
      </w:r>
    </w:p>
    <w:p w14:paraId="5F47B394" w14:textId="2C720A08" w:rsidR="00E04748" w:rsidRPr="001D7379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Group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P-A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P-B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P-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P-D</w:t>
      </w:r>
    </w:p>
    <w:p w14:paraId="5CC1229C" w14:textId="77777777" w:rsidR="00E04748" w:rsidRPr="001D7379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78599F73" w14:textId="77777777" w:rsidR="00E04748" w:rsidRPr="001D7379" w:rsidRDefault="00E04748" w:rsidP="00E04748">
      <w:pPr>
        <w:widowControl/>
        <w:spacing w:line="360" w:lineRule="auto"/>
        <w:ind w:rightChars="-667" w:right="-1401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.</w:t>
      </w:r>
      <w:r w:rsidRPr="001D737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Treatment groups</w:t>
      </w:r>
    </w:p>
    <w:p w14:paraId="2146E462" w14:textId="77777777" w:rsidR="00E04748" w:rsidRPr="001D7379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C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</w:p>
    <w:p w14:paraId="37B442C4" w14:textId="2B4363D3" w:rsidR="00E04748" w:rsidRPr="001D7379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0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55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292195">
        <w:rPr>
          <w:rFonts w:ascii="Times New Roman" w:eastAsia="宋体" w:hAnsi="Times New Roman" w:cs="Times New Roman" w:hint="eastAsia"/>
          <w:kern w:val="0"/>
          <w:sz w:val="24"/>
          <w:szCs w:val="24"/>
        </w:rPr>
        <w:t>1.3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292195">
        <w:rPr>
          <w:rFonts w:ascii="Times New Roman" w:eastAsia="宋体" w:hAnsi="Times New Roman" w:cs="Times New Roman" w:hint="eastAsia"/>
          <w:kern w:val="0"/>
          <w:sz w:val="24"/>
          <w:szCs w:val="24"/>
        </w:rPr>
        <w:t>0.55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0.7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4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7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51</w:t>
      </w:r>
    </w:p>
    <w:p w14:paraId="197237C4" w14:textId="467BE15C" w:rsidR="00E04748" w:rsidRPr="001D7379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4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3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292195">
        <w:rPr>
          <w:rFonts w:ascii="Times New Roman" w:eastAsia="宋体" w:hAnsi="Times New Roman" w:cs="Times New Roman" w:hint="eastAsia"/>
          <w:kern w:val="0"/>
          <w:sz w:val="24"/>
          <w:szCs w:val="24"/>
        </w:rPr>
        <w:t>1.3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1.0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B46887"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8807F5" w:rsidRPr="00B46887">
        <w:rPr>
          <w:rFonts w:ascii="Times New Roman" w:eastAsia="宋体" w:hAnsi="Times New Roman" w:cs="Times New Roman" w:hint="eastAsia"/>
          <w:kern w:val="0"/>
          <w:sz w:val="24"/>
          <w:szCs w:val="24"/>
        </w:rPr>
        <w:t>4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58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1.1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83</w:t>
      </w:r>
    </w:p>
    <w:p w14:paraId="4DD21685" w14:textId="485FA060" w:rsidR="00E04748" w:rsidRPr="001D7379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2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66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1.1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0.5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1.3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8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7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9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79</w:t>
      </w:r>
    </w:p>
    <w:p w14:paraId="0FB6CEA0" w14:textId="2EF85848" w:rsidR="00E04748" w:rsidRPr="001D7379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H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1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7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1.1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0.9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1.1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0.8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8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5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7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</w:p>
    <w:p w14:paraId="73218F96" w14:textId="4046ECC9" w:rsidR="00E04748" w:rsidRPr="001D7379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H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1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06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1.0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0.4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0.9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59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0.8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47</w:t>
      </w:r>
    </w:p>
    <w:p w14:paraId="698E67EC" w14:textId="52A58A3B" w:rsidR="00E04748" w:rsidRPr="001D7379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3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3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1.2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3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1.4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1.0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9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81</w:t>
      </w:r>
    </w:p>
    <w:p w14:paraId="1735C172" w14:textId="4211C33A" w:rsidR="00E04748" w:rsidRPr="001D7379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9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5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0.7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0.5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1.0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67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7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41</w:t>
      </w:r>
    </w:p>
    <w:p w14:paraId="044AFDCC" w14:textId="709241EB" w:rsidR="00E04748" w:rsidRPr="001D7379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H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8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6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0.8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0.4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1.2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9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7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8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75</w:t>
      </w:r>
    </w:p>
    <w:p w14:paraId="4BF7243F" w14:textId="080F16ED" w:rsidR="00E04748" w:rsidRPr="001D7379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H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292195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2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8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0.8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0.6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1.4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95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1.0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4F60B0">
        <w:rPr>
          <w:rFonts w:ascii="Times New Roman" w:eastAsia="宋体" w:hAnsi="Times New Roman" w:cs="Times New Roman" w:hint="eastAsia"/>
          <w:kern w:val="0"/>
          <w:sz w:val="24"/>
          <w:szCs w:val="24"/>
        </w:rPr>
        <w:t>89</w:t>
      </w:r>
    </w:p>
    <w:p w14:paraId="63365402" w14:textId="77777777" w:rsidR="00E04748" w:rsidRPr="001D7379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3641C9BD" w14:textId="77777777" w:rsidR="00E04748" w:rsidRPr="001D7379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b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. Pooled treatment groups</w:t>
      </w:r>
    </w:p>
    <w:p w14:paraId="14E5188D" w14:textId="5F602842" w:rsidR="00E04748" w:rsidRPr="001D7379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ll-PS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15 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79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943393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4 </w:t>
      </w:r>
      <w:r w:rsidR="004F60B0" w:rsidRPr="00943393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6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943393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17 </w:t>
      </w:r>
      <w:r w:rsidR="004F60B0" w:rsidRPr="00943393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79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943393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87 </w:t>
      </w:r>
      <w:r w:rsidR="004F60B0" w:rsidRPr="00943393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67</w:t>
      </w:r>
    </w:p>
    <w:p w14:paraId="33EB983D" w14:textId="06F544D8" w:rsidR="00E04748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non-PS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9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20 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1.04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943393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15 </w:t>
      </w:r>
      <w:r w:rsidR="004F60B0" w:rsidRPr="00943393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98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943393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32 </w:t>
      </w:r>
      <w:r w:rsidR="004F60B0" w:rsidRPr="00943393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1.12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943393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3 </w:t>
      </w:r>
      <w:r w:rsidR="004F60B0" w:rsidRPr="00943393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76</w:t>
      </w:r>
    </w:p>
    <w:p w14:paraId="703C2CC8" w14:textId="0A5ED648" w:rsidR="00E04748" w:rsidRPr="001D7379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ll-UFH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9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11 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83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943393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7 </w:t>
      </w:r>
      <w:r w:rsidR="004F60B0" w:rsidRPr="00943393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65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943393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18 </w:t>
      </w:r>
      <w:r w:rsidR="004F60B0" w:rsidRPr="00943393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84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943393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87 </w:t>
      </w:r>
      <w:r w:rsidR="004F60B0" w:rsidRPr="00943393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71</w:t>
      </w:r>
    </w:p>
    <w:p w14:paraId="4F8EDF94" w14:textId="734F4A64" w:rsidR="00E04748" w:rsidRPr="001D7379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non-UFH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24 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1.02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943393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14 </w:t>
      </w:r>
      <w:r w:rsidR="004F60B0" w:rsidRPr="00943393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95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943393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33 </w:t>
      </w:r>
      <w:r w:rsidR="004F60B0" w:rsidRPr="00943393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1.10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943393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4 </w:t>
      </w:r>
      <w:r w:rsidR="004F60B0" w:rsidRPr="00943393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73</w:t>
      </w:r>
    </w:p>
    <w:p w14:paraId="37241266" w14:textId="43E5CE0C" w:rsidR="00E04748" w:rsidRPr="001D7379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ll-</w:t>
      </w:r>
      <w:proofErr w:type="spellStart"/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iNO</w:t>
      </w:r>
      <w:proofErr w:type="spellEnd"/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8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9 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88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943393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3 </w:t>
      </w:r>
      <w:r w:rsidR="004F60B0" w:rsidRPr="00943393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82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943393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28 </w:t>
      </w:r>
      <w:r w:rsidR="004F60B0" w:rsidRPr="00943393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91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943393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87 </w:t>
      </w:r>
      <w:r w:rsidR="004F60B0" w:rsidRPr="00943393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73</w:t>
      </w:r>
    </w:p>
    <w:p w14:paraId="7DE2A087" w14:textId="621E759A" w:rsidR="00E04748" w:rsidRPr="001D7379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non-</w:t>
      </w:r>
      <w:proofErr w:type="spellStart"/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iNO</w:t>
      </w:r>
      <w:proofErr w:type="spellEnd"/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6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26 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98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943393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18 </w:t>
      </w:r>
      <w:r w:rsidR="004F60B0" w:rsidRPr="00943393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78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943393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22 </w:t>
      </w:r>
      <w:r w:rsidR="004F60B0" w:rsidRPr="00943393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1.04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943393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3 </w:t>
      </w:r>
      <w:r w:rsidR="004F60B0" w:rsidRPr="00943393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F60B0"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70</w:t>
      </w:r>
    </w:p>
    <w:p w14:paraId="7A355433" w14:textId="77777777" w:rsidR="00E04748" w:rsidRPr="001D7379" w:rsidRDefault="00E04748" w:rsidP="00E04748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2D7E6BFC" w14:textId="77777777" w:rsidR="00E04748" w:rsidRDefault="00E04748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EBC72F" w14:textId="77777777" w:rsidR="00943393" w:rsidRDefault="00943393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806165" w14:textId="77777777" w:rsidR="00943393" w:rsidRDefault="00943393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1216A3" w14:textId="77777777" w:rsidR="00943393" w:rsidRDefault="00943393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A69201" w14:textId="77777777" w:rsidR="00943393" w:rsidRDefault="00943393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4CA200" w14:textId="77777777" w:rsidR="00943393" w:rsidRDefault="00943393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53FADC" w14:textId="77777777" w:rsidR="00943393" w:rsidRDefault="00943393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5B6ABB" w14:textId="77777777" w:rsidR="00943393" w:rsidRPr="001D7379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lastRenderedPageBreak/>
        <w:t>___________________________________________________________________________</w:t>
      </w:r>
    </w:p>
    <w:p w14:paraId="701A2D2C" w14:textId="63C2C6F9" w:rsidR="00943393" w:rsidRPr="001D7379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Group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GF-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AE7ED5" w:rsidRP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IGF-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VEGF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KGF</w:t>
      </w:r>
    </w:p>
    <w:p w14:paraId="3743D564" w14:textId="77777777" w:rsidR="00943393" w:rsidRPr="001D7379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405E2017" w14:textId="77777777" w:rsidR="00943393" w:rsidRPr="001D7379" w:rsidRDefault="00943393" w:rsidP="00943393">
      <w:pPr>
        <w:widowControl/>
        <w:spacing w:line="360" w:lineRule="auto"/>
        <w:ind w:rightChars="-667" w:right="-1401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.</w:t>
      </w:r>
      <w:r w:rsidRPr="001D737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Treatment groups</w:t>
      </w:r>
    </w:p>
    <w:p w14:paraId="7601E61F" w14:textId="48AB26C5" w:rsidR="00943393" w:rsidRPr="001D7379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C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AE7ED5" w:rsidRP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="00AE7ED5" w:rsidRPr="00AE7ED5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 w:rsidR="00AE7ED5" w:rsidRP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="00AE7ED5" w:rsidRPr="00AE7E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E7ED5" w:rsidRPr="00AE7ED5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AE7ED5" w:rsidRPr="00AE7E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E7ED5" w:rsidRP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</w:p>
    <w:p w14:paraId="41E63650" w14:textId="6E35B57E" w:rsidR="00943393" w:rsidRPr="001D7379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5E732B">
        <w:rPr>
          <w:rFonts w:ascii="Times New Roman" w:eastAsia="宋体" w:hAnsi="Times New Roman" w:cs="Times New Roman" w:hint="eastAsia"/>
          <w:kern w:val="0"/>
          <w:sz w:val="24"/>
          <w:szCs w:val="24"/>
        </w:rPr>
        <w:t>0.7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E732B">
        <w:rPr>
          <w:rFonts w:ascii="Times New Roman" w:eastAsia="宋体" w:hAnsi="Times New Roman" w:cs="Times New Roman" w:hint="eastAsia"/>
          <w:kern w:val="0"/>
          <w:sz w:val="24"/>
          <w:szCs w:val="24"/>
        </w:rPr>
        <w:t>3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2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4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="00AE7ED5" w:rsidRPr="001D7379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12</w:t>
      </w:r>
      <w:r w:rsidR="00AE7ED5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E7ED5"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="00AE7ED5"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0.57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5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5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8</w:t>
      </w:r>
    </w:p>
    <w:p w14:paraId="37BE6910" w14:textId="137A7824" w:rsidR="00943393" w:rsidRPr="001D7379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5E732B">
        <w:rPr>
          <w:rFonts w:ascii="Times New Roman" w:eastAsia="宋体" w:hAnsi="Times New Roman" w:cs="Times New Roman" w:hint="eastAsia"/>
          <w:kern w:val="0"/>
          <w:sz w:val="24"/>
          <w:szCs w:val="24"/>
        </w:rPr>
        <w:t>0.8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E732B">
        <w:rPr>
          <w:rFonts w:ascii="Times New Roman" w:eastAsia="宋体" w:hAnsi="Times New Roman" w:cs="Times New Roman" w:hint="eastAsia"/>
          <w:kern w:val="0"/>
          <w:sz w:val="24"/>
          <w:szCs w:val="24"/>
        </w:rPr>
        <w:t>0.3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2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0.5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1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0.6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0.4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40</w:t>
      </w:r>
    </w:p>
    <w:p w14:paraId="1ED16807" w14:textId="6D5A7F3A" w:rsidR="00943393" w:rsidRPr="001D7379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5E732B">
        <w:rPr>
          <w:rFonts w:ascii="Times New Roman" w:eastAsia="宋体" w:hAnsi="Times New Roman" w:cs="Times New Roman" w:hint="eastAsia"/>
          <w:kern w:val="0"/>
          <w:sz w:val="24"/>
          <w:szCs w:val="24"/>
        </w:rPr>
        <w:t>0.8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E732B">
        <w:rPr>
          <w:rFonts w:ascii="Times New Roman" w:eastAsia="宋体" w:hAnsi="Times New Roman" w:cs="Times New Roman" w:hint="eastAsia"/>
          <w:kern w:val="0"/>
          <w:sz w:val="24"/>
          <w:szCs w:val="24"/>
        </w:rPr>
        <w:t>3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1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5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1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5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5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9</w:t>
      </w:r>
    </w:p>
    <w:p w14:paraId="62908685" w14:textId="6A907F83" w:rsidR="00943393" w:rsidRPr="001D7379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H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5E732B">
        <w:rPr>
          <w:rFonts w:ascii="Times New Roman" w:eastAsia="宋体" w:hAnsi="Times New Roman" w:cs="Times New Roman" w:hint="eastAsia"/>
          <w:kern w:val="0"/>
          <w:sz w:val="24"/>
          <w:szCs w:val="24"/>
        </w:rPr>
        <w:t>0.8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7</w:t>
      </w:r>
      <w:r w:rsidR="005E732B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3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6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2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94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6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63</w:t>
      </w:r>
    </w:p>
    <w:p w14:paraId="5D857C13" w14:textId="463D6A4A" w:rsidR="00943393" w:rsidRPr="001D7379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H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5E732B">
        <w:rPr>
          <w:rFonts w:ascii="Times New Roman" w:eastAsia="宋体" w:hAnsi="Times New Roman" w:cs="Times New Roman" w:hint="eastAsia"/>
          <w:kern w:val="0"/>
          <w:sz w:val="24"/>
          <w:szCs w:val="24"/>
        </w:rPr>
        <w:t>0.6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E732B">
        <w:rPr>
          <w:rFonts w:ascii="Times New Roman" w:eastAsia="宋体" w:hAnsi="Times New Roman" w:cs="Times New Roman" w:hint="eastAsia"/>
          <w:kern w:val="0"/>
          <w:sz w:val="24"/>
          <w:szCs w:val="24"/>
        </w:rPr>
        <w:t>0.27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2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55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1.2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59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4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30</w:t>
      </w:r>
    </w:p>
    <w:p w14:paraId="64F5C3FC" w14:textId="2C24C911" w:rsidR="00943393" w:rsidRPr="001D7379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5E732B">
        <w:rPr>
          <w:rFonts w:ascii="Times New Roman" w:eastAsia="宋体" w:hAnsi="Times New Roman" w:cs="Times New Roman" w:hint="eastAsia"/>
          <w:kern w:val="0"/>
          <w:sz w:val="24"/>
          <w:szCs w:val="24"/>
        </w:rPr>
        <w:t>0.9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E732B">
        <w:rPr>
          <w:rFonts w:ascii="Times New Roman" w:eastAsia="宋体" w:hAnsi="Times New Roman" w:cs="Times New Roman" w:hint="eastAsia"/>
          <w:kern w:val="0"/>
          <w:sz w:val="24"/>
          <w:szCs w:val="24"/>
        </w:rPr>
        <w:t>0.35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0.9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0.3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0.7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0.2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4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23</w:t>
      </w:r>
    </w:p>
    <w:p w14:paraId="436C87A5" w14:textId="6EAFCE89" w:rsidR="00943393" w:rsidRPr="001D7379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9</w:t>
      </w:r>
      <w:r w:rsidR="005E732B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5</w:t>
      </w:r>
      <w:r w:rsidR="005E732B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9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3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0.7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26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3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20</w:t>
      </w:r>
    </w:p>
    <w:p w14:paraId="359C8A67" w14:textId="2FB1080A" w:rsidR="00943393" w:rsidRPr="001D7379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H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E732B">
        <w:rPr>
          <w:rFonts w:ascii="Times New Roman" w:eastAsia="宋体" w:hAnsi="Times New Roman" w:cs="Times New Roman" w:hint="eastAsia"/>
          <w:kern w:val="0"/>
          <w:sz w:val="24"/>
          <w:szCs w:val="24"/>
        </w:rPr>
        <w:t>7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E732B">
        <w:rPr>
          <w:rFonts w:ascii="Times New Roman" w:eastAsia="宋体" w:hAnsi="Times New Roman" w:cs="Times New Roman" w:hint="eastAsia"/>
          <w:kern w:val="0"/>
          <w:sz w:val="24"/>
          <w:szCs w:val="24"/>
        </w:rPr>
        <w:t>2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8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4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0.8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8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6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96</w:t>
      </w:r>
    </w:p>
    <w:p w14:paraId="51765381" w14:textId="1FB7E058" w:rsidR="00943393" w:rsidRPr="001D7379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H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5E732B">
        <w:rPr>
          <w:rFonts w:ascii="Times New Roman" w:eastAsia="宋体" w:hAnsi="Times New Roman" w:cs="Times New Roman" w:hint="eastAsia"/>
          <w:kern w:val="0"/>
          <w:sz w:val="24"/>
          <w:szCs w:val="24"/>
        </w:rPr>
        <w:t>0.75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5E732B">
        <w:rPr>
          <w:rFonts w:ascii="Times New Roman" w:eastAsia="宋体" w:hAnsi="Times New Roman" w:cs="Times New Roman" w:hint="eastAsia"/>
          <w:kern w:val="0"/>
          <w:sz w:val="24"/>
          <w:szCs w:val="24"/>
        </w:rPr>
        <w:t>3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8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15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0.8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43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0.4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33</w:t>
      </w:r>
    </w:p>
    <w:p w14:paraId="436E5DA5" w14:textId="77777777" w:rsidR="00943393" w:rsidRPr="001D7379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7C0B5E5A" w14:textId="77777777" w:rsidR="00943393" w:rsidRPr="001D7379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b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. Pooled treatment groups</w:t>
      </w:r>
    </w:p>
    <w:p w14:paraId="5B2F939C" w14:textId="46E0AF6A" w:rsidR="00943393" w:rsidRPr="001D7379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ll-PS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AE7ED5" w:rsidRPr="00AE7ED5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77 </w:t>
      </w:r>
      <w:r w:rsidR="00AE7ED5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AE7ED5" w:rsidRPr="00AE7ED5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37</w:t>
      </w:r>
      <w:r w:rsidR="00AE7ED5" w:rsidRPr="00AE7ED5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4E677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AE7ED5" w:rsidRPr="00AE7ED5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3 </w:t>
      </w:r>
      <w:r w:rsidR="00AE7ED5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AE7ED5" w:rsidRPr="00AE7ED5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38</w:t>
      </w:r>
      <w:r w:rsidR="00AE7ED5" w:rsidRPr="00AE7ED5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4E677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AE7ED5" w:rsidRPr="00AE7ED5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9 </w:t>
      </w:r>
      <w:r w:rsidR="00AE7ED5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AE7ED5" w:rsidRPr="00AE7ED5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9</w:t>
      </w:r>
      <w:r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46 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29</w:t>
      </w:r>
    </w:p>
    <w:p w14:paraId="4B3EBDAF" w14:textId="34B647C8" w:rsidR="00943393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non-PS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9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AE7ED5" w:rsidRPr="00AE7ED5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85 </w:t>
      </w:r>
      <w:r w:rsidR="00AE7ED5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AE7ED5" w:rsidRPr="00AE7ED5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5</w:t>
      </w:r>
      <w:r w:rsidR="00AE7ED5" w:rsidRPr="00AE7ED5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4E677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AE7ED5" w:rsidRPr="00AE7ED5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7 </w:t>
      </w:r>
      <w:r w:rsidR="00AE7ED5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AE7ED5" w:rsidRPr="00AE7ED5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5</w:t>
      </w:r>
      <w:r w:rsidR="00AE7ED5" w:rsidRPr="00AE7ED5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4E677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AE7ED5" w:rsidRPr="00AE7ED5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2 </w:t>
      </w:r>
      <w:r w:rsidR="00AE7ED5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AE7ED5" w:rsidRPr="00AE7ED5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72</w:t>
      </w:r>
      <w:r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55 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62</w:t>
      </w:r>
    </w:p>
    <w:p w14:paraId="40FFBFA3" w14:textId="4FEC8811" w:rsidR="00943393" w:rsidRPr="001D7379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ll-UFH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9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74 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2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4E677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5 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2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4E677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7 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73</w:t>
      </w:r>
      <w:r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56 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61</w:t>
      </w:r>
    </w:p>
    <w:p w14:paraId="2E679A9F" w14:textId="402CC7CC" w:rsidR="00943393" w:rsidRPr="001D7379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non-UFH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88 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39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4E677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5 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2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4E677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4 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7</w:t>
      </w:r>
      <w:r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44 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30</w:t>
      </w:r>
    </w:p>
    <w:p w14:paraId="57A38766" w14:textId="0B97622B" w:rsidR="00943393" w:rsidRPr="001D7379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ll-</w:t>
      </w:r>
      <w:proofErr w:type="spellStart"/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iNO</w:t>
      </w:r>
      <w:proofErr w:type="spellEnd"/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8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85 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37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4E677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89 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32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vertAlign w:val="superscript"/>
        </w:rPr>
        <w:t>***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  <w:t xml:space="preserve">0.82 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0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vertAlign w:val="superscript"/>
        </w:rPr>
        <w:t>**</w:t>
      </w:r>
      <w:r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47 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4</w:t>
      </w:r>
    </w:p>
    <w:p w14:paraId="378E3264" w14:textId="10F9ABDD" w:rsidR="00943393" w:rsidRPr="001D7379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non-</w:t>
      </w:r>
      <w:proofErr w:type="spellStart"/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iNO</w:t>
      </w:r>
      <w:proofErr w:type="spellEnd"/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6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77 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5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4E677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21 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5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4E677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20 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67</w:t>
      </w:r>
      <w:r w:rsidRPr="004F60B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54 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4E6770"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3</w:t>
      </w:r>
    </w:p>
    <w:p w14:paraId="652FF41A" w14:textId="77777777" w:rsidR="00943393" w:rsidRPr="001D7379" w:rsidRDefault="00943393" w:rsidP="00943393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298264A2" w14:textId="77777777" w:rsidR="00943393" w:rsidRDefault="00943393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8C19CF" w14:textId="77777777" w:rsidR="004E6770" w:rsidRDefault="004E6770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301FE6" w14:textId="77777777" w:rsidR="004E6770" w:rsidRDefault="004E6770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161369" w14:textId="77777777" w:rsidR="004E6770" w:rsidRDefault="004E6770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D57AD4" w14:textId="77777777" w:rsidR="004E6770" w:rsidRDefault="004E6770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418461" w14:textId="77777777" w:rsidR="004E6770" w:rsidRDefault="004E6770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3552FF" w14:textId="77777777" w:rsidR="004E6770" w:rsidRDefault="004E6770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2BF1C1" w14:textId="77777777" w:rsidR="004E6770" w:rsidRDefault="004E6770" w:rsidP="004A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051A8E" w14:textId="77777777" w:rsidR="004E6770" w:rsidRPr="001D7379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lastRenderedPageBreak/>
        <w:t>___________________________________________________________________________</w:t>
      </w:r>
    </w:p>
    <w:p w14:paraId="13D87F46" w14:textId="3E323A33" w:rsidR="004E6770" w:rsidRPr="001D7379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Group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46C00" w:rsidRPr="00646C00">
        <w:rPr>
          <w:rFonts w:ascii="Times New Roman" w:eastAsia="宋体" w:hAnsi="Times New Roman" w:cs="Times New Roman"/>
          <w:kern w:val="0"/>
          <w:sz w:val="24"/>
          <w:szCs w:val="24"/>
        </w:rPr>
        <w:t>AQP-5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46C00" w:rsidRP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Na+-K+ ATPase </w:t>
      </w:r>
      <w:r w:rsidR="00646C00" w:rsidRPr="00646C00">
        <w:rPr>
          <w:rFonts w:ascii="Times New Roman" w:eastAsia="宋体" w:hAnsi="Times New Roman" w:cs="Times New Roman"/>
          <w:kern w:val="0"/>
          <w:sz w:val="24"/>
          <w:szCs w:val="24"/>
        </w:rPr>
        <w:t>α</w:t>
      </w:r>
      <w:r w:rsidR="00646C00" w:rsidRP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ab/>
      </w:r>
      <w:bookmarkStart w:id="98" w:name="_Hlk210764554"/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eNOS</w:t>
      </w:r>
      <w:bookmarkEnd w:id="98"/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</w:t>
      </w:r>
      <w:r w:rsidRPr="004E6770">
        <w:rPr>
          <w:rFonts w:ascii="Times New Roman" w:eastAsia="宋体" w:hAnsi="Times New Roman" w:cs="Times New Roman" w:hint="eastAsia"/>
          <w:kern w:val="0"/>
          <w:sz w:val="24"/>
          <w:szCs w:val="24"/>
        </w:rPr>
        <w:t>NOS</w:t>
      </w:r>
      <w:proofErr w:type="spellEnd"/>
    </w:p>
    <w:p w14:paraId="7397510E" w14:textId="77777777" w:rsidR="004E6770" w:rsidRPr="001D7379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0F0D81DF" w14:textId="77777777" w:rsidR="004E6770" w:rsidRPr="001D7379" w:rsidRDefault="004E6770" w:rsidP="004E6770">
      <w:pPr>
        <w:widowControl/>
        <w:spacing w:line="360" w:lineRule="auto"/>
        <w:ind w:rightChars="-667" w:right="-1401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.</w:t>
      </w:r>
      <w:r w:rsidRPr="001D737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Treatment groups</w:t>
      </w:r>
    </w:p>
    <w:p w14:paraId="143BFE30" w14:textId="77777777" w:rsidR="004E6770" w:rsidRPr="001D7379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C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AE7ED5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 w:rsidRP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AE7E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E7ED5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AE7E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E7ED5"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00</w:t>
      </w:r>
    </w:p>
    <w:p w14:paraId="5C93376D" w14:textId="48308DA8" w:rsidR="004E6770" w:rsidRPr="001D7379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E55EFA">
        <w:rPr>
          <w:rFonts w:ascii="Times New Roman" w:eastAsia="宋体" w:hAnsi="Times New Roman" w:cs="Times New Roman" w:hint="eastAsia"/>
          <w:kern w:val="0"/>
          <w:sz w:val="24"/>
          <w:szCs w:val="24"/>
        </w:rPr>
        <w:t>1.0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55EFA">
        <w:rPr>
          <w:rFonts w:ascii="Times New Roman" w:eastAsia="宋体" w:hAnsi="Times New Roman" w:cs="Times New Roman" w:hint="eastAsia"/>
          <w:kern w:val="0"/>
          <w:sz w:val="24"/>
          <w:szCs w:val="24"/>
        </w:rPr>
        <w:t>6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0.8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3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7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6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0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64</w:t>
      </w:r>
    </w:p>
    <w:p w14:paraId="16C22F16" w14:textId="47CAFCEE" w:rsidR="004E6770" w:rsidRPr="001D7379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E55EFA">
        <w:rPr>
          <w:rFonts w:ascii="Times New Roman" w:eastAsia="宋体" w:hAnsi="Times New Roman" w:cs="Times New Roman" w:hint="eastAsia"/>
          <w:kern w:val="0"/>
          <w:sz w:val="24"/>
          <w:szCs w:val="24"/>
        </w:rPr>
        <w:t>1.0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55EFA">
        <w:rPr>
          <w:rFonts w:ascii="Times New Roman" w:eastAsia="宋体" w:hAnsi="Times New Roman" w:cs="Times New Roman" w:hint="eastAsia"/>
          <w:kern w:val="0"/>
          <w:sz w:val="24"/>
          <w:szCs w:val="24"/>
        </w:rPr>
        <w:t>54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0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3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7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74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0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29</w:t>
      </w:r>
    </w:p>
    <w:p w14:paraId="32951458" w14:textId="3ACF1A7D" w:rsidR="004E6770" w:rsidRPr="001D7379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E55EFA">
        <w:rPr>
          <w:rFonts w:ascii="Times New Roman" w:eastAsia="宋体" w:hAnsi="Times New Roman" w:cs="Times New Roman" w:hint="eastAsia"/>
          <w:kern w:val="0"/>
          <w:sz w:val="24"/>
          <w:szCs w:val="24"/>
        </w:rPr>
        <w:t>1.1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55EFA">
        <w:rPr>
          <w:rFonts w:ascii="Times New Roman" w:eastAsia="宋体" w:hAnsi="Times New Roman" w:cs="Times New Roman" w:hint="eastAsia"/>
          <w:kern w:val="0"/>
          <w:sz w:val="24"/>
          <w:szCs w:val="24"/>
        </w:rPr>
        <w:t>43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0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4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5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2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8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01</w:t>
      </w:r>
    </w:p>
    <w:p w14:paraId="1C3A3409" w14:textId="72D00159" w:rsidR="004E6770" w:rsidRPr="001D7379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H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E55EFA">
        <w:rPr>
          <w:rFonts w:ascii="Times New Roman" w:eastAsia="宋体" w:hAnsi="Times New Roman" w:cs="Times New Roman" w:hint="eastAsia"/>
          <w:kern w:val="0"/>
          <w:sz w:val="24"/>
          <w:szCs w:val="24"/>
        </w:rPr>
        <w:t>1.1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55EFA">
        <w:rPr>
          <w:rFonts w:ascii="Times New Roman" w:eastAsia="宋体" w:hAnsi="Times New Roman" w:cs="Times New Roman" w:hint="eastAsia"/>
          <w:kern w:val="0"/>
          <w:sz w:val="24"/>
          <w:szCs w:val="24"/>
        </w:rPr>
        <w:t>6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0.9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4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4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3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8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27</w:t>
      </w:r>
    </w:p>
    <w:p w14:paraId="7FEAFC5B" w14:textId="192C5EA9" w:rsidR="004E6770" w:rsidRPr="001D7379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H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E55EFA">
        <w:rPr>
          <w:rFonts w:ascii="Times New Roman" w:eastAsia="宋体" w:hAnsi="Times New Roman" w:cs="Times New Roman" w:hint="eastAsia"/>
          <w:kern w:val="0"/>
          <w:sz w:val="24"/>
          <w:szCs w:val="24"/>
        </w:rPr>
        <w:t>1.2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55EFA">
        <w:rPr>
          <w:rFonts w:ascii="Times New Roman" w:eastAsia="宋体" w:hAnsi="Times New Roman" w:cs="Times New Roman" w:hint="eastAsia"/>
          <w:kern w:val="0"/>
          <w:sz w:val="24"/>
          <w:szCs w:val="24"/>
        </w:rPr>
        <w:t>86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0.9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3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5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2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7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78</w:t>
      </w:r>
    </w:p>
    <w:p w14:paraId="74E02D03" w14:textId="2EC6CBA5" w:rsidR="004E6770" w:rsidRPr="001D7379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9</w:t>
      </w:r>
      <w:r w:rsidR="00E55EFA"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55EFA">
        <w:rPr>
          <w:rFonts w:ascii="Times New Roman" w:eastAsia="宋体" w:hAnsi="Times New Roman" w:cs="Times New Roman" w:hint="eastAsia"/>
          <w:kern w:val="0"/>
          <w:sz w:val="24"/>
          <w:szCs w:val="24"/>
        </w:rPr>
        <w:t>2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6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1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3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23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7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38</w:t>
      </w:r>
    </w:p>
    <w:p w14:paraId="572BB2F7" w14:textId="34F12ABD" w:rsidR="004E6770" w:rsidRPr="001D7379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55EFA">
        <w:rPr>
          <w:rFonts w:ascii="Times New Roman" w:eastAsia="宋体" w:hAnsi="Times New Roman" w:cs="Times New Roman" w:hint="eastAsia"/>
          <w:kern w:val="0"/>
          <w:sz w:val="24"/>
          <w:szCs w:val="24"/>
        </w:rPr>
        <w:t>79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55EFA">
        <w:rPr>
          <w:rFonts w:ascii="Times New Roman" w:eastAsia="宋体" w:hAnsi="Times New Roman" w:cs="Times New Roman" w:hint="eastAsia"/>
          <w:kern w:val="0"/>
          <w:sz w:val="24"/>
          <w:szCs w:val="24"/>
        </w:rPr>
        <w:t>2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6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19</w:t>
      </w:r>
      <w:r w:rsidR="000A05C0" w:rsidRPr="001D7379">
        <w:rPr>
          <w:rFonts w:ascii="Times New Roman" w:eastAsia="等线" w:hAnsi="Times New Roman" w:cs="Times New Roman"/>
          <w:sz w:val="24"/>
          <w:szCs w:val="24"/>
          <w:vertAlign w:val="superscript"/>
        </w:rPr>
        <w:t>§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3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2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5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50</w:t>
      </w:r>
    </w:p>
    <w:p w14:paraId="427D96B5" w14:textId="27CCDA3D" w:rsidR="004E6770" w:rsidRPr="001D7379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H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E55EFA">
        <w:rPr>
          <w:rFonts w:ascii="Times New Roman" w:eastAsia="宋体" w:hAnsi="Times New Roman" w:cs="Times New Roman" w:hint="eastAsia"/>
          <w:kern w:val="0"/>
          <w:sz w:val="24"/>
          <w:szCs w:val="24"/>
        </w:rPr>
        <w:t>1.0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55EFA">
        <w:rPr>
          <w:rFonts w:ascii="Times New Roman" w:eastAsia="宋体" w:hAnsi="Times New Roman" w:cs="Times New Roman" w:hint="eastAsia"/>
          <w:kern w:val="0"/>
          <w:sz w:val="24"/>
          <w:szCs w:val="24"/>
        </w:rPr>
        <w:t>85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7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48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4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45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80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1.02</w:t>
      </w:r>
    </w:p>
    <w:p w14:paraId="670B6396" w14:textId="505D5FBD" w:rsidR="004E6770" w:rsidRPr="001D7379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>MSHN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  <w:t>13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E55EFA">
        <w:rPr>
          <w:rFonts w:ascii="Times New Roman" w:eastAsia="宋体" w:hAnsi="Times New Roman" w:cs="Times New Roman" w:hint="eastAsia"/>
          <w:kern w:val="0"/>
          <w:sz w:val="24"/>
          <w:szCs w:val="24"/>
        </w:rPr>
        <w:t>1.3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E55EFA">
        <w:rPr>
          <w:rFonts w:ascii="Times New Roman" w:eastAsia="宋体" w:hAnsi="Times New Roman" w:cs="Times New Roman" w:hint="eastAsia"/>
          <w:kern w:val="0"/>
          <w:sz w:val="24"/>
          <w:szCs w:val="24"/>
        </w:rPr>
        <w:t>8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7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7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41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46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.25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1.12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+</w:t>
      </w:r>
      <w:r w:rsidRPr="001D73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46C00">
        <w:rPr>
          <w:rFonts w:ascii="Times New Roman" w:eastAsia="宋体" w:hAnsi="Times New Roman" w:cs="Times New Roman" w:hint="eastAsia"/>
          <w:kern w:val="0"/>
          <w:sz w:val="24"/>
          <w:szCs w:val="24"/>
        </w:rPr>
        <w:t>1.00</w:t>
      </w:r>
    </w:p>
    <w:p w14:paraId="3AF8566C" w14:textId="77777777" w:rsidR="004E6770" w:rsidRPr="001D7379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64183A69" w14:textId="77777777" w:rsidR="004E6770" w:rsidRPr="001D7379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b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. Pooled treatment groups</w:t>
      </w:r>
    </w:p>
    <w:p w14:paraId="1085AB6F" w14:textId="22D2AD53" w:rsidR="004E6770" w:rsidRPr="001D7379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ll-PS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13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68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  <w:t xml:space="preserve">0.83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0</w:t>
      </w:r>
      <w:r w:rsidRPr="00AE7ED5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45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24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  <w:t xml:space="preserve">0.84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85</w:t>
      </w:r>
    </w:p>
    <w:p w14:paraId="51A93080" w14:textId="733EE005" w:rsidR="00646C00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non-PS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9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1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9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  <w:t xml:space="preserve">0.84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0</w:t>
      </w:r>
      <w:r w:rsidRPr="00AE7ED5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51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50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  <w:t xml:space="preserve">0.88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1.0</w:t>
      </w:r>
      <w:r w:rsidR="00F25173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</w:t>
      </w:r>
    </w:p>
    <w:p w14:paraId="0D7584B5" w14:textId="669A1F96" w:rsidR="004E6770" w:rsidRPr="001D7379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ll-UFH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9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16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79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  <w:t xml:space="preserve">0.82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2</w:t>
      </w:r>
      <w:r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46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31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  <w:t xml:space="preserve">0.89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1.01</w:t>
      </w:r>
    </w:p>
    <w:p w14:paraId="7070CCEC" w14:textId="0E7BAE89" w:rsidR="004E6770" w:rsidRPr="001D7379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non-UFH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7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0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  <w:t xml:space="preserve">0.85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38</w:t>
      </w:r>
      <w:r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52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7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  <w:t xml:space="preserve">0.82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89</w:t>
      </w:r>
    </w:p>
    <w:p w14:paraId="4D19A2AC" w14:textId="632133E2" w:rsidR="00646C00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all-</w:t>
      </w:r>
      <w:proofErr w:type="spellStart"/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iNO</w:t>
      </w:r>
      <w:proofErr w:type="spellEnd"/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8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02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66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46C0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69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35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vertAlign w:val="superscript"/>
        </w:rPr>
        <w:t>***</w:t>
      </w:r>
      <w:r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39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30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vertAlign w:val="superscript"/>
        </w:rPr>
        <w:t>*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  <w:t xml:space="preserve">0.82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80</w:t>
      </w:r>
    </w:p>
    <w:p w14:paraId="6A63F909" w14:textId="5486361C" w:rsidR="004E6770" w:rsidRPr="001D7379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non-</w:t>
      </w:r>
      <w:proofErr w:type="spellStart"/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>iNO</w:t>
      </w:r>
      <w:proofErr w:type="spellEnd"/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  <w:t>4</w:t>
      </w: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6</w:t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Pr="001D7379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1.12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61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46C0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9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0</w:t>
      </w:r>
      <w:r w:rsidRPr="004E677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46C0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58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0.45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ab/>
      </w:r>
      <w:r w:rsidR="00646C00">
        <w:rPr>
          <w:rFonts w:ascii="Times New Roman" w:eastAsia="微软雅黑" w:hAnsi="Times New Roman" w:cs="Times New Roman"/>
          <w:kern w:val="0"/>
          <w:sz w:val="24"/>
          <w:szCs w:val="24"/>
        </w:rPr>
        <w:tab/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0.90 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  <w:u w:val="single"/>
        </w:rPr>
        <w:t>+</w:t>
      </w:r>
      <w:r w:rsidR="00646C00" w:rsidRPr="00646C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1.09</w:t>
      </w:r>
    </w:p>
    <w:p w14:paraId="1855C6E8" w14:textId="77777777" w:rsidR="004E6770" w:rsidRPr="001D7379" w:rsidRDefault="004E6770" w:rsidP="004E6770">
      <w:pPr>
        <w:widowControl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7379">
        <w:rPr>
          <w:rFonts w:ascii="Times New Roman" w:eastAsia="等线" w:hAnsi="Times New Roman" w:cs="Times New Roman"/>
          <w:kern w:val="0"/>
          <w:sz w:val="24"/>
          <w:szCs w:val="24"/>
        </w:rPr>
        <w:t>_____________________________________________________________________</w:t>
      </w:r>
      <w:r w:rsidRPr="001D7379">
        <w:rPr>
          <w:rFonts w:ascii="Times New Roman" w:eastAsia="等线" w:hAnsi="Times New Roman" w:cs="Times New Roman" w:hint="eastAsia"/>
          <w:kern w:val="0"/>
          <w:sz w:val="24"/>
          <w:szCs w:val="24"/>
        </w:rPr>
        <w:t>______</w:t>
      </w:r>
    </w:p>
    <w:p w14:paraId="1E75252D" w14:textId="6CF733FA" w:rsidR="00B46887" w:rsidRDefault="008E6BD9" w:rsidP="00B46887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99" w:name="_Hlk210350771"/>
      <w:r w:rsidRPr="008B5278">
        <w:rPr>
          <w:rFonts w:ascii="Times New Roman" w:eastAsia="等线" w:hAnsi="Times New Roman" w:cs="Times New Roman"/>
          <w:sz w:val="24"/>
          <w:szCs w:val="24"/>
        </w:rPr>
        <w:t>Values are expressed as means and SD of 2</w:t>
      </w:r>
      <w:r w:rsidRPr="008B5278">
        <w:rPr>
          <w:rFonts w:ascii="Times New Roman" w:eastAsia="等线" w:hAnsi="Times New Roman" w:cs="Times New Roman"/>
          <w:sz w:val="24"/>
          <w:szCs w:val="24"/>
          <w:vertAlign w:val="superscript"/>
        </w:rPr>
        <w:t>−ΔΔCT</w:t>
      </w:r>
      <w:r w:rsidRPr="008B5278">
        <w:rPr>
          <w:rFonts w:ascii="Times New Roman" w:eastAsia="等线" w:hAnsi="Times New Roman" w:cs="Times New Roman"/>
          <w:sz w:val="24"/>
          <w:szCs w:val="24"/>
        </w:rPr>
        <w:t xml:space="preserve"> of PCR measurements (n= </w:t>
      </w:r>
      <w:r w:rsidRPr="008B5278">
        <w:rPr>
          <w:rFonts w:ascii="Times New Roman" w:eastAsia="等线" w:hAnsi="Times New Roman" w:cs="Times New Roman" w:hint="eastAsia"/>
          <w:sz w:val="24"/>
          <w:szCs w:val="24"/>
        </w:rPr>
        <w:t>6</w:t>
      </w:r>
      <w:r w:rsidRPr="008B5278">
        <w:rPr>
          <w:rFonts w:ascii="Times New Roman" w:eastAsia="等线" w:hAnsi="Times New Roman" w:cs="Times New Roman"/>
          <w:sz w:val="24"/>
          <w:szCs w:val="24"/>
        </w:rPr>
        <w:t>-13). For group definition, see Table 1 legends.</w:t>
      </w:r>
      <w:r w:rsidRPr="008B5278">
        <w:rPr>
          <w:rFonts w:ascii="Times New Roman" w:hAnsi="Times New Roman" w:cs="Times New Roman"/>
          <w:sz w:val="24"/>
          <w:szCs w:val="24"/>
        </w:rPr>
        <w:t xml:space="preserve"> </w:t>
      </w:r>
      <w:bookmarkEnd w:id="99"/>
      <w:r w:rsidRPr="008B5278">
        <w:rPr>
          <w:rFonts w:ascii="Times New Roman" w:eastAsia="等线" w:hAnsi="Times New Roman" w:cs="Times New Roman"/>
          <w:sz w:val="24"/>
          <w:szCs w:val="24"/>
        </w:rPr>
        <w:t>TLR, toll-like receptor; MyD88, myeloid differentiation primary response protein 88;</w:t>
      </w:r>
      <w:r w:rsidRPr="008B527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8B5278">
        <w:rPr>
          <w:rFonts w:ascii="Times New Roman" w:eastAsia="等线" w:hAnsi="Times New Roman" w:cs="Times New Roman"/>
          <w:sz w:val="24"/>
          <w:szCs w:val="24"/>
        </w:rPr>
        <w:t>NF-</w:t>
      </w:r>
      <w:proofErr w:type="spellStart"/>
      <w:r w:rsidRPr="008B5278">
        <w:rPr>
          <w:rFonts w:ascii="Times New Roman" w:eastAsia="等线" w:hAnsi="Times New Roman" w:cs="Times New Roman"/>
          <w:sz w:val="24"/>
          <w:szCs w:val="24"/>
        </w:rPr>
        <w:t>κB</w:t>
      </w:r>
      <w:proofErr w:type="spellEnd"/>
      <w:r w:rsidRPr="008B5278">
        <w:rPr>
          <w:rFonts w:ascii="Times New Roman" w:eastAsia="等线" w:hAnsi="Times New Roman" w:cs="Times New Roman"/>
          <w:sz w:val="24"/>
          <w:szCs w:val="24"/>
        </w:rPr>
        <w:t>, nuclear transcript factor kappa B; TNF-α, tumor necrosis factor α; IL, interleukin</w:t>
      </w:r>
      <w:r w:rsidRPr="008B5278">
        <w:rPr>
          <w:rFonts w:ascii="Times New Roman" w:eastAsia="等线" w:hAnsi="Times New Roman" w:cs="Times New Roman" w:hint="eastAsia"/>
          <w:sz w:val="24"/>
          <w:szCs w:val="24"/>
        </w:rPr>
        <w:t>;</w:t>
      </w:r>
      <w:r w:rsidR="00125698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125698" w:rsidRPr="008B5278">
        <w:rPr>
          <w:rFonts w:ascii="Times New Roman" w:hAnsi="Times New Roman" w:cs="Times New Roman"/>
          <w:sz w:val="24"/>
          <w:szCs w:val="24"/>
        </w:rPr>
        <w:t>TF, tissue factor</w:t>
      </w:r>
      <w:r w:rsidR="0012569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8B5278">
        <w:rPr>
          <w:rFonts w:ascii="Times New Roman" w:hAnsi="Times New Roman" w:cs="Times New Roman" w:hint="eastAsia"/>
          <w:sz w:val="24"/>
          <w:szCs w:val="24"/>
        </w:rPr>
        <w:t>Ang, a</w:t>
      </w:r>
      <w:r w:rsidR="008B5278" w:rsidRPr="008B5278">
        <w:rPr>
          <w:rFonts w:ascii="Times New Roman" w:hAnsi="Times New Roman" w:cs="Times New Roman" w:hint="eastAsia"/>
          <w:sz w:val="24"/>
          <w:szCs w:val="24"/>
        </w:rPr>
        <w:t>ngiopoietin</w:t>
      </w:r>
      <w:r w:rsidR="00B46887">
        <w:rPr>
          <w:rFonts w:ascii="Times New Roman" w:hAnsi="Times New Roman" w:cs="Times New Roman" w:hint="eastAsia"/>
          <w:sz w:val="24"/>
          <w:szCs w:val="24"/>
        </w:rPr>
        <w:t>;</w:t>
      </w:r>
      <w:r w:rsidR="008B5278" w:rsidRPr="008B5278">
        <w:rPr>
          <w:rFonts w:ascii="Times New Roman" w:hAnsi="Times New Roman" w:cs="Times New Roman"/>
          <w:sz w:val="24"/>
          <w:szCs w:val="24"/>
        </w:rPr>
        <w:t xml:space="preserve"> </w:t>
      </w:r>
      <w:r w:rsidRPr="008B5278">
        <w:rPr>
          <w:rFonts w:ascii="Times New Roman" w:hAnsi="Times New Roman" w:cs="Times New Roman"/>
          <w:sz w:val="24"/>
          <w:szCs w:val="24"/>
        </w:rPr>
        <w:t xml:space="preserve">SP, surfactant protein; IGF, insulin-like growth factor; VEGF, vascular endothelial GF; KGF, keratinocyte GF; AQP-5, aquaporin-5; </w:t>
      </w:r>
      <w:proofErr w:type="spellStart"/>
      <w:r w:rsidRPr="008B5278">
        <w:rPr>
          <w:rFonts w:ascii="Times New Roman" w:hAnsi="Times New Roman" w:cs="Times New Roman"/>
          <w:sz w:val="24"/>
          <w:szCs w:val="24"/>
        </w:rPr>
        <w:t>eNOS</w:t>
      </w:r>
      <w:proofErr w:type="spellEnd"/>
      <w:r w:rsidRPr="008B5278">
        <w:rPr>
          <w:rFonts w:ascii="Times New Roman" w:hAnsi="Times New Roman" w:cs="Times New Roman"/>
          <w:sz w:val="24"/>
          <w:szCs w:val="24"/>
        </w:rPr>
        <w:t xml:space="preserve">, endothelial nitric oxide synthase; </w:t>
      </w:r>
      <w:proofErr w:type="spellStart"/>
      <w:r w:rsidRPr="008B5278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Pr="008B5278">
        <w:rPr>
          <w:rFonts w:ascii="Times New Roman" w:hAnsi="Times New Roman" w:cs="Times New Roman"/>
          <w:sz w:val="24"/>
          <w:szCs w:val="24"/>
        </w:rPr>
        <w:t>, inducible nitric oxide synthase.</w:t>
      </w:r>
      <w:r w:rsidRPr="008B5278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</w:t>
      </w:r>
      <w:r w:rsidRPr="008B527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8B527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B5278">
        <w:rPr>
          <w:rFonts w:ascii="Times New Roman" w:hAnsi="Times New Roman" w:cs="Times New Roman"/>
          <w:sz w:val="24"/>
          <w:szCs w:val="24"/>
        </w:rPr>
        <w:t xml:space="preserve"> &lt; 0.05 vs. M.</w:t>
      </w:r>
      <w:r w:rsidR="00291905" w:rsidRPr="008B5278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</w:t>
      </w:r>
      <w:bookmarkStart w:id="100" w:name="_Hlk211083661"/>
      <w:r w:rsidR="00291905" w:rsidRPr="008B5278"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  <w:r w:rsidR="00291905" w:rsidRPr="008B5FFA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291905" w:rsidRPr="008B5FFA">
        <w:rPr>
          <w:rFonts w:ascii="Times New Roman" w:eastAsia="等线" w:hAnsi="Times New Roman" w:cs="Times New Roman"/>
          <w:sz w:val="24"/>
          <w:szCs w:val="24"/>
        </w:rPr>
        <w:t xml:space="preserve"> &lt; 0.0</w:t>
      </w:r>
      <w:r w:rsidR="00291905">
        <w:rPr>
          <w:rFonts w:ascii="Times New Roman" w:eastAsia="等线" w:hAnsi="Times New Roman" w:cs="Times New Roman" w:hint="eastAsia"/>
          <w:sz w:val="24"/>
          <w:szCs w:val="24"/>
        </w:rPr>
        <w:t>5</w:t>
      </w:r>
      <w:r w:rsidR="00291905" w:rsidRPr="008B5FFA">
        <w:rPr>
          <w:rFonts w:ascii="Times New Roman" w:eastAsia="等线" w:hAnsi="Times New Roman" w:cs="Times New Roman"/>
          <w:sz w:val="24"/>
          <w:szCs w:val="24"/>
        </w:rPr>
        <w:t>,</w:t>
      </w:r>
      <w:r w:rsidR="0029190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291905" w:rsidRPr="008B5FFA">
        <w:rPr>
          <w:rFonts w:ascii="Times New Roman" w:eastAsia="等线" w:hAnsi="Times New Roman" w:cs="Times New Roman"/>
          <w:sz w:val="24"/>
          <w:szCs w:val="24"/>
          <w:vertAlign w:val="superscript"/>
        </w:rPr>
        <w:t>**</w:t>
      </w:r>
      <w:r w:rsidR="00291905" w:rsidRPr="008B5FFA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291905" w:rsidRPr="008B5FFA">
        <w:rPr>
          <w:rFonts w:ascii="Times New Roman" w:eastAsia="等线" w:hAnsi="Times New Roman" w:cs="Times New Roman"/>
          <w:sz w:val="24"/>
          <w:szCs w:val="24"/>
        </w:rPr>
        <w:t xml:space="preserve"> &lt; 0.01,</w:t>
      </w:r>
      <w:bookmarkEnd w:id="100"/>
      <w:r w:rsidR="00291905" w:rsidRPr="008B5FFA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291905" w:rsidRPr="008B5FFA">
        <w:rPr>
          <w:rFonts w:ascii="Times New Roman" w:eastAsia="等线" w:hAnsi="Times New Roman" w:cs="Times New Roman"/>
          <w:sz w:val="24"/>
          <w:szCs w:val="24"/>
          <w:vertAlign w:val="superscript"/>
        </w:rPr>
        <w:t>***</w:t>
      </w:r>
      <w:r w:rsidR="00291905" w:rsidRPr="008B5FFA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291905" w:rsidRPr="008B5FFA">
        <w:rPr>
          <w:rFonts w:ascii="Times New Roman" w:eastAsia="等线" w:hAnsi="Times New Roman" w:cs="Times New Roman"/>
          <w:sz w:val="24"/>
          <w:szCs w:val="24"/>
        </w:rPr>
        <w:t xml:space="preserve"> &lt; 0.001 vs. corresponding pooled non-designated drug group.</w:t>
      </w:r>
      <w:bookmarkStart w:id="101" w:name="_Hlk211108496"/>
      <w:r w:rsidR="00B46887" w:rsidRPr="00B46887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</w:p>
    <w:bookmarkEnd w:id="101"/>
    <w:p w14:paraId="1467F69E" w14:textId="77777777" w:rsidR="003E418C" w:rsidRPr="004A7D0E" w:rsidRDefault="003E418C" w:rsidP="003E418C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8B5278">
        <w:rPr>
          <w:rFonts w:ascii="Times New Roman" w:eastAsia="等线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9</w:t>
      </w:r>
      <w:r w:rsidRPr="008B5278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Pr="008B5278">
        <w:rPr>
          <w:rFonts w:ascii="Times New Roman" w:eastAsia="等线" w:hAnsi="Times New Roman" w:cs="Times New Roman"/>
          <w:b/>
          <w:bCs/>
          <w:sz w:val="24"/>
          <w:szCs w:val="24"/>
        </w:rPr>
        <w:t>Table. C</w:t>
      </w:r>
      <w:r w:rsidRPr="004A7D0E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ox</w:t>
      </w:r>
      <w:r w:rsidRPr="004A7D0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regression for survival time in ventilated newborn rabbits.</w:t>
      </w:r>
    </w:p>
    <w:p w14:paraId="736CC9A9" w14:textId="4731D456" w:rsidR="003E418C" w:rsidRPr="001D7379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bookmarkStart w:id="102" w:name="_Hlk218942350"/>
      <w:r w:rsidRPr="001D7379">
        <w:rPr>
          <w:rFonts w:ascii="Times New Roman" w:eastAsia="等线" w:hAnsi="Times New Roman" w:cs="Times New Roman"/>
          <w:sz w:val="24"/>
          <w:szCs w:val="24"/>
        </w:rPr>
        <w:t>_____________________________________________________________________</w:t>
      </w:r>
      <w:r>
        <w:rPr>
          <w:rFonts w:ascii="Times New Roman" w:eastAsia="等线" w:hAnsi="Times New Roman" w:cs="Times New Roman" w:hint="eastAsia"/>
          <w:sz w:val="24"/>
          <w:szCs w:val="24"/>
        </w:rPr>
        <w:t>______</w:t>
      </w:r>
    </w:p>
    <w:p w14:paraId="2F81566D" w14:textId="64D96C0A" w:rsidR="003E418C" w:rsidRPr="001D7379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Factor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proofErr w:type="spellStart"/>
      <w:r w:rsidRPr="001D7379">
        <w:rPr>
          <w:rFonts w:ascii="Times New Roman" w:eastAsia="等线" w:hAnsi="Times New Roman" w:cs="Times New Roman"/>
          <w:sz w:val="24"/>
          <w:szCs w:val="24"/>
        </w:rPr>
        <w:t>aHR</w:t>
      </w:r>
      <w:proofErr w:type="spellEnd"/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95% CI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</w:p>
    <w:p w14:paraId="0FDD5B28" w14:textId="248FAE1D" w:rsidR="003E418C" w:rsidRPr="001D7379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_____________________________________________________________________</w:t>
      </w:r>
      <w:r>
        <w:rPr>
          <w:rFonts w:ascii="Times New Roman" w:eastAsia="等线" w:hAnsi="Times New Roman" w:cs="Times New Roman" w:hint="eastAsia"/>
          <w:sz w:val="24"/>
          <w:szCs w:val="24"/>
        </w:rPr>
        <w:t>______</w:t>
      </w:r>
    </w:p>
    <w:p w14:paraId="39FED2EA" w14:textId="77777777" w:rsidR="003E418C" w:rsidRPr="001D7379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A. All animals (n = 184)</w:t>
      </w:r>
    </w:p>
    <w:p w14:paraId="7FEE3C7C" w14:textId="77777777" w:rsidR="003E418C" w:rsidRPr="001D7379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Group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</w:p>
    <w:p w14:paraId="71936D4F" w14:textId="77777777" w:rsidR="003E418C" w:rsidRPr="001D7379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M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1 (ref)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</w:p>
    <w:p w14:paraId="3FD5711A" w14:textId="77777777" w:rsidR="003E418C" w:rsidRPr="00BE4AE8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BE4AE8">
        <w:rPr>
          <w:rFonts w:ascii="Times New Roman" w:eastAsia="等线" w:hAnsi="Times New Roman" w:cs="Times New Roman"/>
          <w:sz w:val="24"/>
          <w:szCs w:val="24"/>
        </w:rPr>
        <w:t>C</w:t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  <w:t>0.000</w:t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  <w:t>0.000-</w:t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  <w:t>0.977</w:t>
      </w:r>
    </w:p>
    <w:p w14:paraId="7A60C098" w14:textId="77777777" w:rsidR="003E418C" w:rsidRPr="00BE4AE8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BE4AE8">
        <w:rPr>
          <w:rFonts w:ascii="Times New Roman" w:eastAsia="等线" w:hAnsi="Times New Roman" w:cs="Times New Roman"/>
          <w:sz w:val="24"/>
          <w:szCs w:val="24"/>
        </w:rPr>
        <w:t>MS</w:t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  <w:t>0.232</w:t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  <w:t>0.056-0.962</w:t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  <w:t>0.044</w:t>
      </w:r>
    </w:p>
    <w:p w14:paraId="6CC9725D" w14:textId="77777777" w:rsidR="003E418C" w:rsidRPr="001D7379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BE4AE8">
        <w:rPr>
          <w:rFonts w:ascii="Times New Roman" w:eastAsia="等线" w:hAnsi="Times New Roman" w:cs="Times New Roman"/>
          <w:sz w:val="24"/>
          <w:szCs w:val="24"/>
        </w:rPr>
        <w:t>MH</w:t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  <w:t>0.060</w:t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  <w:t>0.007-0.552</w:t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</w:r>
      <w:r w:rsidRPr="00BE4AE8">
        <w:rPr>
          <w:rFonts w:ascii="Times New Roman" w:eastAsia="等线" w:hAnsi="Times New Roman" w:cs="Times New Roman"/>
          <w:sz w:val="24"/>
          <w:szCs w:val="24"/>
        </w:rPr>
        <w:tab/>
        <w:t>0.013</w:t>
      </w:r>
    </w:p>
    <w:p w14:paraId="07355067" w14:textId="77777777" w:rsidR="003E418C" w:rsidRPr="001D7379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MSH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0.115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0.013-0.976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0.047</w:t>
      </w:r>
    </w:p>
    <w:p w14:paraId="235A2136" w14:textId="77777777" w:rsidR="003E418C" w:rsidRPr="001D7379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MN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0.146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0.018-1.222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0.076</w:t>
      </w:r>
    </w:p>
    <w:p w14:paraId="53B8EB62" w14:textId="77777777" w:rsidR="003E418C" w:rsidRPr="001D7379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MSN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0.457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0.113-1.850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0.273</w:t>
      </w:r>
    </w:p>
    <w:p w14:paraId="782AF57A" w14:textId="77777777" w:rsidR="003E418C" w:rsidRPr="001D7379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MHN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0.084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0.009-0.750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0.027</w:t>
      </w:r>
    </w:p>
    <w:p w14:paraId="23183239" w14:textId="77777777" w:rsidR="003E418C" w:rsidRPr="001D7379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MSHN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0.000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0.000-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0.977</w:t>
      </w:r>
    </w:p>
    <w:p w14:paraId="724B7392" w14:textId="77777777" w:rsidR="003E418C" w:rsidRPr="001D7379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BW, g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1.039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0.991-1.089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0.113</w:t>
      </w:r>
    </w:p>
    <w:p w14:paraId="539D9116" w14:textId="77777777" w:rsidR="003E418C" w:rsidRPr="001D7379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PTX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27.546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6.808-111.449</w:t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</w:r>
      <w:r w:rsidRPr="001D7379">
        <w:rPr>
          <w:rFonts w:ascii="Times New Roman" w:eastAsia="等线" w:hAnsi="Times New Roman" w:cs="Times New Roman"/>
          <w:sz w:val="24"/>
          <w:szCs w:val="24"/>
        </w:rPr>
        <w:tab/>
        <w:t>0.000</w:t>
      </w:r>
    </w:p>
    <w:p w14:paraId="5ED3EC4E" w14:textId="4EF6840A" w:rsidR="003E418C" w:rsidRPr="001D7379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7379">
        <w:rPr>
          <w:rFonts w:ascii="Times New Roman" w:eastAsia="等线" w:hAnsi="Times New Roman" w:cs="Times New Roman"/>
          <w:sz w:val="24"/>
          <w:szCs w:val="24"/>
        </w:rPr>
        <w:t>_____________________________________________________________________</w:t>
      </w:r>
      <w:r>
        <w:rPr>
          <w:rFonts w:ascii="Times New Roman" w:eastAsia="等线" w:hAnsi="Times New Roman" w:cs="Times New Roman" w:hint="eastAsia"/>
          <w:sz w:val="24"/>
          <w:szCs w:val="24"/>
        </w:rPr>
        <w:t>______</w:t>
      </w:r>
    </w:p>
    <w:p w14:paraId="031D5B16" w14:textId="77777777" w:rsidR="003E418C" w:rsidRPr="001706DA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706DA">
        <w:rPr>
          <w:rFonts w:ascii="Times New Roman" w:eastAsia="等线" w:hAnsi="Times New Roman" w:cs="Times New Roman"/>
          <w:sz w:val="24"/>
          <w:szCs w:val="24"/>
        </w:rPr>
        <w:t>B.</w:t>
      </w:r>
      <w:r w:rsidRPr="001706DA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1706DA">
        <w:rPr>
          <w:rFonts w:ascii="Times New Roman" w:eastAsia="等线" w:hAnsi="Times New Roman" w:cs="Times New Roman"/>
          <w:sz w:val="24"/>
          <w:szCs w:val="24"/>
        </w:rPr>
        <w:t xml:space="preserve">Animals </w:t>
      </w:r>
      <w:r w:rsidRPr="001706DA">
        <w:rPr>
          <w:rFonts w:ascii="Times New Roman" w:eastAsia="等线" w:hAnsi="Times New Roman" w:cs="Times New Roman" w:hint="eastAsia"/>
          <w:sz w:val="24"/>
          <w:szCs w:val="24"/>
        </w:rPr>
        <w:t>for measuring</w:t>
      </w:r>
      <w:r w:rsidRPr="001706DA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Start w:id="103" w:name="_Hlk218623818"/>
      <w:proofErr w:type="spellStart"/>
      <w:r w:rsidRPr="001706DA">
        <w:rPr>
          <w:rFonts w:ascii="Times New Roman" w:eastAsia="等线" w:hAnsi="Times New Roman" w:cs="Times New Roman" w:hint="eastAsia"/>
          <w:sz w:val="24"/>
          <w:szCs w:val="24"/>
        </w:rPr>
        <w:t>Cdyn</w:t>
      </w:r>
      <w:r w:rsidRPr="001706DA">
        <w:rPr>
          <w:rFonts w:ascii="Times New Roman" w:eastAsia="等线" w:hAnsi="Times New Roman" w:cs="Times New Roman" w:hint="eastAsia"/>
          <w:sz w:val="24"/>
          <w:szCs w:val="24"/>
          <w:vertAlign w:val="subscript"/>
        </w:rPr>
        <w:t>mean</w:t>
      </w:r>
      <w:bookmarkEnd w:id="103"/>
      <w:proofErr w:type="spellEnd"/>
      <w:r w:rsidRPr="001706DA">
        <w:rPr>
          <w:rFonts w:ascii="Times New Roman" w:eastAsia="等线" w:hAnsi="Times New Roman" w:cs="Times New Roman"/>
          <w:sz w:val="24"/>
          <w:szCs w:val="24"/>
        </w:rPr>
        <w:t xml:space="preserve"> (n = </w:t>
      </w:r>
      <w:r w:rsidRPr="001706DA">
        <w:rPr>
          <w:rFonts w:ascii="Times New Roman" w:eastAsia="等线" w:hAnsi="Times New Roman" w:cs="Times New Roman" w:hint="eastAsia"/>
          <w:sz w:val="24"/>
          <w:szCs w:val="24"/>
        </w:rPr>
        <w:t>178</w:t>
      </w:r>
      <w:r w:rsidRPr="001706DA">
        <w:rPr>
          <w:rFonts w:ascii="Times New Roman" w:eastAsia="等线" w:hAnsi="Times New Roman" w:cs="Times New Roman"/>
          <w:sz w:val="24"/>
          <w:szCs w:val="24"/>
        </w:rPr>
        <w:t>)</w:t>
      </w:r>
    </w:p>
    <w:p w14:paraId="183BF9F1" w14:textId="77777777" w:rsidR="003E418C" w:rsidRPr="001706DA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bookmarkStart w:id="104" w:name="_Hlk218628624"/>
      <w:proofErr w:type="spellStart"/>
      <w:r w:rsidRPr="001706DA">
        <w:rPr>
          <w:rFonts w:ascii="Times New Roman" w:eastAsia="等线" w:hAnsi="Times New Roman" w:cs="Times New Roman" w:hint="eastAsia"/>
          <w:sz w:val="24"/>
          <w:szCs w:val="24"/>
        </w:rPr>
        <w:t>Cdyn</w:t>
      </w:r>
      <w:r w:rsidRPr="001706DA">
        <w:rPr>
          <w:rFonts w:ascii="Times New Roman" w:eastAsia="等线" w:hAnsi="Times New Roman" w:cs="Times New Roman" w:hint="eastAsia"/>
          <w:sz w:val="24"/>
          <w:szCs w:val="24"/>
          <w:vertAlign w:val="subscript"/>
        </w:rPr>
        <w:t>mean</w:t>
      </w:r>
      <w:bookmarkEnd w:id="104"/>
      <w:proofErr w:type="spellEnd"/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 w:hint="eastAsia"/>
          <w:sz w:val="24"/>
          <w:szCs w:val="24"/>
        </w:rPr>
        <w:t>0.000</w:t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 w:hint="eastAsia"/>
          <w:sz w:val="24"/>
          <w:szCs w:val="24"/>
        </w:rPr>
        <w:t>0.000</w:t>
      </w:r>
      <w:r w:rsidRPr="001706DA">
        <w:rPr>
          <w:rFonts w:ascii="Times New Roman" w:eastAsia="等线" w:hAnsi="Times New Roman" w:cs="Times New Roman"/>
          <w:sz w:val="24"/>
          <w:szCs w:val="24"/>
        </w:rPr>
        <w:t>-</w:t>
      </w:r>
      <w:r w:rsidRPr="001706DA">
        <w:rPr>
          <w:rFonts w:ascii="Times New Roman" w:eastAsia="等线" w:hAnsi="Times New Roman" w:cs="Times New Roman" w:hint="eastAsia"/>
          <w:sz w:val="24"/>
          <w:szCs w:val="24"/>
        </w:rPr>
        <w:t>0.015</w:t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  <w:t>0.00</w:t>
      </w:r>
      <w:r w:rsidRPr="001706DA">
        <w:rPr>
          <w:rFonts w:ascii="Times New Roman" w:eastAsia="等线" w:hAnsi="Times New Roman" w:cs="Times New Roman" w:hint="eastAsia"/>
          <w:sz w:val="24"/>
          <w:szCs w:val="24"/>
        </w:rPr>
        <w:t>1</w:t>
      </w:r>
    </w:p>
    <w:p w14:paraId="4FF046B4" w14:textId="2DA133D9" w:rsidR="003E418C" w:rsidRPr="001706DA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706DA">
        <w:rPr>
          <w:rFonts w:ascii="Times New Roman" w:eastAsia="等线" w:hAnsi="Times New Roman" w:cs="Times New Roman" w:hint="eastAsia"/>
          <w:sz w:val="24"/>
          <w:szCs w:val="24"/>
        </w:rPr>
        <w:t>___________________________________________________________________________</w:t>
      </w:r>
    </w:p>
    <w:p w14:paraId="4FD5420E" w14:textId="77777777" w:rsidR="003E418C" w:rsidRPr="001706DA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706DA">
        <w:rPr>
          <w:rFonts w:ascii="Times New Roman" w:eastAsia="等线" w:hAnsi="Times New Roman" w:cs="Times New Roman" w:hint="eastAsia"/>
          <w:sz w:val="24"/>
          <w:szCs w:val="24"/>
        </w:rPr>
        <w:t>C</w:t>
      </w:r>
      <w:r w:rsidRPr="001706DA">
        <w:rPr>
          <w:rFonts w:ascii="Times New Roman" w:eastAsia="等线" w:hAnsi="Times New Roman" w:cs="Times New Roman"/>
          <w:sz w:val="24"/>
          <w:szCs w:val="24"/>
        </w:rPr>
        <w:t>.</w:t>
      </w:r>
      <w:r w:rsidRPr="001706DA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1706DA">
        <w:rPr>
          <w:rFonts w:ascii="Times New Roman" w:eastAsia="等线" w:hAnsi="Times New Roman" w:cs="Times New Roman"/>
          <w:sz w:val="24"/>
          <w:szCs w:val="24"/>
        </w:rPr>
        <w:t>Animals allocated for histopathological measurement (n = 72)</w:t>
      </w:r>
    </w:p>
    <w:p w14:paraId="4353E4AF" w14:textId="77777777" w:rsidR="003E418C" w:rsidRPr="001706DA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proofErr w:type="spellStart"/>
      <w:r w:rsidRPr="001706DA">
        <w:rPr>
          <w:rFonts w:ascii="Times New Roman" w:eastAsia="等线" w:hAnsi="Times New Roman" w:cs="Times New Roman"/>
          <w:sz w:val="24"/>
          <w:szCs w:val="24"/>
        </w:rPr>
        <w:t>LIS</w:t>
      </w:r>
      <w:r w:rsidRPr="001706DA">
        <w:rPr>
          <w:rFonts w:ascii="Times New Roman" w:eastAsia="等线" w:hAnsi="Times New Roman" w:cs="Times New Roman"/>
          <w:sz w:val="24"/>
          <w:szCs w:val="24"/>
          <w:vertAlign w:val="subscript"/>
        </w:rPr>
        <w:t>total</w:t>
      </w:r>
      <w:proofErr w:type="spellEnd"/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  <w:t>1.</w:t>
      </w:r>
      <w:r w:rsidRPr="001706DA">
        <w:rPr>
          <w:rFonts w:ascii="Times New Roman" w:eastAsia="等线" w:hAnsi="Times New Roman" w:cs="Times New Roman" w:hint="eastAsia"/>
          <w:sz w:val="24"/>
          <w:szCs w:val="24"/>
        </w:rPr>
        <w:t>485</w:t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  <w:t>0.</w:t>
      </w:r>
      <w:r w:rsidRPr="001706DA">
        <w:rPr>
          <w:rFonts w:ascii="Times New Roman" w:eastAsia="等线" w:hAnsi="Times New Roman" w:cs="Times New Roman" w:hint="eastAsia"/>
          <w:sz w:val="24"/>
          <w:szCs w:val="24"/>
        </w:rPr>
        <w:t>866</w:t>
      </w:r>
      <w:r w:rsidRPr="001706DA">
        <w:rPr>
          <w:rFonts w:ascii="Times New Roman" w:eastAsia="等线" w:hAnsi="Times New Roman" w:cs="Times New Roman"/>
          <w:sz w:val="24"/>
          <w:szCs w:val="24"/>
        </w:rPr>
        <w:t>-</w:t>
      </w:r>
      <w:r w:rsidRPr="001706DA">
        <w:rPr>
          <w:rFonts w:ascii="Times New Roman" w:eastAsia="等线" w:hAnsi="Times New Roman" w:cs="Times New Roman" w:hint="eastAsia"/>
          <w:sz w:val="24"/>
          <w:szCs w:val="24"/>
        </w:rPr>
        <w:t>2.547</w:t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</w:r>
      <w:r w:rsidRPr="001706DA">
        <w:rPr>
          <w:rFonts w:ascii="Times New Roman" w:eastAsia="等线" w:hAnsi="Times New Roman" w:cs="Times New Roman"/>
          <w:sz w:val="24"/>
          <w:szCs w:val="24"/>
        </w:rPr>
        <w:tab/>
        <w:t>0.</w:t>
      </w:r>
      <w:r w:rsidRPr="001706DA">
        <w:rPr>
          <w:rFonts w:ascii="Times New Roman" w:eastAsia="等线" w:hAnsi="Times New Roman" w:cs="Times New Roman" w:hint="eastAsia"/>
          <w:sz w:val="24"/>
          <w:szCs w:val="24"/>
        </w:rPr>
        <w:t>151</w:t>
      </w:r>
    </w:p>
    <w:p w14:paraId="0478E000" w14:textId="0951727D" w:rsidR="003E418C" w:rsidRPr="001706DA" w:rsidRDefault="003E418C" w:rsidP="003E418C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706DA">
        <w:rPr>
          <w:rFonts w:ascii="Times New Roman" w:eastAsia="等线" w:hAnsi="Times New Roman" w:cs="Times New Roman"/>
          <w:sz w:val="24"/>
          <w:szCs w:val="24"/>
        </w:rPr>
        <w:t>_____________________________________________________________________</w:t>
      </w:r>
      <w:r w:rsidRPr="001706DA">
        <w:rPr>
          <w:rFonts w:ascii="Times New Roman" w:eastAsia="等线" w:hAnsi="Times New Roman" w:cs="Times New Roman" w:hint="eastAsia"/>
          <w:sz w:val="24"/>
          <w:szCs w:val="24"/>
        </w:rPr>
        <w:t>______</w:t>
      </w:r>
    </w:p>
    <w:bookmarkEnd w:id="102"/>
    <w:p w14:paraId="2C360BFC" w14:textId="4A808425" w:rsidR="003E418C" w:rsidRPr="008E6BD9" w:rsidRDefault="003E418C" w:rsidP="003E418C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1706DA">
        <w:rPr>
          <w:rFonts w:ascii="Times New Roman" w:eastAsia="等线" w:hAnsi="Times New Roman" w:cs="Times New Roman"/>
          <w:sz w:val="24"/>
          <w:szCs w:val="24"/>
        </w:rPr>
        <w:t xml:space="preserve">In A, all ventilated animals were involved. In B and C, </w:t>
      </w:r>
      <w:r w:rsidRPr="001706DA">
        <w:rPr>
          <w:rFonts w:ascii="Times New Roman" w:eastAsia="等线" w:hAnsi="Times New Roman" w:cs="Times New Roman" w:hint="eastAsia"/>
          <w:sz w:val="24"/>
          <w:szCs w:val="24"/>
        </w:rPr>
        <w:t xml:space="preserve">only the </w:t>
      </w:r>
      <w:r w:rsidRPr="001706DA">
        <w:rPr>
          <w:rFonts w:ascii="Times New Roman" w:eastAsia="等线" w:hAnsi="Times New Roman" w:cs="Times New Roman"/>
          <w:sz w:val="24"/>
          <w:szCs w:val="24"/>
        </w:rPr>
        <w:t xml:space="preserve">animals allocated for </w:t>
      </w:r>
      <w:proofErr w:type="spellStart"/>
      <w:r w:rsidRPr="001706DA">
        <w:rPr>
          <w:rFonts w:ascii="Times New Roman" w:eastAsia="等线" w:hAnsi="Times New Roman" w:cs="Times New Roman" w:hint="eastAsia"/>
          <w:sz w:val="24"/>
          <w:szCs w:val="24"/>
        </w:rPr>
        <w:t>Cdyn</w:t>
      </w:r>
      <w:r w:rsidRPr="001706DA">
        <w:rPr>
          <w:rFonts w:ascii="Times New Roman" w:eastAsia="等线" w:hAnsi="Times New Roman" w:cs="Times New Roman" w:hint="eastAsia"/>
          <w:sz w:val="24"/>
          <w:szCs w:val="24"/>
          <w:vertAlign w:val="subscript"/>
        </w:rPr>
        <w:t>mean</w:t>
      </w:r>
      <w:proofErr w:type="spellEnd"/>
      <w:r w:rsidRPr="001706DA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1706DA">
        <w:rPr>
          <w:rFonts w:ascii="Times New Roman" w:eastAsia="等线" w:hAnsi="Times New Roman" w:cs="Times New Roman" w:hint="eastAsia"/>
          <w:sz w:val="24"/>
          <w:szCs w:val="24"/>
        </w:rPr>
        <w:t xml:space="preserve">and </w:t>
      </w:r>
      <w:r w:rsidRPr="001706DA">
        <w:rPr>
          <w:rFonts w:ascii="Times New Roman" w:eastAsia="等线" w:hAnsi="Times New Roman" w:cs="Times New Roman"/>
          <w:sz w:val="24"/>
          <w:szCs w:val="24"/>
        </w:rPr>
        <w:t>histopathological measurement were involved in the analysis, respectively. Group</w:t>
      </w:r>
      <w:r w:rsidRPr="001706DA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r w:rsidRPr="001706DA">
        <w:rPr>
          <w:rFonts w:ascii="Times New Roman" w:eastAsia="等线" w:hAnsi="Times New Roman" w:cs="Times New Roman"/>
          <w:sz w:val="24"/>
          <w:szCs w:val="24"/>
        </w:rPr>
        <w:t>BW</w:t>
      </w:r>
      <w:r w:rsidRPr="001706DA">
        <w:rPr>
          <w:rFonts w:ascii="Times New Roman" w:eastAsia="等线" w:hAnsi="Times New Roman" w:cs="Times New Roman" w:hint="eastAsia"/>
          <w:sz w:val="24"/>
          <w:szCs w:val="24"/>
        </w:rPr>
        <w:t xml:space="preserve"> and PTX</w:t>
      </w:r>
      <w:r w:rsidRPr="001706DA">
        <w:rPr>
          <w:rFonts w:ascii="Times New Roman" w:eastAsia="等线" w:hAnsi="Times New Roman" w:cs="Times New Roman"/>
          <w:sz w:val="24"/>
          <w:szCs w:val="24"/>
        </w:rPr>
        <w:t xml:space="preserve"> listed in A </w:t>
      </w:r>
      <w:r w:rsidRPr="001706DA">
        <w:rPr>
          <w:rFonts w:ascii="Times New Roman" w:eastAsia="等线" w:hAnsi="Times New Roman" w:cs="Times New Roman" w:hint="eastAsia"/>
          <w:sz w:val="24"/>
          <w:szCs w:val="24"/>
        </w:rPr>
        <w:t>a</w:t>
      </w:r>
      <w:r w:rsidRPr="001706DA">
        <w:rPr>
          <w:rFonts w:ascii="Times New Roman" w:eastAsia="等线" w:hAnsi="Times New Roman" w:cs="Times New Roman"/>
          <w:sz w:val="24"/>
          <w:szCs w:val="24"/>
        </w:rPr>
        <w:t xml:space="preserve">re also included as independent variables in the regression model in B and C. </w:t>
      </w:r>
      <w:proofErr w:type="spellStart"/>
      <w:r w:rsidRPr="001706DA">
        <w:rPr>
          <w:rFonts w:ascii="Times New Roman" w:eastAsia="等线" w:hAnsi="Times New Roman" w:cs="Times New Roman"/>
          <w:sz w:val="24"/>
          <w:szCs w:val="24"/>
        </w:rPr>
        <w:t>aHR</w:t>
      </w:r>
      <w:proofErr w:type="spellEnd"/>
      <w:r w:rsidRPr="001706DA">
        <w:rPr>
          <w:rFonts w:ascii="Times New Roman" w:eastAsia="等线" w:hAnsi="Times New Roman" w:cs="Times New Roman"/>
          <w:sz w:val="24"/>
          <w:szCs w:val="24"/>
        </w:rPr>
        <w:t xml:space="preserve">, adjusted hazard ratio. For group definitions in A, see Table 1 legends. BW, birthweight; </w:t>
      </w:r>
      <w:proofErr w:type="spellStart"/>
      <w:r w:rsidRPr="001706DA">
        <w:rPr>
          <w:rFonts w:ascii="Times New Roman" w:eastAsia="等线" w:hAnsi="Times New Roman" w:cs="Times New Roman" w:hint="eastAsia"/>
          <w:sz w:val="24"/>
          <w:szCs w:val="24"/>
        </w:rPr>
        <w:t>Cdyn</w:t>
      </w:r>
      <w:r w:rsidRPr="001706DA">
        <w:rPr>
          <w:rFonts w:ascii="Times New Roman" w:eastAsia="等线" w:hAnsi="Times New Roman" w:cs="Times New Roman" w:hint="eastAsia"/>
          <w:sz w:val="24"/>
          <w:szCs w:val="24"/>
          <w:vertAlign w:val="subscript"/>
        </w:rPr>
        <w:t>mean</w:t>
      </w:r>
      <w:proofErr w:type="spellEnd"/>
      <w:r w:rsidRPr="001706DA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bookmarkStart w:id="105" w:name="_Hlk218630619"/>
      <w:r w:rsidRPr="001706DA">
        <w:rPr>
          <w:rFonts w:ascii="Times New Roman" w:eastAsia="等线" w:hAnsi="Times New Roman" w:cs="Times New Roman" w:hint="eastAsia"/>
          <w:sz w:val="24"/>
          <w:szCs w:val="24"/>
        </w:rPr>
        <w:t>the average Cdyn value during ventilation after drug administration;</w:t>
      </w:r>
      <w:bookmarkEnd w:id="105"/>
      <w:r w:rsidRPr="001706DA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proofErr w:type="spellStart"/>
      <w:r w:rsidRPr="001706DA">
        <w:rPr>
          <w:rFonts w:ascii="Times New Roman" w:eastAsia="等线" w:hAnsi="Times New Roman" w:cs="Times New Roman"/>
          <w:sz w:val="24"/>
          <w:szCs w:val="24"/>
        </w:rPr>
        <w:t>LIS</w:t>
      </w:r>
      <w:r w:rsidRPr="001706DA">
        <w:rPr>
          <w:rFonts w:ascii="Times New Roman" w:eastAsia="等线" w:hAnsi="Times New Roman" w:cs="Times New Roman"/>
          <w:sz w:val="24"/>
          <w:szCs w:val="24"/>
          <w:vertAlign w:val="subscript"/>
        </w:rPr>
        <w:t>total</w:t>
      </w:r>
      <w:proofErr w:type="spellEnd"/>
      <w:r w:rsidRPr="001706DA">
        <w:rPr>
          <w:rFonts w:ascii="Times New Roman" w:eastAsia="等线" w:hAnsi="Times New Roman" w:cs="Times New Roman"/>
          <w:sz w:val="24"/>
          <w:szCs w:val="24"/>
        </w:rPr>
        <w:t>, total lung injury score</w:t>
      </w:r>
      <w:r w:rsidRPr="001706DA">
        <w:rPr>
          <w:rFonts w:ascii="Times New Roman" w:eastAsia="等线" w:hAnsi="Times New Roman" w:cs="Times New Roman" w:hint="eastAsia"/>
          <w:sz w:val="24"/>
          <w:szCs w:val="24"/>
        </w:rPr>
        <w:t>.</w:t>
      </w:r>
      <w:r w:rsidRPr="004A7D0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88293AD" w14:textId="77777777" w:rsidR="003E418C" w:rsidRPr="003E418C" w:rsidRDefault="003E418C" w:rsidP="00B46887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sectPr w:rsidR="003E418C" w:rsidRPr="003E418C" w:rsidSect="006401D8"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30939D" w14:textId="77777777" w:rsidR="002B7B0A" w:rsidRDefault="002B7B0A" w:rsidP="00B91CC0">
      <w:pPr>
        <w:rPr>
          <w:rFonts w:hint="eastAsia"/>
        </w:rPr>
      </w:pPr>
      <w:r>
        <w:separator/>
      </w:r>
    </w:p>
  </w:endnote>
  <w:endnote w:type="continuationSeparator" w:id="0">
    <w:p w14:paraId="37B4CC0D" w14:textId="77777777" w:rsidR="002B7B0A" w:rsidRDefault="002B7B0A" w:rsidP="00B91C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1D6CD7" w14:textId="77777777" w:rsidR="002B7B0A" w:rsidRDefault="002B7B0A" w:rsidP="00B91CC0">
      <w:pPr>
        <w:rPr>
          <w:rFonts w:hint="eastAsia"/>
        </w:rPr>
      </w:pPr>
      <w:r>
        <w:separator/>
      </w:r>
    </w:p>
  </w:footnote>
  <w:footnote w:type="continuationSeparator" w:id="0">
    <w:p w14:paraId="3CF5DEC5" w14:textId="77777777" w:rsidR="002B7B0A" w:rsidRDefault="002B7B0A" w:rsidP="00B91CC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9802E3"/>
    <w:multiLevelType w:val="hybridMultilevel"/>
    <w:tmpl w:val="37566780"/>
    <w:lvl w:ilvl="0" w:tplc="51F23596">
      <w:start w:val="1"/>
      <w:numFmt w:val="upperLetter"/>
      <w:lvlText w:val="%1."/>
      <w:lvlJc w:val="left"/>
      <w:pPr>
        <w:ind w:left="234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156" w:hanging="440"/>
      </w:pPr>
    </w:lvl>
    <w:lvl w:ilvl="2" w:tplc="0409001B" w:tentative="1">
      <w:start w:val="1"/>
      <w:numFmt w:val="lowerRoman"/>
      <w:lvlText w:val="%3."/>
      <w:lvlJc w:val="right"/>
      <w:pPr>
        <w:ind w:left="2596" w:hanging="440"/>
      </w:pPr>
    </w:lvl>
    <w:lvl w:ilvl="3" w:tplc="0409000F" w:tentative="1">
      <w:start w:val="1"/>
      <w:numFmt w:val="decimal"/>
      <w:lvlText w:val="%4."/>
      <w:lvlJc w:val="left"/>
      <w:pPr>
        <w:ind w:left="3036" w:hanging="440"/>
      </w:pPr>
    </w:lvl>
    <w:lvl w:ilvl="4" w:tplc="04090019" w:tentative="1">
      <w:start w:val="1"/>
      <w:numFmt w:val="lowerLetter"/>
      <w:lvlText w:val="%5)"/>
      <w:lvlJc w:val="left"/>
      <w:pPr>
        <w:ind w:left="3476" w:hanging="440"/>
      </w:pPr>
    </w:lvl>
    <w:lvl w:ilvl="5" w:tplc="0409001B" w:tentative="1">
      <w:start w:val="1"/>
      <w:numFmt w:val="lowerRoman"/>
      <w:lvlText w:val="%6."/>
      <w:lvlJc w:val="right"/>
      <w:pPr>
        <w:ind w:left="3916" w:hanging="440"/>
      </w:pPr>
    </w:lvl>
    <w:lvl w:ilvl="6" w:tplc="0409000F" w:tentative="1">
      <w:start w:val="1"/>
      <w:numFmt w:val="decimal"/>
      <w:lvlText w:val="%7."/>
      <w:lvlJc w:val="left"/>
      <w:pPr>
        <w:ind w:left="4356" w:hanging="440"/>
      </w:pPr>
    </w:lvl>
    <w:lvl w:ilvl="7" w:tplc="04090019" w:tentative="1">
      <w:start w:val="1"/>
      <w:numFmt w:val="lowerLetter"/>
      <w:lvlText w:val="%8)"/>
      <w:lvlJc w:val="left"/>
      <w:pPr>
        <w:ind w:left="4796" w:hanging="440"/>
      </w:pPr>
    </w:lvl>
    <w:lvl w:ilvl="8" w:tplc="0409001B" w:tentative="1">
      <w:start w:val="1"/>
      <w:numFmt w:val="lowerRoman"/>
      <w:lvlText w:val="%9."/>
      <w:lvlJc w:val="right"/>
      <w:pPr>
        <w:ind w:left="5236" w:hanging="440"/>
      </w:pPr>
    </w:lvl>
  </w:abstractNum>
  <w:abstractNum w:abstractNumId="1" w15:restartNumberingAfterBreak="0">
    <w:nsid w:val="42B55EA5"/>
    <w:multiLevelType w:val="hybridMultilevel"/>
    <w:tmpl w:val="37566780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EE810E0"/>
    <w:multiLevelType w:val="hybridMultilevel"/>
    <w:tmpl w:val="86247DB8"/>
    <w:lvl w:ilvl="0" w:tplc="51F235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0CE7200"/>
    <w:multiLevelType w:val="hybridMultilevel"/>
    <w:tmpl w:val="C3922A52"/>
    <w:lvl w:ilvl="0" w:tplc="27E2760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57911852">
    <w:abstractNumId w:val="0"/>
  </w:num>
  <w:num w:numId="2" w16cid:durableId="933902668">
    <w:abstractNumId w:val="1"/>
  </w:num>
  <w:num w:numId="3" w16cid:durableId="1238637236">
    <w:abstractNumId w:val="2"/>
  </w:num>
  <w:num w:numId="4" w16cid:durableId="3071338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24E6"/>
    <w:rsid w:val="000076C3"/>
    <w:rsid w:val="00011B7F"/>
    <w:rsid w:val="000123FA"/>
    <w:rsid w:val="000137E2"/>
    <w:rsid w:val="000310F3"/>
    <w:rsid w:val="0003191F"/>
    <w:rsid w:val="00031A2D"/>
    <w:rsid w:val="0005153C"/>
    <w:rsid w:val="00052C67"/>
    <w:rsid w:val="000534EC"/>
    <w:rsid w:val="000545BF"/>
    <w:rsid w:val="00064670"/>
    <w:rsid w:val="00074803"/>
    <w:rsid w:val="00086459"/>
    <w:rsid w:val="0009567B"/>
    <w:rsid w:val="000A05C0"/>
    <w:rsid w:val="000A3997"/>
    <w:rsid w:val="000C04AE"/>
    <w:rsid w:val="000D19D9"/>
    <w:rsid w:val="0012030B"/>
    <w:rsid w:val="00121089"/>
    <w:rsid w:val="00125698"/>
    <w:rsid w:val="00142CEA"/>
    <w:rsid w:val="00166024"/>
    <w:rsid w:val="001706DA"/>
    <w:rsid w:val="00177EC0"/>
    <w:rsid w:val="00183C61"/>
    <w:rsid w:val="00197ECA"/>
    <w:rsid w:val="001B08D1"/>
    <w:rsid w:val="001D12E9"/>
    <w:rsid w:val="001D2F30"/>
    <w:rsid w:val="001D7379"/>
    <w:rsid w:val="001E11A4"/>
    <w:rsid w:val="001E5041"/>
    <w:rsid w:val="001E5619"/>
    <w:rsid w:val="001F5111"/>
    <w:rsid w:val="00215DC8"/>
    <w:rsid w:val="00223760"/>
    <w:rsid w:val="00230CAB"/>
    <w:rsid w:val="00233EF1"/>
    <w:rsid w:val="00235D9F"/>
    <w:rsid w:val="00252FF6"/>
    <w:rsid w:val="0026019F"/>
    <w:rsid w:val="00270F56"/>
    <w:rsid w:val="002779C4"/>
    <w:rsid w:val="00291905"/>
    <w:rsid w:val="00292195"/>
    <w:rsid w:val="002B7B0A"/>
    <w:rsid w:val="002D2703"/>
    <w:rsid w:val="002D28D1"/>
    <w:rsid w:val="002D3745"/>
    <w:rsid w:val="002D6786"/>
    <w:rsid w:val="002F4A5E"/>
    <w:rsid w:val="00314BEF"/>
    <w:rsid w:val="00324091"/>
    <w:rsid w:val="0034776C"/>
    <w:rsid w:val="0035797F"/>
    <w:rsid w:val="00357DB2"/>
    <w:rsid w:val="00361F3C"/>
    <w:rsid w:val="0036275B"/>
    <w:rsid w:val="00377325"/>
    <w:rsid w:val="00387650"/>
    <w:rsid w:val="0039437C"/>
    <w:rsid w:val="003944B3"/>
    <w:rsid w:val="003A006B"/>
    <w:rsid w:val="003A1702"/>
    <w:rsid w:val="003C6DF0"/>
    <w:rsid w:val="003D3111"/>
    <w:rsid w:val="003D4754"/>
    <w:rsid w:val="003E418C"/>
    <w:rsid w:val="003F0688"/>
    <w:rsid w:val="003F3B52"/>
    <w:rsid w:val="003F4A07"/>
    <w:rsid w:val="003F5463"/>
    <w:rsid w:val="00403EDB"/>
    <w:rsid w:val="00416BA2"/>
    <w:rsid w:val="00420D49"/>
    <w:rsid w:val="00427DB6"/>
    <w:rsid w:val="0045233B"/>
    <w:rsid w:val="00453B1D"/>
    <w:rsid w:val="00460D52"/>
    <w:rsid w:val="00465CF5"/>
    <w:rsid w:val="00474262"/>
    <w:rsid w:val="00483115"/>
    <w:rsid w:val="004907ED"/>
    <w:rsid w:val="004938A8"/>
    <w:rsid w:val="004A7D0E"/>
    <w:rsid w:val="004B1F99"/>
    <w:rsid w:val="004B3F3C"/>
    <w:rsid w:val="004B7921"/>
    <w:rsid w:val="004E1A1F"/>
    <w:rsid w:val="004E57B1"/>
    <w:rsid w:val="004E6770"/>
    <w:rsid w:val="004F60B0"/>
    <w:rsid w:val="004F77D0"/>
    <w:rsid w:val="00513AEB"/>
    <w:rsid w:val="00517C08"/>
    <w:rsid w:val="005211BE"/>
    <w:rsid w:val="00533705"/>
    <w:rsid w:val="00541545"/>
    <w:rsid w:val="00547F3F"/>
    <w:rsid w:val="005528A5"/>
    <w:rsid w:val="00563E1F"/>
    <w:rsid w:val="00571734"/>
    <w:rsid w:val="00572121"/>
    <w:rsid w:val="00590538"/>
    <w:rsid w:val="005B7CE0"/>
    <w:rsid w:val="005C402C"/>
    <w:rsid w:val="005C568C"/>
    <w:rsid w:val="005D29E7"/>
    <w:rsid w:val="005D2E2F"/>
    <w:rsid w:val="005E732B"/>
    <w:rsid w:val="005F1400"/>
    <w:rsid w:val="005F4807"/>
    <w:rsid w:val="00600D0F"/>
    <w:rsid w:val="0060547A"/>
    <w:rsid w:val="00613D33"/>
    <w:rsid w:val="00621628"/>
    <w:rsid w:val="00633A0C"/>
    <w:rsid w:val="00635926"/>
    <w:rsid w:val="006401D8"/>
    <w:rsid w:val="006419CC"/>
    <w:rsid w:val="00646C00"/>
    <w:rsid w:val="00654CF4"/>
    <w:rsid w:val="00665FE7"/>
    <w:rsid w:val="00675809"/>
    <w:rsid w:val="00677401"/>
    <w:rsid w:val="00683E10"/>
    <w:rsid w:val="0068434A"/>
    <w:rsid w:val="00694A9C"/>
    <w:rsid w:val="00694B66"/>
    <w:rsid w:val="00697DFF"/>
    <w:rsid w:val="006A18D6"/>
    <w:rsid w:val="006A71F8"/>
    <w:rsid w:val="006D76C9"/>
    <w:rsid w:val="006E2FFE"/>
    <w:rsid w:val="006F05A2"/>
    <w:rsid w:val="006F6286"/>
    <w:rsid w:val="006F7F9B"/>
    <w:rsid w:val="007029CD"/>
    <w:rsid w:val="0071360F"/>
    <w:rsid w:val="00720CB3"/>
    <w:rsid w:val="0073420F"/>
    <w:rsid w:val="00734761"/>
    <w:rsid w:val="00735DC1"/>
    <w:rsid w:val="00737C83"/>
    <w:rsid w:val="007411B7"/>
    <w:rsid w:val="00746A39"/>
    <w:rsid w:val="0075257E"/>
    <w:rsid w:val="007634BE"/>
    <w:rsid w:val="00770312"/>
    <w:rsid w:val="007750FF"/>
    <w:rsid w:val="00786252"/>
    <w:rsid w:val="00787986"/>
    <w:rsid w:val="00792540"/>
    <w:rsid w:val="00793CED"/>
    <w:rsid w:val="00795239"/>
    <w:rsid w:val="007977BE"/>
    <w:rsid w:val="007A7AE6"/>
    <w:rsid w:val="007B2CB5"/>
    <w:rsid w:val="007C2F2B"/>
    <w:rsid w:val="007E5D9A"/>
    <w:rsid w:val="007E68BF"/>
    <w:rsid w:val="008074A0"/>
    <w:rsid w:val="00810ED7"/>
    <w:rsid w:val="00811892"/>
    <w:rsid w:val="0082335E"/>
    <w:rsid w:val="00825774"/>
    <w:rsid w:val="008371A9"/>
    <w:rsid w:val="00857478"/>
    <w:rsid w:val="00860D3D"/>
    <w:rsid w:val="008807F5"/>
    <w:rsid w:val="008852BD"/>
    <w:rsid w:val="0089691C"/>
    <w:rsid w:val="008A32D6"/>
    <w:rsid w:val="008B18DE"/>
    <w:rsid w:val="008B5278"/>
    <w:rsid w:val="008C1E55"/>
    <w:rsid w:val="008C2174"/>
    <w:rsid w:val="008C2F9E"/>
    <w:rsid w:val="008E20D5"/>
    <w:rsid w:val="008E6BD9"/>
    <w:rsid w:val="008F212F"/>
    <w:rsid w:val="008F463C"/>
    <w:rsid w:val="0091435A"/>
    <w:rsid w:val="009145F6"/>
    <w:rsid w:val="0093444A"/>
    <w:rsid w:val="0094015F"/>
    <w:rsid w:val="00940250"/>
    <w:rsid w:val="00943393"/>
    <w:rsid w:val="009665DB"/>
    <w:rsid w:val="0097122F"/>
    <w:rsid w:val="00972F2F"/>
    <w:rsid w:val="009757C5"/>
    <w:rsid w:val="009764CB"/>
    <w:rsid w:val="0098174C"/>
    <w:rsid w:val="009D4245"/>
    <w:rsid w:val="009D487D"/>
    <w:rsid w:val="009D6A3E"/>
    <w:rsid w:val="009E2C65"/>
    <w:rsid w:val="009F2E46"/>
    <w:rsid w:val="009F4613"/>
    <w:rsid w:val="00A03C2D"/>
    <w:rsid w:val="00A171AE"/>
    <w:rsid w:val="00A249AE"/>
    <w:rsid w:val="00A25FF2"/>
    <w:rsid w:val="00A511CD"/>
    <w:rsid w:val="00A52A22"/>
    <w:rsid w:val="00A650BA"/>
    <w:rsid w:val="00A809DA"/>
    <w:rsid w:val="00A80FB4"/>
    <w:rsid w:val="00A822FB"/>
    <w:rsid w:val="00A84350"/>
    <w:rsid w:val="00A91FAA"/>
    <w:rsid w:val="00AA37CF"/>
    <w:rsid w:val="00AC1558"/>
    <w:rsid w:val="00AC16C4"/>
    <w:rsid w:val="00AC4CB0"/>
    <w:rsid w:val="00AD0D6A"/>
    <w:rsid w:val="00AD7BF3"/>
    <w:rsid w:val="00AE2F9F"/>
    <w:rsid w:val="00AE7ED5"/>
    <w:rsid w:val="00B07E97"/>
    <w:rsid w:val="00B36606"/>
    <w:rsid w:val="00B435B7"/>
    <w:rsid w:val="00B45AD9"/>
    <w:rsid w:val="00B46887"/>
    <w:rsid w:val="00B547A7"/>
    <w:rsid w:val="00B555E6"/>
    <w:rsid w:val="00B81490"/>
    <w:rsid w:val="00B816D0"/>
    <w:rsid w:val="00B82ECD"/>
    <w:rsid w:val="00B91CC0"/>
    <w:rsid w:val="00BA0806"/>
    <w:rsid w:val="00BA4850"/>
    <w:rsid w:val="00BA62CF"/>
    <w:rsid w:val="00BB1FEB"/>
    <w:rsid w:val="00BB2F69"/>
    <w:rsid w:val="00BB3701"/>
    <w:rsid w:val="00BB6D8E"/>
    <w:rsid w:val="00BD2749"/>
    <w:rsid w:val="00BD3251"/>
    <w:rsid w:val="00BE1B0D"/>
    <w:rsid w:val="00BE4AE8"/>
    <w:rsid w:val="00BF3C11"/>
    <w:rsid w:val="00C02229"/>
    <w:rsid w:val="00C05BB0"/>
    <w:rsid w:val="00C200B3"/>
    <w:rsid w:val="00C215EF"/>
    <w:rsid w:val="00C22800"/>
    <w:rsid w:val="00C66E90"/>
    <w:rsid w:val="00C8222B"/>
    <w:rsid w:val="00C96C67"/>
    <w:rsid w:val="00CB250B"/>
    <w:rsid w:val="00CC01F7"/>
    <w:rsid w:val="00CC4A3B"/>
    <w:rsid w:val="00CD7FA0"/>
    <w:rsid w:val="00CE1C74"/>
    <w:rsid w:val="00CF419C"/>
    <w:rsid w:val="00CF4525"/>
    <w:rsid w:val="00D012BC"/>
    <w:rsid w:val="00D1563E"/>
    <w:rsid w:val="00D24AE4"/>
    <w:rsid w:val="00D36484"/>
    <w:rsid w:val="00D624E6"/>
    <w:rsid w:val="00D6517E"/>
    <w:rsid w:val="00D75296"/>
    <w:rsid w:val="00D752DB"/>
    <w:rsid w:val="00D8274C"/>
    <w:rsid w:val="00DA094A"/>
    <w:rsid w:val="00DB325B"/>
    <w:rsid w:val="00DC2925"/>
    <w:rsid w:val="00DC373B"/>
    <w:rsid w:val="00DE0D6F"/>
    <w:rsid w:val="00DE159D"/>
    <w:rsid w:val="00DF1549"/>
    <w:rsid w:val="00DF23E5"/>
    <w:rsid w:val="00E041CA"/>
    <w:rsid w:val="00E04748"/>
    <w:rsid w:val="00E12DAC"/>
    <w:rsid w:val="00E13537"/>
    <w:rsid w:val="00E152E6"/>
    <w:rsid w:val="00E17254"/>
    <w:rsid w:val="00E23DE2"/>
    <w:rsid w:val="00E27115"/>
    <w:rsid w:val="00E4083D"/>
    <w:rsid w:val="00E43545"/>
    <w:rsid w:val="00E47B47"/>
    <w:rsid w:val="00E51422"/>
    <w:rsid w:val="00E55EFA"/>
    <w:rsid w:val="00E643FB"/>
    <w:rsid w:val="00E64EF8"/>
    <w:rsid w:val="00E66A7F"/>
    <w:rsid w:val="00E6707E"/>
    <w:rsid w:val="00E8002F"/>
    <w:rsid w:val="00E84C7C"/>
    <w:rsid w:val="00E87A1F"/>
    <w:rsid w:val="00E913B2"/>
    <w:rsid w:val="00E94317"/>
    <w:rsid w:val="00E9572D"/>
    <w:rsid w:val="00E97ADD"/>
    <w:rsid w:val="00EA37DC"/>
    <w:rsid w:val="00EB29BF"/>
    <w:rsid w:val="00ED3028"/>
    <w:rsid w:val="00ED3BE2"/>
    <w:rsid w:val="00EE3381"/>
    <w:rsid w:val="00EF14F9"/>
    <w:rsid w:val="00EF2CA7"/>
    <w:rsid w:val="00EF5BF5"/>
    <w:rsid w:val="00F030BE"/>
    <w:rsid w:val="00F11077"/>
    <w:rsid w:val="00F144F7"/>
    <w:rsid w:val="00F17F90"/>
    <w:rsid w:val="00F22714"/>
    <w:rsid w:val="00F22DDD"/>
    <w:rsid w:val="00F25173"/>
    <w:rsid w:val="00F33206"/>
    <w:rsid w:val="00F6609A"/>
    <w:rsid w:val="00F80576"/>
    <w:rsid w:val="00F82FBE"/>
    <w:rsid w:val="00FB56D7"/>
    <w:rsid w:val="00FB5DA6"/>
    <w:rsid w:val="00FC436E"/>
    <w:rsid w:val="00FC45DD"/>
    <w:rsid w:val="00FD024E"/>
    <w:rsid w:val="00FD047F"/>
    <w:rsid w:val="00FD0D27"/>
    <w:rsid w:val="00FE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6DC5D7"/>
  <w15:chartTrackingRefBased/>
  <w15:docId w15:val="{DE96E69F-C3DA-4A18-8226-EEE304337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24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24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24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24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24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24E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24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24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24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24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24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24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24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24E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624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24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24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24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24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2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24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24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24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24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24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24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24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24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24E6"/>
    <w:rPr>
      <w:b/>
      <w:bCs/>
      <w:smallCaps/>
      <w:color w:val="0F4761" w:themeColor="accent1" w:themeShade="BF"/>
      <w:spacing w:val="5"/>
    </w:rPr>
  </w:style>
  <w:style w:type="numbering" w:customStyle="1" w:styleId="11">
    <w:name w:val="无列表1"/>
    <w:next w:val="a2"/>
    <w:uiPriority w:val="99"/>
    <w:semiHidden/>
    <w:unhideWhenUsed/>
    <w:rsid w:val="008F212F"/>
  </w:style>
  <w:style w:type="paragraph" w:styleId="ae">
    <w:name w:val="header"/>
    <w:basedOn w:val="a"/>
    <w:link w:val="af"/>
    <w:uiPriority w:val="99"/>
    <w:unhideWhenUsed/>
    <w:rsid w:val="008F212F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/>
      <w:kern w:val="0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F212F"/>
    <w:rPr>
      <w:rFonts w:ascii="Tahoma" w:eastAsia="微软雅黑" w:hAnsi="Tahoma"/>
      <w:kern w:val="0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F212F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/>
      <w:kern w:val="0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F212F"/>
    <w:rPr>
      <w:rFonts w:ascii="Tahoma" w:eastAsia="微软雅黑" w:hAnsi="Tahoma"/>
      <w:kern w:val="0"/>
      <w:sz w:val="18"/>
      <w:szCs w:val="18"/>
    </w:rPr>
  </w:style>
  <w:style w:type="table" w:styleId="af2">
    <w:name w:val="Table Grid"/>
    <w:basedOn w:val="a1"/>
    <w:uiPriority w:val="39"/>
    <w:rsid w:val="008F21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laceholder Text"/>
    <w:basedOn w:val="a0"/>
    <w:uiPriority w:val="99"/>
    <w:semiHidden/>
    <w:rsid w:val="00E9572D"/>
    <w:rPr>
      <w:color w:val="666666"/>
    </w:rPr>
  </w:style>
  <w:style w:type="character" w:styleId="af4">
    <w:name w:val="line number"/>
    <w:basedOn w:val="a0"/>
    <w:uiPriority w:val="99"/>
    <w:semiHidden/>
    <w:unhideWhenUsed/>
    <w:rsid w:val="00737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12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96C713-D020-474C-9FF0-BB73EEF27A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9</Pages>
  <Words>4503</Words>
  <Characters>23191</Characters>
  <Application>Microsoft Office Word</Application>
  <DocSecurity>0</DocSecurity>
  <Lines>626</Lines>
  <Paragraphs>576</Paragraphs>
  <ScaleCrop>false</ScaleCrop>
  <Company/>
  <LinksUpToDate>false</LinksUpToDate>
  <CharactersWithSpaces>27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雨 谢</dc:creator>
  <cp:keywords/>
  <dc:description/>
  <cp:lastModifiedBy>思雨 谢</cp:lastModifiedBy>
  <cp:revision>3</cp:revision>
  <cp:lastPrinted>2025-05-26T12:00:00Z</cp:lastPrinted>
  <dcterms:created xsi:type="dcterms:W3CDTF">2026-01-13T15:25:00Z</dcterms:created>
  <dcterms:modified xsi:type="dcterms:W3CDTF">2026-01-15T05:42:00Z</dcterms:modified>
</cp:coreProperties>
</file>